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FE7526" w:rsidRPr="005D06CE" w:rsidRDefault="008557CB" w:rsidP="000342A2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40"/>
        </w:rPr>
      </w:pPr>
      <w:bookmarkStart w:id="0" w:name="OLE_LINK292"/>
      <w:bookmarkStart w:id="1" w:name="OLE_LINK55"/>
      <w:bookmarkStart w:id="2" w:name="OLE_LINK57"/>
      <w:bookmarkStart w:id="3" w:name="OLE_LINK31"/>
      <w:bookmarkStart w:id="4" w:name="OLE_LINK94"/>
      <w:bookmarkStart w:id="5" w:name="OLE_LINK93"/>
      <w:r w:rsidRPr="005D06CE">
        <w:rPr>
          <w:rFonts w:ascii="Times New Roman" w:hAnsi="Times New Roman" w:cs="Times New Roman"/>
          <w:color w:val="000000" w:themeColor="text1"/>
          <w:sz w:val="40"/>
          <w:szCs w:val="36"/>
        </w:rPr>
        <w:t>Supplementary Information</w:t>
      </w:r>
    </w:p>
    <w:p w:rsidR="00FE7526" w:rsidRPr="005D06CE" w:rsidRDefault="00FE7526" w:rsidP="000342A2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36"/>
        </w:rPr>
      </w:pPr>
    </w:p>
    <w:p w:rsidR="00FE7526" w:rsidRPr="005D06CE" w:rsidRDefault="00FE7526" w:rsidP="000342A2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36"/>
        </w:rPr>
      </w:pPr>
    </w:p>
    <w:bookmarkEnd w:id="0"/>
    <w:bookmarkEnd w:id="1"/>
    <w:bookmarkEnd w:id="2"/>
    <w:bookmarkEnd w:id="3"/>
    <w:p w:rsidR="00FE7526" w:rsidRPr="005D06CE" w:rsidRDefault="00FE7526" w:rsidP="000342A2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36"/>
        </w:rPr>
      </w:pPr>
    </w:p>
    <w:p w:rsidR="00FE7526" w:rsidRPr="005D06CE" w:rsidRDefault="009C257A" w:rsidP="000342A2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36"/>
        </w:rPr>
      </w:pPr>
      <w:bookmarkStart w:id="6" w:name="OLE_LINK2"/>
      <w:bookmarkStart w:id="7" w:name="OLE_LINK1"/>
      <w:r w:rsidRPr="009C257A">
        <w:rPr>
          <w:rFonts w:ascii="Times New Roman" w:hAnsi="Times New Roman" w:cs="Times New Roman"/>
          <w:color w:val="000000" w:themeColor="text1"/>
          <w:sz w:val="36"/>
        </w:rPr>
        <w:t>CRISPR/</w:t>
      </w:r>
      <w:proofErr w:type="spellStart"/>
      <w:r w:rsidRPr="009C257A">
        <w:rPr>
          <w:rFonts w:ascii="Times New Roman" w:hAnsi="Times New Roman" w:cs="Times New Roman"/>
          <w:color w:val="000000" w:themeColor="text1"/>
          <w:sz w:val="36"/>
        </w:rPr>
        <w:t>Cas</w:t>
      </w:r>
      <w:proofErr w:type="spellEnd"/>
      <w:r w:rsidRPr="009C257A">
        <w:rPr>
          <w:rFonts w:ascii="Times New Roman" w:hAnsi="Times New Roman" w:cs="Times New Roman"/>
          <w:color w:val="000000" w:themeColor="text1"/>
          <w:sz w:val="36"/>
        </w:rPr>
        <w:t xml:space="preserve">-based genome editing for </w:t>
      </w:r>
      <w:proofErr w:type="spellStart"/>
      <w:r w:rsidRPr="009C257A">
        <w:rPr>
          <w:rFonts w:ascii="Times New Roman" w:hAnsi="Times New Roman" w:cs="Times New Roman"/>
          <w:color w:val="000000" w:themeColor="text1"/>
          <w:sz w:val="36"/>
        </w:rPr>
        <w:t>cyanophage</w:t>
      </w:r>
      <w:proofErr w:type="spellEnd"/>
      <w:r w:rsidRPr="009C257A">
        <w:rPr>
          <w:rFonts w:ascii="Times New Roman" w:hAnsi="Times New Roman" w:cs="Times New Roman"/>
          <w:color w:val="000000" w:themeColor="text1"/>
          <w:sz w:val="36"/>
        </w:rPr>
        <w:t xml:space="preserve"> of </w:t>
      </w:r>
      <w:proofErr w:type="spellStart"/>
      <w:r w:rsidRPr="009C257A">
        <w:rPr>
          <w:rFonts w:ascii="Times New Roman" w:hAnsi="Times New Roman" w:cs="Times New Roman"/>
          <w:color w:val="000000" w:themeColor="text1"/>
          <w:sz w:val="36"/>
        </w:rPr>
        <w:t>Anabeana</w:t>
      </w:r>
      <w:proofErr w:type="spellEnd"/>
      <w:r w:rsidRPr="009C257A">
        <w:rPr>
          <w:rFonts w:ascii="Times New Roman" w:hAnsi="Times New Roman" w:cs="Times New Roman"/>
          <w:color w:val="000000" w:themeColor="text1"/>
          <w:sz w:val="36"/>
        </w:rPr>
        <w:t xml:space="preserve"> sp.</w:t>
      </w:r>
    </w:p>
    <w:p w:rsidR="00FE7526" w:rsidRPr="005D06CE" w:rsidRDefault="00FE7526" w:rsidP="000342A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E7526" w:rsidRPr="005D06CE" w:rsidRDefault="00FE7526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FE7526" w:rsidRPr="005D06CE" w:rsidRDefault="00FE7526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FE7526" w:rsidRPr="005D06CE" w:rsidRDefault="00FE7526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FE7526" w:rsidRPr="005D06CE" w:rsidRDefault="00FE7526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FE7526" w:rsidRPr="005D06CE" w:rsidRDefault="00FE7526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FE7526" w:rsidRPr="005D06CE" w:rsidRDefault="00FE7526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FE7526" w:rsidRPr="005D06CE" w:rsidRDefault="00FE7526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FE7526" w:rsidRPr="005D06CE" w:rsidRDefault="00FE7526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FE7526" w:rsidRPr="005D06CE" w:rsidRDefault="00FE7526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FE7526" w:rsidRPr="005D06CE" w:rsidRDefault="00FE7526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FE7526" w:rsidRPr="005D06CE" w:rsidRDefault="00FE7526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FE7526" w:rsidRPr="005D06CE" w:rsidRDefault="00FE7526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FE7526" w:rsidRPr="005D06CE" w:rsidRDefault="00FE7526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FE7526" w:rsidRDefault="00FE7526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9C257A" w:rsidRDefault="009C257A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9C257A" w:rsidRDefault="009C257A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9C257A" w:rsidRPr="005D06CE" w:rsidRDefault="009C257A" w:rsidP="000342A2">
      <w:pPr>
        <w:spacing w:line="480" w:lineRule="auto"/>
        <w:rPr>
          <w:rFonts w:ascii="Times New Roman" w:hAnsi="Times New Roman" w:cs="Times New Roman" w:hint="eastAsia"/>
          <w:color w:val="000000" w:themeColor="text1"/>
        </w:rPr>
      </w:pPr>
    </w:p>
    <w:bookmarkEnd w:id="6"/>
    <w:bookmarkEnd w:id="7"/>
    <w:p w:rsidR="00EA754D" w:rsidRPr="005D06CE" w:rsidRDefault="008557CB" w:rsidP="00A05176">
      <w:pPr>
        <w:rPr>
          <w:rFonts w:ascii="Times New Roman" w:hAnsi="Times New Roman" w:cs="Times New Roman"/>
          <w:color w:val="000000" w:themeColor="text1"/>
        </w:rPr>
      </w:pPr>
      <w:r w:rsidRPr="005D06CE">
        <w:rPr>
          <w:rFonts w:ascii="Times New Roman" w:hAnsi="Times New Roman" w:cs="Times New Roman"/>
          <w:color w:val="000000" w:themeColor="text1"/>
          <w:sz w:val="20"/>
        </w:rPr>
        <w:fldChar w:fldCharType="begin"/>
      </w:r>
      <w:r w:rsidRPr="005D06CE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5D06CE">
        <w:rPr>
          <w:rFonts w:ascii="Times New Roman" w:hAnsi="Times New Roman" w:cs="Times New Roman"/>
          <w:color w:val="000000" w:themeColor="text1"/>
          <w:sz w:val="20"/>
        </w:rPr>
        <w:fldChar w:fldCharType="end"/>
      </w:r>
    </w:p>
    <w:p w:rsidR="00FE7526" w:rsidRPr="009C257A" w:rsidRDefault="008557CB" w:rsidP="00EA754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9C257A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Figures</w:t>
      </w:r>
    </w:p>
    <w:bookmarkEnd w:id="4"/>
    <w:bookmarkEnd w:id="5"/>
    <w:p w:rsidR="009C257A" w:rsidRPr="00743025" w:rsidRDefault="009C257A" w:rsidP="009C257A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9C257A" w:rsidRPr="00743025" w:rsidRDefault="009C257A" w:rsidP="009C257A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noProof/>
          <w:color w:val="000000" w:themeColor="text1"/>
          <w:sz w:val="24"/>
          <w:szCs w:val="24"/>
        </w:rPr>
        <w:drawing>
          <wp:inline distT="0" distB="0" distL="0" distR="0">
            <wp:extent cx="5499735" cy="862330"/>
            <wp:effectExtent l="0" t="0" r="5715" b="0"/>
            <wp:docPr id="4" name="图片 4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Fi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9735" cy="862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257A" w:rsidRPr="00743025" w:rsidRDefault="009C257A" w:rsidP="009C257A">
      <w:pPr>
        <w:spacing w:line="360" w:lineRule="auto"/>
        <w:rPr>
          <w:rFonts w:ascii="Times New Roman" w:eastAsia="TimesNewRomanMTStd" w:hAnsi="Times New Roman"/>
          <w:color w:val="000000" w:themeColor="text1"/>
          <w:kern w:val="0"/>
          <w:sz w:val="24"/>
          <w:szCs w:val="24"/>
        </w:rPr>
      </w:pPr>
      <w:r w:rsidRPr="00743025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Fig. 1 </w:t>
      </w:r>
      <w:r w:rsidRPr="00743025">
        <w:rPr>
          <w:rFonts w:ascii="Times New Roman" w:eastAsia="TimesNewRomanMTStd" w:hAnsi="Times New Roman"/>
          <w:color w:val="000000" w:themeColor="text1"/>
          <w:kern w:val="0"/>
          <w:sz w:val="24"/>
          <w:szCs w:val="24"/>
        </w:rPr>
        <w:t>Maps of plasmids pCpf1b-sp2 used in this study.</w:t>
      </w: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 w:hint="eastAsia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Pr="00743025" w:rsidRDefault="009C257A" w:rsidP="009C257A">
      <w:pPr>
        <w:spacing w:line="360" w:lineRule="auto"/>
        <w:rPr>
          <w:rFonts w:ascii="Times New Roman" w:hAnsi="Times New Roman" w:hint="eastAsia"/>
          <w:color w:val="000000" w:themeColor="text1"/>
          <w:sz w:val="24"/>
          <w:szCs w:val="24"/>
        </w:rPr>
      </w:pPr>
    </w:p>
    <w:p w:rsidR="009C257A" w:rsidRPr="00743025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943600" cy="1351915"/>
            <wp:effectExtent l="0" t="0" r="0" b="635"/>
            <wp:docPr id="3" name="图片 3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Fi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51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257A" w:rsidRPr="00743025" w:rsidRDefault="009C257A" w:rsidP="009C257A">
      <w:pPr>
        <w:spacing w:line="360" w:lineRule="auto"/>
        <w:rPr>
          <w:rFonts w:ascii="Times New Roman" w:eastAsia="TimesNewRomanMTStd" w:hAnsi="Times New Roman"/>
          <w:color w:val="000000" w:themeColor="text1"/>
          <w:kern w:val="0"/>
          <w:sz w:val="24"/>
          <w:szCs w:val="24"/>
        </w:rPr>
      </w:pPr>
      <w:r w:rsidRPr="00743025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Fig. 2 </w:t>
      </w:r>
      <w:r w:rsidRPr="00743025">
        <w:rPr>
          <w:rFonts w:ascii="Times New Roman" w:hAnsi="Times New Roman"/>
          <w:color w:val="000000" w:themeColor="text1"/>
          <w:sz w:val="24"/>
          <w:szCs w:val="24"/>
        </w:rPr>
        <w:t xml:space="preserve">Genome maps of the </w:t>
      </w:r>
      <w:proofErr w:type="spellStart"/>
      <w:r w:rsidRPr="00743025">
        <w:rPr>
          <w:rFonts w:ascii="Times New Roman" w:eastAsia="TimesNewRomanMTStd" w:hAnsi="Times New Roman"/>
          <w:color w:val="000000" w:themeColor="text1"/>
          <w:kern w:val="0"/>
          <w:sz w:val="24"/>
          <w:szCs w:val="24"/>
        </w:rPr>
        <w:t>cyanophage</w:t>
      </w:r>
      <w:proofErr w:type="spellEnd"/>
      <w:r w:rsidRPr="00743025">
        <w:rPr>
          <w:rFonts w:ascii="Times New Roman" w:eastAsia="TimesNewRomanMTStd" w:hAnsi="Times New Roman"/>
          <w:color w:val="000000" w:themeColor="text1"/>
          <w:kern w:val="0"/>
          <w:sz w:val="24"/>
          <w:szCs w:val="24"/>
        </w:rPr>
        <w:t xml:space="preserve"> A-4 (L). Arrows represent the genes and are colored according to the genes’ predicted functions.</w:t>
      </w: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C257A" w:rsidRPr="00743025" w:rsidRDefault="009C257A" w:rsidP="009C257A">
      <w:pPr>
        <w:spacing w:line="360" w:lineRule="auto"/>
        <w:rPr>
          <w:rFonts w:ascii="Times New Roman" w:hAnsi="Times New Roman" w:hint="eastAsia"/>
          <w:color w:val="000000" w:themeColor="text1"/>
          <w:sz w:val="24"/>
          <w:szCs w:val="24"/>
        </w:rPr>
      </w:pPr>
    </w:p>
    <w:p w:rsidR="009C257A" w:rsidRPr="00743025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6087110" cy="986155"/>
            <wp:effectExtent l="0" t="0" r="8890" b="4445"/>
            <wp:docPr id="2" name="图片 2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Fi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7110" cy="98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257A" w:rsidRPr="00743025" w:rsidRDefault="009C257A" w:rsidP="009C257A">
      <w:pPr>
        <w:spacing w:line="360" w:lineRule="auto"/>
        <w:rPr>
          <w:rFonts w:ascii="Times New Roman" w:eastAsia="TimesNewRomanMTStd" w:hAnsi="Times New Roman"/>
          <w:color w:val="000000" w:themeColor="text1"/>
          <w:kern w:val="0"/>
          <w:sz w:val="24"/>
          <w:szCs w:val="24"/>
        </w:rPr>
      </w:pPr>
      <w:r w:rsidRPr="00743025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Fig. 3 </w:t>
      </w:r>
      <w:r w:rsidRPr="00743025">
        <w:rPr>
          <w:rFonts w:ascii="Times New Roman" w:hAnsi="Times New Roman"/>
          <w:color w:val="000000" w:themeColor="text1"/>
          <w:sz w:val="24"/>
          <w:szCs w:val="24"/>
        </w:rPr>
        <w:t xml:space="preserve">Genome maps of the </w:t>
      </w:r>
      <w:proofErr w:type="spellStart"/>
      <w:r w:rsidRPr="00743025">
        <w:rPr>
          <w:rFonts w:ascii="Times New Roman" w:eastAsia="TimesNewRomanMTStd" w:hAnsi="Times New Roman"/>
          <w:color w:val="000000" w:themeColor="text1"/>
          <w:kern w:val="0"/>
          <w:sz w:val="24"/>
          <w:szCs w:val="24"/>
        </w:rPr>
        <w:t>cyanophage</w:t>
      </w:r>
      <w:proofErr w:type="spellEnd"/>
      <w:r w:rsidRPr="00743025">
        <w:rPr>
          <w:rFonts w:ascii="Times New Roman" w:eastAsia="TimesNewRomanMTStd" w:hAnsi="Times New Roman"/>
          <w:color w:val="000000" w:themeColor="text1"/>
          <w:kern w:val="0"/>
          <w:sz w:val="24"/>
          <w:szCs w:val="24"/>
        </w:rPr>
        <w:t xml:space="preserve"> A-4 (L). Arrows represent the genes and are colored according to the genes’ predicted functions.</w:t>
      </w:r>
    </w:p>
    <w:p w:rsidR="00986EC7" w:rsidRPr="009C257A" w:rsidRDefault="00986EC7" w:rsidP="00EA754D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FE7526" w:rsidRDefault="00FE7526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9C257A" w:rsidRDefault="009C257A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9C257A" w:rsidRDefault="009C257A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9C257A" w:rsidRDefault="009C257A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9C257A" w:rsidRDefault="009C257A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9C257A" w:rsidRDefault="009C257A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9C257A" w:rsidRDefault="009C257A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9C257A" w:rsidRDefault="009C257A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9C257A" w:rsidRDefault="009C257A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9C257A" w:rsidRDefault="009C257A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9C257A" w:rsidRDefault="009C257A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9C257A" w:rsidRDefault="009C257A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9C257A" w:rsidRDefault="009C257A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9C257A" w:rsidRDefault="009C257A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9C257A" w:rsidRDefault="009C257A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9C257A" w:rsidRDefault="009C257A" w:rsidP="000342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9C257A" w:rsidRDefault="009C257A" w:rsidP="000342A2">
      <w:pPr>
        <w:spacing w:line="480" w:lineRule="auto"/>
        <w:rPr>
          <w:rFonts w:ascii="Times New Roman" w:hAnsi="Times New Roman" w:cs="Times New Roman" w:hint="eastAsia"/>
          <w:color w:val="000000" w:themeColor="text1"/>
        </w:rPr>
      </w:pPr>
    </w:p>
    <w:p w:rsidR="009C257A" w:rsidRPr="005D06CE" w:rsidRDefault="009C257A" w:rsidP="000342A2">
      <w:pPr>
        <w:spacing w:line="480" w:lineRule="auto"/>
        <w:rPr>
          <w:rFonts w:ascii="Times New Roman" w:hAnsi="Times New Roman" w:cs="Times New Roman" w:hint="eastAsia"/>
          <w:color w:val="000000" w:themeColor="text1"/>
        </w:rPr>
      </w:pPr>
    </w:p>
    <w:p w:rsidR="00FE7526" w:rsidRPr="009C257A" w:rsidRDefault="008557CB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9C257A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Tables</w:t>
      </w:r>
    </w:p>
    <w:p w:rsidR="009C257A" w:rsidRPr="00743025" w:rsidRDefault="009C257A" w:rsidP="009C257A">
      <w:pPr>
        <w:spacing w:line="360" w:lineRule="auto"/>
        <w:rPr>
          <w:rFonts w:ascii="Times New Roman" w:eastAsia="TimesNewRomanMTStd" w:hAnsi="Times New Roman"/>
          <w:color w:val="000000" w:themeColor="text1"/>
          <w:kern w:val="0"/>
          <w:sz w:val="24"/>
          <w:szCs w:val="24"/>
        </w:rPr>
      </w:pPr>
      <w:r w:rsidRPr="00743025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Table 1. </w:t>
      </w:r>
      <w:r w:rsidRPr="00743025">
        <w:rPr>
          <w:rFonts w:ascii="Times New Roman" w:hAnsi="Times New Roman"/>
          <w:color w:val="000000" w:themeColor="text1"/>
          <w:sz w:val="24"/>
          <w:szCs w:val="24"/>
        </w:rPr>
        <w:t xml:space="preserve">Gene annotation of the </w:t>
      </w:r>
      <w:proofErr w:type="spellStart"/>
      <w:r w:rsidRPr="00743025">
        <w:rPr>
          <w:rFonts w:ascii="Times New Roman" w:eastAsia="TimesNewRomanMTStd" w:hAnsi="Times New Roman"/>
          <w:color w:val="000000" w:themeColor="text1"/>
          <w:kern w:val="0"/>
          <w:sz w:val="24"/>
          <w:szCs w:val="24"/>
        </w:rPr>
        <w:t>cyanophage</w:t>
      </w:r>
      <w:proofErr w:type="spellEnd"/>
      <w:r w:rsidRPr="00743025">
        <w:rPr>
          <w:rFonts w:ascii="Times New Roman" w:eastAsia="TimesNewRomanMTStd" w:hAnsi="Times New Roman"/>
          <w:color w:val="000000" w:themeColor="text1"/>
          <w:kern w:val="0"/>
          <w:sz w:val="24"/>
          <w:szCs w:val="24"/>
        </w:rPr>
        <w:t xml:space="preserve"> A-1 (L)</w:t>
      </w:r>
    </w:p>
    <w:tbl>
      <w:tblPr>
        <w:tblW w:w="8960" w:type="dxa"/>
        <w:tblLook w:val="04A0" w:firstRow="1" w:lastRow="0" w:firstColumn="1" w:lastColumn="0" w:noHBand="0" w:noVBand="1"/>
      </w:tblPr>
      <w:tblGrid>
        <w:gridCol w:w="1180"/>
        <w:gridCol w:w="1080"/>
        <w:gridCol w:w="1080"/>
        <w:gridCol w:w="1080"/>
        <w:gridCol w:w="4540"/>
      </w:tblGrid>
      <w:tr w:rsidR="009C257A" w:rsidRPr="00743025" w:rsidTr="0008273F">
        <w:trPr>
          <w:trHeight w:val="27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ene_i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trand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functio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5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5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6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9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9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DNA </w:t>
            </w: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rimase</w:t>
            </w:r>
            <w:proofErr w:type="spellEnd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/helicase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9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9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ndonuclease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9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6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2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NA polymerase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27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3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3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3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rf</w:t>
            </w:r>
            <w:proofErr w:type="spellEnd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-like </w:t>
            </w: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sDNA</w:t>
            </w:r>
            <w:proofErr w:type="spellEnd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annealing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3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3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4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4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Cas4-domain </w:t>
            </w: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xonuclease</w:t>
            </w:r>
            <w:proofErr w:type="spellEnd"/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5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6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ail fiber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6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6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6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0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ail fiber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0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5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ail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5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8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eptidase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8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9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9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9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9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3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ail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3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3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ail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3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4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ajor head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4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56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ead scaffolding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5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75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ead-tail adaptor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7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9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erminase</w:t>
            </w:r>
            <w:proofErr w:type="spellEnd"/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95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9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0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05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</w:tbl>
    <w:p w:rsidR="009C257A" w:rsidRPr="00743025" w:rsidRDefault="009C257A" w:rsidP="009C257A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9C257A" w:rsidRPr="00743025" w:rsidRDefault="009C257A" w:rsidP="009C257A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9C257A" w:rsidRPr="00743025" w:rsidRDefault="009C257A" w:rsidP="009C257A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9C257A" w:rsidRPr="00743025" w:rsidRDefault="009C257A" w:rsidP="009C257A">
      <w:pPr>
        <w:spacing w:line="360" w:lineRule="auto"/>
        <w:rPr>
          <w:rFonts w:ascii="Times New Roman" w:eastAsia="TimesNewRomanMTStd" w:hAnsi="Times New Roman"/>
          <w:color w:val="000000" w:themeColor="text1"/>
          <w:kern w:val="0"/>
          <w:sz w:val="24"/>
          <w:szCs w:val="24"/>
        </w:rPr>
      </w:pPr>
      <w:r w:rsidRPr="00743025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Supplementary Table 2. </w:t>
      </w:r>
      <w:r w:rsidRPr="00743025">
        <w:rPr>
          <w:rFonts w:ascii="Times New Roman" w:hAnsi="Times New Roman"/>
          <w:color w:val="000000" w:themeColor="text1"/>
          <w:sz w:val="24"/>
          <w:szCs w:val="24"/>
        </w:rPr>
        <w:t xml:space="preserve">Gene annotation of the </w:t>
      </w:r>
      <w:proofErr w:type="spellStart"/>
      <w:r w:rsidRPr="00743025">
        <w:rPr>
          <w:rFonts w:ascii="Times New Roman" w:eastAsia="TimesNewRomanMTStd" w:hAnsi="Times New Roman"/>
          <w:color w:val="000000" w:themeColor="text1"/>
          <w:kern w:val="0"/>
          <w:sz w:val="24"/>
          <w:szCs w:val="24"/>
        </w:rPr>
        <w:t>cyanophage</w:t>
      </w:r>
      <w:proofErr w:type="spellEnd"/>
      <w:r w:rsidRPr="00743025">
        <w:rPr>
          <w:rFonts w:ascii="Times New Roman" w:eastAsia="TimesNewRomanMTStd" w:hAnsi="Times New Roman"/>
          <w:color w:val="000000" w:themeColor="text1"/>
          <w:kern w:val="0"/>
          <w:sz w:val="24"/>
          <w:szCs w:val="24"/>
        </w:rPr>
        <w:t xml:space="preserve"> A-4 (L)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4760"/>
      </w:tblGrid>
      <w:tr w:rsidR="009C257A" w:rsidRPr="00743025" w:rsidTr="0008273F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ene_i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to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trand</w:t>
            </w:r>
          </w:p>
        </w:tc>
        <w:tc>
          <w:tcPr>
            <w:tcW w:w="4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function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putative outer membrane protein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9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putative major capsid protein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9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9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tail sheath protein 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9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tail tube protein   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9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9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9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9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9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1,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tail protein       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2,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2,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2,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4,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peptidase          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4,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5,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lysozyme           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5,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6,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6,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6,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6,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7,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7,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7,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7,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8,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8,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8,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8,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9,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xonuclease</w:t>
            </w:r>
            <w:proofErr w:type="spellEnd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NAse</w:t>
            </w:r>
            <w:proofErr w:type="spellEnd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T and DNA polymerase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9,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9,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0,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0,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LurX</w:t>
            </w:r>
            <w:proofErr w:type="spellEnd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regulator protein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1,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2,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baseplate assembly protein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2,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2,4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2,4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2,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2,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3,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3,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3,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3,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4,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4,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4,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baseplate tail protein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4,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5,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5,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5,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tail collar protein 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5,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7,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7,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8,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tail collar protein 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8,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9,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9,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9,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9,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1,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DNA polymerase      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1,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2,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2,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2,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2,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2,5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2,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3,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elicase            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3,9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4,1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</w:tbl>
    <w:p w:rsidR="009C257A" w:rsidRPr="00743025" w:rsidRDefault="009C257A" w:rsidP="009C257A">
      <w:pPr>
        <w:spacing w:line="360" w:lineRule="auto"/>
        <w:rPr>
          <w:rFonts w:ascii="Times New Roman" w:eastAsia="TimesNewRomanMTStd" w:hAnsi="Times New Roman"/>
          <w:color w:val="000000" w:themeColor="text1"/>
          <w:kern w:val="0"/>
          <w:sz w:val="24"/>
          <w:szCs w:val="24"/>
        </w:rPr>
      </w:pPr>
    </w:p>
    <w:p w:rsidR="009C257A" w:rsidRPr="00743025" w:rsidRDefault="009C257A" w:rsidP="009C257A">
      <w:pPr>
        <w:spacing w:line="360" w:lineRule="auto"/>
        <w:rPr>
          <w:rFonts w:ascii="Times New Roman" w:eastAsia="TimesNewRomanMTStd" w:hAnsi="Times New Roman"/>
          <w:color w:val="000000" w:themeColor="text1"/>
          <w:kern w:val="0"/>
          <w:sz w:val="24"/>
          <w:szCs w:val="24"/>
        </w:rPr>
      </w:pPr>
      <w:r w:rsidRPr="00743025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upplementary Table 2. (Continuous)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4760"/>
      </w:tblGrid>
      <w:tr w:rsidR="009C257A" w:rsidRPr="00743025" w:rsidTr="0008273F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ene_i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to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trand</w:t>
            </w:r>
          </w:p>
        </w:tc>
        <w:tc>
          <w:tcPr>
            <w:tcW w:w="4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function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4,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4,5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4,7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5,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5,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7,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7,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7,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7,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8,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8,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8,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8,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8,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9,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9,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9,7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0,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0,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1,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putative </w:t>
            </w: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ntirepressor</w:t>
            </w:r>
            <w:proofErr w:type="spellEnd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1,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1,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1,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2,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2,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2,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2,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2,5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2,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3,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DNA N-6 adenine </w:t>
            </w: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ethyltransferase</w:t>
            </w:r>
            <w:proofErr w:type="spellEnd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3,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3,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3,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4,5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4,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5,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5,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5,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5,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5,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5,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6,3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6,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6,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ASCH domain protein 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6,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7,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7,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7,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7,6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8,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8,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1,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DNA </w:t>
            </w: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rimase</w:t>
            </w:r>
            <w:proofErr w:type="spellEnd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        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1,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1,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1,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2,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ransposase</w:t>
            </w:r>
            <w:proofErr w:type="spellEnd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        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4,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4,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hymidylate</w:t>
            </w:r>
            <w:proofErr w:type="spellEnd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kinase  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5,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5,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5,5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5,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5,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6,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6,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7,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DNA-cytosine </w:t>
            </w: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ethyltransferase</w:t>
            </w:r>
            <w:proofErr w:type="spellEnd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7,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7,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7,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7,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8,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8,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8,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8,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8,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9,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9,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9,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9,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0,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0,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0,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0,9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1,5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CTP</w:t>
            </w:r>
            <w:proofErr w:type="spellEnd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eaminase</w:t>
            </w:r>
            <w:proofErr w:type="spellEnd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                       </w:t>
            </w:r>
          </w:p>
        </w:tc>
      </w:tr>
    </w:tbl>
    <w:p w:rsidR="009C257A" w:rsidRPr="00743025" w:rsidRDefault="009C257A" w:rsidP="009C257A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9C257A" w:rsidRPr="00743025" w:rsidRDefault="009C257A" w:rsidP="009C257A">
      <w:pPr>
        <w:spacing w:line="360" w:lineRule="auto"/>
        <w:rPr>
          <w:rFonts w:ascii="Times New Roman" w:eastAsia="TimesNewRomanMTStd" w:hAnsi="Times New Roman"/>
          <w:color w:val="000000" w:themeColor="text1"/>
          <w:kern w:val="0"/>
          <w:sz w:val="24"/>
          <w:szCs w:val="24"/>
        </w:rPr>
      </w:pPr>
      <w:r w:rsidRPr="00743025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upplementary Table 2. (Continuous)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4760"/>
      </w:tblGrid>
      <w:tr w:rsidR="009C257A" w:rsidRPr="00743025" w:rsidTr="0008273F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ene_i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to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trand</w:t>
            </w:r>
          </w:p>
        </w:tc>
        <w:tc>
          <w:tcPr>
            <w:tcW w:w="4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function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1,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2,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3,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3,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3,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4,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DNA </w:t>
            </w: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ethylase</w:t>
            </w:r>
            <w:proofErr w:type="spellEnd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      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4,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4,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usA</w:t>
            </w:r>
            <w:proofErr w:type="spellEnd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               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4,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5,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5,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6,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hymidylate</w:t>
            </w:r>
            <w:proofErr w:type="spellEnd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synthase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6,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6,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6,5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7,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7,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7,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7,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7,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ypothetical protein                  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7,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8,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9C257A" w:rsidRPr="00743025" w:rsidTr="000827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gp_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3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erminase</w:t>
            </w:r>
            <w:proofErr w:type="spellEnd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large subunit; </w:t>
            </w: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erL</w:t>
            </w:r>
            <w:proofErr w:type="spellEnd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                     </w:t>
            </w:r>
          </w:p>
        </w:tc>
      </w:tr>
    </w:tbl>
    <w:p w:rsidR="009C257A" w:rsidRPr="00743025" w:rsidRDefault="009C257A" w:rsidP="009C257A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9C257A" w:rsidRPr="00743025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43025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Table 3. </w:t>
      </w:r>
      <w:r w:rsidRPr="00743025">
        <w:rPr>
          <w:rFonts w:ascii="Times New Roman" w:hAnsi="Times New Roman"/>
          <w:color w:val="000000" w:themeColor="text1"/>
          <w:sz w:val="24"/>
          <w:szCs w:val="24"/>
        </w:rPr>
        <w:t>Part primers used in this study</w:t>
      </w:r>
      <w:bookmarkStart w:id="8" w:name="_GoBack"/>
      <w:bookmarkEnd w:id="8"/>
      <w:r w:rsidRPr="0074302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tbl>
      <w:tblPr>
        <w:tblW w:w="8720" w:type="dxa"/>
        <w:tblLook w:val="04A0" w:firstRow="1" w:lastRow="0" w:firstColumn="1" w:lastColumn="0" w:noHBand="0" w:noVBand="1"/>
      </w:tblPr>
      <w:tblGrid>
        <w:gridCol w:w="1660"/>
        <w:gridCol w:w="7080"/>
      </w:tblGrid>
      <w:tr w:rsidR="009C257A" w:rsidRPr="00743025" w:rsidTr="0008273F">
        <w:trPr>
          <w:trHeight w:val="27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rimer sequence</w:t>
            </w:r>
          </w:p>
        </w:tc>
      </w:tr>
      <w:tr w:rsidR="009C257A" w:rsidRPr="00743025" w:rsidTr="0008273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1.F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AGACCACTAGTGGTCTCAatctacaacagtagaaattatttaaagttcttagacccg</w:t>
            </w:r>
            <w:proofErr w:type="spellEnd"/>
          </w:p>
        </w:tc>
      </w:tr>
      <w:tr w:rsidR="009C257A" w:rsidRPr="00743025" w:rsidTr="0008273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2.R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ttgcttccagtcgtttggtatggcttcattcagct</w:t>
            </w:r>
            <w:proofErr w:type="spellEnd"/>
          </w:p>
        </w:tc>
      </w:tr>
      <w:tr w:rsidR="009C257A" w:rsidRPr="00743025" w:rsidTr="0008273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2.F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ccaaacgactggaagcaaagccaggaaagcgg</w:t>
            </w:r>
            <w:proofErr w:type="spellEnd"/>
          </w:p>
        </w:tc>
      </w:tr>
      <w:tr w:rsidR="009C257A" w:rsidRPr="00743025" w:rsidTr="0008273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1.R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agcgatttatgaaggtcatttttttgtctagct</w:t>
            </w:r>
            <w:proofErr w:type="spellEnd"/>
          </w:p>
        </w:tc>
      </w:tr>
      <w:tr w:rsidR="009C257A" w:rsidRPr="00743025" w:rsidTr="0008273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ackbone.F</w:t>
            </w:r>
            <w:proofErr w:type="spellEnd"/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ttgctcaatctgaaagcgaccaggtgctcg</w:t>
            </w:r>
            <w:proofErr w:type="spellEnd"/>
          </w:p>
        </w:tc>
      </w:tr>
      <w:tr w:rsidR="009C257A" w:rsidRPr="00743025" w:rsidTr="0008273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ackbone.R</w:t>
            </w:r>
            <w:proofErr w:type="spellEnd"/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tcgctttcagattgagcaagctttatgcttgtaaaccg</w:t>
            </w:r>
            <w:proofErr w:type="spellEnd"/>
          </w:p>
        </w:tc>
      </w:tr>
      <w:tr w:rsidR="009C257A" w:rsidRPr="00743025" w:rsidTr="0008273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laz-a.F</w:t>
            </w:r>
            <w:proofErr w:type="spellEnd"/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aacgttgttgccattgcgga</w:t>
            </w:r>
            <w:proofErr w:type="spellEnd"/>
          </w:p>
        </w:tc>
      </w:tr>
      <w:tr w:rsidR="009C257A" w:rsidRPr="00743025" w:rsidTr="0008273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laz-s.R</w:t>
            </w:r>
            <w:proofErr w:type="spellEnd"/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gaattcttgacagctagctcagtcc</w:t>
            </w:r>
            <w:proofErr w:type="spellEnd"/>
          </w:p>
        </w:tc>
      </w:tr>
      <w:tr w:rsidR="009C257A" w:rsidRPr="00743025" w:rsidTr="0008273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cb-a.F</w:t>
            </w:r>
            <w:proofErr w:type="spellEnd"/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tatgcagtgctgccataaccatgag</w:t>
            </w:r>
            <w:proofErr w:type="spellEnd"/>
          </w:p>
        </w:tc>
      </w:tr>
      <w:tr w:rsidR="009C257A" w:rsidRPr="00743025" w:rsidTr="0008273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cb-s.R</w:t>
            </w:r>
            <w:proofErr w:type="spellEnd"/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aaaattgcctactgagcgctgc</w:t>
            </w:r>
            <w:proofErr w:type="spellEnd"/>
          </w:p>
        </w:tc>
      </w:tr>
      <w:tr w:rsidR="009C257A" w:rsidRPr="00743025" w:rsidTr="0008273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4-2.test.F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ctgttgctagtgatagcccatc</w:t>
            </w:r>
            <w:proofErr w:type="spellEnd"/>
          </w:p>
        </w:tc>
      </w:tr>
      <w:tr w:rsidR="009C257A" w:rsidRPr="00743025" w:rsidTr="0008273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4-2.test.R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ttgttgaatatccagagcgttagc</w:t>
            </w:r>
            <w:proofErr w:type="spellEnd"/>
          </w:p>
        </w:tc>
      </w:tr>
      <w:tr w:rsidR="009C257A" w:rsidRPr="00743025" w:rsidTr="0008273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4-3.test.R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cgaatggtactgtgttggttagc</w:t>
            </w:r>
            <w:proofErr w:type="spellEnd"/>
          </w:p>
        </w:tc>
      </w:tr>
      <w:tr w:rsidR="009C257A" w:rsidRPr="00743025" w:rsidTr="0008273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4-5.test.F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tattgtggctggtgtaccactg</w:t>
            </w:r>
            <w:proofErr w:type="spellEnd"/>
          </w:p>
        </w:tc>
      </w:tr>
      <w:tr w:rsidR="009C257A" w:rsidRPr="00743025" w:rsidTr="0008273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4-5.test.R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gttagtagggtatgtttgataggtg</w:t>
            </w:r>
            <w:proofErr w:type="spellEnd"/>
          </w:p>
        </w:tc>
      </w:tr>
      <w:tr w:rsidR="009C257A" w:rsidRPr="00743025" w:rsidTr="0008273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4-8.test.F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aagatgttaggctcactacttctcatgg</w:t>
            </w:r>
            <w:proofErr w:type="spellEnd"/>
          </w:p>
        </w:tc>
      </w:tr>
      <w:tr w:rsidR="009C257A" w:rsidRPr="00743025" w:rsidTr="0008273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4-8.test.R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ggttaatgttcgtctcatcgtgg</w:t>
            </w:r>
            <w:proofErr w:type="spellEnd"/>
          </w:p>
        </w:tc>
      </w:tr>
      <w:tr w:rsidR="009C257A" w:rsidRPr="00743025" w:rsidTr="0008273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4-18.test.F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aagcgaagggcttattcagtgc</w:t>
            </w:r>
            <w:proofErr w:type="spellEnd"/>
          </w:p>
        </w:tc>
      </w:tr>
      <w:tr w:rsidR="009C257A" w:rsidRPr="00743025" w:rsidTr="0008273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4-18.test.R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ctcccatgtctctgtccaactg</w:t>
            </w:r>
            <w:proofErr w:type="spellEnd"/>
          </w:p>
        </w:tc>
      </w:tr>
      <w:tr w:rsidR="009C257A" w:rsidRPr="00743025" w:rsidTr="0008273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1-70.test.F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tgtttttggtttccggtgttg</w:t>
            </w:r>
            <w:proofErr w:type="spellEnd"/>
          </w:p>
        </w:tc>
      </w:tr>
      <w:tr w:rsidR="009C257A" w:rsidRPr="00743025" w:rsidTr="0008273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1-70.test.R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gttttaatcgcctcatccagc</w:t>
            </w:r>
            <w:proofErr w:type="spellEnd"/>
          </w:p>
        </w:tc>
      </w:tr>
      <w:tr w:rsidR="009C257A" w:rsidRPr="00743025" w:rsidTr="0008273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1-73.test.F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ccgattgcagtttttaggaatg</w:t>
            </w:r>
            <w:proofErr w:type="spellEnd"/>
          </w:p>
        </w:tc>
      </w:tr>
      <w:tr w:rsidR="009C257A" w:rsidRPr="00743025" w:rsidTr="0008273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1-73.test.R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ctgcgaagtaccaaaaattcaaattg</w:t>
            </w:r>
            <w:proofErr w:type="spellEnd"/>
          </w:p>
        </w:tc>
      </w:tr>
      <w:tr w:rsidR="009C257A" w:rsidRPr="00743025" w:rsidTr="0008273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RNA.test.F</w:t>
            </w:r>
            <w:proofErr w:type="spellEnd"/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gaagagtattttgagttcgtgcag</w:t>
            </w:r>
            <w:proofErr w:type="spellEnd"/>
          </w:p>
        </w:tc>
      </w:tr>
      <w:tr w:rsidR="009C257A" w:rsidRPr="00743025" w:rsidTr="0008273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RNA.test.R</w:t>
            </w:r>
            <w:proofErr w:type="spellEnd"/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57A" w:rsidRPr="00743025" w:rsidRDefault="009C257A" w:rsidP="000827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302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caaggtttcggtcttctagagtc</w:t>
            </w:r>
            <w:proofErr w:type="spellEnd"/>
          </w:p>
        </w:tc>
      </w:tr>
    </w:tbl>
    <w:p w:rsidR="009C257A" w:rsidRPr="00743025" w:rsidRDefault="009C257A" w:rsidP="009C257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FE7526" w:rsidRDefault="00FE7526">
      <w:pPr>
        <w:rPr>
          <w:rFonts w:ascii="Times New Roman" w:hAnsi="Times New Roman" w:cs="Times New Roman"/>
          <w:b/>
          <w:color w:val="000000" w:themeColor="text1"/>
        </w:rPr>
      </w:pPr>
    </w:p>
    <w:p w:rsidR="00AE3450" w:rsidRPr="005D06CE" w:rsidRDefault="00AE3450" w:rsidP="00AE3450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sectPr w:rsidR="00AE3450" w:rsidRPr="005D06CE" w:rsidSect="0045247A">
      <w:footerReference w:type="default" r:id="rId12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6443" w:rsidRDefault="00FF6443">
      <w:r>
        <w:separator/>
      </w:r>
    </w:p>
  </w:endnote>
  <w:endnote w:type="continuationSeparator" w:id="0">
    <w:p w:rsidR="00FF6443" w:rsidRDefault="00FF6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ardingText-Regular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Whitney-Semibold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TimesNewRomanMTSt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3979471"/>
    </w:sdtPr>
    <w:sdtEndPr/>
    <w:sdtContent>
      <w:p w:rsidR="00FE7526" w:rsidRDefault="008557CB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257A">
          <w:rPr>
            <w:noProof/>
          </w:rPr>
          <w:t>8</w:t>
        </w:r>
        <w:r>
          <w:fldChar w:fldCharType="end"/>
        </w:r>
      </w:p>
    </w:sdtContent>
  </w:sdt>
  <w:p w:rsidR="00FE7526" w:rsidRDefault="00FE752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6443" w:rsidRDefault="00FF6443">
      <w:r>
        <w:separator/>
      </w:r>
    </w:p>
  </w:footnote>
  <w:footnote w:type="continuationSeparator" w:id="0">
    <w:p w:rsidR="00FF6443" w:rsidRDefault="00FF64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B3757A"/>
    <w:multiLevelType w:val="multilevel"/>
    <w:tmpl w:val="2166D25C"/>
    <w:lvl w:ilvl="0">
      <w:start w:val="3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05E7547"/>
    <w:multiLevelType w:val="hybridMultilevel"/>
    <w:tmpl w:val="766EB972"/>
    <w:lvl w:ilvl="0" w:tplc="B08207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0C07FC7"/>
    <w:multiLevelType w:val="hybridMultilevel"/>
    <w:tmpl w:val="7EAAABF2"/>
    <w:lvl w:ilvl="0" w:tplc="DB8E729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F154CF0"/>
    <w:multiLevelType w:val="hybridMultilevel"/>
    <w:tmpl w:val="5D0AAB8C"/>
    <w:lvl w:ilvl="0" w:tplc="6A8E20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5E12D95"/>
    <w:multiLevelType w:val="multilevel"/>
    <w:tmpl w:val="C79067A8"/>
    <w:lvl w:ilvl="0">
      <w:start w:val="67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AE1165A"/>
    <w:multiLevelType w:val="hybridMultilevel"/>
    <w:tmpl w:val="B33C8840"/>
    <w:lvl w:ilvl="0" w:tplc="83ACC7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SwtDQ0NTY0MDcwNLNU0lEKTi0uzszPAymwqAUA8SiujiwAAAA="/>
    <w:docVar w:name="commondata" w:val="eyJoZGlkIjoiYTJmNDJjZGYyZmJkZjc2YjNhNTU0Y2RmMTExOTBjM2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s5vv95wux9xr0evspaxdt56r9vr5rzave2w&quot;&gt;My EndNote Library&lt;record-ids&gt;&lt;item&gt;236&lt;/item&gt;&lt;item&gt;246&lt;/item&gt;&lt;item&gt;263&lt;/item&gt;&lt;item&gt;423&lt;/item&gt;&lt;item&gt;435&lt;/item&gt;&lt;item&gt;460&lt;/item&gt;&lt;item&gt;659&lt;/item&gt;&lt;item&gt;670&lt;/item&gt;&lt;item&gt;671&lt;/item&gt;&lt;item&gt;672&lt;/item&gt;&lt;item&gt;679&lt;/item&gt;&lt;item&gt;687&lt;/item&gt;&lt;item&gt;727&lt;/item&gt;&lt;item&gt;804&lt;/item&gt;&lt;item&gt;807&lt;/item&gt;&lt;item&gt;818&lt;/item&gt;&lt;item&gt;836&lt;/item&gt;&lt;item&gt;837&lt;/item&gt;&lt;item&gt;838&lt;/item&gt;&lt;item&gt;839&lt;/item&gt;&lt;item&gt;840&lt;/item&gt;&lt;item&gt;845&lt;/item&gt;&lt;item&gt;847&lt;/item&gt;&lt;/record-ids&gt;&lt;/item&gt;&lt;/Libraries&gt;"/>
    <w:docVar w:name="MachineID" w:val="185|199|197|190|205|197|187|201|197|188|189|197|205|202|197|205|206|"/>
    <w:docVar w:name="Username" w:val="Editor"/>
  </w:docVars>
  <w:rsids>
    <w:rsidRoot w:val="002B1A21"/>
    <w:rsid w:val="E23A6651"/>
    <w:rsid w:val="EA9B9442"/>
    <w:rsid w:val="EF9E9DC8"/>
    <w:rsid w:val="F9BBE026"/>
    <w:rsid w:val="FC7C8E4B"/>
    <w:rsid w:val="FFDFE789"/>
    <w:rsid w:val="FFEB7C7F"/>
    <w:rsid w:val="000004B1"/>
    <w:rsid w:val="000007F6"/>
    <w:rsid w:val="00000CE2"/>
    <w:rsid w:val="00000E24"/>
    <w:rsid w:val="00000E35"/>
    <w:rsid w:val="00000ED8"/>
    <w:rsid w:val="0000120B"/>
    <w:rsid w:val="00001773"/>
    <w:rsid w:val="000018D4"/>
    <w:rsid w:val="000019E7"/>
    <w:rsid w:val="00001BDB"/>
    <w:rsid w:val="00001D8F"/>
    <w:rsid w:val="00001E04"/>
    <w:rsid w:val="00001E83"/>
    <w:rsid w:val="000022EF"/>
    <w:rsid w:val="00002520"/>
    <w:rsid w:val="0000266C"/>
    <w:rsid w:val="0000276C"/>
    <w:rsid w:val="000029FF"/>
    <w:rsid w:val="00003090"/>
    <w:rsid w:val="0000322D"/>
    <w:rsid w:val="00003612"/>
    <w:rsid w:val="0000367F"/>
    <w:rsid w:val="000037EF"/>
    <w:rsid w:val="000042D3"/>
    <w:rsid w:val="00004CEA"/>
    <w:rsid w:val="0000503C"/>
    <w:rsid w:val="000054F3"/>
    <w:rsid w:val="00005BA5"/>
    <w:rsid w:val="00005ECE"/>
    <w:rsid w:val="00006514"/>
    <w:rsid w:val="00006516"/>
    <w:rsid w:val="00006622"/>
    <w:rsid w:val="000069A2"/>
    <w:rsid w:val="000069B3"/>
    <w:rsid w:val="00007196"/>
    <w:rsid w:val="00007778"/>
    <w:rsid w:val="00010539"/>
    <w:rsid w:val="000106AC"/>
    <w:rsid w:val="0001154D"/>
    <w:rsid w:val="0001178B"/>
    <w:rsid w:val="000119E2"/>
    <w:rsid w:val="00011B82"/>
    <w:rsid w:val="00011C4E"/>
    <w:rsid w:val="0001231A"/>
    <w:rsid w:val="000126C6"/>
    <w:rsid w:val="000126E9"/>
    <w:rsid w:val="00012A5A"/>
    <w:rsid w:val="00013167"/>
    <w:rsid w:val="000133AB"/>
    <w:rsid w:val="000133E5"/>
    <w:rsid w:val="0001353D"/>
    <w:rsid w:val="0001375D"/>
    <w:rsid w:val="00013C01"/>
    <w:rsid w:val="00013E31"/>
    <w:rsid w:val="00014221"/>
    <w:rsid w:val="000159AB"/>
    <w:rsid w:val="00015C75"/>
    <w:rsid w:val="00015D6B"/>
    <w:rsid w:val="00015E62"/>
    <w:rsid w:val="00015E80"/>
    <w:rsid w:val="00015F8B"/>
    <w:rsid w:val="0001644C"/>
    <w:rsid w:val="000164A0"/>
    <w:rsid w:val="000168DC"/>
    <w:rsid w:val="000168FD"/>
    <w:rsid w:val="00017366"/>
    <w:rsid w:val="000179FB"/>
    <w:rsid w:val="00017CB5"/>
    <w:rsid w:val="00017E24"/>
    <w:rsid w:val="0002033D"/>
    <w:rsid w:val="00020464"/>
    <w:rsid w:val="00020AE5"/>
    <w:rsid w:val="0002117A"/>
    <w:rsid w:val="00021E8F"/>
    <w:rsid w:val="00021FEF"/>
    <w:rsid w:val="00022294"/>
    <w:rsid w:val="0002266A"/>
    <w:rsid w:val="000228EC"/>
    <w:rsid w:val="00022EFA"/>
    <w:rsid w:val="000231E8"/>
    <w:rsid w:val="0002323C"/>
    <w:rsid w:val="00023A0A"/>
    <w:rsid w:val="00023A5C"/>
    <w:rsid w:val="00023DAC"/>
    <w:rsid w:val="00023E0C"/>
    <w:rsid w:val="00023ED5"/>
    <w:rsid w:val="0002400B"/>
    <w:rsid w:val="00024407"/>
    <w:rsid w:val="00024B52"/>
    <w:rsid w:val="00025042"/>
    <w:rsid w:val="0002510E"/>
    <w:rsid w:val="00025730"/>
    <w:rsid w:val="00025908"/>
    <w:rsid w:val="00025B65"/>
    <w:rsid w:val="00026132"/>
    <w:rsid w:val="000261B1"/>
    <w:rsid w:val="00026432"/>
    <w:rsid w:val="000264B5"/>
    <w:rsid w:val="00026555"/>
    <w:rsid w:val="00026B04"/>
    <w:rsid w:val="000270A2"/>
    <w:rsid w:val="000272EB"/>
    <w:rsid w:val="00027350"/>
    <w:rsid w:val="00027631"/>
    <w:rsid w:val="00027873"/>
    <w:rsid w:val="00027E5E"/>
    <w:rsid w:val="00030511"/>
    <w:rsid w:val="00030673"/>
    <w:rsid w:val="0003095B"/>
    <w:rsid w:val="0003110F"/>
    <w:rsid w:val="000311D8"/>
    <w:rsid w:val="00031293"/>
    <w:rsid w:val="000312C4"/>
    <w:rsid w:val="000319B8"/>
    <w:rsid w:val="00031AF1"/>
    <w:rsid w:val="000328A6"/>
    <w:rsid w:val="00032BF5"/>
    <w:rsid w:val="00032E5C"/>
    <w:rsid w:val="00032E6A"/>
    <w:rsid w:val="000330EE"/>
    <w:rsid w:val="00033699"/>
    <w:rsid w:val="0003373A"/>
    <w:rsid w:val="00034068"/>
    <w:rsid w:val="000342A2"/>
    <w:rsid w:val="000344B8"/>
    <w:rsid w:val="000344DF"/>
    <w:rsid w:val="00034589"/>
    <w:rsid w:val="000345A2"/>
    <w:rsid w:val="00034640"/>
    <w:rsid w:val="000348E7"/>
    <w:rsid w:val="00034ED3"/>
    <w:rsid w:val="00035444"/>
    <w:rsid w:val="00035573"/>
    <w:rsid w:val="00035638"/>
    <w:rsid w:val="000359E7"/>
    <w:rsid w:val="00035E3C"/>
    <w:rsid w:val="000360FA"/>
    <w:rsid w:val="00036229"/>
    <w:rsid w:val="00036748"/>
    <w:rsid w:val="00036BB8"/>
    <w:rsid w:val="00037050"/>
    <w:rsid w:val="0003718D"/>
    <w:rsid w:val="00037B0B"/>
    <w:rsid w:val="000404AB"/>
    <w:rsid w:val="00040843"/>
    <w:rsid w:val="00040A29"/>
    <w:rsid w:val="00040AD8"/>
    <w:rsid w:val="00040EE2"/>
    <w:rsid w:val="0004151C"/>
    <w:rsid w:val="00041550"/>
    <w:rsid w:val="00041B97"/>
    <w:rsid w:val="00042267"/>
    <w:rsid w:val="00042509"/>
    <w:rsid w:val="000427A1"/>
    <w:rsid w:val="00042E53"/>
    <w:rsid w:val="00042F89"/>
    <w:rsid w:val="0004309E"/>
    <w:rsid w:val="0004358B"/>
    <w:rsid w:val="00043761"/>
    <w:rsid w:val="000439B1"/>
    <w:rsid w:val="00043A64"/>
    <w:rsid w:val="00043BC2"/>
    <w:rsid w:val="0004494E"/>
    <w:rsid w:val="00044CE8"/>
    <w:rsid w:val="00045301"/>
    <w:rsid w:val="000456C0"/>
    <w:rsid w:val="00045988"/>
    <w:rsid w:val="00045EC0"/>
    <w:rsid w:val="00045ECF"/>
    <w:rsid w:val="00046901"/>
    <w:rsid w:val="000469C7"/>
    <w:rsid w:val="00046B18"/>
    <w:rsid w:val="00046B66"/>
    <w:rsid w:val="00046B87"/>
    <w:rsid w:val="00046B9E"/>
    <w:rsid w:val="00046BDB"/>
    <w:rsid w:val="00046E4D"/>
    <w:rsid w:val="000472C2"/>
    <w:rsid w:val="000477C7"/>
    <w:rsid w:val="00047B4C"/>
    <w:rsid w:val="00047D25"/>
    <w:rsid w:val="00047DB2"/>
    <w:rsid w:val="00047F6F"/>
    <w:rsid w:val="00050147"/>
    <w:rsid w:val="00050E14"/>
    <w:rsid w:val="000511EF"/>
    <w:rsid w:val="00051488"/>
    <w:rsid w:val="0005150B"/>
    <w:rsid w:val="00051763"/>
    <w:rsid w:val="00051C06"/>
    <w:rsid w:val="00051C34"/>
    <w:rsid w:val="00051FA2"/>
    <w:rsid w:val="0005218C"/>
    <w:rsid w:val="0005220A"/>
    <w:rsid w:val="000526F8"/>
    <w:rsid w:val="00053176"/>
    <w:rsid w:val="000534AC"/>
    <w:rsid w:val="0005376D"/>
    <w:rsid w:val="00053BEC"/>
    <w:rsid w:val="00053EDC"/>
    <w:rsid w:val="000544C1"/>
    <w:rsid w:val="00055321"/>
    <w:rsid w:val="0005535D"/>
    <w:rsid w:val="00055402"/>
    <w:rsid w:val="00055BB5"/>
    <w:rsid w:val="0005620B"/>
    <w:rsid w:val="00056C87"/>
    <w:rsid w:val="00056D22"/>
    <w:rsid w:val="00057265"/>
    <w:rsid w:val="000573BE"/>
    <w:rsid w:val="00057F2D"/>
    <w:rsid w:val="00060384"/>
    <w:rsid w:val="0006045D"/>
    <w:rsid w:val="00060616"/>
    <w:rsid w:val="00060BF4"/>
    <w:rsid w:val="000611B2"/>
    <w:rsid w:val="0006125D"/>
    <w:rsid w:val="000618B6"/>
    <w:rsid w:val="00061F2B"/>
    <w:rsid w:val="00062246"/>
    <w:rsid w:val="00062395"/>
    <w:rsid w:val="000627FD"/>
    <w:rsid w:val="0006313E"/>
    <w:rsid w:val="000631DF"/>
    <w:rsid w:val="0006391B"/>
    <w:rsid w:val="000642E1"/>
    <w:rsid w:val="00064586"/>
    <w:rsid w:val="0006485A"/>
    <w:rsid w:val="0006490D"/>
    <w:rsid w:val="00064955"/>
    <w:rsid w:val="00064F37"/>
    <w:rsid w:val="0006538A"/>
    <w:rsid w:val="00065426"/>
    <w:rsid w:val="0006550E"/>
    <w:rsid w:val="000656CC"/>
    <w:rsid w:val="00065CA9"/>
    <w:rsid w:val="00065D7B"/>
    <w:rsid w:val="00065F98"/>
    <w:rsid w:val="00066A01"/>
    <w:rsid w:val="00066B95"/>
    <w:rsid w:val="00066ED6"/>
    <w:rsid w:val="000670B3"/>
    <w:rsid w:val="00067667"/>
    <w:rsid w:val="00067B63"/>
    <w:rsid w:val="00067E1F"/>
    <w:rsid w:val="000702C8"/>
    <w:rsid w:val="000705D5"/>
    <w:rsid w:val="000707CA"/>
    <w:rsid w:val="0007084B"/>
    <w:rsid w:val="000716C8"/>
    <w:rsid w:val="00071759"/>
    <w:rsid w:val="000717B1"/>
    <w:rsid w:val="00071A79"/>
    <w:rsid w:val="00071EDB"/>
    <w:rsid w:val="000720B4"/>
    <w:rsid w:val="00072285"/>
    <w:rsid w:val="000725D0"/>
    <w:rsid w:val="0007269D"/>
    <w:rsid w:val="00072B86"/>
    <w:rsid w:val="00072F8E"/>
    <w:rsid w:val="0007357E"/>
    <w:rsid w:val="0007386D"/>
    <w:rsid w:val="00073991"/>
    <w:rsid w:val="00073A0C"/>
    <w:rsid w:val="00073FF7"/>
    <w:rsid w:val="000744D3"/>
    <w:rsid w:val="00074764"/>
    <w:rsid w:val="00074830"/>
    <w:rsid w:val="000749D0"/>
    <w:rsid w:val="00075171"/>
    <w:rsid w:val="000751E6"/>
    <w:rsid w:val="00075A90"/>
    <w:rsid w:val="00075C9D"/>
    <w:rsid w:val="00075F3A"/>
    <w:rsid w:val="0007663F"/>
    <w:rsid w:val="0007666B"/>
    <w:rsid w:val="00076A28"/>
    <w:rsid w:val="00076BC2"/>
    <w:rsid w:val="00076CF0"/>
    <w:rsid w:val="00076F2C"/>
    <w:rsid w:val="00076F2E"/>
    <w:rsid w:val="00076FC4"/>
    <w:rsid w:val="00077171"/>
    <w:rsid w:val="00077E94"/>
    <w:rsid w:val="0008028A"/>
    <w:rsid w:val="000805D1"/>
    <w:rsid w:val="00080750"/>
    <w:rsid w:val="00080825"/>
    <w:rsid w:val="00081308"/>
    <w:rsid w:val="000814F7"/>
    <w:rsid w:val="00081540"/>
    <w:rsid w:val="000816AA"/>
    <w:rsid w:val="0008173C"/>
    <w:rsid w:val="00081838"/>
    <w:rsid w:val="00081908"/>
    <w:rsid w:val="00082198"/>
    <w:rsid w:val="00082451"/>
    <w:rsid w:val="00082773"/>
    <w:rsid w:val="00083105"/>
    <w:rsid w:val="00083715"/>
    <w:rsid w:val="00083E29"/>
    <w:rsid w:val="00083F2D"/>
    <w:rsid w:val="00084359"/>
    <w:rsid w:val="00084B39"/>
    <w:rsid w:val="00084C11"/>
    <w:rsid w:val="00084D59"/>
    <w:rsid w:val="00085B72"/>
    <w:rsid w:val="00086126"/>
    <w:rsid w:val="000864AD"/>
    <w:rsid w:val="000865BC"/>
    <w:rsid w:val="00086950"/>
    <w:rsid w:val="00086E71"/>
    <w:rsid w:val="00087320"/>
    <w:rsid w:val="00087387"/>
    <w:rsid w:val="000874F7"/>
    <w:rsid w:val="000877F6"/>
    <w:rsid w:val="00087A6A"/>
    <w:rsid w:val="00087AE8"/>
    <w:rsid w:val="00090322"/>
    <w:rsid w:val="00090649"/>
    <w:rsid w:val="00090866"/>
    <w:rsid w:val="000909BA"/>
    <w:rsid w:val="00090D5F"/>
    <w:rsid w:val="000911AF"/>
    <w:rsid w:val="000911E2"/>
    <w:rsid w:val="0009137C"/>
    <w:rsid w:val="00091679"/>
    <w:rsid w:val="000916A7"/>
    <w:rsid w:val="00091A0F"/>
    <w:rsid w:val="00091B9D"/>
    <w:rsid w:val="0009216A"/>
    <w:rsid w:val="00092481"/>
    <w:rsid w:val="00092952"/>
    <w:rsid w:val="00092AD7"/>
    <w:rsid w:val="000936B4"/>
    <w:rsid w:val="0009388A"/>
    <w:rsid w:val="00093B96"/>
    <w:rsid w:val="00093B9A"/>
    <w:rsid w:val="000940C8"/>
    <w:rsid w:val="00094221"/>
    <w:rsid w:val="00094D55"/>
    <w:rsid w:val="00094E41"/>
    <w:rsid w:val="000950AD"/>
    <w:rsid w:val="0009522C"/>
    <w:rsid w:val="0009584C"/>
    <w:rsid w:val="00095898"/>
    <w:rsid w:val="000959F9"/>
    <w:rsid w:val="00095A55"/>
    <w:rsid w:val="000960EE"/>
    <w:rsid w:val="00096173"/>
    <w:rsid w:val="00096414"/>
    <w:rsid w:val="00096C1D"/>
    <w:rsid w:val="000970F4"/>
    <w:rsid w:val="00097579"/>
    <w:rsid w:val="0009768A"/>
    <w:rsid w:val="000977CA"/>
    <w:rsid w:val="00097960"/>
    <w:rsid w:val="00097963"/>
    <w:rsid w:val="000A0352"/>
    <w:rsid w:val="000A089B"/>
    <w:rsid w:val="000A0CB4"/>
    <w:rsid w:val="000A12CC"/>
    <w:rsid w:val="000A13D3"/>
    <w:rsid w:val="000A1BD2"/>
    <w:rsid w:val="000A1E67"/>
    <w:rsid w:val="000A2086"/>
    <w:rsid w:val="000A2551"/>
    <w:rsid w:val="000A2577"/>
    <w:rsid w:val="000A2597"/>
    <w:rsid w:val="000A2782"/>
    <w:rsid w:val="000A28F3"/>
    <w:rsid w:val="000A2D13"/>
    <w:rsid w:val="000A2E6A"/>
    <w:rsid w:val="000A30C2"/>
    <w:rsid w:val="000A3B50"/>
    <w:rsid w:val="000A3B67"/>
    <w:rsid w:val="000A3C31"/>
    <w:rsid w:val="000A45B1"/>
    <w:rsid w:val="000A4A75"/>
    <w:rsid w:val="000A4CA0"/>
    <w:rsid w:val="000A4DAF"/>
    <w:rsid w:val="000A4FD4"/>
    <w:rsid w:val="000A511A"/>
    <w:rsid w:val="000A5205"/>
    <w:rsid w:val="000A5380"/>
    <w:rsid w:val="000A5691"/>
    <w:rsid w:val="000A6012"/>
    <w:rsid w:val="000A6052"/>
    <w:rsid w:val="000A6189"/>
    <w:rsid w:val="000A6217"/>
    <w:rsid w:val="000A696E"/>
    <w:rsid w:val="000B0770"/>
    <w:rsid w:val="000B0825"/>
    <w:rsid w:val="000B09F0"/>
    <w:rsid w:val="000B0C84"/>
    <w:rsid w:val="000B0C86"/>
    <w:rsid w:val="000B0D9F"/>
    <w:rsid w:val="000B0F90"/>
    <w:rsid w:val="000B1396"/>
    <w:rsid w:val="000B1B78"/>
    <w:rsid w:val="000B2122"/>
    <w:rsid w:val="000B2477"/>
    <w:rsid w:val="000B2AA2"/>
    <w:rsid w:val="000B2C7D"/>
    <w:rsid w:val="000B36BF"/>
    <w:rsid w:val="000B377E"/>
    <w:rsid w:val="000B39EB"/>
    <w:rsid w:val="000B4285"/>
    <w:rsid w:val="000B4495"/>
    <w:rsid w:val="000B5203"/>
    <w:rsid w:val="000B53E2"/>
    <w:rsid w:val="000B573B"/>
    <w:rsid w:val="000B59E7"/>
    <w:rsid w:val="000B6144"/>
    <w:rsid w:val="000B667B"/>
    <w:rsid w:val="000B6851"/>
    <w:rsid w:val="000B6B2C"/>
    <w:rsid w:val="000B73EE"/>
    <w:rsid w:val="000B74B4"/>
    <w:rsid w:val="000B764E"/>
    <w:rsid w:val="000B7AE6"/>
    <w:rsid w:val="000C035C"/>
    <w:rsid w:val="000C0A23"/>
    <w:rsid w:val="000C0A47"/>
    <w:rsid w:val="000C0A66"/>
    <w:rsid w:val="000C0BE7"/>
    <w:rsid w:val="000C0F6B"/>
    <w:rsid w:val="000C10F3"/>
    <w:rsid w:val="000C15B4"/>
    <w:rsid w:val="000C206D"/>
    <w:rsid w:val="000C224D"/>
    <w:rsid w:val="000C268A"/>
    <w:rsid w:val="000C27FE"/>
    <w:rsid w:val="000C2969"/>
    <w:rsid w:val="000C31E6"/>
    <w:rsid w:val="000C3837"/>
    <w:rsid w:val="000C3A00"/>
    <w:rsid w:val="000C3CED"/>
    <w:rsid w:val="000C3E23"/>
    <w:rsid w:val="000C4F9F"/>
    <w:rsid w:val="000C50D2"/>
    <w:rsid w:val="000C5161"/>
    <w:rsid w:val="000C516B"/>
    <w:rsid w:val="000C5276"/>
    <w:rsid w:val="000C60B0"/>
    <w:rsid w:val="000C635E"/>
    <w:rsid w:val="000C66E3"/>
    <w:rsid w:val="000C6826"/>
    <w:rsid w:val="000C693B"/>
    <w:rsid w:val="000C6C15"/>
    <w:rsid w:val="000C6D5A"/>
    <w:rsid w:val="000C6F25"/>
    <w:rsid w:val="000C6FA7"/>
    <w:rsid w:val="000C7554"/>
    <w:rsid w:val="000C7746"/>
    <w:rsid w:val="000C7D94"/>
    <w:rsid w:val="000C7E6F"/>
    <w:rsid w:val="000C7F99"/>
    <w:rsid w:val="000D0023"/>
    <w:rsid w:val="000D0348"/>
    <w:rsid w:val="000D038B"/>
    <w:rsid w:val="000D03E5"/>
    <w:rsid w:val="000D04A9"/>
    <w:rsid w:val="000D06FE"/>
    <w:rsid w:val="000D0D05"/>
    <w:rsid w:val="000D0DCC"/>
    <w:rsid w:val="000D1088"/>
    <w:rsid w:val="000D10A4"/>
    <w:rsid w:val="000D13D8"/>
    <w:rsid w:val="000D15DB"/>
    <w:rsid w:val="000D1B8A"/>
    <w:rsid w:val="000D1BB1"/>
    <w:rsid w:val="000D1F07"/>
    <w:rsid w:val="000D2919"/>
    <w:rsid w:val="000D2B4B"/>
    <w:rsid w:val="000D2FB3"/>
    <w:rsid w:val="000D38FE"/>
    <w:rsid w:val="000D39C6"/>
    <w:rsid w:val="000D3ABB"/>
    <w:rsid w:val="000D3DA4"/>
    <w:rsid w:val="000D3DDB"/>
    <w:rsid w:val="000D420C"/>
    <w:rsid w:val="000D4403"/>
    <w:rsid w:val="000D44BB"/>
    <w:rsid w:val="000D4FC0"/>
    <w:rsid w:val="000D546E"/>
    <w:rsid w:val="000D55D8"/>
    <w:rsid w:val="000D573B"/>
    <w:rsid w:val="000D5B7E"/>
    <w:rsid w:val="000D65E4"/>
    <w:rsid w:val="000D6621"/>
    <w:rsid w:val="000D6733"/>
    <w:rsid w:val="000D701A"/>
    <w:rsid w:val="000D73A3"/>
    <w:rsid w:val="000D75E2"/>
    <w:rsid w:val="000D7807"/>
    <w:rsid w:val="000D7A0D"/>
    <w:rsid w:val="000D7B4C"/>
    <w:rsid w:val="000D7CB4"/>
    <w:rsid w:val="000D7D03"/>
    <w:rsid w:val="000E02A6"/>
    <w:rsid w:val="000E05B1"/>
    <w:rsid w:val="000E067E"/>
    <w:rsid w:val="000E09A2"/>
    <w:rsid w:val="000E0DA6"/>
    <w:rsid w:val="000E14D3"/>
    <w:rsid w:val="000E14E2"/>
    <w:rsid w:val="000E1583"/>
    <w:rsid w:val="000E1BAC"/>
    <w:rsid w:val="000E2004"/>
    <w:rsid w:val="000E202B"/>
    <w:rsid w:val="000E23FE"/>
    <w:rsid w:val="000E291D"/>
    <w:rsid w:val="000E2C32"/>
    <w:rsid w:val="000E2CF6"/>
    <w:rsid w:val="000E2F09"/>
    <w:rsid w:val="000E39EB"/>
    <w:rsid w:val="000E3C2F"/>
    <w:rsid w:val="000E3F23"/>
    <w:rsid w:val="000E41D6"/>
    <w:rsid w:val="000E494E"/>
    <w:rsid w:val="000E4AFC"/>
    <w:rsid w:val="000E4C53"/>
    <w:rsid w:val="000E4D55"/>
    <w:rsid w:val="000E4F92"/>
    <w:rsid w:val="000E5269"/>
    <w:rsid w:val="000E564C"/>
    <w:rsid w:val="000E59A5"/>
    <w:rsid w:val="000E5A96"/>
    <w:rsid w:val="000E5BEA"/>
    <w:rsid w:val="000E668A"/>
    <w:rsid w:val="000E66B5"/>
    <w:rsid w:val="000E76FF"/>
    <w:rsid w:val="000E7C85"/>
    <w:rsid w:val="000E7DFE"/>
    <w:rsid w:val="000F0AD6"/>
    <w:rsid w:val="000F1C0E"/>
    <w:rsid w:val="000F210F"/>
    <w:rsid w:val="000F23A5"/>
    <w:rsid w:val="000F243D"/>
    <w:rsid w:val="000F26CA"/>
    <w:rsid w:val="000F29CB"/>
    <w:rsid w:val="000F3053"/>
    <w:rsid w:val="000F37AF"/>
    <w:rsid w:val="000F37B2"/>
    <w:rsid w:val="000F3C86"/>
    <w:rsid w:val="000F3EE3"/>
    <w:rsid w:val="000F44DA"/>
    <w:rsid w:val="000F516A"/>
    <w:rsid w:val="000F5337"/>
    <w:rsid w:val="000F53B0"/>
    <w:rsid w:val="000F569D"/>
    <w:rsid w:val="000F5782"/>
    <w:rsid w:val="000F58F7"/>
    <w:rsid w:val="000F599D"/>
    <w:rsid w:val="000F5CBD"/>
    <w:rsid w:val="000F5E24"/>
    <w:rsid w:val="000F626F"/>
    <w:rsid w:val="000F657E"/>
    <w:rsid w:val="000F6628"/>
    <w:rsid w:val="000F678E"/>
    <w:rsid w:val="000F6977"/>
    <w:rsid w:val="000F698B"/>
    <w:rsid w:val="000F69F3"/>
    <w:rsid w:val="000F7457"/>
    <w:rsid w:val="000F7823"/>
    <w:rsid w:val="000F7D67"/>
    <w:rsid w:val="00100016"/>
    <w:rsid w:val="00100430"/>
    <w:rsid w:val="00100C00"/>
    <w:rsid w:val="0010158E"/>
    <w:rsid w:val="00102121"/>
    <w:rsid w:val="001024A0"/>
    <w:rsid w:val="00102700"/>
    <w:rsid w:val="00102781"/>
    <w:rsid w:val="00102A17"/>
    <w:rsid w:val="00102BBA"/>
    <w:rsid w:val="00102FDD"/>
    <w:rsid w:val="0010306A"/>
    <w:rsid w:val="00103B26"/>
    <w:rsid w:val="00103D17"/>
    <w:rsid w:val="00103FE1"/>
    <w:rsid w:val="00104330"/>
    <w:rsid w:val="00104935"/>
    <w:rsid w:val="0010499F"/>
    <w:rsid w:val="00104C28"/>
    <w:rsid w:val="00104CF6"/>
    <w:rsid w:val="0010509A"/>
    <w:rsid w:val="00105873"/>
    <w:rsid w:val="0010595C"/>
    <w:rsid w:val="00105BB1"/>
    <w:rsid w:val="00105F55"/>
    <w:rsid w:val="00105FFB"/>
    <w:rsid w:val="001060D2"/>
    <w:rsid w:val="00106105"/>
    <w:rsid w:val="00106CCC"/>
    <w:rsid w:val="00106D11"/>
    <w:rsid w:val="00106F5E"/>
    <w:rsid w:val="00107080"/>
    <w:rsid w:val="001070C3"/>
    <w:rsid w:val="001071BB"/>
    <w:rsid w:val="001072C5"/>
    <w:rsid w:val="00107441"/>
    <w:rsid w:val="0010758A"/>
    <w:rsid w:val="00107754"/>
    <w:rsid w:val="001077D2"/>
    <w:rsid w:val="00107E31"/>
    <w:rsid w:val="00107EC8"/>
    <w:rsid w:val="00110457"/>
    <w:rsid w:val="001104BB"/>
    <w:rsid w:val="00110564"/>
    <w:rsid w:val="001108F7"/>
    <w:rsid w:val="00111023"/>
    <w:rsid w:val="00111098"/>
    <w:rsid w:val="001111B1"/>
    <w:rsid w:val="0011124A"/>
    <w:rsid w:val="00111691"/>
    <w:rsid w:val="001125B1"/>
    <w:rsid w:val="0011292A"/>
    <w:rsid w:val="00112C0E"/>
    <w:rsid w:val="00112D95"/>
    <w:rsid w:val="00112F51"/>
    <w:rsid w:val="00113A02"/>
    <w:rsid w:val="00113B8F"/>
    <w:rsid w:val="00114094"/>
    <w:rsid w:val="00114219"/>
    <w:rsid w:val="0011512D"/>
    <w:rsid w:val="00115570"/>
    <w:rsid w:val="00115749"/>
    <w:rsid w:val="0011582C"/>
    <w:rsid w:val="00115F17"/>
    <w:rsid w:val="0011626B"/>
    <w:rsid w:val="00116551"/>
    <w:rsid w:val="00116D02"/>
    <w:rsid w:val="00116E3C"/>
    <w:rsid w:val="001170D2"/>
    <w:rsid w:val="0011780E"/>
    <w:rsid w:val="0012017E"/>
    <w:rsid w:val="001208D4"/>
    <w:rsid w:val="00120919"/>
    <w:rsid w:val="00120A28"/>
    <w:rsid w:val="00120D45"/>
    <w:rsid w:val="001210EA"/>
    <w:rsid w:val="00121395"/>
    <w:rsid w:val="001214F7"/>
    <w:rsid w:val="00121787"/>
    <w:rsid w:val="00121A1F"/>
    <w:rsid w:val="00121C84"/>
    <w:rsid w:val="00121EB9"/>
    <w:rsid w:val="00121ED2"/>
    <w:rsid w:val="00122048"/>
    <w:rsid w:val="0012220B"/>
    <w:rsid w:val="00122284"/>
    <w:rsid w:val="0012332B"/>
    <w:rsid w:val="001237EF"/>
    <w:rsid w:val="00123855"/>
    <w:rsid w:val="001240AF"/>
    <w:rsid w:val="00124253"/>
    <w:rsid w:val="001246E8"/>
    <w:rsid w:val="0012477C"/>
    <w:rsid w:val="00124810"/>
    <w:rsid w:val="00124927"/>
    <w:rsid w:val="00124951"/>
    <w:rsid w:val="00124B56"/>
    <w:rsid w:val="00124CD1"/>
    <w:rsid w:val="001260A8"/>
    <w:rsid w:val="001261B5"/>
    <w:rsid w:val="0012651C"/>
    <w:rsid w:val="001267D6"/>
    <w:rsid w:val="00126825"/>
    <w:rsid w:val="00127468"/>
    <w:rsid w:val="001278FC"/>
    <w:rsid w:val="00127E0E"/>
    <w:rsid w:val="001300C4"/>
    <w:rsid w:val="001301CB"/>
    <w:rsid w:val="00130490"/>
    <w:rsid w:val="001305DD"/>
    <w:rsid w:val="00130698"/>
    <w:rsid w:val="001306B6"/>
    <w:rsid w:val="001307C1"/>
    <w:rsid w:val="001311D0"/>
    <w:rsid w:val="00131D94"/>
    <w:rsid w:val="0013247D"/>
    <w:rsid w:val="001327D1"/>
    <w:rsid w:val="00132C38"/>
    <w:rsid w:val="00132DE5"/>
    <w:rsid w:val="00133783"/>
    <w:rsid w:val="001345F4"/>
    <w:rsid w:val="0013464E"/>
    <w:rsid w:val="00134715"/>
    <w:rsid w:val="001347FC"/>
    <w:rsid w:val="00134DAC"/>
    <w:rsid w:val="0013521D"/>
    <w:rsid w:val="00135B6A"/>
    <w:rsid w:val="00135EA5"/>
    <w:rsid w:val="00136036"/>
    <w:rsid w:val="001367AE"/>
    <w:rsid w:val="00136C14"/>
    <w:rsid w:val="001370E2"/>
    <w:rsid w:val="0013741C"/>
    <w:rsid w:val="0014011B"/>
    <w:rsid w:val="001409B6"/>
    <w:rsid w:val="00140E04"/>
    <w:rsid w:val="00140ED3"/>
    <w:rsid w:val="00141DE8"/>
    <w:rsid w:val="00141DEE"/>
    <w:rsid w:val="00141E52"/>
    <w:rsid w:val="00141F90"/>
    <w:rsid w:val="0014215C"/>
    <w:rsid w:val="00142389"/>
    <w:rsid w:val="00142414"/>
    <w:rsid w:val="00142532"/>
    <w:rsid w:val="001426C4"/>
    <w:rsid w:val="00142AD4"/>
    <w:rsid w:val="00142B93"/>
    <w:rsid w:val="00142EFC"/>
    <w:rsid w:val="001438FA"/>
    <w:rsid w:val="00143FB8"/>
    <w:rsid w:val="00144677"/>
    <w:rsid w:val="00145200"/>
    <w:rsid w:val="001454E9"/>
    <w:rsid w:val="00145582"/>
    <w:rsid w:val="00145706"/>
    <w:rsid w:val="00145728"/>
    <w:rsid w:val="00146056"/>
    <w:rsid w:val="0014624E"/>
    <w:rsid w:val="00146531"/>
    <w:rsid w:val="00146842"/>
    <w:rsid w:val="00146853"/>
    <w:rsid w:val="00146978"/>
    <w:rsid w:val="001469BA"/>
    <w:rsid w:val="00146CA2"/>
    <w:rsid w:val="00146EB1"/>
    <w:rsid w:val="00146F8F"/>
    <w:rsid w:val="001479AD"/>
    <w:rsid w:val="00150103"/>
    <w:rsid w:val="0015025F"/>
    <w:rsid w:val="001505F0"/>
    <w:rsid w:val="00150991"/>
    <w:rsid w:val="00150AA8"/>
    <w:rsid w:val="00150D3A"/>
    <w:rsid w:val="00150F49"/>
    <w:rsid w:val="00150FB9"/>
    <w:rsid w:val="00151133"/>
    <w:rsid w:val="00151850"/>
    <w:rsid w:val="0015199B"/>
    <w:rsid w:val="00151AF6"/>
    <w:rsid w:val="00151CB6"/>
    <w:rsid w:val="00152A2D"/>
    <w:rsid w:val="00152FAC"/>
    <w:rsid w:val="00153217"/>
    <w:rsid w:val="0015343F"/>
    <w:rsid w:val="00153571"/>
    <w:rsid w:val="001536E1"/>
    <w:rsid w:val="00153912"/>
    <w:rsid w:val="00153BB1"/>
    <w:rsid w:val="0015419A"/>
    <w:rsid w:val="001547E1"/>
    <w:rsid w:val="00154998"/>
    <w:rsid w:val="00154CB2"/>
    <w:rsid w:val="0015570F"/>
    <w:rsid w:val="00155B4A"/>
    <w:rsid w:val="00155BF1"/>
    <w:rsid w:val="00155D8F"/>
    <w:rsid w:val="00155E0E"/>
    <w:rsid w:val="00155F03"/>
    <w:rsid w:val="0015609E"/>
    <w:rsid w:val="001560E4"/>
    <w:rsid w:val="00156774"/>
    <w:rsid w:val="00156792"/>
    <w:rsid w:val="001572C1"/>
    <w:rsid w:val="00157304"/>
    <w:rsid w:val="00157395"/>
    <w:rsid w:val="00157466"/>
    <w:rsid w:val="00157537"/>
    <w:rsid w:val="001575B7"/>
    <w:rsid w:val="00160305"/>
    <w:rsid w:val="00160478"/>
    <w:rsid w:val="001616EF"/>
    <w:rsid w:val="0016187E"/>
    <w:rsid w:val="00161A00"/>
    <w:rsid w:val="00161E76"/>
    <w:rsid w:val="001625C3"/>
    <w:rsid w:val="001627C3"/>
    <w:rsid w:val="00162900"/>
    <w:rsid w:val="00162979"/>
    <w:rsid w:val="00162ABE"/>
    <w:rsid w:val="00162C73"/>
    <w:rsid w:val="00162DD8"/>
    <w:rsid w:val="00162EB3"/>
    <w:rsid w:val="00162F0B"/>
    <w:rsid w:val="001633BF"/>
    <w:rsid w:val="00163420"/>
    <w:rsid w:val="00163804"/>
    <w:rsid w:val="0016390C"/>
    <w:rsid w:val="00163B07"/>
    <w:rsid w:val="001647EE"/>
    <w:rsid w:val="001647F7"/>
    <w:rsid w:val="00164C52"/>
    <w:rsid w:val="00164D7F"/>
    <w:rsid w:val="00164F89"/>
    <w:rsid w:val="00165AE4"/>
    <w:rsid w:val="00165BB1"/>
    <w:rsid w:val="00166407"/>
    <w:rsid w:val="00166718"/>
    <w:rsid w:val="00166BE2"/>
    <w:rsid w:val="00167055"/>
    <w:rsid w:val="0016715A"/>
    <w:rsid w:val="00167477"/>
    <w:rsid w:val="00167645"/>
    <w:rsid w:val="00167B85"/>
    <w:rsid w:val="00167D0A"/>
    <w:rsid w:val="001702D0"/>
    <w:rsid w:val="0017056E"/>
    <w:rsid w:val="00170756"/>
    <w:rsid w:val="00171090"/>
    <w:rsid w:val="0017137F"/>
    <w:rsid w:val="001717C7"/>
    <w:rsid w:val="001718FF"/>
    <w:rsid w:val="0017223E"/>
    <w:rsid w:val="001727B3"/>
    <w:rsid w:val="00172A2B"/>
    <w:rsid w:val="00173376"/>
    <w:rsid w:val="00173B47"/>
    <w:rsid w:val="00173C9B"/>
    <w:rsid w:val="00173D24"/>
    <w:rsid w:val="00174004"/>
    <w:rsid w:val="0017407B"/>
    <w:rsid w:val="001747B4"/>
    <w:rsid w:val="00174861"/>
    <w:rsid w:val="0017493E"/>
    <w:rsid w:val="00174B78"/>
    <w:rsid w:val="00174C5D"/>
    <w:rsid w:val="00174E3F"/>
    <w:rsid w:val="00174F34"/>
    <w:rsid w:val="001755E1"/>
    <w:rsid w:val="00175EBD"/>
    <w:rsid w:val="00175FE5"/>
    <w:rsid w:val="00176201"/>
    <w:rsid w:val="00176425"/>
    <w:rsid w:val="0017667B"/>
    <w:rsid w:val="00176B68"/>
    <w:rsid w:val="00176EE1"/>
    <w:rsid w:val="00177617"/>
    <w:rsid w:val="00177A33"/>
    <w:rsid w:val="00177D90"/>
    <w:rsid w:val="00180016"/>
    <w:rsid w:val="00180058"/>
    <w:rsid w:val="0018020E"/>
    <w:rsid w:val="001802C5"/>
    <w:rsid w:val="00180629"/>
    <w:rsid w:val="00180EC6"/>
    <w:rsid w:val="00180FFE"/>
    <w:rsid w:val="0018134F"/>
    <w:rsid w:val="0018148B"/>
    <w:rsid w:val="00181D1B"/>
    <w:rsid w:val="00181FB5"/>
    <w:rsid w:val="0018222F"/>
    <w:rsid w:val="00182538"/>
    <w:rsid w:val="00182B80"/>
    <w:rsid w:val="001832C3"/>
    <w:rsid w:val="00183607"/>
    <w:rsid w:val="00183C8B"/>
    <w:rsid w:val="00183D1C"/>
    <w:rsid w:val="00183D7A"/>
    <w:rsid w:val="001842EF"/>
    <w:rsid w:val="00184466"/>
    <w:rsid w:val="00184670"/>
    <w:rsid w:val="0018482B"/>
    <w:rsid w:val="00184F6F"/>
    <w:rsid w:val="00184FB3"/>
    <w:rsid w:val="0018525D"/>
    <w:rsid w:val="001853D4"/>
    <w:rsid w:val="0018557D"/>
    <w:rsid w:val="00185849"/>
    <w:rsid w:val="00185FF1"/>
    <w:rsid w:val="0018624C"/>
    <w:rsid w:val="00186265"/>
    <w:rsid w:val="0018632B"/>
    <w:rsid w:val="0018669A"/>
    <w:rsid w:val="00186BF3"/>
    <w:rsid w:val="001873B1"/>
    <w:rsid w:val="00187510"/>
    <w:rsid w:val="00187562"/>
    <w:rsid w:val="001877C5"/>
    <w:rsid w:val="00190130"/>
    <w:rsid w:val="00190339"/>
    <w:rsid w:val="00190623"/>
    <w:rsid w:val="00190BC9"/>
    <w:rsid w:val="00190CC7"/>
    <w:rsid w:val="0019125C"/>
    <w:rsid w:val="00191A4F"/>
    <w:rsid w:val="00192263"/>
    <w:rsid w:val="001922E8"/>
    <w:rsid w:val="00192346"/>
    <w:rsid w:val="00192F1C"/>
    <w:rsid w:val="0019306D"/>
    <w:rsid w:val="001937E7"/>
    <w:rsid w:val="001938C5"/>
    <w:rsid w:val="00193D21"/>
    <w:rsid w:val="00193EA4"/>
    <w:rsid w:val="001942D3"/>
    <w:rsid w:val="00194367"/>
    <w:rsid w:val="0019445B"/>
    <w:rsid w:val="001946CB"/>
    <w:rsid w:val="00194DF7"/>
    <w:rsid w:val="001954E0"/>
    <w:rsid w:val="00195997"/>
    <w:rsid w:val="00195D18"/>
    <w:rsid w:val="00196567"/>
    <w:rsid w:val="001965BF"/>
    <w:rsid w:val="00196ABF"/>
    <w:rsid w:val="00196DC7"/>
    <w:rsid w:val="00196E00"/>
    <w:rsid w:val="0019753E"/>
    <w:rsid w:val="00197607"/>
    <w:rsid w:val="00197F1B"/>
    <w:rsid w:val="001A010F"/>
    <w:rsid w:val="001A0377"/>
    <w:rsid w:val="001A047A"/>
    <w:rsid w:val="001A051D"/>
    <w:rsid w:val="001A0586"/>
    <w:rsid w:val="001A0A87"/>
    <w:rsid w:val="001A0BB9"/>
    <w:rsid w:val="001A0BCD"/>
    <w:rsid w:val="001A0C63"/>
    <w:rsid w:val="001A1021"/>
    <w:rsid w:val="001A15AF"/>
    <w:rsid w:val="001A1AD8"/>
    <w:rsid w:val="001A1EEE"/>
    <w:rsid w:val="001A215B"/>
    <w:rsid w:val="001A2457"/>
    <w:rsid w:val="001A2593"/>
    <w:rsid w:val="001A30CB"/>
    <w:rsid w:val="001A314D"/>
    <w:rsid w:val="001A318D"/>
    <w:rsid w:val="001A3431"/>
    <w:rsid w:val="001A37CA"/>
    <w:rsid w:val="001A382C"/>
    <w:rsid w:val="001A39F9"/>
    <w:rsid w:val="001A4245"/>
    <w:rsid w:val="001A42C4"/>
    <w:rsid w:val="001A4383"/>
    <w:rsid w:val="001A4607"/>
    <w:rsid w:val="001A4B3E"/>
    <w:rsid w:val="001A4F92"/>
    <w:rsid w:val="001A518F"/>
    <w:rsid w:val="001A5553"/>
    <w:rsid w:val="001A5A80"/>
    <w:rsid w:val="001A5E71"/>
    <w:rsid w:val="001A621B"/>
    <w:rsid w:val="001A67D7"/>
    <w:rsid w:val="001A6B29"/>
    <w:rsid w:val="001A7040"/>
    <w:rsid w:val="001A704E"/>
    <w:rsid w:val="001A725E"/>
    <w:rsid w:val="001A7334"/>
    <w:rsid w:val="001A77AC"/>
    <w:rsid w:val="001A77BE"/>
    <w:rsid w:val="001A78AB"/>
    <w:rsid w:val="001A7A0B"/>
    <w:rsid w:val="001A7FEA"/>
    <w:rsid w:val="001B0046"/>
    <w:rsid w:val="001B0151"/>
    <w:rsid w:val="001B0646"/>
    <w:rsid w:val="001B0EDF"/>
    <w:rsid w:val="001B0FF6"/>
    <w:rsid w:val="001B132C"/>
    <w:rsid w:val="001B16D3"/>
    <w:rsid w:val="001B17BA"/>
    <w:rsid w:val="001B2291"/>
    <w:rsid w:val="001B2B4E"/>
    <w:rsid w:val="001B32BC"/>
    <w:rsid w:val="001B360F"/>
    <w:rsid w:val="001B3E79"/>
    <w:rsid w:val="001B4030"/>
    <w:rsid w:val="001B405C"/>
    <w:rsid w:val="001B5783"/>
    <w:rsid w:val="001B5A41"/>
    <w:rsid w:val="001B5D99"/>
    <w:rsid w:val="001B5F76"/>
    <w:rsid w:val="001B62B4"/>
    <w:rsid w:val="001B65BF"/>
    <w:rsid w:val="001B7688"/>
    <w:rsid w:val="001B7A8B"/>
    <w:rsid w:val="001B7BD4"/>
    <w:rsid w:val="001C004B"/>
    <w:rsid w:val="001C0381"/>
    <w:rsid w:val="001C0544"/>
    <w:rsid w:val="001C0876"/>
    <w:rsid w:val="001C0FF2"/>
    <w:rsid w:val="001C117A"/>
    <w:rsid w:val="001C12A6"/>
    <w:rsid w:val="001C12F8"/>
    <w:rsid w:val="001C1390"/>
    <w:rsid w:val="001C153D"/>
    <w:rsid w:val="001C19D8"/>
    <w:rsid w:val="001C1A34"/>
    <w:rsid w:val="001C1FC4"/>
    <w:rsid w:val="001C2222"/>
    <w:rsid w:val="001C27DF"/>
    <w:rsid w:val="001C28C4"/>
    <w:rsid w:val="001C2E1A"/>
    <w:rsid w:val="001C3253"/>
    <w:rsid w:val="001C3650"/>
    <w:rsid w:val="001C3A43"/>
    <w:rsid w:val="001C4188"/>
    <w:rsid w:val="001C4393"/>
    <w:rsid w:val="001C445B"/>
    <w:rsid w:val="001C4B55"/>
    <w:rsid w:val="001C4E93"/>
    <w:rsid w:val="001C583C"/>
    <w:rsid w:val="001C5EA6"/>
    <w:rsid w:val="001C67B4"/>
    <w:rsid w:val="001C6C68"/>
    <w:rsid w:val="001C6E8D"/>
    <w:rsid w:val="001C7010"/>
    <w:rsid w:val="001C722C"/>
    <w:rsid w:val="001C72D6"/>
    <w:rsid w:val="001C732A"/>
    <w:rsid w:val="001C75E9"/>
    <w:rsid w:val="001C785A"/>
    <w:rsid w:val="001D009B"/>
    <w:rsid w:val="001D0182"/>
    <w:rsid w:val="001D08BA"/>
    <w:rsid w:val="001D0A53"/>
    <w:rsid w:val="001D0B86"/>
    <w:rsid w:val="001D0CA3"/>
    <w:rsid w:val="001D0CBE"/>
    <w:rsid w:val="001D0D77"/>
    <w:rsid w:val="001D12DC"/>
    <w:rsid w:val="001D1D2A"/>
    <w:rsid w:val="001D1E0C"/>
    <w:rsid w:val="001D2B5B"/>
    <w:rsid w:val="001D386F"/>
    <w:rsid w:val="001D396C"/>
    <w:rsid w:val="001D3A21"/>
    <w:rsid w:val="001D3D70"/>
    <w:rsid w:val="001D4158"/>
    <w:rsid w:val="001D4808"/>
    <w:rsid w:val="001D4E09"/>
    <w:rsid w:val="001D527D"/>
    <w:rsid w:val="001D567A"/>
    <w:rsid w:val="001D5A90"/>
    <w:rsid w:val="001D5C96"/>
    <w:rsid w:val="001D5FC1"/>
    <w:rsid w:val="001D66AD"/>
    <w:rsid w:val="001D6B04"/>
    <w:rsid w:val="001D6B32"/>
    <w:rsid w:val="001D6C0D"/>
    <w:rsid w:val="001D6DFC"/>
    <w:rsid w:val="001D712C"/>
    <w:rsid w:val="001D751F"/>
    <w:rsid w:val="001D791F"/>
    <w:rsid w:val="001D7AD2"/>
    <w:rsid w:val="001D7BA0"/>
    <w:rsid w:val="001E0754"/>
    <w:rsid w:val="001E0CDF"/>
    <w:rsid w:val="001E0F7D"/>
    <w:rsid w:val="001E17CE"/>
    <w:rsid w:val="001E1940"/>
    <w:rsid w:val="001E1992"/>
    <w:rsid w:val="001E19B9"/>
    <w:rsid w:val="001E2154"/>
    <w:rsid w:val="001E21B9"/>
    <w:rsid w:val="001E3110"/>
    <w:rsid w:val="001E3222"/>
    <w:rsid w:val="001E35DF"/>
    <w:rsid w:val="001E3E36"/>
    <w:rsid w:val="001E3E54"/>
    <w:rsid w:val="001E43C2"/>
    <w:rsid w:val="001E464D"/>
    <w:rsid w:val="001E470A"/>
    <w:rsid w:val="001E4719"/>
    <w:rsid w:val="001E48AD"/>
    <w:rsid w:val="001E4AC0"/>
    <w:rsid w:val="001E4E18"/>
    <w:rsid w:val="001E5CAB"/>
    <w:rsid w:val="001E61A3"/>
    <w:rsid w:val="001E61B8"/>
    <w:rsid w:val="001E6246"/>
    <w:rsid w:val="001E661B"/>
    <w:rsid w:val="001E6CCF"/>
    <w:rsid w:val="001E6D60"/>
    <w:rsid w:val="001E6F5E"/>
    <w:rsid w:val="001E731A"/>
    <w:rsid w:val="001E73A9"/>
    <w:rsid w:val="001E76D8"/>
    <w:rsid w:val="001E7C99"/>
    <w:rsid w:val="001E7E21"/>
    <w:rsid w:val="001F0546"/>
    <w:rsid w:val="001F0604"/>
    <w:rsid w:val="001F0A30"/>
    <w:rsid w:val="001F0A32"/>
    <w:rsid w:val="001F0CAA"/>
    <w:rsid w:val="001F0EBB"/>
    <w:rsid w:val="001F0EFD"/>
    <w:rsid w:val="001F1BAD"/>
    <w:rsid w:val="001F1E7D"/>
    <w:rsid w:val="001F1FD0"/>
    <w:rsid w:val="001F2229"/>
    <w:rsid w:val="001F27AD"/>
    <w:rsid w:val="001F2A8E"/>
    <w:rsid w:val="001F2B98"/>
    <w:rsid w:val="001F32AC"/>
    <w:rsid w:val="001F3690"/>
    <w:rsid w:val="001F36E7"/>
    <w:rsid w:val="001F3E67"/>
    <w:rsid w:val="001F413A"/>
    <w:rsid w:val="001F41DF"/>
    <w:rsid w:val="001F4466"/>
    <w:rsid w:val="001F4AAC"/>
    <w:rsid w:val="001F504F"/>
    <w:rsid w:val="001F52E7"/>
    <w:rsid w:val="001F55C9"/>
    <w:rsid w:val="001F61F4"/>
    <w:rsid w:val="001F6271"/>
    <w:rsid w:val="001F67FF"/>
    <w:rsid w:val="001F6EB9"/>
    <w:rsid w:val="001F6F21"/>
    <w:rsid w:val="001F71E8"/>
    <w:rsid w:val="001F7498"/>
    <w:rsid w:val="001F772E"/>
    <w:rsid w:val="001F798E"/>
    <w:rsid w:val="001F7E04"/>
    <w:rsid w:val="001F7F9E"/>
    <w:rsid w:val="00200EBC"/>
    <w:rsid w:val="0020119C"/>
    <w:rsid w:val="002013AD"/>
    <w:rsid w:val="00201A42"/>
    <w:rsid w:val="00201D9D"/>
    <w:rsid w:val="00201F73"/>
    <w:rsid w:val="002021D9"/>
    <w:rsid w:val="00202356"/>
    <w:rsid w:val="00202872"/>
    <w:rsid w:val="00203491"/>
    <w:rsid w:val="00203D39"/>
    <w:rsid w:val="00203E18"/>
    <w:rsid w:val="00203EDC"/>
    <w:rsid w:val="0020412E"/>
    <w:rsid w:val="00204379"/>
    <w:rsid w:val="00204475"/>
    <w:rsid w:val="0020459B"/>
    <w:rsid w:val="002045C6"/>
    <w:rsid w:val="00204A30"/>
    <w:rsid w:val="002050BF"/>
    <w:rsid w:val="00205624"/>
    <w:rsid w:val="002057A3"/>
    <w:rsid w:val="0020590A"/>
    <w:rsid w:val="00205B0D"/>
    <w:rsid w:val="002063E8"/>
    <w:rsid w:val="0020696F"/>
    <w:rsid w:val="002070EA"/>
    <w:rsid w:val="0020788B"/>
    <w:rsid w:val="00207B24"/>
    <w:rsid w:val="00207FE5"/>
    <w:rsid w:val="0021012F"/>
    <w:rsid w:val="00210582"/>
    <w:rsid w:val="00210835"/>
    <w:rsid w:val="00210BE4"/>
    <w:rsid w:val="00210BE8"/>
    <w:rsid w:val="0021188E"/>
    <w:rsid w:val="00212183"/>
    <w:rsid w:val="00212BA5"/>
    <w:rsid w:val="00212C75"/>
    <w:rsid w:val="00212D66"/>
    <w:rsid w:val="002131FC"/>
    <w:rsid w:val="0021349F"/>
    <w:rsid w:val="00213516"/>
    <w:rsid w:val="002135AF"/>
    <w:rsid w:val="0021388F"/>
    <w:rsid w:val="00213C31"/>
    <w:rsid w:val="00213F07"/>
    <w:rsid w:val="0021416F"/>
    <w:rsid w:val="00214267"/>
    <w:rsid w:val="0021445D"/>
    <w:rsid w:val="00214601"/>
    <w:rsid w:val="00214E8C"/>
    <w:rsid w:val="00214F5F"/>
    <w:rsid w:val="00214F84"/>
    <w:rsid w:val="00215361"/>
    <w:rsid w:val="00215A85"/>
    <w:rsid w:val="00215B64"/>
    <w:rsid w:val="0021615C"/>
    <w:rsid w:val="002167C2"/>
    <w:rsid w:val="002167C3"/>
    <w:rsid w:val="002168BD"/>
    <w:rsid w:val="0021732C"/>
    <w:rsid w:val="00217402"/>
    <w:rsid w:val="002176CB"/>
    <w:rsid w:val="00217D1A"/>
    <w:rsid w:val="00220874"/>
    <w:rsid w:val="00220BA5"/>
    <w:rsid w:val="00220DED"/>
    <w:rsid w:val="002210E2"/>
    <w:rsid w:val="00221CEA"/>
    <w:rsid w:val="00221FBB"/>
    <w:rsid w:val="0022203B"/>
    <w:rsid w:val="00222164"/>
    <w:rsid w:val="002223E4"/>
    <w:rsid w:val="002227C5"/>
    <w:rsid w:val="00222A71"/>
    <w:rsid w:val="00222AB9"/>
    <w:rsid w:val="00223360"/>
    <w:rsid w:val="0022398E"/>
    <w:rsid w:val="002239C8"/>
    <w:rsid w:val="00223D11"/>
    <w:rsid w:val="00223D55"/>
    <w:rsid w:val="00224636"/>
    <w:rsid w:val="00224A39"/>
    <w:rsid w:val="00224B1D"/>
    <w:rsid w:val="00224C92"/>
    <w:rsid w:val="00224E29"/>
    <w:rsid w:val="00224F91"/>
    <w:rsid w:val="002262A4"/>
    <w:rsid w:val="002269AB"/>
    <w:rsid w:val="00226B64"/>
    <w:rsid w:val="00226F87"/>
    <w:rsid w:val="00227207"/>
    <w:rsid w:val="00227302"/>
    <w:rsid w:val="002277BF"/>
    <w:rsid w:val="00227977"/>
    <w:rsid w:val="00227DFB"/>
    <w:rsid w:val="00227E6A"/>
    <w:rsid w:val="00230182"/>
    <w:rsid w:val="0023052C"/>
    <w:rsid w:val="002306C1"/>
    <w:rsid w:val="002306EA"/>
    <w:rsid w:val="00230DB6"/>
    <w:rsid w:val="00231613"/>
    <w:rsid w:val="00231B2A"/>
    <w:rsid w:val="00231C6D"/>
    <w:rsid w:val="00231C9A"/>
    <w:rsid w:val="0023204F"/>
    <w:rsid w:val="00232592"/>
    <w:rsid w:val="00232A88"/>
    <w:rsid w:val="00232EF0"/>
    <w:rsid w:val="00233055"/>
    <w:rsid w:val="0023349E"/>
    <w:rsid w:val="002334BB"/>
    <w:rsid w:val="0023353A"/>
    <w:rsid w:val="00234147"/>
    <w:rsid w:val="0023429C"/>
    <w:rsid w:val="00234502"/>
    <w:rsid w:val="00234DF5"/>
    <w:rsid w:val="00234E4E"/>
    <w:rsid w:val="0023520D"/>
    <w:rsid w:val="002353EF"/>
    <w:rsid w:val="0023567B"/>
    <w:rsid w:val="002358EC"/>
    <w:rsid w:val="002359C2"/>
    <w:rsid w:val="00235A91"/>
    <w:rsid w:val="00235FEC"/>
    <w:rsid w:val="002360BD"/>
    <w:rsid w:val="00236183"/>
    <w:rsid w:val="00236478"/>
    <w:rsid w:val="002364B5"/>
    <w:rsid w:val="00236691"/>
    <w:rsid w:val="00236782"/>
    <w:rsid w:val="00236C65"/>
    <w:rsid w:val="00236D85"/>
    <w:rsid w:val="00237B8D"/>
    <w:rsid w:val="00237BE2"/>
    <w:rsid w:val="00237C89"/>
    <w:rsid w:val="00237CB4"/>
    <w:rsid w:val="00237CC7"/>
    <w:rsid w:val="00237D47"/>
    <w:rsid w:val="00237EF8"/>
    <w:rsid w:val="0024058E"/>
    <w:rsid w:val="00240802"/>
    <w:rsid w:val="00240EF8"/>
    <w:rsid w:val="00241206"/>
    <w:rsid w:val="00241902"/>
    <w:rsid w:val="002420E1"/>
    <w:rsid w:val="00242301"/>
    <w:rsid w:val="00242526"/>
    <w:rsid w:val="002425A5"/>
    <w:rsid w:val="00242D8A"/>
    <w:rsid w:val="00243086"/>
    <w:rsid w:val="0024353A"/>
    <w:rsid w:val="00243D1E"/>
    <w:rsid w:val="00244044"/>
    <w:rsid w:val="00244428"/>
    <w:rsid w:val="00244C3D"/>
    <w:rsid w:val="00244FA9"/>
    <w:rsid w:val="00244FB8"/>
    <w:rsid w:val="00245412"/>
    <w:rsid w:val="00245415"/>
    <w:rsid w:val="0024568A"/>
    <w:rsid w:val="002456B5"/>
    <w:rsid w:val="00245ACE"/>
    <w:rsid w:val="00245BE2"/>
    <w:rsid w:val="00245D31"/>
    <w:rsid w:val="00246281"/>
    <w:rsid w:val="002462BE"/>
    <w:rsid w:val="00246315"/>
    <w:rsid w:val="002464D5"/>
    <w:rsid w:val="0024680D"/>
    <w:rsid w:val="00246A0B"/>
    <w:rsid w:val="00246A3A"/>
    <w:rsid w:val="00247625"/>
    <w:rsid w:val="00247D76"/>
    <w:rsid w:val="00250063"/>
    <w:rsid w:val="00250140"/>
    <w:rsid w:val="0025017D"/>
    <w:rsid w:val="00250C4E"/>
    <w:rsid w:val="00250E28"/>
    <w:rsid w:val="002510EF"/>
    <w:rsid w:val="00251271"/>
    <w:rsid w:val="0025139E"/>
    <w:rsid w:val="0025151E"/>
    <w:rsid w:val="0025167E"/>
    <w:rsid w:val="0025170B"/>
    <w:rsid w:val="00251CE0"/>
    <w:rsid w:val="00251D1C"/>
    <w:rsid w:val="00251E10"/>
    <w:rsid w:val="00251F40"/>
    <w:rsid w:val="0025215A"/>
    <w:rsid w:val="002521EA"/>
    <w:rsid w:val="00252212"/>
    <w:rsid w:val="002526CA"/>
    <w:rsid w:val="00252DFA"/>
    <w:rsid w:val="00253536"/>
    <w:rsid w:val="002536B6"/>
    <w:rsid w:val="00253D0C"/>
    <w:rsid w:val="00253FC5"/>
    <w:rsid w:val="00253FF7"/>
    <w:rsid w:val="002540CB"/>
    <w:rsid w:val="00254240"/>
    <w:rsid w:val="0025424E"/>
    <w:rsid w:val="0025444B"/>
    <w:rsid w:val="00254744"/>
    <w:rsid w:val="00254A99"/>
    <w:rsid w:val="00254B4E"/>
    <w:rsid w:val="00254E57"/>
    <w:rsid w:val="002552FE"/>
    <w:rsid w:val="002554EC"/>
    <w:rsid w:val="0025558C"/>
    <w:rsid w:val="002557AC"/>
    <w:rsid w:val="00255BD1"/>
    <w:rsid w:val="00255C5C"/>
    <w:rsid w:val="00256A55"/>
    <w:rsid w:val="00256AAA"/>
    <w:rsid w:val="00256AED"/>
    <w:rsid w:val="00256F27"/>
    <w:rsid w:val="0025701F"/>
    <w:rsid w:val="00257128"/>
    <w:rsid w:val="002572D4"/>
    <w:rsid w:val="002574E1"/>
    <w:rsid w:val="00257508"/>
    <w:rsid w:val="002575BE"/>
    <w:rsid w:val="002575E7"/>
    <w:rsid w:val="00257B52"/>
    <w:rsid w:val="00260476"/>
    <w:rsid w:val="002604EA"/>
    <w:rsid w:val="0026085E"/>
    <w:rsid w:val="00260A24"/>
    <w:rsid w:val="00260B72"/>
    <w:rsid w:val="00261728"/>
    <w:rsid w:val="00262870"/>
    <w:rsid w:val="00262EE5"/>
    <w:rsid w:val="00263151"/>
    <w:rsid w:val="00263211"/>
    <w:rsid w:val="00263232"/>
    <w:rsid w:val="002633E9"/>
    <w:rsid w:val="002636E2"/>
    <w:rsid w:val="0026376B"/>
    <w:rsid w:val="00263A5A"/>
    <w:rsid w:val="00263FE4"/>
    <w:rsid w:val="0026411A"/>
    <w:rsid w:val="002642D9"/>
    <w:rsid w:val="00264698"/>
    <w:rsid w:val="00264A21"/>
    <w:rsid w:val="00264D44"/>
    <w:rsid w:val="00264FF3"/>
    <w:rsid w:val="002652DC"/>
    <w:rsid w:val="00265B12"/>
    <w:rsid w:val="00265EDD"/>
    <w:rsid w:val="0026627F"/>
    <w:rsid w:val="002666F9"/>
    <w:rsid w:val="002669B1"/>
    <w:rsid w:val="002670DC"/>
    <w:rsid w:val="002673D6"/>
    <w:rsid w:val="002675C2"/>
    <w:rsid w:val="002702C5"/>
    <w:rsid w:val="00270363"/>
    <w:rsid w:val="00270822"/>
    <w:rsid w:val="0027143E"/>
    <w:rsid w:val="0027158A"/>
    <w:rsid w:val="002717DB"/>
    <w:rsid w:val="002719CD"/>
    <w:rsid w:val="00271D50"/>
    <w:rsid w:val="00271DA7"/>
    <w:rsid w:val="00272094"/>
    <w:rsid w:val="00272436"/>
    <w:rsid w:val="00272814"/>
    <w:rsid w:val="00272E05"/>
    <w:rsid w:val="00272E46"/>
    <w:rsid w:val="00272F26"/>
    <w:rsid w:val="002733A4"/>
    <w:rsid w:val="002733A8"/>
    <w:rsid w:val="0027345F"/>
    <w:rsid w:val="002734FA"/>
    <w:rsid w:val="00273A7C"/>
    <w:rsid w:val="00273C3B"/>
    <w:rsid w:val="00274023"/>
    <w:rsid w:val="002741E8"/>
    <w:rsid w:val="0027463F"/>
    <w:rsid w:val="002747AB"/>
    <w:rsid w:val="00274907"/>
    <w:rsid w:val="002749F8"/>
    <w:rsid w:val="00274AB6"/>
    <w:rsid w:val="00274DC8"/>
    <w:rsid w:val="00274E94"/>
    <w:rsid w:val="00274EF7"/>
    <w:rsid w:val="002757E8"/>
    <w:rsid w:val="0027618B"/>
    <w:rsid w:val="0027620C"/>
    <w:rsid w:val="0027679D"/>
    <w:rsid w:val="00276B2F"/>
    <w:rsid w:val="00277468"/>
    <w:rsid w:val="0027778E"/>
    <w:rsid w:val="00277898"/>
    <w:rsid w:val="00277C3E"/>
    <w:rsid w:val="002808BC"/>
    <w:rsid w:val="00280A31"/>
    <w:rsid w:val="00280AC2"/>
    <w:rsid w:val="00280B34"/>
    <w:rsid w:val="002813B5"/>
    <w:rsid w:val="002816F2"/>
    <w:rsid w:val="00281C48"/>
    <w:rsid w:val="00282329"/>
    <w:rsid w:val="002823E7"/>
    <w:rsid w:val="00282400"/>
    <w:rsid w:val="00282571"/>
    <w:rsid w:val="00282682"/>
    <w:rsid w:val="002827B5"/>
    <w:rsid w:val="00282ED7"/>
    <w:rsid w:val="002832A0"/>
    <w:rsid w:val="00283DCC"/>
    <w:rsid w:val="00283F74"/>
    <w:rsid w:val="00284388"/>
    <w:rsid w:val="00284602"/>
    <w:rsid w:val="00284DFF"/>
    <w:rsid w:val="00284E7B"/>
    <w:rsid w:val="00284F5D"/>
    <w:rsid w:val="00285231"/>
    <w:rsid w:val="0028532F"/>
    <w:rsid w:val="00285337"/>
    <w:rsid w:val="002854AF"/>
    <w:rsid w:val="0028554C"/>
    <w:rsid w:val="00285A52"/>
    <w:rsid w:val="00285BAF"/>
    <w:rsid w:val="00286086"/>
    <w:rsid w:val="00286283"/>
    <w:rsid w:val="002863E9"/>
    <w:rsid w:val="00286768"/>
    <w:rsid w:val="002868ED"/>
    <w:rsid w:val="00286E9C"/>
    <w:rsid w:val="00287075"/>
    <w:rsid w:val="002874FB"/>
    <w:rsid w:val="0028779D"/>
    <w:rsid w:val="00290BBD"/>
    <w:rsid w:val="00290F8E"/>
    <w:rsid w:val="00291113"/>
    <w:rsid w:val="00291549"/>
    <w:rsid w:val="002915DE"/>
    <w:rsid w:val="0029161D"/>
    <w:rsid w:val="002919A4"/>
    <w:rsid w:val="0029284C"/>
    <w:rsid w:val="00293045"/>
    <w:rsid w:val="0029330F"/>
    <w:rsid w:val="00293521"/>
    <w:rsid w:val="002936E4"/>
    <w:rsid w:val="00294201"/>
    <w:rsid w:val="0029462E"/>
    <w:rsid w:val="00294969"/>
    <w:rsid w:val="00294D59"/>
    <w:rsid w:val="00294FA5"/>
    <w:rsid w:val="00295050"/>
    <w:rsid w:val="002951E0"/>
    <w:rsid w:val="00295268"/>
    <w:rsid w:val="002952CF"/>
    <w:rsid w:val="0029589B"/>
    <w:rsid w:val="002959DA"/>
    <w:rsid w:val="00295CEA"/>
    <w:rsid w:val="00295E93"/>
    <w:rsid w:val="0029621F"/>
    <w:rsid w:val="00296436"/>
    <w:rsid w:val="002964C2"/>
    <w:rsid w:val="002968E9"/>
    <w:rsid w:val="00296A78"/>
    <w:rsid w:val="00297239"/>
    <w:rsid w:val="0029726A"/>
    <w:rsid w:val="002973DD"/>
    <w:rsid w:val="00297D52"/>
    <w:rsid w:val="002A0060"/>
    <w:rsid w:val="002A0C17"/>
    <w:rsid w:val="002A0FC3"/>
    <w:rsid w:val="002A127A"/>
    <w:rsid w:val="002A1860"/>
    <w:rsid w:val="002A1D52"/>
    <w:rsid w:val="002A207A"/>
    <w:rsid w:val="002A276A"/>
    <w:rsid w:val="002A29D6"/>
    <w:rsid w:val="002A2EE0"/>
    <w:rsid w:val="002A4737"/>
    <w:rsid w:val="002A4782"/>
    <w:rsid w:val="002A4F52"/>
    <w:rsid w:val="002A5A73"/>
    <w:rsid w:val="002A61CB"/>
    <w:rsid w:val="002A64EF"/>
    <w:rsid w:val="002A66B7"/>
    <w:rsid w:val="002A6DE0"/>
    <w:rsid w:val="002A6EB6"/>
    <w:rsid w:val="002A6EBB"/>
    <w:rsid w:val="002A7974"/>
    <w:rsid w:val="002A7EC8"/>
    <w:rsid w:val="002A7F94"/>
    <w:rsid w:val="002B00E8"/>
    <w:rsid w:val="002B0FDB"/>
    <w:rsid w:val="002B1A21"/>
    <w:rsid w:val="002B1AEE"/>
    <w:rsid w:val="002B1AEF"/>
    <w:rsid w:val="002B1B45"/>
    <w:rsid w:val="002B1BEB"/>
    <w:rsid w:val="002B1D6A"/>
    <w:rsid w:val="002B202F"/>
    <w:rsid w:val="002B22D6"/>
    <w:rsid w:val="002B2EC8"/>
    <w:rsid w:val="002B3063"/>
    <w:rsid w:val="002B33AF"/>
    <w:rsid w:val="002B347A"/>
    <w:rsid w:val="002B366B"/>
    <w:rsid w:val="002B3838"/>
    <w:rsid w:val="002B3CF5"/>
    <w:rsid w:val="002B3F58"/>
    <w:rsid w:val="002B54AB"/>
    <w:rsid w:val="002B5667"/>
    <w:rsid w:val="002B57E5"/>
    <w:rsid w:val="002B5BEA"/>
    <w:rsid w:val="002B6A35"/>
    <w:rsid w:val="002B6A83"/>
    <w:rsid w:val="002B7471"/>
    <w:rsid w:val="002B7496"/>
    <w:rsid w:val="002B7A33"/>
    <w:rsid w:val="002B7E2A"/>
    <w:rsid w:val="002C050E"/>
    <w:rsid w:val="002C05BD"/>
    <w:rsid w:val="002C06D3"/>
    <w:rsid w:val="002C0A0B"/>
    <w:rsid w:val="002C0BC3"/>
    <w:rsid w:val="002C0DE8"/>
    <w:rsid w:val="002C0E9E"/>
    <w:rsid w:val="002C1547"/>
    <w:rsid w:val="002C16C2"/>
    <w:rsid w:val="002C1771"/>
    <w:rsid w:val="002C17C1"/>
    <w:rsid w:val="002C1883"/>
    <w:rsid w:val="002C19FF"/>
    <w:rsid w:val="002C1C71"/>
    <w:rsid w:val="002C206A"/>
    <w:rsid w:val="002C215B"/>
    <w:rsid w:val="002C245D"/>
    <w:rsid w:val="002C2608"/>
    <w:rsid w:val="002C2822"/>
    <w:rsid w:val="002C28C2"/>
    <w:rsid w:val="002C2FA0"/>
    <w:rsid w:val="002C3361"/>
    <w:rsid w:val="002C3617"/>
    <w:rsid w:val="002C37BA"/>
    <w:rsid w:val="002C3C2D"/>
    <w:rsid w:val="002C3F23"/>
    <w:rsid w:val="002C4091"/>
    <w:rsid w:val="002C47DB"/>
    <w:rsid w:val="002C4B6A"/>
    <w:rsid w:val="002C4BC2"/>
    <w:rsid w:val="002C4CB4"/>
    <w:rsid w:val="002C50F1"/>
    <w:rsid w:val="002C59A9"/>
    <w:rsid w:val="002C6660"/>
    <w:rsid w:val="002C67C9"/>
    <w:rsid w:val="002C68CD"/>
    <w:rsid w:val="002C6B89"/>
    <w:rsid w:val="002C73F0"/>
    <w:rsid w:val="002C7AA0"/>
    <w:rsid w:val="002C7CF4"/>
    <w:rsid w:val="002C7FBE"/>
    <w:rsid w:val="002D06F4"/>
    <w:rsid w:val="002D0896"/>
    <w:rsid w:val="002D0B88"/>
    <w:rsid w:val="002D0C44"/>
    <w:rsid w:val="002D0D2A"/>
    <w:rsid w:val="002D1219"/>
    <w:rsid w:val="002D1476"/>
    <w:rsid w:val="002D15BE"/>
    <w:rsid w:val="002D1D75"/>
    <w:rsid w:val="002D1EB2"/>
    <w:rsid w:val="002D2721"/>
    <w:rsid w:val="002D2E36"/>
    <w:rsid w:val="002D399D"/>
    <w:rsid w:val="002D39FA"/>
    <w:rsid w:val="002D3F05"/>
    <w:rsid w:val="002D4B28"/>
    <w:rsid w:val="002D4C31"/>
    <w:rsid w:val="002D5367"/>
    <w:rsid w:val="002D53AE"/>
    <w:rsid w:val="002D5496"/>
    <w:rsid w:val="002D570F"/>
    <w:rsid w:val="002D5965"/>
    <w:rsid w:val="002D59B1"/>
    <w:rsid w:val="002D5CE9"/>
    <w:rsid w:val="002D5D14"/>
    <w:rsid w:val="002D5D47"/>
    <w:rsid w:val="002D643E"/>
    <w:rsid w:val="002D7029"/>
    <w:rsid w:val="002D773F"/>
    <w:rsid w:val="002D786B"/>
    <w:rsid w:val="002D7E98"/>
    <w:rsid w:val="002D7FAB"/>
    <w:rsid w:val="002E05A4"/>
    <w:rsid w:val="002E0C93"/>
    <w:rsid w:val="002E1A98"/>
    <w:rsid w:val="002E2247"/>
    <w:rsid w:val="002E239B"/>
    <w:rsid w:val="002E25DB"/>
    <w:rsid w:val="002E266F"/>
    <w:rsid w:val="002E27E8"/>
    <w:rsid w:val="002E3E9B"/>
    <w:rsid w:val="002E42CE"/>
    <w:rsid w:val="002E4450"/>
    <w:rsid w:val="002E4D34"/>
    <w:rsid w:val="002E59C3"/>
    <w:rsid w:val="002E5FF1"/>
    <w:rsid w:val="002E6225"/>
    <w:rsid w:val="002E6465"/>
    <w:rsid w:val="002E6C15"/>
    <w:rsid w:val="002E6E9A"/>
    <w:rsid w:val="002E71FF"/>
    <w:rsid w:val="002E7293"/>
    <w:rsid w:val="002E74EF"/>
    <w:rsid w:val="002E79BC"/>
    <w:rsid w:val="002E79C5"/>
    <w:rsid w:val="002E7FEC"/>
    <w:rsid w:val="002F02F2"/>
    <w:rsid w:val="002F04C6"/>
    <w:rsid w:val="002F07ED"/>
    <w:rsid w:val="002F09A3"/>
    <w:rsid w:val="002F0AB1"/>
    <w:rsid w:val="002F1238"/>
    <w:rsid w:val="002F180F"/>
    <w:rsid w:val="002F1883"/>
    <w:rsid w:val="002F1AD6"/>
    <w:rsid w:val="002F1B69"/>
    <w:rsid w:val="002F230F"/>
    <w:rsid w:val="002F29E9"/>
    <w:rsid w:val="002F319C"/>
    <w:rsid w:val="002F3554"/>
    <w:rsid w:val="002F360C"/>
    <w:rsid w:val="002F37E6"/>
    <w:rsid w:val="002F3D05"/>
    <w:rsid w:val="002F3D69"/>
    <w:rsid w:val="002F40B2"/>
    <w:rsid w:val="002F43E1"/>
    <w:rsid w:val="002F48A3"/>
    <w:rsid w:val="002F4E83"/>
    <w:rsid w:val="002F4EF2"/>
    <w:rsid w:val="002F4F04"/>
    <w:rsid w:val="002F534F"/>
    <w:rsid w:val="002F5C9D"/>
    <w:rsid w:val="002F6582"/>
    <w:rsid w:val="002F65A1"/>
    <w:rsid w:val="002F65DC"/>
    <w:rsid w:val="002F65F7"/>
    <w:rsid w:val="002F6954"/>
    <w:rsid w:val="002F70EA"/>
    <w:rsid w:val="002F71A3"/>
    <w:rsid w:val="002F72B0"/>
    <w:rsid w:val="002F74D7"/>
    <w:rsid w:val="002F7702"/>
    <w:rsid w:val="002F7FF9"/>
    <w:rsid w:val="00300002"/>
    <w:rsid w:val="003010E9"/>
    <w:rsid w:val="00301121"/>
    <w:rsid w:val="0030121C"/>
    <w:rsid w:val="003012AC"/>
    <w:rsid w:val="003012F0"/>
    <w:rsid w:val="003015AA"/>
    <w:rsid w:val="0030160C"/>
    <w:rsid w:val="0030161E"/>
    <w:rsid w:val="003016A2"/>
    <w:rsid w:val="003017A0"/>
    <w:rsid w:val="00301CCA"/>
    <w:rsid w:val="00301D7E"/>
    <w:rsid w:val="00301EE2"/>
    <w:rsid w:val="00301FA2"/>
    <w:rsid w:val="003029AB"/>
    <w:rsid w:val="00302C48"/>
    <w:rsid w:val="0030371F"/>
    <w:rsid w:val="00303CFA"/>
    <w:rsid w:val="003044BD"/>
    <w:rsid w:val="0030451A"/>
    <w:rsid w:val="00304686"/>
    <w:rsid w:val="003049C6"/>
    <w:rsid w:val="00304C88"/>
    <w:rsid w:val="00304E39"/>
    <w:rsid w:val="003056A3"/>
    <w:rsid w:val="00305A61"/>
    <w:rsid w:val="00305E99"/>
    <w:rsid w:val="003060BC"/>
    <w:rsid w:val="0030618B"/>
    <w:rsid w:val="003063BE"/>
    <w:rsid w:val="00306539"/>
    <w:rsid w:val="0030667B"/>
    <w:rsid w:val="00306AC8"/>
    <w:rsid w:val="00306DB8"/>
    <w:rsid w:val="00307564"/>
    <w:rsid w:val="0030768C"/>
    <w:rsid w:val="00307E05"/>
    <w:rsid w:val="003101AC"/>
    <w:rsid w:val="0031034A"/>
    <w:rsid w:val="00310CD3"/>
    <w:rsid w:val="00310F10"/>
    <w:rsid w:val="003110DE"/>
    <w:rsid w:val="0031118C"/>
    <w:rsid w:val="00311201"/>
    <w:rsid w:val="003113F2"/>
    <w:rsid w:val="003115AE"/>
    <w:rsid w:val="003123E6"/>
    <w:rsid w:val="00312AB0"/>
    <w:rsid w:val="00312D09"/>
    <w:rsid w:val="003134AB"/>
    <w:rsid w:val="003135C6"/>
    <w:rsid w:val="003139B1"/>
    <w:rsid w:val="00313AAE"/>
    <w:rsid w:val="00313E56"/>
    <w:rsid w:val="00313EC9"/>
    <w:rsid w:val="00313FA3"/>
    <w:rsid w:val="00314008"/>
    <w:rsid w:val="0031498B"/>
    <w:rsid w:val="00315211"/>
    <w:rsid w:val="00315B7A"/>
    <w:rsid w:val="003162D2"/>
    <w:rsid w:val="003167E6"/>
    <w:rsid w:val="00316CC9"/>
    <w:rsid w:val="00316F97"/>
    <w:rsid w:val="003176E0"/>
    <w:rsid w:val="00317865"/>
    <w:rsid w:val="0031797D"/>
    <w:rsid w:val="00320394"/>
    <w:rsid w:val="00320486"/>
    <w:rsid w:val="003207EE"/>
    <w:rsid w:val="0032096D"/>
    <w:rsid w:val="00321099"/>
    <w:rsid w:val="003214C7"/>
    <w:rsid w:val="003214DE"/>
    <w:rsid w:val="00321B13"/>
    <w:rsid w:val="00321FA0"/>
    <w:rsid w:val="00322073"/>
    <w:rsid w:val="00322127"/>
    <w:rsid w:val="003221C2"/>
    <w:rsid w:val="003224C7"/>
    <w:rsid w:val="00322C8F"/>
    <w:rsid w:val="0032321F"/>
    <w:rsid w:val="003234EE"/>
    <w:rsid w:val="00323510"/>
    <w:rsid w:val="0032353B"/>
    <w:rsid w:val="00323F3D"/>
    <w:rsid w:val="00324329"/>
    <w:rsid w:val="003244EC"/>
    <w:rsid w:val="00324AC7"/>
    <w:rsid w:val="00324F3B"/>
    <w:rsid w:val="00325140"/>
    <w:rsid w:val="003251D9"/>
    <w:rsid w:val="0032594E"/>
    <w:rsid w:val="00325A52"/>
    <w:rsid w:val="003260F3"/>
    <w:rsid w:val="00326130"/>
    <w:rsid w:val="0032642C"/>
    <w:rsid w:val="00326939"/>
    <w:rsid w:val="00326948"/>
    <w:rsid w:val="00326C31"/>
    <w:rsid w:val="0032744C"/>
    <w:rsid w:val="0032774C"/>
    <w:rsid w:val="00327B2B"/>
    <w:rsid w:val="00327D37"/>
    <w:rsid w:val="00327DD7"/>
    <w:rsid w:val="003300FC"/>
    <w:rsid w:val="00330616"/>
    <w:rsid w:val="00330643"/>
    <w:rsid w:val="0033083F"/>
    <w:rsid w:val="003311CF"/>
    <w:rsid w:val="0033178B"/>
    <w:rsid w:val="00331B08"/>
    <w:rsid w:val="00331C8B"/>
    <w:rsid w:val="00331D33"/>
    <w:rsid w:val="003321AA"/>
    <w:rsid w:val="003322BB"/>
    <w:rsid w:val="003323F1"/>
    <w:rsid w:val="003325CA"/>
    <w:rsid w:val="003325D1"/>
    <w:rsid w:val="00332931"/>
    <w:rsid w:val="00332CA9"/>
    <w:rsid w:val="00332E05"/>
    <w:rsid w:val="003330A6"/>
    <w:rsid w:val="0033340D"/>
    <w:rsid w:val="00333655"/>
    <w:rsid w:val="003336CC"/>
    <w:rsid w:val="00333D1C"/>
    <w:rsid w:val="00333DD0"/>
    <w:rsid w:val="003345FF"/>
    <w:rsid w:val="003347C2"/>
    <w:rsid w:val="00334EE5"/>
    <w:rsid w:val="00335434"/>
    <w:rsid w:val="003354C9"/>
    <w:rsid w:val="0033573A"/>
    <w:rsid w:val="00335B1B"/>
    <w:rsid w:val="00335BF7"/>
    <w:rsid w:val="00336314"/>
    <w:rsid w:val="003368CF"/>
    <w:rsid w:val="0033699A"/>
    <w:rsid w:val="00337001"/>
    <w:rsid w:val="003370E1"/>
    <w:rsid w:val="00337120"/>
    <w:rsid w:val="00337539"/>
    <w:rsid w:val="003376EA"/>
    <w:rsid w:val="003377EE"/>
    <w:rsid w:val="00337CC1"/>
    <w:rsid w:val="00337E4C"/>
    <w:rsid w:val="003401D1"/>
    <w:rsid w:val="0034038E"/>
    <w:rsid w:val="00340601"/>
    <w:rsid w:val="00340A1A"/>
    <w:rsid w:val="00340D80"/>
    <w:rsid w:val="003415E5"/>
    <w:rsid w:val="0034167E"/>
    <w:rsid w:val="00341F7B"/>
    <w:rsid w:val="00342799"/>
    <w:rsid w:val="00342973"/>
    <w:rsid w:val="00342AC3"/>
    <w:rsid w:val="00342D46"/>
    <w:rsid w:val="00343CB4"/>
    <w:rsid w:val="00343CFB"/>
    <w:rsid w:val="00343E88"/>
    <w:rsid w:val="00344281"/>
    <w:rsid w:val="00344438"/>
    <w:rsid w:val="003445F6"/>
    <w:rsid w:val="0034473D"/>
    <w:rsid w:val="00344964"/>
    <w:rsid w:val="003450D1"/>
    <w:rsid w:val="0034532C"/>
    <w:rsid w:val="00345771"/>
    <w:rsid w:val="00345CFE"/>
    <w:rsid w:val="00345F67"/>
    <w:rsid w:val="00346245"/>
    <w:rsid w:val="00346274"/>
    <w:rsid w:val="00346650"/>
    <w:rsid w:val="00346664"/>
    <w:rsid w:val="00346FE5"/>
    <w:rsid w:val="00347306"/>
    <w:rsid w:val="00347A0B"/>
    <w:rsid w:val="00347E69"/>
    <w:rsid w:val="00350168"/>
    <w:rsid w:val="00350EC9"/>
    <w:rsid w:val="003519BB"/>
    <w:rsid w:val="00351BF6"/>
    <w:rsid w:val="00351F0A"/>
    <w:rsid w:val="00352019"/>
    <w:rsid w:val="00352248"/>
    <w:rsid w:val="00352789"/>
    <w:rsid w:val="00352895"/>
    <w:rsid w:val="00353A09"/>
    <w:rsid w:val="00353FEE"/>
    <w:rsid w:val="00354B4B"/>
    <w:rsid w:val="00354E69"/>
    <w:rsid w:val="003550D7"/>
    <w:rsid w:val="0035535C"/>
    <w:rsid w:val="00355882"/>
    <w:rsid w:val="00355A1D"/>
    <w:rsid w:val="00356715"/>
    <w:rsid w:val="00356936"/>
    <w:rsid w:val="00357620"/>
    <w:rsid w:val="003576F1"/>
    <w:rsid w:val="00357B40"/>
    <w:rsid w:val="0036013D"/>
    <w:rsid w:val="003603A5"/>
    <w:rsid w:val="00360715"/>
    <w:rsid w:val="00360AA3"/>
    <w:rsid w:val="00360B47"/>
    <w:rsid w:val="00360C3E"/>
    <w:rsid w:val="00360F1B"/>
    <w:rsid w:val="003613CE"/>
    <w:rsid w:val="003616E0"/>
    <w:rsid w:val="00361982"/>
    <w:rsid w:val="00361AD5"/>
    <w:rsid w:val="00361CCF"/>
    <w:rsid w:val="00361F65"/>
    <w:rsid w:val="003620B6"/>
    <w:rsid w:val="0036233D"/>
    <w:rsid w:val="0036236F"/>
    <w:rsid w:val="00362EC5"/>
    <w:rsid w:val="00362F46"/>
    <w:rsid w:val="00362F97"/>
    <w:rsid w:val="0036339D"/>
    <w:rsid w:val="003637A3"/>
    <w:rsid w:val="003643A4"/>
    <w:rsid w:val="003647E7"/>
    <w:rsid w:val="00364841"/>
    <w:rsid w:val="00364A3E"/>
    <w:rsid w:val="0036557D"/>
    <w:rsid w:val="0036579D"/>
    <w:rsid w:val="0036583D"/>
    <w:rsid w:val="00365972"/>
    <w:rsid w:val="00365A3D"/>
    <w:rsid w:val="00365A4A"/>
    <w:rsid w:val="00366188"/>
    <w:rsid w:val="00366536"/>
    <w:rsid w:val="0036654B"/>
    <w:rsid w:val="003666CF"/>
    <w:rsid w:val="00366805"/>
    <w:rsid w:val="00366CC8"/>
    <w:rsid w:val="00366E8F"/>
    <w:rsid w:val="00367072"/>
    <w:rsid w:val="0036718F"/>
    <w:rsid w:val="003672F6"/>
    <w:rsid w:val="00367537"/>
    <w:rsid w:val="00367556"/>
    <w:rsid w:val="00367708"/>
    <w:rsid w:val="003678AE"/>
    <w:rsid w:val="00367A67"/>
    <w:rsid w:val="00367B4E"/>
    <w:rsid w:val="0037022A"/>
    <w:rsid w:val="003702FD"/>
    <w:rsid w:val="003708E0"/>
    <w:rsid w:val="00370D00"/>
    <w:rsid w:val="00370EC5"/>
    <w:rsid w:val="003713FB"/>
    <w:rsid w:val="003717D1"/>
    <w:rsid w:val="00371A9B"/>
    <w:rsid w:val="00371F4C"/>
    <w:rsid w:val="00371FF7"/>
    <w:rsid w:val="003735D1"/>
    <w:rsid w:val="00373693"/>
    <w:rsid w:val="00373745"/>
    <w:rsid w:val="00373D57"/>
    <w:rsid w:val="00373DAE"/>
    <w:rsid w:val="00374D7B"/>
    <w:rsid w:val="003754CA"/>
    <w:rsid w:val="00375690"/>
    <w:rsid w:val="00375BC4"/>
    <w:rsid w:val="00375C4D"/>
    <w:rsid w:val="00375D48"/>
    <w:rsid w:val="00375EA9"/>
    <w:rsid w:val="00376023"/>
    <w:rsid w:val="0037623B"/>
    <w:rsid w:val="00376716"/>
    <w:rsid w:val="0037691D"/>
    <w:rsid w:val="00376B91"/>
    <w:rsid w:val="00376D5D"/>
    <w:rsid w:val="00376EB2"/>
    <w:rsid w:val="00377142"/>
    <w:rsid w:val="00377856"/>
    <w:rsid w:val="00377D14"/>
    <w:rsid w:val="00377F8D"/>
    <w:rsid w:val="00380F0B"/>
    <w:rsid w:val="00381402"/>
    <w:rsid w:val="003814DC"/>
    <w:rsid w:val="003824A4"/>
    <w:rsid w:val="0038273D"/>
    <w:rsid w:val="0038291F"/>
    <w:rsid w:val="003829DF"/>
    <w:rsid w:val="00382C6A"/>
    <w:rsid w:val="00383382"/>
    <w:rsid w:val="0038371C"/>
    <w:rsid w:val="00384044"/>
    <w:rsid w:val="00385D81"/>
    <w:rsid w:val="003864EE"/>
    <w:rsid w:val="0038655D"/>
    <w:rsid w:val="00386833"/>
    <w:rsid w:val="00386A51"/>
    <w:rsid w:val="00386C08"/>
    <w:rsid w:val="00386C4A"/>
    <w:rsid w:val="00386C94"/>
    <w:rsid w:val="00386CD4"/>
    <w:rsid w:val="003870E7"/>
    <w:rsid w:val="00387144"/>
    <w:rsid w:val="003876CB"/>
    <w:rsid w:val="003878A4"/>
    <w:rsid w:val="00387DB5"/>
    <w:rsid w:val="003900F3"/>
    <w:rsid w:val="00390F67"/>
    <w:rsid w:val="00391200"/>
    <w:rsid w:val="00391214"/>
    <w:rsid w:val="00391634"/>
    <w:rsid w:val="003917CD"/>
    <w:rsid w:val="0039192A"/>
    <w:rsid w:val="003919E0"/>
    <w:rsid w:val="00391CD5"/>
    <w:rsid w:val="00391EFF"/>
    <w:rsid w:val="00392123"/>
    <w:rsid w:val="00392204"/>
    <w:rsid w:val="00392435"/>
    <w:rsid w:val="003928C9"/>
    <w:rsid w:val="00393E79"/>
    <w:rsid w:val="00393EF2"/>
    <w:rsid w:val="003945D2"/>
    <w:rsid w:val="00394D63"/>
    <w:rsid w:val="0039526C"/>
    <w:rsid w:val="00395336"/>
    <w:rsid w:val="0039565C"/>
    <w:rsid w:val="0039578B"/>
    <w:rsid w:val="00395A8B"/>
    <w:rsid w:val="00395D5E"/>
    <w:rsid w:val="00395DE0"/>
    <w:rsid w:val="00396477"/>
    <w:rsid w:val="003971D4"/>
    <w:rsid w:val="00397422"/>
    <w:rsid w:val="00397529"/>
    <w:rsid w:val="003975B4"/>
    <w:rsid w:val="0039766A"/>
    <w:rsid w:val="0039784B"/>
    <w:rsid w:val="00397CF0"/>
    <w:rsid w:val="003A08C0"/>
    <w:rsid w:val="003A1051"/>
    <w:rsid w:val="003A1273"/>
    <w:rsid w:val="003A225A"/>
    <w:rsid w:val="003A29CF"/>
    <w:rsid w:val="003A2C9C"/>
    <w:rsid w:val="003A305D"/>
    <w:rsid w:val="003A380D"/>
    <w:rsid w:val="003A38BC"/>
    <w:rsid w:val="003A4A84"/>
    <w:rsid w:val="003A4AA5"/>
    <w:rsid w:val="003A4CF1"/>
    <w:rsid w:val="003A4D3D"/>
    <w:rsid w:val="003A5B6A"/>
    <w:rsid w:val="003A5F1A"/>
    <w:rsid w:val="003A60AF"/>
    <w:rsid w:val="003A61C3"/>
    <w:rsid w:val="003A62BE"/>
    <w:rsid w:val="003A67A8"/>
    <w:rsid w:val="003A6894"/>
    <w:rsid w:val="003A69E0"/>
    <w:rsid w:val="003A6C8F"/>
    <w:rsid w:val="003A721C"/>
    <w:rsid w:val="003A7706"/>
    <w:rsid w:val="003A7F7C"/>
    <w:rsid w:val="003B0413"/>
    <w:rsid w:val="003B0715"/>
    <w:rsid w:val="003B0A0B"/>
    <w:rsid w:val="003B10EF"/>
    <w:rsid w:val="003B141B"/>
    <w:rsid w:val="003B1561"/>
    <w:rsid w:val="003B1893"/>
    <w:rsid w:val="003B2464"/>
    <w:rsid w:val="003B28D5"/>
    <w:rsid w:val="003B2BED"/>
    <w:rsid w:val="003B2C8A"/>
    <w:rsid w:val="003B2D89"/>
    <w:rsid w:val="003B2FB5"/>
    <w:rsid w:val="003B315F"/>
    <w:rsid w:val="003B35AE"/>
    <w:rsid w:val="003B35E6"/>
    <w:rsid w:val="003B377A"/>
    <w:rsid w:val="003B3C8E"/>
    <w:rsid w:val="003B3D72"/>
    <w:rsid w:val="003B42B3"/>
    <w:rsid w:val="003B487F"/>
    <w:rsid w:val="003B4F84"/>
    <w:rsid w:val="003B5CD4"/>
    <w:rsid w:val="003B5CDA"/>
    <w:rsid w:val="003B5D54"/>
    <w:rsid w:val="003B646B"/>
    <w:rsid w:val="003B64E0"/>
    <w:rsid w:val="003B655C"/>
    <w:rsid w:val="003B667B"/>
    <w:rsid w:val="003B6A30"/>
    <w:rsid w:val="003B7322"/>
    <w:rsid w:val="003B7A71"/>
    <w:rsid w:val="003B7AD8"/>
    <w:rsid w:val="003B7D00"/>
    <w:rsid w:val="003B7E54"/>
    <w:rsid w:val="003B7FAB"/>
    <w:rsid w:val="003C06CC"/>
    <w:rsid w:val="003C08DC"/>
    <w:rsid w:val="003C0DA1"/>
    <w:rsid w:val="003C0FB7"/>
    <w:rsid w:val="003C1364"/>
    <w:rsid w:val="003C1561"/>
    <w:rsid w:val="003C1B9E"/>
    <w:rsid w:val="003C20FA"/>
    <w:rsid w:val="003C2713"/>
    <w:rsid w:val="003C2C0D"/>
    <w:rsid w:val="003C2CFB"/>
    <w:rsid w:val="003C2F87"/>
    <w:rsid w:val="003C3070"/>
    <w:rsid w:val="003C31B4"/>
    <w:rsid w:val="003C331D"/>
    <w:rsid w:val="003C337A"/>
    <w:rsid w:val="003C3552"/>
    <w:rsid w:val="003C3BD8"/>
    <w:rsid w:val="003C3D73"/>
    <w:rsid w:val="003C42E5"/>
    <w:rsid w:val="003C4427"/>
    <w:rsid w:val="003C5A3F"/>
    <w:rsid w:val="003C5A46"/>
    <w:rsid w:val="003C5C2B"/>
    <w:rsid w:val="003C63DA"/>
    <w:rsid w:val="003C6614"/>
    <w:rsid w:val="003C676B"/>
    <w:rsid w:val="003C69FB"/>
    <w:rsid w:val="003C6A4A"/>
    <w:rsid w:val="003C6FE3"/>
    <w:rsid w:val="003C7108"/>
    <w:rsid w:val="003C71FE"/>
    <w:rsid w:val="003C72D9"/>
    <w:rsid w:val="003C76BE"/>
    <w:rsid w:val="003C77D0"/>
    <w:rsid w:val="003C7963"/>
    <w:rsid w:val="003C7981"/>
    <w:rsid w:val="003C7C7F"/>
    <w:rsid w:val="003D01A3"/>
    <w:rsid w:val="003D0299"/>
    <w:rsid w:val="003D113E"/>
    <w:rsid w:val="003D1283"/>
    <w:rsid w:val="003D1596"/>
    <w:rsid w:val="003D15B2"/>
    <w:rsid w:val="003D17CB"/>
    <w:rsid w:val="003D17E1"/>
    <w:rsid w:val="003D1D55"/>
    <w:rsid w:val="003D33E9"/>
    <w:rsid w:val="003D3549"/>
    <w:rsid w:val="003D3DA9"/>
    <w:rsid w:val="003D4B14"/>
    <w:rsid w:val="003D4CF6"/>
    <w:rsid w:val="003D53BA"/>
    <w:rsid w:val="003D5C30"/>
    <w:rsid w:val="003D5D55"/>
    <w:rsid w:val="003D65A6"/>
    <w:rsid w:val="003D73B4"/>
    <w:rsid w:val="003D74CD"/>
    <w:rsid w:val="003D7787"/>
    <w:rsid w:val="003D7C7A"/>
    <w:rsid w:val="003D7C8A"/>
    <w:rsid w:val="003E0025"/>
    <w:rsid w:val="003E025F"/>
    <w:rsid w:val="003E02B7"/>
    <w:rsid w:val="003E048D"/>
    <w:rsid w:val="003E08F2"/>
    <w:rsid w:val="003E0905"/>
    <w:rsid w:val="003E0A4C"/>
    <w:rsid w:val="003E0B2D"/>
    <w:rsid w:val="003E0F35"/>
    <w:rsid w:val="003E18ED"/>
    <w:rsid w:val="003E1E39"/>
    <w:rsid w:val="003E205B"/>
    <w:rsid w:val="003E237D"/>
    <w:rsid w:val="003E2836"/>
    <w:rsid w:val="003E2D4E"/>
    <w:rsid w:val="003E2E6E"/>
    <w:rsid w:val="003E2FC0"/>
    <w:rsid w:val="003E3486"/>
    <w:rsid w:val="003E382F"/>
    <w:rsid w:val="003E4207"/>
    <w:rsid w:val="003E42A4"/>
    <w:rsid w:val="003E4A71"/>
    <w:rsid w:val="003E4B27"/>
    <w:rsid w:val="003E51FC"/>
    <w:rsid w:val="003E5219"/>
    <w:rsid w:val="003E52AF"/>
    <w:rsid w:val="003E5375"/>
    <w:rsid w:val="003E578A"/>
    <w:rsid w:val="003E6027"/>
    <w:rsid w:val="003E6073"/>
    <w:rsid w:val="003E6101"/>
    <w:rsid w:val="003E670A"/>
    <w:rsid w:val="003E6A10"/>
    <w:rsid w:val="003E704B"/>
    <w:rsid w:val="003E7316"/>
    <w:rsid w:val="003E7472"/>
    <w:rsid w:val="003E7513"/>
    <w:rsid w:val="003E7A0D"/>
    <w:rsid w:val="003E7A34"/>
    <w:rsid w:val="003E7ED8"/>
    <w:rsid w:val="003F0312"/>
    <w:rsid w:val="003F045C"/>
    <w:rsid w:val="003F0558"/>
    <w:rsid w:val="003F0B1E"/>
    <w:rsid w:val="003F0CD4"/>
    <w:rsid w:val="003F0F4C"/>
    <w:rsid w:val="003F15DA"/>
    <w:rsid w:val="003F18A9"/>
    <w:rsid w:val="003F1CA5"/>
    <w:rsid w:val="003F2009"/>
    <w:rsid w:val="003F25C0"/>
    <w:rsid w:val="003F2E06"/>
    <w:rsid w:val="003F30E3"/>
    <w:rsid w:val="003F33EC"/>
    <w:rsid w:val="003F3555"/>
    <w:rsid w:val="003F395D"/>
    <w:rsid w:val="003F3D8A"/>
    <w:rsid w:val="003F3DF2"/>
    <w:rsid w:val="003F438B"/>
    <w:rsid w:val="003F46D8"/>
    <w:rsid w:val="003F54F6"/>
    <w:rsid w:val="003F60DC"/>
    <w:rsid w:val="003F6CC1"/>
    <w:rsid w:val="003F6EE8"/>
    <w:rsid w:val="003F710A"/>
    <w:rsid w:val="004000D1"/>
    <w:rsid w:val="004003EB"/>
    <w:rsid w:val="00400478"/>
    <w:rsid w:val="00400FCD"/>
    <w:rsid w:val="0040126B"/>
    <w:rsid w:val="00401691"/>
    <w:rsid w:val="00401E9D"/>
    <w:rsid w:val="00402223"/>
    <w:rsid w:val="004022CC"/>
    <w:rsid w:val="004029CA"/>
    <w:rsid w:val="00402B50"/>
    <w:rsid w:val="00402EBB"/>
    <w:rsid w:val="00402F37"/>
    <w:rsid w:val="00402F9A"/>
    <w:rsid w:val="004034AF"/>
    <w:rsid w:val="00403ABD"/>
    <w:rsid w:val="0040441D"/>
    <w:rsid w:val="00404904"/>
    <w:rsid w:val="0040499E"/>
    <w:rsid w:val="00404CD4"/>
    <w:rsid w:val="004057BE"/>
    <w:rsid w:val="00405871"/>
    <w:rsid w:val="00405970"/>
    <w:rsid w:val="00405AFE"/>
    <w:rsid w:val="00406D10"/>
    <w:rsid w:val="00406DA0"/>
    <w:rsid w:val="0040735D"/>
    <w:rsid w:val="00407D3B"/>
    <w:rsid w:val="00407E36"/>
    <w:rsid w:val="00407F22"/>
    <w:rsid w:val="004109E3"/>
    <w:rsid w:val="0041126F"/>
    <w:rsid w:val="00411690"/>
    <w:rsid w:val="0041180C"/>
    <w:rsid w:val="00411CFB"/>
    <w:rsid w:val="0041238A"/>
    <w:rsid w:val="00412D82"/>
    <w:rsid w:val="00412E3B"/>
    <w:rsid w:val="004130C3"/>
    <w:rsid w:val="004137CD"/>
    <w:rsid w:val="0041388F"/>
    <w:rsid w:val="004139AE"/>
    <w:rsid w:val="00413BF7"/>
    <w:rsid w:val="0041456D"/>
    <w:rsid w:val="00414599"/>
    <w:rsid w:val="00414704"/>
    <w:rsid w:val="0041481F"/>
    <w:rsid w:val="0041482A"/>
    <w:rsid w:val="00414ABC"/>
    <w:rsid w:val="00414BD8"/>
    <w:rsid w:val="00414DE2"/>
    <w:rsid w:val="00414DF7"/>
    <w:rsid w:val="00415401"/>
    <w:rsid w:val="004156EA"/>
    <w:rsid w:val="004157A9"/>
    <w:rsid w:val="004163C3"/>
    <w:rsid w:val="00416B33"/>
    <w:rsid w:val="00416CB8"/>
    <w:rsid w:val="0041749C"/>
    <w:rsid w:val="004175BF"/>
    <w:rsid w:val="00417BD6"/>
    <w:rsid w:val="0042013F"/>
    <w:rsid w:val="00420BD0"/>
    <w:rsid w:val="00420D6B"/>
    <w:rsid w:val="004213A7"/>
    <w:rsid w:val="00421F70"/>
    <w:rsid w:val="0042241B"/>
    <w:rsid w:val="00422992"/>
    <w:rsid w:val="00422B8F"/>
    <w:rsid w:val="00422C53"/>
    <w:rsid w:val="00423642"/>
    <w:rsid w:val="0042387E"/>
    <w:rsid w:val="00423A9B"/>
    <w:rsid w:val="00423B08"/>
    <w:rsid w:val="00423E31"/>
    <w:rsid w:val="004241E7"/>
    <w:rsid w:val="00424213"/>
    <w:rsid w:val="0042443B"/>
    <w:rsid w:val="00424D39"/>
    <w:rsid w:val="00424F7F"/>
    <w:rsid w:val="004250E9"/>
    <w:rsid w:val="00425BAE"/>
    <w:rsid w:val="00425DAD"/>
    <w:rsid w:val="00426D6F"/>
    <w:rsid w:val="00427502"/>
    <w:rsid w:val="00427AC2"/>
    <w:rsid w:val="00427DD6"/>
    <w:rsid w:val="00430775"/>
    <w:rsid w:val="0043088E"/>
    <w:rsid w:val="00430955"/>
    <w:rsid w:val="00430E40"/>
    <w:rsid w:val="00430FAF"/>
    <w:rsid w:val="0043105F"/>
    <w:rsid w:val="004312AB"/>
    <w:rsid w:val="004314C0"/>
    <w:rsid w:val="00431B3D"/>
    <w:rsid w:val="00432191"/>
    <w:rsid w:val="0043259C"/>
    <w:rsid w:val="004330A0"/>
    <w:rsid w:val="004337A9"/>
    <w:rsid w:val="004337E4"/>
    <w:rsid w:val="004339D0"/>
    <w:rsid w:val="00433B68"/>
    <w:rsid w:val="00433EA4"/>
    <w:rsid w:val="004341E1"/>
    <w:rsid w:val="0043425B"/>
    <w:rsid w:val="004342C8"/>
    <w:rsid w:val="00434540"/>
    <w:rsid w:val="00434848"/>
    <w:rsid w:val="00434E49"/>
    <w:rsid w:val="00435145"/>
    <w:rsid w:val="0043567A"/>
    <w:rsid w:val="00435ACB"/>
    <w:rsid w:val="00435BDC"/>
    <w:rsid w:val="00435C1B"/>
    <w:rsid w:val="00435D64"/>
    <w:rsid w:val="004369AD"/>
    <w:rsid w:val="00436B68"/>
    <w:rsid w:val="00436BEA"/>
    <w:rsid w:val="00436F3E"/>
    <w:rsid w:val="00437273"/>
    <w:rsid w:val="00437913"/>
    <w:rsid w:val="00437A56"/>
    <w:rsid w:val="00437E7F"/>
    <w:rsid w:val="00440040"/>
    <w:rsid w:val="00440579"/>
    <w:rsid w:val="00440833"/>
    <w:rsid w:val="004408AB"/>
    <w:rsid w:val="004408C1"/>
    <w:rsid w:val="00440A5A"/>
    <w:rsid w:val="00440BBB"/>
    <w:rsid w:val="00441670"/>
    <w:rsid w:val="00441728"/>
    <w:rsid w:val="00441826"/>
    <w:rsid w:val="0044218C"/>
    <w:rsid w:val="00442A4E"/>
    <w:rsid w:val="00442C0C"/>
    <w:rsid w:val="00442D43"/>
    <w:rsid w:val="00443138"/>
    <w:rsid w:val="0044322B"/>
    <w:rsid w:val="00443505"/>
    <w:rsid w:val="004436BD"/>
    <w:rsid w:val="004436D0"/>
    <w:rsid w:val="004439B9"/>
    <w:rsid w:val="00444369"/>
    <w:rsid w:val="00444DD6"/>
    <w:rsid w:val="00444DF1"/>
    <w:rsid w:val="004453A8"/>
    <w:rsid w:val="00445C5E"/>
    <w:rsid w:val="00445C62"/>
    <w:rsid w:val="0044606D"/>
    <w:rsid w:val="004462A1"/>
    <w:rsid w:val="00446940"/>
    <w:rsid w:val="00446A13"/>
    <w:rsid w:val="00446C83"/>
    <w:rsid w:val="00447358"/>
    <w:rsid w:val="0044797F"/>
    <w:rsid w:val="00450BB9"/>
    <w:rsid w:val="00451488"/>
    <w:rsid w:val="00451A29"/>
    <w:rsid w:val="00451E8B"/>
    <w:rsid w:val="00451F80"/>
    <w:rsid w:val="0045202B"/>
    <w:rsid w:val="0045247A"/>
    <w:rsid w:val="004527FD"/>
    <w:rsid w:val="00452A1F"/>
    <w:rsid w:val="00452AA7"/>
    <w:rsid w:val="00452C88"/>
    <w:rsid w:val="00452F66"/>
    <w:rsid w:val="00453013"/>
    <w:rsid w:val="00453134"/>
    <w:rsid w:val="004531CF"/>
    <w:rsid w:val="00453414"/>
    <w:rsid w:val="00453692"/>
    <w:rsid w:val="0045375F"/>
    <w:rsid w:val="00453D91"/>
    <w:rsid w:val="00454235"/>
    <w:rsid w:val="00454540"/>
    <w:rsid w:val="004548BB"/>
    <w:rsid w:val="00454BFB"/>
    <w:rsid w:val="004550D0"/>
    <w:rsid w:val="004563B6"/>
    <w:rsid w:val="00456414"/>
    <w:rsid w:val="00456429"/>
    <w:rsid w:val="00457041"/>
    <w:rsid w:val="00457503"/>
    <w:rsid w:val="00457734"/>
    <w:rsid w:val="004578BE"/>
    <w:rsid w:val="004578EA"/>
    <w:rsid w:val="00457975"/>
    <w:rsid w:val="00460038"/>
    <w:rsid w:val="00460307"/>
    <w:rsid w:val="0046091F"/>
    <w:rsid w:val="00460D68"/>
    <w:rsid w:val="00460DE7"/>
    <w:rsid w:val="00460FB4"/>
    <w:rsid w:val="00461227"/>
    <w:rsid w:val="00461347"/>
    <w:rsid w:val="00461869"/>
    <w:rsid w:val="00461B84"/>
    <w:rsid w:val="004621EB"/>
    <w:rsid w:val="00462A0D"/>
    <w:rsid w:val="00462C12"/>
    <w:rsid w:val="0046313C"/>
    <w:rsid w:val="0046332B"/>
    <w:rsid w:val="004634A9"/>
    <w:rsid w:val="00463ACE"/>
    <w:rsid w:val="00464084"/>
    <w:rsid w:val="0046412B"/>
    <w:rsid w:val="0046421B"/>
    <w:rsid w:val="00464246"/>
    <w:rsid w:val="00464371"/>
    <w:rsid w:val="004643B7"/>
    <w:rsid w:val="00465090"/>
    <w:rsid w:val="00465201"/>
    <w:rsid w:val="004654C6"/>
    <w:rsid w:val="004656FA"/>
    <w:rsid w:val="00465B6E"/>
    <w:rsid w:val="00465BA5"/>
    <w:rsid w:val="004667E5"/>
    <w:rsid w:val="0046693A"/>
    <w:rsid w:val="00466E44"/>
    <w:rsid w:val="00466E54"/>
    <w:rsid w:val="0046736B"/>
    <w:rsid w:val="00467496"/>
    <w:rsid w:val="004674AD"/>
    <w:rsid w:val="00467D1C"/>
    <w:rsid w:val="00467F24"/>
    <w:rsid w:val="00467FB2"/>
    <w:rsid w:val="00470017"/>
    <w:rsid w:val="004702A1"/>
    <w:rsid w:val="00470430"/>
    <w:rsid w:val="00470457"/>
    <w:rsid w:val="0047084B"/>
    <w:rsid w:val="004711C0"/>
    <w:rsid w:val="004719CB"/>
    <w:rsid w:val="00471A49"/>
    <w:rsid w:val="00471CFD"/>
    <w:rsid w:val="00471FEA"/>
    <w:rsid w:val="004724D0"/>
    <w:rsid w:val="00472664"/>
    <w:rsid w:val="004729FE"/>
    <w:rsid w:val="00472D9D"/>
    <w:rsid w:val="004730ED"/>
    <w:rsid w:val="004731DC"/>
    <w:rsid w:val="00473439"/>
    <w:rsid w:val="00473B10"/>
    <w:rsid w:val="00473DAD"/>
    <w:rsid w:val="00473E20"/>
    <w:rsid w:val="00473F4D"/>
    <w:rsid w:val="00474BF0"/>
    <w:rsid w:val="00474F55"/>
    <w:rsid w:val="00475067"/>
    <w:rsid w:val="00475320"/>
    <w:rsid w:val="00475C67"/>
    <w:rsid w:val="00475F54"/>
    <w:rsid w:val="004760A5"/>
    <w:rsid w:val="00476909"/>
    <w:rsid w:val="004769E2"/>
    <w:rsid w:val="00476EE9"/>
    <w:rsid w:val="00476F00"/>
    <w:rsid w:val="00476FE1"/>
    <w:rsid w:val="004771CA"/>
    <w:rsid w:val="004771DC"/>
    <w:rsid w:val="00477721"/>
    <w:rsid w:val="00477A26"/>
    <w:rsid w:val="00477DC8"/>
    <w:rsid w:val="0048036D"/>
    <w:rsid w:val="00480489"/>
    <w:rsid w:val="00480928"/>
    <w:rsid w:val="0048097E"/>
    <w:rsid w:val="00480F4F"/>
    <w:rsid w:val="004812F7"/>
    <w:rsid w:val="004813CF"/>
    <w:rsid w:val="004817E4"/>
    <w:rsid w:val="00481A9D"/>
    <w:rsid w:val="00481E1E"/>
    <w:rsid w:val="00481EBE"/>
    <w:rsid w:val="004820DC"/>
    <w:rsid w:val="004822BE"/>
    <w:rsid w:val="004822E9"/>
    <w:rsid w:val="00482494"/>
    <w:rsid w:val="0048263C"/>
    <w:rsid w:val="00482942"/>
    <w:rsid w:val="00482B3B"/>
    <w:rsid w:val="00482D9E"/>
    <w:rsid w:val="00483716"/>
    <w:rsid w:val="004838A7"/>
    <w:rsid w:val="00483C75"/>
    <w:rsid w:val="00483D2B"/>
    <w:rsid w:val="004845BE"/>
    <w:rsid w:val="0048469C"/>
    <w:rsid w:val="004849AD"/>
    <w:rsid w:val="004849F5"/>
    <w:rsid w:val="00484C7F"/>
    <w:rsid w:val="00485213"/>
    <w:rsid w:val="004854AF"/>
    <w:rsid w:val="0048564E"/>
    <w:rsid w:val="00485848"/>
    <w:rsid w:val="004861A5"/>
    <w:rsid w:val="0048638D"/>
    <w:rsid w:val="004864C4"/>
    <w:rsid w:val="0048655B"/>
    <w:rsid w:val="00486630"/>
    <w:rsid w:val="004873CE"/>
    <w:rsid w:val="0048784D"/>
    <w:rsid w:val="00487993"/>
    <w:rsid w:val="00487DA0"/>
    <w:rsid w:val="00490452"/>
    <w:rsid w:val="0049078C"/>
    <w:rsid w:val="00490B2A"/>
    <w:rsid w:val="00491600"/>
    <w:rsid w:val="004916AD"/>
    <w:rsid w:val="004919E5"/>
    <w:rsid w:val="00491AE9"/>
    <w:rsid w:val="00491DBA"/>
    <w:rsid w:val="00491DF5"/>
    <w:rsid w:val="00491EB6"/>
    <w:rsid w:val="0049275F"/>
    <w:rsid w:val="00492983"/>
    <w:rsid w:val="00492DC4"/>
    <w:rsid w:val="00492FD3"/>
    <w:rsid w:val="00493176"/>
    <w:rsid w:val="004931FB"/>
    <w:rsid w:val="00493932"/>
    <w:rsid w:val="00493D21"/>
    <w:rsid w:val="00494046"/>
    <w:rsid w:val="00494ABD"/>
    <w:rsid w:val="00494B57"/>
    <w:rsid w:val="00495023"/>
    <w:rsid w:val="00495400"/>
    <w:rsid w:val="00496460"/>
    <w:rsid w:val="004968F0"/>
    <w:rsid w:val="00496A4C"/>
    <w:rsid w:val="00496CC4"/>
    <w:rsid w:val="0049733F"/>
    <w:rsid w:val="004976C4"/>
    <w:rsid w:val="00497B67"/>
    <w:rsid w:val="00497B8F"/>
    <w:rsid w:val="00497EF4"/>
    <w:rsid w:val="004A06F9"/>
    <w:rsid w:val="004A0AF5"/>
    <w:rsid w:val="004A198B"/>
    <w:rsid w:val="004A1D1E"/>
    <w:rsid w:val="004A2469"/>
    <w:rsid w:val="004A29E9"/>
    <w:rsid w:val="004A2B14"/>
    <w:rsid w:val="004A2E7B"/>
    <w:rsid w:val="004A305A"/>
    <w:rsid w:val="004A31CA"/>
    <w:rsid w:val="004A365A"/>
    <w:rsid w:val="004A3988"/>
    <w:rsid w:val="004A3A13"/>
    <w:rsid w:val="004A3BFE"/>
    <w:rsid w:val="004A3C16"/>
    <w:rsid w:val="004A3DDC"/>
    <w:rsid w:val="004A3F30"/>
    <w:rsid w:val="004A3F43"/>
    <w:rsid w:val="004A3FCA"/>
    <w:rsid w:val="004A41B8"/>
    <w:rsid w:val="004A44C8"/>
    <w:rsid w:val="004A478D"/>
    <w:rsid w:val="004A4A50"/>
    <w:rsid w:val="004A4EBB"/>
    <w:rsid w:val="004A4F82"/>
    <w:rsid w:val="004A535A"/>
    <w:rsid w:val="004A5623"/>
    <w:rsid w:val="004A5D5F"/>
    <w:rsid w:val="004A65E1"/>
    <w:rsid w:val="004A6655"/>
    <w:rsid w:val="004A6B85"/>
    <w:rsid w:val="004A6DBD"/>
    <w:rsid w:val="004A78E1"/>
    <w:rsid w:val="004A7BBC"/>
    <w:rsid w:val="004A7CB6"/>
    <w:rsid w:val="004A7D7D"/>
    <w:rsid w:val="004B0511"/>
    <w:rsid w:val="004B064E"/>
    <w:rsid w:val="004B094E"/>
    <w:rsid w:val="004B09CA"/>
    <w:rsid w:val="004B107E"/>
    <w:rsid w:val="004B1472"/>
    <w:rsid w:val="004B1898"/>
    <w:rsid w:val="004B1A3E"/>
    <w:rsid w:val="004B2F67"/>
    <w:rsid w:val="004B3006"/>
    <w:rsid w:val="004B3128"/>
    <w:rsid w:val="004B3906"/>
    <w:rsid w:val="004B3AA9"/>
    <w:rsid w:val="004B3C26"/>
    <w:rsid w:val="004B44E5"/>
    <w:rsid w:val="004B47A0"/>
    <w:rsid w:val="004B48E3"/>
    <w:rsid w:val="004B4C7F"/>
    <w:rsid w:val="004B4DE1"/>
    <w:rsid w:val="004B5722"/>
    <w:rsid w:val="004B59FE"/>
    <w:rsid w:val="004B60BA"/>
    <w:rsid w:val="004B6F96"/>
    <w:rsid w:val="004B7967"/>
    <w:rsid w:val="004B7C63"/>
    <w:rsid w:val="004C0229"/>
    <w:rsid w:val="004C033C"/>
    <w:rsid w:val="004C04B8"/>
    <w:rsid w:val="004C05D5"/>
    <w:rsid w:val="004C06D2"/>
    <w:rsid w:val="004C06DE"/>
    <w:rsid w:val="004C0CB3"/>
    <w:rsid w:val="004C0DD4"/>
    <w:rsid w:val="004C1360"/>
    <w:rsid w:val="004C14B5"/>
    <w:rsid w:val="004C154D"/>
    <w:rsid w:val="004C173D"/>
    <w:rsid w:val="004C19EC"/>
    <w:rsid w:val="004C1CF1"/>
    <w:rsid w:val="004C1D8D"/>
    <w:rsid w:val="004C1F8B"/>
    <w:rsid w:val="004C28AC"/>
    <w:rsid w:val="004C297C"/>
    <w:rsid w:val="004C2E62"/>
    <w:rsid w:val="004C2F04"/>
    <w:rsid w:val="004C3766"/>
    <w:rsid w:val="004C38CF"/>
    <w:rsid w:val="004C3B34"/>
    <w:rsid w:val="004C4592"/>
    <w:rsid w:val="004C47F6"/>
    <w:rsid w:val="004C5087"/>
    <w:rsid w:val="004C5498"/>
    <w:rsid w:val="004C5FCC"/>
    <w:rsid w:val="004C617C"/>
    <w:rsid w:val="004C6678"/>
    <w:rsid w:val="004C68E8"/>
    <w:rsid w:val="004C6B70"/>
    <w:rsid w:val="004C6C4B"/>
    <w:rsid w:val="004C6E89"/>
    <w:rsid w:val="004C6F53"/>
    <w:rsid w:val="004C70FE"/>
    <w:rsid w:val="004C755F"/>
    <w:rsid w:val="004C7965"/>
    <w:rsid w:val="004C797B"/>
    <w:rsid w:val="004C7C77"/>
    <w:rsid w:val="004C7D40"/>
    <w:rsid w:val="004C7D91"/>
    <w:rsid w:val="004D0537"/>
    <w:rsid w:val="004D06DE"/>
    <w:rsid w:val="004D06F4"/>
    <w:rsid w:val="004D11C3"/>
    <w:rsid w:val="004D1558"/>
    <w:rsid w:val="004D1CAD"/>
    <w:rsid w:val="004D2225"/>
    <w:rsid w:val="004D2717"/>
    <w:rsid w:val="004D27A8"/>
    <w:rsid w:val="004D2A48"/>
    <w:rsid w:val="004D31CD"/>
    <w:rsid w:val="004D3C2A"/>
    <w:rsid w:val="004D3E97"/>
    <w:rsid w:val="004D4785"/>
    <w:rsid w:val="004D492E"/>
    <w:rsid w:val="004D546F"/>
    <w:rsid w:val="004D573A"/>
    <w:rsid w:val="004D5AE0"/>
    <w:rsid w:val="004D5E01"/>
    <w:rsid w:val="004D5EA8"/>
    <w:rsid w:val="004D5F84"/>
    <w:rsid w:val="004D6458"/>
    <w:rsid w:val="004D6670"/>
    <w:rsid w:val="004D6713"/>
    <w:rsid w:val="004D6A54"/>
    <w:rsid w:val="004D768D"/>
    <w:rsid w:val="004D778A"/>
    <w:rsid w:val="004D7883"/>
    <w:rsid w:val="004D7A51"/>
    <w:rsid w:val="004D7B95"/>
    <w:rsid w:val="004D7E1E"/>
    <w:rsid w:val="004D7E51"/>
    <w:rsid w:val="004D7E85"/>
    <w:rsid w:val="004E10EE"/>
    <w:rsid w:val="004E121D"/>
    <w:rsid w:val="004E1B9A"/>
    <w:rsid w:val="004E21B9"/>
    <w:rsid w:val="004E2260"/>
    <w:rsid w:val="004E2482"/>
    <w:rsid w:val="004E3D60"/>
    <w:rsid w:val="004E41D3"/>
    <w:rsid w:val="004E4555"/>
    <w:rsid w:val="004E46CF"/>
    <w:rsid w:val="004E475D"/>
    <w:rsid w:val="004E481B"/>
    <w:rsid w:val="004E4908"/>
    <w:rsid w:val="004E4BF7"/>
    <w:rsid w:val="004E4C9E"/>
    <w:rsid w:val="004E4CBA"/>
    <w:rsid w:val="004E4F02"/>
    <w:rsid w:val="004E506D"/>
    <w:rsid w:val="004E5E50"/>
    <w:rsid w:val="004E61AD"/>
    <w:rsid w:val="004E69F8"/>
    <w:rsid w:val="004E6DBB"/>
    <w:rsid w:val="004E6F96"/>
    <w:rsid w:val="004E720C"/>
    <w:rsid w:val="004E730F"/>
    <w:rsid w:val="004E78FB"/>
    <w:rsid w:val="004E7F51"/>
    <w:rsid w:val="004F0B60"/>
    <w:rsid w:val="004F0F68"/>
    <w:rsid w:val="004F11DC"/>
    <w:rsid w:val="004F18D9"/>
    <w:rsid w:val="004F1B66"/>
    <w:rsid w:val="004F1E9C"/>
    <w:rsid w:val="004F2952"/>
    <w:rsid w:val="004F2B5D"/>
    <w:rsid w:val="004F2C5B"/>
    <w:rsid w:val="004F2EF4"/>
    <w:rsid w:val="004F347E"/>
    <w:rsid w:val="004F365D"/>
    <w:rsid w:val="004F3E5C"/>
    <w:rsid w:val="004F3F01"/>
    <w:rsid w:val="004F419A"/>
    <w:rsid w:val="004F4698"/>
    <w:rsid w:val="004F523C"/>
    <w:rsid w:val="004F6232"/>
    <w:rsid w:val="004F629C"/>
    <w:rsid w:val="004F6628"/>
    <w:rsid w:val="004F6D20"/>
    <w:rsid w:val="004F7151"/>
    <w:rsid w:val="004F7627"/>
    <w:rsid w:val="004F790A"/>
    <w:rsid w:val="004F7A07"/>
    <w:rsid w:val="00500228"/>
    <w:rsid w:val="0050025D"/>
    <w:rsid w:val="00500498"/>
    <w:rsid w:val="00500FAC"/>
    <w:rsid w:val="0050125E"/>
    <w:rsid w:val="00501780"/>
    <w:rsid w:val="005017FB"/>
    <w:rsid w:val="00501C40"/>
    <w:rsid w:val="0050225B"/>
    <w:rsid w:val="0050239F"/>
    <w:rsid w:val="00502500"/>
    <w:rsid w:val="00502A8F"/>
    <w:rsid w:val="00502BE5"/>
    <w:rsid w:val="00502D22"/>
    <w:rsid w:val="00502E84"/>
    <w:rsid w:val="00502EEC"/>
    <w:rsid w:val="005030C1"/>
    <w:rsid w:val="005030FF"/>
    <w:rsid w:val="00503188"/>
    <w:rsid w:val="005031CB"/>
    <w:rsid w:val="005031D4"/>
    <w:rsid w:val="005036E7"/>
    <w:rsid w:val="005037B3"/>
    <w:rsid w:val="00503A61"/>
    <w:rsid w:val="00504078"/>
    <w:rsid w:val="00504108"/>
    <w:rsid w:val="00504713"/>
    <w:rsid w:val="00504B06"/>
    <w:rsid w:val="00504B30"/>
    <w:rsid w:val="00504EC3"/>
    <w:rsid w:val="0050515E"/>
    <w:rsid w:val="005058BB"/>
    <w:rsid w:val="00505C91"/>
    <w:rsid w:val="005065EF"/>
    <w:rsid w:val="00506726"/>
    <w:rsid w:val="005073F7"/>
    <w:rsid w:val="00507B2A"/>
    <w:rsid w:val="00510311"/>
    <w:rsid w:val="005103B2"/>
    <w:rsid w:val="00510422"/>
    <w:rsid w:val="005106C2"/>
    <w:rsid w:val="00510708"/>
    <w:rsid w:val="005109E8"/>
    <w:rsid w:val="00510BC8"/>
    <w:rsid w:val="00510DA6"/>
    <w:rsid w:val="00511CEA"/>
    <w:rsid w:val="00511DA0"/>
    <w:rsid w:val="00511EEA"/>
    <w:rsid w:val="005124BF"/>
    <w:rsid w:val="00512A2A"/>
    <w:rsid w:val="00512C31"/>
    <w:rsid w:val="00512E23"/>
    <w:rsid w:val="00512ECD"/>
    <w:rsid w:val="00512F0F"/>
    <w:rsid w:val="00513074"/>
    <w:rsid w:val="005130A7"/>
    <w:rsid w:val="00513781"/>
    <w:rsid w:val="005137B7"/>
    <w:rsid w:val="00513F1A"/>
    <w:rsid w:val="00514557"/>
    <w:rsid w:val="00514824"/>
    <w:rsid w:val="00514AB5"/>
    <w:rsid w:val="005150E2"/>
    <w:rsid w:val="00515234"/>
    <w:rsid w:val="0051533C"/>
    <w:rsid w:val="0051560E"/>
    <w:rsid w:val="005156A2"/>
    <w:rsid w:val="005159D9"/>
    <w:rsid w:val="00515F57"/>
    <w:rsid w:val="00516477"/>
    <w:rsid w:val="00516732"/>
    <w:rsid w:val="00516916"/>
    <w:rsid w:val="00516B3C"/>
    <w:rsid w:val="00516F4F"/>
    <w:rsid w:val="00517129"/>
    <w:rsid w:val="00517227"/>
    <w:rsid w:val="00517DDB"/>
    <w:rsid w:val="0052046B"/>
    <w:rsid w:val="00520785"/>
    <w:rsid w:val="0052094D"/>
    <w:rsid w:val="00520C9D"/>
    <w:rsid w:val="00520D37"/>
    <w:rsid w:val="00520FA1"/>
    <w:rsid w:val="00521038"/>
    <w:rsid w:val="00521381"/>
    <w:rsid w:val="00521405"/>
    <w:rsid w:val="0052169E"/>
    <w:rsid w:val="005217AA"/>
    <w:rsid w:val="0052191E"/>
    <w:rsid w:val="00521B0C"/>
    <w:rsid w:val="00521EDE"/>
    <w:rsid w:val="005228BD"/>
    <w:rsid w:val="005232B3"/>
    <w:rsid w:val="005232B9"/>
    <w:rsid w:val="00523656"/>
    <w:rsid w:val="00523A2D"/>
    <w:rsid w:val="00523D8B"/>
    <w:rsid w:val="00524840"/>
    <w:rsid w:val="00524A02"/>
    <w:rsid w:val="00524B53"/>
    <w:rsid w:val="00525725"/>
    <w:rsid w:val="00525C5E"/>
    <w:rsid w:val="00525E69"/>
    <w:rsid w:val="005261FB"/>
    <w:rsid w:val="005263CF"/>
    <w:rsid w:val="005263F5"/>
    <w:rsid w:val="005264FD"/>
    <w:rsid w:val="0052692B"/>
    <w:rsid w:val="00526B55"/>
    <w:rsid w:val="00526D04"/>
    <w:rsid w:val="00527127"/>
    <w:rsid w:val="005272FB"/>
    <w:rsid w:val="005279CF"/>
    <w:rsid w:val="00527C16"/>
    <w:rsid w:val="00527F93"/>
    <w:rsid w:val="00530051"/>
    <w:rsid w:val="00530FE9"/>
    <w:rsid w:val="0053154A"/>
    <w:rsid w:val="0053193F"/>
    <w:rsid w:val="00531A16"/>
    <w:rsid w:val="00532408"/>
    <w:rsid w:val="005328B1"/>
    <w:rsid w:val="00532950"/>
    <w:rsid w:val="0053299A"/>
    <w:rsid w:val="005336BA"/>
    <w:rsid w:val="00533C38"/>
    <w:rsid w:val="00534902"/>
    <w:rsid w:val="00534AA2"/>
    <w:rsid w:val="00534D76"/>
    <w:rsid w:val="00535983"/>
    <w:rsid w:val="0053610F"/>
    <w:rsid w:val="0053643B"/>
    <w:rsid w:val="005369C4"/>
    <w:rsid w:val="0053732E"/>
    <w:rsid w:val="00537921"/>
    <w:rsid w:val="00537A45"/>
    <w:rsid w:val="00537ED8"/>
    <w:rsid w:val="005407F2"/>
    <w:rsid w:val="00540E96"/>
    <w:rsid w:val="005410BF"/>
    <w:rsid w:val="005413C4"/>
    <w:rsid w:val="00541721"/>
    <w:rsid w:val="00541C1F"/>
    <w:rsid w:val="00541D83"/>
    <w:rsid w:val="0054257A"/>
    <w:rsid w:val="0054261A"/>
    <w:rsid w:val="005426EB"/>
    <w:rsid w:val="005429F4"/>
    <w:rsid w:val="00542E41"/>
    <w:rsid w:val="00543145"/>
    <w:rsid w:val="00543351"/>
    <w:rsid w:val="0054362A"/>
    <w:rsid w:val="005437B3"/>
    <w:rsid w:val="00543C06"/>
    <w:rsid w:val="00543C7A"/>
    <w:rsid w:val="00543D6C"/>
    <w:rsid w:val="0054429B"/>
    <w:rsid w:val="005443E2"/>
    <w:rsid w:val="00544492"/>
    <w:rsid w:val="0054454B"/>
    <w:rsid w:val="005449F6"/>
    <w:rsid w:val="005451A2"/>
    <w:rsid w:val="00545353"/>
    <w:rsid w:val="005455BA"/>
    <w:rsid w:val="00545C13"/>
    <w:rsid w:val="00545D16"/>
    <w:rsid w:val="00545F5E"/>
    <w:rsid w:val="00545F99"/>
    <w:rsid w:val="00546102"/>
    <w:rsid w:val="00546122"/>
    <w:rsid w:val="005461BA"/>
    <w:rsid w:val="0054676B"/>
    <w:rsid w:val="00546A8F"/>
    <w:rsid w:val="00546BE1"/>
    <w:rsid w:val="005473A8"/>
    <w:rsid w:val="00547403"/>
    <w:rsid w:val="00547972"/>
    <w:rsid w:val="00547EEC"/>
    <w:rsid w:val="005500CC"/>
    <w:rsid w:val="0055056E"/>
    <w:rsid w:val="005507AA"/>
    <w:rsid w:val="005507F1"/>
    <w:rsid w:val="00550BC2"/>
    <w:rsid w:val="005510E9"/>
    <w:rsid w:val="0055117F"/>
    <w:rsid w:val="005513D8"/>
    <w:rsid w:val="00551437"/>
    <w:rsid w:val="005515A1"/>
    <w:rsid w:val="005519E4"/>
    <w:rsid w:val="00551CBC"/>
    <w:rsid w:val="00551CFD"/>
    <w:rsid w:val="00551F3E"/>
    <w:rsid w:val="00552044"/>
    <w:rsid w:val="0055231D"/>
    <w:rsid w:val="00552EAB"/>
    <w:rsid w:val="00552F16"/>
    <w:rsid w:val="00552F58"/>
    <w:rsid w:val="00552FAD"/>
    <w:rsid w:val="00552FB3"/>
    <w:rsid w:val="005539F0"/>
    <w:rsid w:val="00553B12"/>
    <w:rsid w:val="00553DEF"/>
    <w:rsid w:val="00553ED5"/>
    <w:rsid w:val="00554359"/>
    <w:rsid w:val="0055462F"/>
    <w:rsid w:val="00554D61"/>
    <w:rsid w:val="005552BC"/>
    <w:rsid w:val="00555A02"/>
    <w:rsid w:val="00555EFF"/>
    <w:rsid w:val="005566E7"/>
    <w:rsid w:val="005566F4"/>
    <w:rsid w:val="00556793"/>
    <w:rsid w:val="00556C11"/>
    <w:rsid w:val="00556EE6"/>
    <w:rsid w:val="00556FE4"/>
    <w:rsid w:val="0056087C"/>
    <w:rsid w:val="00560A87"/>
    <w:rsid w:val="005612ED"/>
    <w:rsid w:val="0056130B"/>
    <w:rsid w:val="005614F7"/>
    <w:rsid w:val="0056207F"/>
    <w:rsid w:val="00562682"/>
    <w:rsid w:val="005629D6"/>
    <w:rsid w:val="00562C65"/>
    <w:rsid w:val="00563156"/>
    <w:rsid w:val="00563375"/>
    <w:rsid w:val="0056357E"/>
    <w:rsid w:val="00563694"/>
    <w:rsid w:val="00563D0A"/>
    <w:rsid w:val="005643BC"/>
    <w:rsid w:val="0056468B"/>
    <w:rsid w:val="0056472B"/>
    <w:rsid w:val="005648EB"/>
    <w:rsid w:val="00564C07"/>
    <w:rsid w:val="00564DBB"/>
    <w:rsid w:val="00565462"/>
    <w:rsid w:val="0056598B"/>
    <w:rsid w:val="00565B5D"/>
    <w:rsid w:val="00565BA3"/>
    <w:rsid w:val="005661AC"/>
    <w:rsid w:val="00566372"/>
    <w:rsid w:val="00566C7C"/>
    <w:rsid w:val="00567089"/>
    <w:rsid w:val="0056734E"/>
    <w:rsid w:val="00567664"/>
    <w:rsid w:val="00567823"/>
    <w:rsid w:val="00567D6E"/>
    <w:rsid w:val="00570116"/>
    <w:rsid w:val="0057025A"/>
    <w:rsid w:val="0057063F"/>
    <w:rsid w:val="00570E0E"/>
    <w:rsid w:val="00571206"/>
    <w:rsid w:val="0057131E"/>
    <w:rsid w:val="00571505"/>
    <w:rsid w:val="0057216A"/>
    <w:rsid w:val="00572527"/>
    <w:rsid w:val="0057257D"/>
    <w:rsid w:val="00573DA8"/>
    <w:rsid w:val="00573E33"/>
    <w:rsid w:val="00573FB8"/>
    <w:rsid w:val="005743F9"/>
    <w:rsid w:val="00574420"/>
    <w:rsid w:val="00574EAE"/>
    <w:rsid w:val="00574FE1"/>
    <w:rsid w:val="0057537B"/>
    <w:rsid w:val="00575398"/>
    <w:rsid w:val="00575BE6"/>
    <w:rsid w:val="00575C17"/>
    <w:rsid w:val="0057632A"/>
    <w:rsid w:val="005768DB"/>
    <w:rsid w:val="00576D24"/>
    <w:rsid w:val="00576E91"/>
    <w:rsid w:val="00577378"/>
    <w:rsid w:val="005774BF"/>
    <w:rsid w:val="0057798F"/>
    <w:rsid w:val="00577B95"/>
    <w:rsid w:val="00580233"/>
    <w:rsid w:val="005803EE"/>
    <w:rsid w:val="0058041E"/>
    <w:rsid w:val="00580461"/>
    <w:rsid w:val="005804C5"/>
    <w:rsid w:val="00580548"/>
    <w:rsid w:val="00580917"/>
    <w:rsid w:val="00580F07"/>
    <w:rsid w:val="0058124F"/>
    <w:rsid w:val="005815CE"/>
    <w:rsid w:val="00582054"/>
    <w:rsid w:val="00582B59"/>
    <w:rsid w:val="00582E67"/>
    <w:rsid w:val="00582EFD"/>
    <w:rsid w:val="005835AA"/>
    <w:rsid w:val="00583FF4"/>
    <w:rsid w:val="005840AF"/>
    <w:rsid w:val="0058431D"/>
    <w:rsid w:val="00584506"/>
    <w:rsid w:val="0058465D"/>
    <w:rsid w:val="0058497F"/>
    <w:rsid w:val="005849A1"/>
    <w:rsid w:val="00584D43"/>
    <w:rsid w:val="00584D50"/>
    <w:rsid w:val="00584D92"/>
    <w:rsid w:val="00584E23"/>
    <w:rsid w:val="00585367"/>
    <w:rsid w:val="005854AF"/>
    <w:rsid w:val="005854C5"/>
    <w:rsid w:val="00585BC2"/>
    <w:rsid w:val="00585D86"/>
    <w:rsid w:val="00585F55"/>
    <w:rsid w:val="005865B2"/>
    <w:rsid w:val="0058670A"/>
    <w:rsid w:val="005868F8"/>
    <w:rsid w:val="00586950"/>
    <w:rsid w:val="00586FBB"/>
    <w:rsid w:val="00586FD0"/>
    <w:rsid w:val="005870B5"/>
    <w:rsid w:val="005872C3"/>
    <w:rsid w:val="0058740E"/>
    <w:rsid w:val="005876FA"/>
    <w:rsid w:val="00587AD0"/>
    <w:rsid w:val="0059093B"/>
    <w:rsid w:val="00590FCC"/>
    <w:rsid w:val="00591311"/>
    <w:rsid w:val="005922D1"/>
    <w:rsid w:val="00593107"/>
    <w:rsid w:val="00593174"/>
    <w:rsid w:val="005931B4"/>
    <w:rsid w:val="005932F4"/>
    <w:rsid w:val="00593635"/>
    <w:rsid w:val="00593682"/>
    <w:rsid w:val="005937B7"/>
    <w:rsid w:val="00593997"/>
    <w:rsid w:val="005939F4"/>
    <w:rsid w:val="00593CE9"/>
    <w:rsid w:val="005940F0"/>
    <w:rsid w:val="00594F7A"/>
    <w:rsid w:val="00595398"/>
    <w:rsid w:val="00595448"/>
    <w:rsid w:val="005954FA"/>
    <w:rsid w:val="00595575"/>
    <w:rsid w:val="00595C04"/>
    <w:rsid w:val="00595D68"/>
    <w:rsid w:val="0059651B"/>
    <w:rsid w:val="00597D4E"/>
    <w:rsid w:val="00597E8D"/>
    <w:rsid w:val="005A044B"/>
    <w:rsid w:val="005A07DD"/>
    <w:rsid w:val="005A0883"/>
    <w:rsid w:val="005A0887"/>
    <w:rsid w:val="005A1184"/>
    <w:rsid w:val="005A1B8E"/>
    <w:rsid w:val="005A1C74"/>
    <w:rsid w:val="005A1F2A"/>
    <w:rsid w:val="005A1F62"/>
    <w:rsid w:val="005A2088"/>
    <w:rsid w:val="005A20A5"/>
    <w:rsid w:val="005A24E5"/>
    <w:rsid w:val="005A2A39"/>
    <w:rsid w:val="005A2E49"/>
    <w:rsid w:val="005A3A23"/>
    <w:rsid w:val="005A3A69"/>
    <w:rsid w:val="005A3C04"/>
    <w:rsid w:val="005A4497"/>
    <w:rsid w:val="005A4616"/>
    <w:rsid w:val="005A4961"/>
    <w:rsid w:val="005A4D1F"/>
    <w:rsid w:val="005A4D95"/>
    <w:rsid w:val="005A5117"/>
    <w:rsid w:val="005A55CE"/>
    <w:rsid w:val="005A5C60"/>
    <w:rsid w:val="005A5DD6"/>
    <w:rsid w:val="005A5DD8"/>
    <w:rsid w:val="005A6044"/>
    <w:rsid w:val="005A66D8"/>
    <w:rsid w:val="005A6D14"/>
    <w:rsid w:val="005A741F"/>
    <w:rsid w:val="005B0480"/>
    <w:rsid w:val="005B0510"/>
    <w:rsid w:val="005B0E11"/>
    <w:rsid w:val="005B0EA3"/>
    <w:rsid w:val="005B0F0C"/>
    <w:rsid w:val="005B1A14"/>
    <w:rsid w:val="005B1A5D"/>
    <w:rsid w:val="005B1DDA"/>
    <w:rsid w:val="005B20E9"/>
    <w:rsid w:val="005B2162"/>
    <w:rsid w:val="005B2407"/>
    <w:rsid w:val="005B2ACA"/>
    <w:rsid w:val="005B318F"/>
    <w:rsid w:val="005B33A4"/>
    <w:rsid w:val="005B344D"/>
    <w:rsid w:val="005B3BE5"/>
    <w:rsid w:val="005B3CDF"/>
    <w:rsid w:val="005B44B5"/>
    <w:rsid w:val="005B4C9F"/>
    <w:rsid w:val="005B52C1"/>
    <w:rsid w:val="005B53AA"/>
    <w:rsid w:val="005B575C"/>
    <w:rsid w:val="005B57DA"/>
    <w:rsid w:val="005B583F"/>
    <w:rsid w:val="005B5C80"/>
    <w:rsid w:val="005B5CEE"/>
    <w:rsid w:val="005B62AE"/>
    <w:rsid w:val="005B646F"/>
    <w:rsid w:val="005B6732"/>
    <w:rsid w:val="005B680C"/>
    <w:rsid w:val="005B6A49"/>
    <w:rsid w:val="005B72AB"/>
    <w:rsid w:val="005B780D"/>
    <w:rsid w:val="005B78BA"/>
    <w:rsid w:val="005C001B"/>
    <w:rsid w:val="005C0B9A"/>
    <w:rsid w:val="005C10C0"/>
    <w:rsid w:val="005C10D0"/>
    <w:rsid w:val="005C13AE"/>
    <w:rsid w:val="005C155F"/>
    <w:rsid w:val="005C1922"/>
    <w:rsid w:val="005C1BD8"/>
    <w:rsid w:val="005C1E74"/>
    <w:rsid w:val="005C23A5"/>
    <w:rsid w:val="005C2600"/>
    <w:rsid w:val="005C287A"/>
    <w:rsid w:val="005C28F8"/>
    <w:rsid w:val="005C2A9D"/>
    <w:rsid w:val="005C2ACC"/>
    <w:rsid w:val="005C2EC0"/>
    <w:rsid w:val="005C3355"/>
    <w:rsid w:val="005C3635"/>
    <w:rsid w:val="005C36E4"/>
    <w:rsid w:val="005C37CF"/>
    <w:rsid w:val="005C393E"/>
    <w:rsid w:val="005C3DB9"/>
    <w:rsid w:val="005C3DD2"/>
    <w:rsid w:val="005C40D8"/>
    <w:rsid w:val="005C5596"/>
    <w:rsid w:val="005C5771"/>
    <w:rsid w:val="005C587B"/>
    <w:rsid w:val="005C58BD"/>
    <w:rsid w:val="005C5C19"/>
    <w:rsid w:val="005C5C4A"/>
    <w:rsid w:val="005C617D"/>
    <w:rsid w:val="005C63DA"/>
    <w:rsid w:val="005C6819"/>
    <w:rsid w:val="005C75A2"/>
    <w:rsid w:val="005C7A33"/>
    <w:rsid w:val="005D0014"/>
    <w:rsid w:val="005D06CE"/>
    <w:rsid w:val="005D0B27"/>
    <w:rsid w:val="005D0CA3"/>
    <w:rsid w:val="005D0EB6"/>
    <w:rsid w:val="005D0F51"/>
    <w:rsid w:val="005D120D"/>
    <w:rsid w:val="005D136E"/>
    <w:rsid w:val="005D1514"/>
    <w:rsid w:val="005D167C"/>
    <w:rsid w:val="005D1967"/>
    <w:rsid w:val="005D2077"/>
    <w:rsid w:val="005D20DA"/>
    <w:rsid w:val="005D21A9"/>
    <w:rsid w:val="005D2ABF"/>
    <w:rsid w:val="005D3136"/>
    <w:rsid w:val="005D3249"/>
    <w:rsid w:val="005D3B0E"/>
    <w:rsid w:val="005D44AF"/>
    <w:rsid w:val="005D47A2"/>
    <w:rsid w:val="005D581E"/>
    <w:rsid w:val="005D59E1"/>
    <w:rsid w:val="005D5F34"/>
    <w:rsid w:val="005D601E"/>
    <w:rsid w:val="005D61CC"/>
    <w:rsid w:val="005D6332"/>
    <w:rsid w:val="005D661C"/>
    <w:rsid w:val="005D673A"/>
    <w:rsid w:val="005D6AF6"/>
    <w:rsid w:val="005D7086"/>
    <w:rsid w:val="005D736B"/>
    <w:rsid w:val="005D7385"/>
    <w:rsid w:val="005D745B"/>
    <w:rsid w:val="005D751F"/>
    <w:rsid w:val="005D761E"/>
    <w:rsid w:val="005D7B83"/>
    <w:rsid w:val="005E02BC"/>
    <w:rsid w:val="005E0B9C"/>
    <w:rsid w:val="005E0E69"/>
    <w:rsid w:val="005E147F"/>
    <w:rsid w:val="005E1AA7"/>
    <w:rsid w:val="005E1C6F"/>
    <w:rsid w:val="005E1EEA"/>
    <w:rsid w:val="005E2155"/>
    <w:rsid w:val="005E2283"/>
    <w:rsid w:val="005E29A6"/>
    <w:rsid w:val="005E2E67"/>
    <w:rsid w:val="005E33CC"/>
    <w:rsid w:val="005E3ED5"/>
    <w:rsid w:val="005E40B6"/>
    <w:rsid w:val="005E41AE"/>
    <w:rsid w:val="005E431C"/>
    <w:rsid w:val="005E4F0D"/>
    <w:rsid w:val="005E524B"/>
    <w:rsid w:val="005E5571"/>
    <w:rsid w:val="005E625E"/>
    <w:rsid w:val="005E6361"/>
    <w:rsid w:val="005E6A91"/>
    <w:rsid w:val="005E70BA"/>
    <w:rsid w:val="005E7125"/>
    <w:rsid w:val="005E71FE"/>
    <w:rsid w:val="005E7331"/>
    <w:rsid w:val="005E786F"/>
    <w:rsid w:val="005E7EF0"/>
    <w:rsid w:val="005F00C2"/>
    <w:rsid w:val="005F00EF"/>
    <w:rsid w:val="005F0166"/>
    <w:rsid w:val="005F042C"/>
    <w:rsid w:val="005F081F"/>
    <w:rsid w:val="005F0BF1"/>
    <w:rsid w:val="005F12F9"/>
    <w:rsid w:val="005F194B"/>
    <w:rsid w:val="005F20D1"/>
    <w:rsid w:val="005F23B5"/>
    <w:rsid w:val="005F2576"/>
    <w:rsid w:val="005F2C73"/>
    <w:rsid w:val="005F364B"/>
    <w:rsid w:val="005F3B9A"/>
    <w:rsid w:val="005F3EEF"/>
    <w:rsid w:val="005F4D2E"/>
    <w:rsid w:val="005F5025"/>
    <w:rsid w:val="005F503A"/>
    <w:rsid w:val="005F5228"/>
    <w:rsid w:val="005F5725"/>
    <w:rsid w:val="005F5C67"/>
    <w:rsid w:val="005F5D42"/>
    <w:rsid w:val="005F6614"/>
    <w:rsid w:val="005F6A6E"/>
    <w:rsid w:val="005F6ED0"/>
    <w:rsid w:val="005F7127"/>
    <w:rsid w:val="005F7244"/>
    <w:rsid w:val="005F730B"/>
    <w:rsid w:val="005F7881"/>
    <w:rsid w:val="005F79D9"/>
    <w:rsid w:val="005F7D24"/>
    <w:rsid w:val="005F7D43"/>
    <w:rsid w:val="005F7EC2"/>
    <w:rsid w:val="006005BB"/>
    <w:rsid w:val="00600619"/>
    <w:rsid w:val="00600A20"/>
    <w:rsid w:val="006010C0"/>
    <w:rsid w:val="006010C9"/>
    <w:rsid w:val="006018E2"/>
    <w:rsid w:val="0060191F"/>
    <w:rsid w:val="0060193D"/>
    <w:rsid w:val="00601B4A"/>
    <w:rsid w:val="00601D0F"/>
    <w:rsid w:val="00601DC9"/>
    <w:rsid w:val="00602383"/>
    <w:rsid w:val="0060299F"/>
    <w:rsid w:val="00603200"/>
    <w:rsid w:val="00603304"/>
    <w:rsid w:val="006034AB"/>
    <w:rsid w:val="00603B1D"/>
    <w:rsid w:val="006040F6"/>
    <w:rsid w:val="006041BB"/>
    <w:rsid w:val="00604A6E"/>
    <w:rsid w:val="00604A9E"/>
    <w:rsid w:val="00604D84"/>
    <w:rsid w:val="00604DB8"/>
    <w:rsid w:val="00604F1C"/>
    <w:rsid w:val="0060574B"/>
    <w:rsid w:val="0060576F"/>
    <w:rsid w:val="00605B3A"/>
    <w:rsid w:val="00605CE0"/>
    <w:rsid w:val="00606261"/>
    <w:rsid w:val="006065D7"/>
    <w:rsid w:val="0060698E"/>
    <w:rsid w:val="00606B4D"/>
    <w:rsid w:val="00606FC8"/>
    <w:rsid w:val="0060744F"/>
    <w:rsid w:val="006074B0"/>
    <w:rsid w:val="00607BC9"/>
    <w:rsid w:val="00610223"/>
    <w:rsid w:val="00610271"/>
    <w:rsid w:val="006105C1"/>
    <w:rsid w:val="006107E9"/>
    <w:rsid w:val="00610E88"/>
    <w:rsid w:val="006116C2"/>
    <w:rsid w:val="00611F01"/>
    <w:rsid w:val="00612242"/>
    <w:rsid w:val="0061240A"/>
    <w:rsid w:val="00612D9B"/>
    <w:rsid w:val="006132B5"/>
    <w:rsid w:val="006133AC"/>
    <w:rsid w:val="006137C8"/>
    <w:rsid w:val="00613EAE"/>
    <w:rsid w:val="00614185"/>
    <w:rsid w:val="00614339"/>
    <w:rsid w:val="0061437E"/>
    <w:rsid w:val="006145F4"/>
    <w:rsid w:val="006155AC"/>
    <w:rsid w:val="0061564A"/>
    <w:rsid w:val="0061589C"/>
    <w:rsid w:val="006164D3"/>
    <w:rsid w:val="00616DA1"/>
    <w:rsid w:val="0061712B"/>
    <w:rsid w:val="0061752D"/>
    <w:rsid w:val="00617E3D"/>
    <w:rsid w:val="0062048A"/>
    <w:rsid w:val="00620B1A"/>
    <w:rsid w:val="006210F1"/>
    <w:rsid w:val="0062120B"/>
    <w:rsid w:val="0062128B"/>
    <w:rsid w:val="0062140F"/>
    <w:rsid w:val="00621851"/>
    <w:rsid w:val="00621D7E"/>
    <w:rsid w:val="006223BF"/>
    <w:rsid w:val="00622A18"/>
    <w:rsid w:val="00623033"/>
    <w:rsid w:val="00623057"/>
    <w:rsid w:val="00623248"/>
    <w:rsid w:val="0062329E"/>
    <w:rsid w:val="00623A3D"/>
    <w:rsid w:val="00623F50"/>
    <w:rsid w:val="00624461"/>
    <w:rsid w:val="00624A61"/>
    <w:rsid w:val="00624E06"/>
    <w:rsid w:val="00624E55"/>
    <w:rsid w:val="00624FD6"/>
    <w:rsid w:val="00626366"/>
    <w:rsid w:val="006265C3"/>
    <w:rsid w:val="00626646"/>
    <w:rsid w:val="00626DC0"/>
    <w:rsid w:val="00627832"/>
    <w:rsid w:val="00627ECD"/>
    <w:rsid w:val="006301F0"/>
    <w:rsid w:val="00630D60"/>
    <w:rsid w:val="00630DAF"/>
    <w:rsid w:val="0063101A"/>
    <w:rsid w:val="00631724"/>
    <w:rsid w:val="00631C3F"/>
    <w:rsid w:val="00631CDE"/>
    <w:rsid w:val="00631E68"/>
    <w:rsid w:val="00632919"/>
    <w:rsid w:val="0063293F"/>
    <w:rsid w:val="00632A46"/>
    <w:rsid w:val="00632CB9"/>
    <w:rsid w:val="00633450"/>
    <w:rsid w:val="00634113"/>
    <w:rsid w:val="00634C75"/>
    <w:rsid w:val="0063502C"/>
    <w:rsid w:val="006354A3"/>
    <w:rsid w:val="00635BF2"/>
    <w:rsid w:val="006361AB"/>
    <w:rsid w:val="00636C27"/>
    <w:rsid w:val="00636CEC"/>
    <w:rsid w:val="006372B0"/>
    <w:rsid w:val="00637A02"/>
    <w:rsid w:val="00637B7B"/>
    <w:rsid w:val="006400C2"/>
    <w:rsid w:val="006404C0"/>
    <w:rsid w:val="00640A0C"/>
    <w:rsid w:val="00640BE9"/>
    <w:rsid w:val="006417E0"/>
    <w:rsid w:val="006418A4"/>
    <w:rsid w:val="00641A58"/>
    <w:rsid w:val="00642275"/>
    <w:rsid w:val="006426E6"/>
    <w:rsid w:val="0064270E"/>
    <w:rsid w:val="00642D05"/>
    <w:rsid w:val="00642E5D"/>
    <w:rsid w:val="00642E63"/>
    <w:rsid w:val="00643146"/>
    <w:rsid w:val="00643182"/>
    <w:rsid w:val="00643193"/>
    <w:rsid w:val="006431B1"/>
    <w:rsid w:val="006439C5"/>
    <w:rsid w:val="0064465E"/>
    <w:rsid w:val="006449FD"/>
    <w:rsid w:val="00645018"/>
    <w:rsid w:val="006456F6"/>
    <w:rsid w:val="00645E03"/>
    <w:rsid w:val="00645F3C"/>
    <w:rsid w:val="006468D9"/>
    <w:rsid w:val="00646C12"/>
    <w:rsid w:val="00646DEC"/>
    <w:rsid w:val="00646E00"/>
    <w:rsid w:val="00646EA8"/>
    <w:rsid w:val="0064726A"/>
    <w:rsid w:val="00647B17"/>
    <w:rsid w:val="0065022D"/>
    <w:rsid w:val="0065029E"/>
    <w:rsid w:val="006502C8"/>
    <w:rsid w:val="0065059C"/>
    <w:rsid w:val="006505FF"/>
    <w:rsid w:val="006506F2"/>
    <w:rsid w:val="0065076E"/>
    <w:rsid w:val="006509B0"/>
    <w:rsid w:val="006510F4"/>
    <w:rsid w:val="00651815"/>
    <w:rsid w:val="00651B4B"/>
    <w:rsid w:val="00651BEE"/>
    <w:rsid w:val="00651C51"/>
    <w:rsid w:val="00651CE6"/>
    <w:rsid w:val="00652990"/>
    <w:rsid w:val="00652BDF"/>
    <w:rsid w:val="0065311C"/>
    <w:rsid w:val="0065322C"/>
    <w:rsid w:val="0065326A"/>
    <w:rsid w:val="006535CC"/>
    <w:rsid w:val="00653935"/>
    <w:rsid w:val="006539F7"/>
    <w:rsid w:val="00653F00"/>
    <w:rsid w:val="00654189"/>
    <w:rsid w:val="00654527"/>
    <w:rsid w:val="0065487F"/>
    <w:rsid w:val="0065496D"/>
    <w:rsid w:val="00654A17"/>
    <w:rsid w:val="00654A69"/>
    <w:rsid w:val="00654BF3"/>
    <w:rsid w:val="00654F3D"/>
    <w:rsid w:val="00655872"/>
    <w:rsid w:val="00655AC6"/>
    <w:rsid w:val="00655B8A"/>
    <w:rsid w:val="00655EF1"/>
    <w:rsid w:val="0065649E"/>
    <w:rsid w:val="006565FB"/>
    <w:rsid w:val="0065671A"/>
    <w:rsid w:val="00656B56"/>
    <w:rsid w:val="00656E50"/>
    <w:rsid w:val="006606D0"/>
    <w:rsid w:val="0066116B"/>
    <w:rsid w:val="006615D4"/>
    <w:rsid w:val="00661956"/>
    <w:rsid w:val="00661E44"/>
    <w:rsid w:val="0066250F"/>
    <w:rsid w:val="00662818"/>
    <w:rsid w:val="006628AA"/>
    <w:rsid w:val="006630F8"/>
    <w:rsid w:val="00663630"/>
    <w:rsid w:val="006641BB"/>
    <w:rsid w:val="0066470D"/>
    <w:rsid w:val="0066485F"/>
    <w:rsid w:val="00664990"/>
    <w:rsid w:val="00664DD4"/>
    <w:rsid w:val="0066505A"/>
    <w:rsid w:val="0066554A"/>
    <w:rsid w:val="0066574F"/>
    <w:rsid w:val="00665A3C"/>
    <w:rsid w:val="00666D5C"/>
    <w:rsid w:val="00667161"/>
    <w:rsid w:val="00667301"/>
    <w:rsid w:val="006673A0"/>
    <w:rsid w:val="00667565"/>
    <w:rsid w:val="006677EB"/>
    <w:rsid w:val="00667932"/>
    <w:rsid w:val="00667BB1"/>
    <w:rsid w:val="00670760"/>
    <w:rsid w:val="00671416"/>
    <w:rsid w:val="00671916"/>
    <w:rsid w:val="0067197C"/>
    <w:rsid w:val="00671C69"/>
    <w:rsid w:val="00671CB8"/>
    <w:rsid w:val="006720B8"/>
    <w:rsid w:val="00672111"/>
    <w:rsid w:val="0067261A"/>
    <w:rsid w:val="0067277B"/>
    <w:rsid w:val="00672BE6"/>
    <w:rsid w:val="00672CF6"/>
    <w:rsid w:val="00672D63"/>
    <w:rsid w:val="00672E62"/>
    <w:rsid w:val="0067310F"/>
    <w:rsid w:val="0067340C"/>
    <w:rsid w:val="006734D0"/>
    <w:rsid w:val="00673F37"/>
    <w:rsid w:val="00674764"/>
    <w:rsid w:val="006748A8"/>
    <w:rsid w:val="00674987"/>
    <w:rsid w:val="006750A7"/>
    <w:rsid w:val="00675105"/>
    <w:rsid w:val="0067515F"/>
    <w:rsid w:val="00675189"/>
    <w:rsid w:val="0067519B"/>
    <w:rsid w:val="006759F1"/>
    <w:rsid w:val="006761A3"/>
    <w:rsid w:val="006761A7"/>
    <w:rsid w:val="006762C6"/>
    <w:rsid w:val="00676AB1"/>
    <w:rsid w:val="00676C43"/>
    <w:rsid w:val="00676CBD"/>
    <w:rsid w:val="00677044"/>
    <w:rsid w:val="00677349"/>
    <w:rsid w:val="0067764F"/>
    <w:rsid w:val="00677D55"/>
    <w:rsid w:val="0068003F"/>
    <w:rsid w:val="00680065"/>
    <w:rsid w:val="00680106"/>
    <w:rsid w:val="00680509"/>
    <w:rsid w:val="00680C14"/>
    <w:rsid w:val="00680C3E"/>
    <w:rsid w:val="006813DC"/>
    <w:rsid w:val="00681446"/>
    <w:rsid w:val="006814A8"/>
    <w:rsid w:val="00681752"/>
    <w:rsid w:val="00681947"/>
    <w:rsid w:val="00681DF4"/>
    <w:rsid w:val="00682117"/>
    <w:rsid w:val="006826F5"/>
    <w:rsid w:val="0068285A"/>
    <w:rsid w:val="00682970"/>
    <w:rsid w:val="00682E43"/>
    <w:rsid w:val="00683123"/>
    <w:rsid w:val="00683A3D"/>
    <w:rsid w:val="00683B9E"/>
    <w:rsid w:val="006843B3"/>
    <w:rsid w:val="00684865"/>
    <w:rsid w:val="00684BD5"/>
    <w:rsid w:val="006852FF"/>
    <w:rsid w:val="00685812"/>
    <w:rsid w:val="00685CB0"/>
    <w:rsid w:val="00685CF7"/>
    <w:rsid w:val="0068604D"/>
    <w:rsid w:val="006861E7"/>
    <w:rsid w:val="0068661C"/>
    <w:rsid w:val="0068710E"/>
    <w:rsid w:val="00687168"/>
    <w:rsid w:val="0068764D"/>
    <w:rsid w:val="006877CD"/>
    <w:rsid w:val="00687D4B"/>
    <w:rsid w:val="00690112"/>
    <w:rsid w:val="00691042"/>
    <w:rsid w:val="00691509"/>
    <w:rsid w:val="00691ADB"/>
    <w:rsid w:val="00691BDF"/>
    <w:rsid w:val="00692677"/>
    <w:rsid w:val="006928F9"/>
    <w:rsid w:val="00692B31"/>
    <w:rsid w:val="00692C54"/>
    <w:rsid w:val="00692D0E"/>
    <w:rsid w:val="00692D9C"/>
    <w:rsid w:val="00692E90"/>
    <w:rsid w:val="006930B7"/>
    <w:rsid w:val="00693235"/>
    <w:rsid w:val="00693A24"/>
    <w:rsid w:val="00693A68"/>
    <w:rsid w:val="00693C47"/>
    <w:rsid w:val="00693DF5"/>
    <w:rsid w:val="006944B0"/>
    <w:rsid w:val="006944FE"/>
    <w:rsid w:val="006945D9"/>
    <w:rsid w:val="00694B2A"/>
    <w:rsid w:val="00694C18"/>
    <w:rsid w:val="00694CDF"/>
    <w:rsid w:val="00695014"/>
    <w:rsid w:val="00695032"/>
    <w:rsid w:val="0069553A"/>
    <w:rsid w:val="00695AC8"/>
    <w:rsid w:val="00695AE2"/>
    <w:rsid w:val="00695F67"/>
    <w:rsid w:val="006961AF"/>
    <w:rsid w:val="00696223"/>
    <w:rsid w:val="0069682C"/>
    <w:rsid w:val="00696AA8"/>
    <w:rsid w:val="00696BE5"/>
    <w:rsid w:val="00697076"/>
    <w:rsid w:val="006971AE"/>
    <w:rsid w:val="00697671"/>
    <w:rsid w:val="006976A9"/>
    <w:rsid w:val="00697AF8"/>
    <w:rsid w:val="00697BB0"/>
    <w:rsid w:val="00697D90"/>
    <w:rsid w:val="00697E1B"/>
    <w:rsid w:val="006A02C1"/>
    <w:rsid w:val="006A0380"/>
    <w:rsid w:val="006A123E"/>
    <w:rsid w:val="006A12B4"/>
    <w:rsid w:val="006A1427"/>
    <w:rsid w:val="006A169E"/>
    <w:rsid w:val="006A1954"/>
    <w:rsid w:val="006A1B08"/>
    <w:rsid w:val="006A1BD6"/>
    <w:rsid w:val="006A1E04"/>
    <w:rsid w:val="006A2A9B"/>
    <w:rsid w:val="006A3745"/>
    <w:rsid w:val="006A3859"/>
    <w:rsid w:val="006A3DEA"/>
    <w:rsid w:val="006A3DFF"/>
    <w:rsid w:val="006A3E19"/>
    <w:rsid w:val="006A3FAC"/>
    <w:rsid w:val="006A413E"/>
    <w:rsid w:val="006A4169"/>
    <w:rsid w:val="006A460A"/>
    <w:rsid w:val="006A4A0C"/>
    <w:rsid w:val="006A4AE2"/>
    <w:rsid w:val="006A4F45"/>
    <w:rsid w:val="006A549C"/>
    <w:rsid w:val="006A549F"/>
    <w:rsid w:val="006A58B2"/>
    <w:rsid w:val="006A5982"/>
    <w:rsid w:val="006A5AB9"/>
    <w:rsid w:val="006A5DEC"/>
    <w:rsid w:val="006A6182"/>
    <w:rsid w:val="006A65A0"/>
    <w:rsid w:val="006A65B3"/>
    <w:rsid w:val="006A6A81"/>
    <w:rsid w:val="006A6BFB"/>
    <w:rsid w:val="006A6F19"/>
    <w:rsid w:val="006A7171"/>
    <w:rsid w:val="006A7609"/>
    <w:rsid w:val="006A7ACE"/>
    <w:rsid w:val="006A7EBF"/>
    <w:rsid w:val="006A7EFB"/>
    <w:rsid w:val="006A7F6B"/>
    <w:rsid w:val="006B017E"/>
    <w:rsid w:val="006B02B5"/>
    <w:rsid w:val="006B0434"/>
    <w:rsid w:val="006B13E3"/>
    <w:rsid w:val="006B16E1"/>
    <w:rsid w:val="006B173B"/>
    <w:rsid w:val="006B1C7E"/>
    <w:rsid w:val="006B1E63"/>
    <w:rsid w:val="006B20C4"/>
    <w:rsid w:val="006B225D"/>
    <w:rsid w:val="006B26A3"/>
    <w:rsid w:val="006B2769"/>
    <w:rsid w:val="006B2A98"/>
    <w:rsid w:val="006B2DE3"/>
    <w:rsid w:val="006B35E0"/>
    <w:rsid w:val="006B3700"/>
    <w:rsid w:val="006B3B35"/>
    <w:rsid w:val="006B3BBB"/>
    <w:rsid w:val="006B41E8"/>
    <w:rsid w:val="006B45D4"/>
    <w:rsid w:val="006B4793"/>
    <w:rsid w:val="006B4A64"/>
    <w:rsid w:val="006B4BB0"/>
    <w:rsid w:val="006B5937"/>
    <w:rsid w:val="006B5A91"/>
    <w:rsid w:val="006B5FAC"/>
    <w:rsid w:val="006B6AFA"/>
    <w:rsid w:val="006B6F77"/>
    <w:rsid w:val="006B7587"/>
    <w:rsid w:val="006B75C9"/>
    <w:rsid w:val="006B7BFC"/>
    <w:rsid w:val="006C0212"/>
    <w:rsid w:val="006C062F"/>
    <w:rsid w:val="006C0660"/>
    <w:rsid w:val="006C0E2D"/>
    <w:rsid w:val="006C10C2"/>
    <w:rsid w:val="006C120B"/>
    <w:rsid w:val="006C12A8"/>
    <w:rsid w:val="006C1558"/>
    <w:rsid w:val="006C164D"/>
    <w:rsid w:val="006C16C5"/>
    <w:rsid w:val="006C1979"/>
    <w:rsid w:val="006C1B5E"/>
    <w:rsid w:val="006C1EA5"/>
    <w:rsid w:val="006C20C8"/>
    <w:rsid w:val="006C23A2"/>
    <w:rsid w:val="006C23FB"/>
    <w:rsid w:val="006C2B48"/>
    <w:rsid w:val="006C2F37"/>
    <w:rsid w:val="006C3215"/>
    <w:rsid w:val="006C3283"/>
    <w:rsid w:val="006C3EC0"/>
    <w:rsid w:val="006C40C5"/>
    <w:rsid w:val="006C4403"/>
    <w:rsid w:val="006C4480"/>
    <w:rsid w:val="006C4586"/>
    <w:rsid w:val="006C48C2"/>
    <w:rsid w:val="006C4B16"/>
    <w:rsid w:val="006C4C42"/>
    <w:rsid w:val="006C57B8"/>
    <w:rsid w:val="006C5C11"/>
    <w:rsid w:val="006C5EE1"/>
    <w:rsid w:val="006C5FD8"/>
    <w:rsid w:val="006C623C"/>
    <w:rsid w:val="006C624E"/>
    <w:rsid w:val="006C6784"/>
    <w:rsid w:val="006C67EF"/>
    <w:rsid w:val="006C6ED0"/>
    <w:rsid w:val="006C7057"/>
    <w:rsid w:val="006C7356"/>
    <w:rsid w:val="006C75F1"/>
    <w:rsid w:val="006C791C"/>
    <w:rsid w:val="006C7BBF"/>
    <w:rsid w:val="006D0008"/>
    <w:rsid w:val="006D01C1"/>
    <w:rsid w:val="006D03C8"/>
    <w:rsid w:val="006D09B7"/>
    <w:rsid w:val="006D0CB3"/>
    <w:rsid w:val="006D18B1"/>
    <w:rsid w:val="006D1D6A"/>
    <w:rsid w:val="006D205C"/>
    <w:rsid w:val="006D208A"/>
    <w:rsid w:val="006D25E0"/>
    <w:rsid w:val="006D25F3"/>
    <w:rsid w:val="006D29C2"/>
    <w:rsid w:val="006D2B20"/>
    <w:rsid w:val="006D2B83"/>
    <w:rsid w:val="006D3022"/>
    <w:rsid w:val="006D36AE"/>
    <w:rsid w:val="006D3B19"/>
    <w:rsid w:val="006D3C87"/>
    <w:rsid w:val="006D3F12"/>
    <w:rsid w:val="006D4097"/>
    <w:rsid w:val="006D4380"/>
    <w:rsid w:val="006D4778"/>
    <w:rsid w:val="006D505B"/>
    <w:rsid w:val="006D5502"/>
    <w:rsid w:val="006D584D"/>
    <w:rsid w:val="006D5A7E"/>
    <w:rsid w:val="006D5AE1"/>
    <w:rsid w:val="006D5B75"/>
    <w:rsid w:val="006D6553"/>
    <w:rsid w:val="006D7CC9"/>
    <w:rsid w:val="006D7FB8"/>
    <w:rsid w:val="006E0409"/>
    <w:rsid w:val="006E04F0"/>
    <w:rsid w:val="006E07DB"/>
    <w:rsid w:val="006E0BB2"/>
    <w:rsid w:val="006E12CE"/>
    <w:rsid w:val="006E19B4"/>
    <w:rsid w:val="006E2187"/>
    <w:rsid w:val="006E251A"/>
    <w:rsid w:val="006E3C0E"/>
    <w:rsid w:val="006E3C52"/>
    <w:rsid w:val="006E3D6D"/>
    <w:rsid w:val="006E42FA"/>
    <w:rsid w:val="006E502D"/>
    <w:rsid w:val="006E5458"/>
    <w:rsid w:val="006E5C6B"/>
    <w:rsid w:val="006E5ECB"/>
    <w:rsid w:val="006E5ED3"/>
    <w:rsid w:val="006E5F6C"/>
    <w:rsid w:val="006E635F"/>
    <w:rsid w:val="006E6794"/>
    <w:rsid w:val="006E67E6"/>
    <w:rsid w:val="006E6B45"/>
    <w:rsid w:val="006E6EAD"/>
    <w:rsid w:val="006E6FB6"/>
    <w:rsid w:val="006E6FC5"/>
    <w:rsid w:val="006E78AD"/>
    <w:rsid w:val="006E7C8C"/>
    <w:rsid w:val="006F0C79"/>
    <w:rsid w:val="006F0DF0"/>
    <w:rsid w:val="006F0E70"/>
    <w:rsid w:val="006F1057"/>
    <w:rsid w:val="006F1235"/>
    <w:rsid w:val="006F142C"/>
    <w:rsid w:val="006F285B"/>
    <w:rsid w:val="006F29B1"/>
    <w:rsid w:val="006F42AC"/>
    <w:rsid w:val="006F4AFF"/>
    <w:rsid w:val="006F5123"/>
    <w:rsid w:val="006F549F"/>
    <w:rsid w:val="006F5651"/>
    <w:rsid w:val="006F5C78"/>
    <w:rsid w:val="006F5EF0"/>
    <w:rsid w:val="006F6029"/>
    <w:rsid w:val="006F6065"/>
    <w:rsid w:val="006F625E"/>
    <w:rsid w:val="006F62C5"/>
    <w:rsid w:val="006F635F"/>
    <w:rsid w:val="006F6443"/>
    <w:rsid w:val="006F674E"/>
    <w:rsid w:val="006F6F70"/>
    <w:rsid w:val="006F6F97"/>
    <w:rsid w:val="006F7517"/>
    <w:rsid w:val="006F7BC2"/>
    <w:rsid w:val="00700617"/>
    <w:rsid w:val="00700671"/>
    <w:rsid w:val="007022D6"/>
    <w:rsid w:val="007022DC"/>
    <w:rsid w:val="0070277D"/>
    <w:rsid w:val="007027C8"/>
    <w:rsid w:val="007028BB"/>
    <w:rsid w:val="00702B34"/>
    <w:rsid w:val="00702C4D"/>
    <w:rsid w:val="00703312"/>
    <w:rsid w:val="00703441"/>
    <w:rsid w:val="00703AB1"/>
    <w:rsid w:val="007041BD"/>
    <w:rsid w:val="00704247"/>
    <w:rsid w:val="007048A5"/>
    <w:rsid w:val="007049B8"/>
    <w:rsid w:val="00704ABE"/>
    <w:rsid w:val="0070538E"/>
    <w:rsid w:val="0070545B"/>
    <w:rsid w:val="00705680"/>
    <w:rsid w:val="00705EAF"/>
    <w:rsid w:val="0070631B"/>
    <w:rsid w:val="0070661E"/>
    <w:rsid w:val="00707460"/>
    <w:rsid w:val="00707578"/>
    <w:rsid w:val="0070768D"/>
    <w:rsid w:val="00707986"/>
    <w:rsid w:val="00707DE3"/>
    <w:rsid w:val="00710061"/>
    <w:rsid w:val="00710791"/>
    <w:rsid w:val="00711629"/>
    <w:rsid w:val="007118C6"/>
    <w:rsid w:val="00712036"/>
    <w:rsid w:val="00712546"/>
    <w:rsid w:val="007125C0"/>
    <w:rsid w:val="007127F6"/>
    <w:rsid w:val="0071299B"/>
    <w:rsid w:val="00712B69"/>
    <w:rsid w:val="00712F5E"/>
    <w:rsid w:val="00712F97"/>
    <w:rsid w:val="00713353"/>
    <w:rsid w:val="00713FBB"/>
    <w:rsid w:val="0071400C"/>
    <w:rsid w:val="00714709"/>
    <w:rsid w:val="00715294"/>
    <w:rsid w:val="0071591E"/>
    <w:rsid w:val="00715973"/>
    <w:rsid w:val="0071625C"/>
    <w:rsid w:val="0071670D"/>
    <w:rsid w:val="00716A7D"/>
    <w:rsid w:val="00716CCE"/>
    <w:rsid w:val="00716F36"/>
    <w:rsid w:val="0071724E"/>
    <w:rsid w:val="00717312"/>
    <w:rsid w:val="00717490"/>
    <w:rsid w:val="00717746"/>
    <w:rsid w:val="00717B6C"/>
    <w:rsid w:val="00717C0C"/>
    <w:rsid w:val="00717D8F"/>
    <w:rsid w:val="00717DC9"/>
    <w:rsid w:val="007200A9"/>
    <w:rsid w:val="0072017D"/>
    <w:rsid w:val="007204E4"/>
    <w:rsid w:val="00720927"/>
    <w:rsid w:val="007212FB"/>
    <w:rsid w:val="007218F6"/>
    <w:rsid w:val="00721A47"/>
    <w:rsid w:val="007227E2"/>
    <w:rsid w:val="00722B0D"/>
    <w:rsid w:val="00722B79"/>
    <w:rsid w:val="00722C85"/>
    <w:rsid w:val="00722ECD"/>
    <w:rsid w:val="007230A8"/>
    <w:rsid w:val="007231C3"/>
    <w:rsid w:val="00723552"/>
    <w:rsid w:val="00723912"/>
    <w:rsid w:val="00723950"/>
    <w:rsid w:val="00724249"/>
    <w:rsid w:val="007244CF"/>
    <w:rsid w:val="0072488A"/>
    <w:rsid w:val="007248C7"/>
    <w:rsid w:val="00724A7F"/>
    <w:rsid w:val="00724D8F"/>
    <w:rsid w:val="00725368"/>
    <w:rsid w:val="007255E3"/>
    <w:rsid w:val="00725989"/>
    <w:rsid w:val="00725F41"/>
    <w:rsid w:val="00726470"/>
    <w:rsid w:val="00726B12"/>
    <w:rsid w:val="00726C53"/>
    <w:rsid w:val="00726DBB"/>
    <w:rsid w:val="00726FB6"/>
    <w:rsid w:val="00727018"/>
    <w:rsid w:val="007271B1"/>
    <w:rsid w:val="007273E4"/>
    <w:rsid w:val="007276FA"/>
    <w:rsid w:val="00727757"/>
    <w:rsid w:val="00727B47"/>
    <w:rsid w:val="00727CB6"/>
    <w:rsid w:val="0073016F"/>
    <w:rsid w:val="00731096"/>
    <w:rsid w:val="0073164C"/>
    <w:rsid w:val="0073191C"/>
    <w:rsid w:val="00731E9B"/>
    <w:rsid w:val="00731FBD"/>
    <w:rsid w:val="00732355"/>
    <w:rsid w:val="0073241E"/>
    <w:rsid w:val="00732C75"/>
    <w:rsid w:val="00733561"/>
    <w:rsid w:val="0073385B"/>
    <w:rsid w:val="00733C3D"/>
    <w:rsid w:val="00733FB9"/>
    <w:rsid w:val="00733FBF"/>
    <w:rsid w:val="0073461B"/>
    <w:rsid w:val="00734850"/>
    <w:rsid w:val="00734E26"/>
    <w:rsid w:val="00734E2B"/>
    <w:rsid w:val="00734E98"/>
    <w:rsid w:val="00734FDE"/>
    <w:rsid w:val="0073547A"/>
    <w:rsid w:val="007355D8"/>
    <w:rsid w:val="007355F7"/>
    <w:rsid w:val="0073566C"/>
    <w:rsid w:val="007356DA"/>
    <w:rsid w:val="00735BD5"/>
    <w:rsid w:val="00735C8A"/>
    <w:rsid w:val="00735DD3"/>
    <w:rsid w:val="00736255"/>
    <w:rsid w:val="00736306"/>
    <w:rsid w:val="007367C6"/>
    <w:rsid w:val="00736AA0"/>
    <w:rsid w:val="00736DCA"/>
    <w:rsid w:val="00736EC8"/>
    <w:rsid w:val="007371DA"/>
    <w:rsid w:val="00737672"/>
    <w:rsid w:val="0073792A"/>
    <w:rsid w:val="00737EA0"/>
    <w:rsid w:val="00740394"/>
    <w:rsid w:val="00740A4A"/>
    <w:rsid w:val="00740A6A"/>
    <w:rsid w:val="00741220"/>
    <w:rsid w:val="007412C0"/>
    <w:rsid w:val="007417AD"/>
    <w:rsid w:val="00741E33"/>
    <w:rsid w:val="00741FD8"/>
    <w:rsid w:val="007422E5"/>
    <w:rsid w:val="007431AC"/>
    <w:rsid w:val="00743D01"/>
    <w:rsid w:val="007440D7"/>
    <w:rsid w:val="007441A2"/>
    <w:rsid w:val="00744682"/>
    <w:rsid w:val="0074475B"/>
    <w:rsid w:val="007447BE"/>
    <w:rsid w:val="007451C4"/>
    <w:rsid w:val="00745569"/>
    <w:rsid w:val="00745E4A"/>
    <w:rsid w:val="00746067"/>
    <w:rsid w:val="00746194"/>
    <w:rsid w:val="00746932"/>
    <w:rsid w:val="00746B51"/>
    <w:rsid w:val="00746DFD"/>
    <w:rsid w:val="00746EA7"/>
    <w:rsid w:val="0074767C"/>
    <w:rsid w:val="00747A0D"/>
    <w:rsid w:val="00747A79"/>
    <w:rsid w:val="00747ACE"/>
    <w:rsid w:val="00747FF8"/>
    <w:rsid w:val="00750222"/>
    <w:rsid w:val="00750244"/>
    <w:rsid w:val="007508A9"/>
    <w:rsid w:val="00750A88"/>
    <w:rsid w:val="00750F1E"/>
    <w:rsid w:val="007511B7"/>
    <w:rsid w:val="0075129F"/>
    <w:rsid w:val="00751540"/>
    <w:rsid w:val="00751929"/>
    <w:rsid w:val="00751A6B"/>
    <w:rsid w:val="00751D2C"/>
    <w:rsid w:val="00751EF8"/>
    <w:rsid w:val="00752068"/>
    <w:rsid w:val="007522C4"/>
    <w:rsid w:val="00752422"/>
    <w:rsid w:val="0075261C"/>
    <w:rsid w:val="00752789"/>
    <w:rsid w:val="00753288"/>
    <w:rsid w:val="00753491"/>
    <w:rsid w:val="007534DC"/>
    <w:rsid w:val="007534E6"/>
    <w:rsid w:val="00753675"/>
    <w:rsid w:val="0075376F"/>
    <w:rsid w:val="007539E7"/>
    <w:rsid w:val="00753A6C"/>
    <w:rsid w:val="00753C1B"/>
    <w:rsid w:val="007540CD"/>
    <w:rsid w:val="00754227"/>
    <w:rsid w:val="007542BF"/>
    <w:rsid w:val="00754515"/>
    <w:rsid w:val="007547EF"/>
    <w:rsid w:val="007548F7"/>
    <w:rsid w:val="00754B9E"/>
    <w:rsid w:val="00754C6B"/>
    <w:rsid w:val="00754EA2"/>
    <w:rsid w:val="007551C7"/>
    <w:rsid w:val="007554C3"/>
    <w:rsid w:val="007554D4"/>
    <w:rsid w:val="0075577D"/>
    <w:rsid w:val="00755F66"/>
    <w:rsid w:val="00755FE1"/>
    <w:rsid w:val="00756297"/>
    <w:rsid w:val="00756549"/>
    <w:rsid w:val="007565E3"/>
    <w:rsid w:val="0075667F"/>
    <w:rsid w:val="00756C52"/>
    <w:rsid w:val="00757090"/>
    <w:rsid w:val="00757101"/>
    <w:rsid w:val="007576DA"/>
    <w:rsid w:val="00757AF2"/>
    <w:rsid w:val="00757E21"/>
    <w:rsid w:val="00760382"/>
    <w:rsid w:val="00760774"/>
    <w:rsid w:val="0076083E"/>
    <w:rsid w:val="00760DE8"/>
    <w:rsid w:val="007610ED"/>
    <w:rsid w:val="007614AF"/>
    <w:rsid w:val="00761601"/>
    <w:rsid w:val="00761761"/>
    <w:rsid w:val="00761A78"/>
    <w:rsid w:val="0076239B"/>
    <w:rsid w:val="0076251E"/>
    <w:rsid w:val="0076278E"/>
    <w:rsid w:val="00762B8C"/>
    <w:rsid w:val="00762C8E"/>
    <w:rsid w:val="00762DA4"/>
    <w:rsid w:val="00762FCD"/>
    <w:rsid w:val="00762FDA"/>
    <w:rsid w:val="007633FA"/>
    <w:rsid w:val="007635AE"/>
    <w:rsid w:val="00763B2B"/>
    <w:rsid w:val="00763BC3"/>
    <w:rsid w:val="0076466C"/>
    <w:rsid w:val="00764826"/>
    <w:rsid w:val="00764936"/>
    <w:rsid w:val="00764B6A"/>
    <w:rsid w:val="00764C4C"/>
    <w:rsid w:val="00764EDA"/>
    <w:rsid w:val="0076531A"/>
    <w:rsid w:val="0076542C"/>
    <w:rsid w:val="00765A85"/>
    <w:rsid w:val="00765C6A"/>
    <w:rsid w:val="00765EDF"/>
    <w:rsid w:val="007661D5"/>
    <w:rsid w:val="00766A77"/>
    <w:rsid w:val="00767210"/>
    <w:rsid w:val="0076757D"/>
    <w:rsid w:val="00767689"/>
    <w:rsid w:val="00767893"/>
    <w:rsid w:val="007678DF"/>
    <w:rsid w:val="00767A47"/>
    <w:rsid w:val="00767EEA"/>
    <w:rsid w:val="0077016C"/>
    <w:rsid w:val="00770179"/>
    <w:rsid w:val="007701F9"/>
    <w:rsid w:val="00770756"/>
    <w:rsid w:val="0077087F"/>
    <w:rsid w:val="00770A2C"/>
    <w:rsid w:val="00770A51"/>
    <w:rsid w:val="00770A5C"/>
    <w:rsid w:val="00770E2A"/>
    <w:rsid w:val="00771457"/>
    <w:rsid w:val="00771BCF"/>
    <w:rsid w:val="00772092"/>
    <w:rsid w:val="00772255"/>
    <w:rsid w:val="007722E3"/>
    <w:rsid w:val="007723CE"/>
    <w:rsid w:val="00772722"/>
    <w:rsid w:val="0077282E"/>
    <w:rsid w:val="007735AA"/>
    <w:rsid w:val="00774B36"/>
    <w:rsid w:val="00774C2A"/>
    <w:rsid w:val="00774D40"/>
    <w:rsid w:val="00774E64"/>
    <w:rsid w:val="0077515C"/>
    <w:rsid w:val="0077516D"/>
    <w:rsid w:val="00775488"/>
    <w:rsid w:val="00775726"/>
    <w:rsid w:val="00775A56"/>
    <w:rsid w:val="00775AFE"/>
    <w:rsid w:val="00775C4C"/>
    <w:rsid w:val="007767EA"/>
    <w:rsid w:val="0077696E"/>
    <w:rsid w:val="00776CE5"/>
    <w:rsid w:val="00776D5B"/>
    <w:rsid w:val="00776E8D"/>
    <w:rsid w:val="00776F36"/>
    <w:rsid w:val="00776FAE"/>
    <w:rsid w:val="00777324"/>
    <w:rsid w:val="00777476"/>
    <w:rsid w:val="0078030A"/>
    <w:rsid w:val="00780521"/>
    <w:rsid w:val="00780DF2"/>
    <w:rsid w:val="007810F0"/>
    <w:rsid w:val="007818A9"/>
    <w:rsid w:val="0078198C"/>
    <w:rsid w:val="007819A5"/>
    <w:rsid w:val="00781C5B"/>
    <w:rsid w:val="00782265"/>
    <w:rsid w:val="00782684"/>
    <w:rsid w:val="00782B08"/>
    <w:rsid w:val="00782BEA"/>
    <w:rsid w:val="00783112"/>
    <w:rsid w:val="00783470"/>
    <w:rsid w:val="00783617"/>
    <w:rsid w:val="007843F9"/>
    <w:rsid w:val="00784678"/>
    <w:rsid w:val="007849C7"/>
    <w:rsid w:val="0078530C"/>
    <w:rsid w:val="00785C6C"/>
    <w:rsid w:val="00785CD1"/>
    <w:rsid w:val="00785DFB"/>
    <w:rsid w:val="007862B0"/>
    <w:rsid w:val="0078648C"/>
    <w:rsid w:val="007865A8"/>
    <w:rsid w:val="00786886"/>
    <w:rsid w:val="0078693A"/>
    <w:rsid w:val="00787642"/>
    <w:rsid w:val="007879ED"/>
    <w:rsid w:val="00787A9D"/>
    <w:rsid w:val="007901B4"/>
    <w:rsid w:val="007906FD"/>
    <w:rsid w:val="00790A1A"/>
    <w:rsid w:val="00790B71"/>
    <w:rsid w:val="0079130E"/>
    <w:rsid w:val="0079162E"/>
    <w:rsid w:val="00791661"/>
    <w:rsid w:val="007916A3"/>
    <w:rsid w:val="00791748"/>
    <w:rsid w:val="007919FB"/>
    <w:rsid w:val="00791D20"/>
    <w:rsid w:val="00791EB0"/>
    <w:rsid w:val="007920BF"/>
    <w:rsid w:val="007920DF"/>
    <w:rsid w:val="007922EB"/>
    <w:rsid w:val="00792A99"/>
    <w:rsid w:val="00792FF8"/>
    <w:rsid w:val="0079379F"/>
    <w:rsid w:val="00793962"/>
    <w:rsid w:val="00793E69"/>
    <w:rsid w:val="0079428F"/>
    <w:rsid w:val="00794340"/>
    <w:rsid w:val="00794356"/>
    <w:rsid w:val="0079440F"/>
    <w:rsid w:val="0079467F"/>
    <w:rsid w:val="007953F3"/>
    <w:rsid w:val="00795888"/>
    <w:rsid w:val="00796365"/>
    <w:rsid w:val="007963AF"/>
    <w:rsid w:val="007965D8"/>
    <w:rsid w:val="0079683F"/>
    <w:rsid w:val="007969C0"/>
    <w:rsid w:val="00797134"/>
    <w:rsid w:val="00797773"/>
    <w:rsid w:val="00797C23"/>
    <w:rsid w:val="00797C61"/>
    <w:rsid w:val="007A0282"/>
    <w:rsid w:val="007A0294"/>
    <w:rsid w:val="007A0401"/>
    <w:rsid w:val="007A04AE"/>
    <w:rsid w:val="007A0B72"/>
    <w:rsid w:val="007A0E2E"/>
    <w:rsid w:val="007A1131"/>
    <w:rsid w:val="007A1799"/>
    <w:rsid w:val="007A1EAE"/>
    <w:rsid w:val="007A1FCC"/>
    <w:rsid w:val="007A203D"/>
    <w:rsid w:val="007A281D"/>
    <w:rsid w:val="007A2DCA"/>
    <w:rsid w:val="007A2DF3"/>
    <w:rsid w:val="007A3178"/>
    <w:rsid w:val="007A36ED"/>
    <w:rsid w:val="007A3F09"/>
    <w:rsid w:val="007A46B3"/>
    <w:rsid w:val="007A6342"/>
    <w:rsid w:val="007A6443"/>
    <w:rsid w:val="007A652A"/>
    <w:rsid w:val="007A6A20"/>
    <w:rsid w:val="007A6E6D"/>
    <w:rsid w:val="007A7211"/>
    <w:rsid w:val="007A79A2"/>
    <w:rsid w:val="007A7E93"/>
    <w:rsid w:val="007B02D4"/>
    <w:rsid w:val="007B07E7"/>
    <w:rsid w:val="007B0826"/>
    <w:rsid w:val="007B0D32"/>
    <w:rsid w:val="007B11DE"/>
    <w:rsid w:val="007B21C5"/>
    <w:rsid w:val="007B26C3"/>
    <w:rsid w:val="007B2B55"/>
    <w:rsid w:val="007B2FD1"/>
    <w:rsid w:val="007B2FDD"/>
    <w:rsid w:val="007B30C6"/>
    <w:rsid w:val="007B337D"/>
    <w:rsid w:val="007B3544"/>
    <w:rsid w:val="007B4525"/>
    <w:rsid w:val="007B4EF7"/>
    <w:rsid w:val="007B56AD"/>
    <w:rsid w:val="007B5976"/>
    <w:rsid w:val="007B609B"/>
    <w:rsid w:val="007B6308"/>
    <w:rsid w:val="007B6391"/>
    <w:rsid w:val="007B663D"/>
    <w:rsid w:val="007B6BB5"/>
    <w:rsid w:val="007B6DF0"/>
    <w:rsid w:val="007B720D"/>
    <w:rsid w:val="007B7877"/>
    <w:rsid w:val="007B7C84"/>
    <w:rsid w:val="007C01A1"/>
    <w:rsid w:val="007C05C4"/>
    <w:rsid w:val="007C064F"/>
    <w:rsid w:val="007C07A7"/>
    <w:rsid w:val="007C0926"/>
    <w:rsid w:val="007C0E0E"/>
    <w:rsid w:val="007C0F2B"/>
    <w:rsid w:val="007C10C0"/>
    <w:rsid w:val="007C1156"/>
    <w:rsid w:val="007C147A"/>
    <w:rsid w:val="007C1848"/>
    <w:rsid w:val="007C1BE1"/>
    <w:rsid w:val="007C1F0A"/>
    <w:rsid w:val="007C1F3F"/>
    <w:rsid w:val="007C2697"/>
    <w:rsid w:val="007C283F"/>
    <w:rsid w:val="007C28E9"/>
    <w:rsid w:val="007C293F"/>
    <w:rsid w:val="007C2DC5"/>
    <w:rsid w:val="007C3026"/>
    <w:rsid w:val="007C3150"/>
    <w:rsid w:val="007C3160"/>
    <w:rsid w:val="007C322A"/>
    <w:rsid w:val="007C37F9"/>
    <w:rsid w:val="007C3855"/>
    <w:rsid w:val="007C38D5"/>
    <w:rsid w:val="007C3BD1"/>
    <w:rsid w:val="007C3EF9"/>
    <w:rsid w:val="007C400E"/>
    <w:rsid w:val="007C4177"/>
    <w:rsid w:val="007C4305"/>
    <w:rsid w:val="007C44DC"/>
    <w:rsid w:val="007C490B"/>
    <w:rsid w:val="007C4CC8"/>
    <w:rsid w:val="007C4E87"/>
    <w:rsid w:val="007C4F38"/>
    <w:rsid w:val="007C53B4"/>
    <w:rsid w:val="007C5581"/>
    <w:rsid w:val="007C577B"/>
    <w:rsid w:val="007C5BB5"/>
    <w:rsid w:val="007C63F6"/>
    <w:rsid w:val="007C6787"/>
    <w:rsid w:val="007C696D"/>
    <w:rsid w:val="007C6EC6"/>
    <w:rsid w:val="007C745E"/>
    <w:rsid w:val="007C77C6"/>
    <w:rsid w:val="007C793B"/>
    <w:rsid w:val="007C7A57"/>
    <w:rsid w:val="007C7CDF"/>
    <w:rsid w:val="007C7EB9"/>
    <w:rsid w:val="007D0505"/>
    <w:rsid w:val="007D0F6D"/>
    <w:rsid w:val="007D108E"/>
    <w:rsid w:val="007D18C5"/>
    <w:rsid w:val="007D1BB4"/>
    <w:rsid w:val="007D1F5E"/>
    <w:rsid w:val="007D20FD"/>
    <w:rsid w:val="007D2646"/>
    <w:rsid w:val="007D277E"/>
    <w:rsid w:val="007D2C49"/>
    <w:rsid w:val="007D2E7B"/>
    <w:rsid w:val="007D3B20"/>
    <w:rsid w:val="007D3B92"/>
    <w:rsid w:val="007D3F91"/>
    <w:rsid w:val="007D4556"/>
    <w:rsid w:val="007D49AE"/>
    <w:rsid w:val="007D4DA2"/>
    <w:rsid w:val="007D58D1"/>
    <w:rsid w:val="007D5A47"/>
    <w:rsid w:val="007D5A7E"/>
    <w:rsid w:val="007D5D73"/>
    <w:rsid w:val="007D6055"/>
    <w:rsid w:val="007D60DA"/>
    <w:rsid w:val="007D6449"/>
    <w:rsid w:val="007D66B6"/>
    <w:rsid w:val="007D6704"/>
    <w:rsid w:val="007D6930"/>
    <w:rsid w:val="007D6B40"/>
    <w:rsid w:val="007D6F7A"/>
    <w:rsid w:val="007D73D6"/>
    <w:rsid w:val="007D756E"/>
    <w:rsid w:val="007D75A5"/>
    <w:rsid w:val="007D7775"/>
    <w:rsid w:val="007D7D65"/>
    <w:rsid w:val="007E0856"/>
    <w:rsid w:val="007E0C1A"/>
    <w:rsid w:val="007E115D"/>
    <w:rsid w:val="007E1480"/>
    <w:rsid w:val="007E1551"/>
    <w:rsid w:val="007E1C05"/>
    <w:rsid w:val="007E2153"/>
    <w:rsid w:val="007E293C"/>
    <w:rsid w:val="007E3231"/>
    <w:rsid w:val="007E353E"/>
    <w:rsid w:val="007E379D"/>
    <w:rsid w:val="007E39F8"/>
    <w:rsid w:val="007E3C57"/>
    <w:rsid w:val="007E3EBB"/>
    <w:rsid w:val="007E3FAE"/>
    <w:rsid w:val="007E401E"/>
    <w:rsid w:val="007E44C3"/>
    <w:rsid w:val="007E46B8"/>
    <w:rsid w:val="007E4B39"/>
    <w:rsid w:val="007E5751"/>
    <w:rsid w:val="007E63AE"/>
    <w:rsid w:val="007E63E7"/>
    <w:rsid w:val="007E6E84"/>
    <w:rsid w:val="007E74BA"/>
    <w:rsid w:val="007E7BDF"/>
    <w:rsid w:val="007F01F5"/>
    <w:rsid w:val="007F0B9D"/>
    <w:rsid w:val="007F127C"/>
    <w:rsid w:val="007F17EC"/>
    <w:rsid w:val="007F1984"/>
    <w:rsid w:val="007F21D3"/>
    <w:rsid w:val="007F269A"/>
    <w:rsid w:val="007F2A6F"/>
    <w:rsid w:val="007F2F0D"/>
    <w:rsid w:val="007F30B7"/>
    <w:rsid w:val="007F3341"/>
    <w:rsid w:val="007F3425"/>
    <w:rsid w:val="007F3444"/>
    <w:rsid w:val="007F3AA9"/>
    <w:rsid w:val="007F3AF3"/>
    <w:rsid w:val="007F3B15"/>
    <w:rsid w:val="007F40EE"/>
    <w:rsid w:val="007F4175"/>
    <w:rsid w:val="007F41FF"/>
    <w:rsid w:val="007F4702"/>
    <w:rsid w:val="007F4B6B"/>
    <w:rsid w:val="007F4D96"/>
    <w:rsid w:val="007F4E4A"/>
    <w:rsid w:val="007F5191"/>
    <w:rsid w:val="007F53F2"/>
    <w:rsid w:val="007F56A1"/>
    <w:rsid w:val="007F587B"/>
    <w:rsid w:val="007F591F"/>
    <w:rsid w:val="007F5A8D"/>
    <w:rsid w:val="007F5B89"/>
    <w:rsid w:val="007F5CE5"/>
    <w:rsid w:val="007F5DF7"/>
    <w:rsid w:val="007F6026"/>
    <w:rsid w:val="007F62F8"/>
    <w:rsid w:val="007F6304"/>
    <w:rsid w:val="007F7C02"/>
    <w:rsid w:val="007F7D8C"/>
    <w:rsid w:val="00800EDA"/>
    <w:rsid w:val="00800FC4"/>
    <w:rsid w:val="00801287"/>
    <w:rsid w:val="00801373"/>
    <w:rsid w:val="0080138E"/>
    <w:rsid w:val="008019F3"/>
    <w:rsid w:val="00801C0B"/>
    <w:rsid w:val="008022F6"/>
    <w:rsid w:val="0080248D"/>
    <w:rsid w:val="00802733"/>
    <w:rsid w:val="00802951"/>
    <w:rsid w:val="00802AB0"/>
    <w:rsid w:val="0080301F"/>
    <w:rsid w:val="008030D8"/>
    <w:rsid w:val="00803A1B"/>
    <w:rsid w:val="00803B9D"/>
    <w:rsid w:val="00804188"/>
    <w:rsid w:val="0080430F"/>
    <w:rsid w:val="0080444D"/>
    <w:rsid w:val="00804588"/>
    <w:rsid w:val="00804753"/>
    <w:rsid w:val="00804799"/>
    <w:rsid w:val="008048F1"/>
    <w:rsid w:val="00804AD1"/>
    <w:rsid w:val="00804E4F"/>
    <w:rsid w:val="00805377"/>
    <w:rsid w:val="00805BC5"/>
    <w:rsid w:val="0080616F"/>
    <w:rsid w:val="008064B0"/>
    <w:rsid w:val="00806A01"/>
    <w:rsid w:val="00806B71"/>
    <w:rsid w:val="00806C3A"/>
    <w:rsid w:val="00807D91"/>
    <w:rsid w:val="00807EF4"/>
    <w:rsid w:val="0081007B"/>
    <w:rsid w:val="0081088D"/>
    <w:rsid w:val="00811541"/>
    <w:rsid w:val="00811C07"/>
    <w:rsid w:val="00811F5A"/>
    <w:rsid w:val="00812FB4"/>
    <w:rsid w:val="008132EE"/>
    <w:rsid w:val="008134F5"/>
    <w:rsid w:val="008135A9"/>
    <w:rsid w:val="008135E5"/>
    <w:rsid w:val="00813649"/>
    <w:rsid w:val="00813CAD"/>
    <w:rsid w:val="00813DAA"/>
    <w:rsid w:val="00813F28"/>
    <w:rsid w:val="00813FD8"/>
    <w:rsid w:val="00814653"/>
    <w:rsid w:val="00814873"/>
    <w:rsid w:val="00814A75"/>
    <w:rsid w:val="00814EA5"/>
    <w:rsid w:val="00814F23"/>
    <w:rsid w:val="008152C7"/>
    <w:rsid w:val="00815919"/>
    <w:rsid w:val="0081593F"/>
    <w:rsid w:val="00815C5D"/>
    <w:rsid w:val="00815F27"/>
    <w:rsid w:val="00816150"/>
    <w:rsid w:val="00816240"/>
    <w:rsid w:val="00816678"/>
    <w:rsid w:val="0081677A"/>
    <w:rsid w:val="008167CB"/>
    <w:rsid w:val="008169AF"/>
    <w:rsid w:val="00816BC8"/>
    <w:rsid w:val="0081716D"/>
    <w:rsid w:val="00817E9D"/>
    <w:rsid w:val="00820052"/>
    <w:rsid w:val="008202BA"/>
    <w:rsid w:val="008202D2"/>
    <w:rsid w:val="00820645"/>
    <w:rsid w:val="00820678"/>
    <w:rsid w:val="0082087F"/>
    <w:rsid w:val="008209AC"/>
    <w:rsid w:val="00820C20"/>
    <w:rsid w:val="00820F78"/>
    <w:rsid w:val="008212C1"/>
    <w:rsid w:val="00821386"/>
    <w:rsid w:val="008213BF"/>
    <w:rsid w:val="008216B6"/>
    <w:rsid w:val="0082185C"/>
    <w:rsid w:val="00821AA3"/>
    <w:rsid w:val="00821AB2"/>
    <w:rsid w:val="008224FF"/>
    <w:rsid w:val="00822B8C"/>
    <w:rsid w:val="00823147"/>
    <w:rsid w:val="0082352B"/>
    <w:rsid w:val="00823B02"/>
    <w:rsid w:val="008246F1"/>
    <w:rsid w:val="00824846"/>
    <w:rsid w:val="00824A88"/>
    <w:rsid w:val="00824C91"/>
    <w:rsid w:val="0082503E"/>
    <w:rsid w:val="00825435"/>
    <w:rsid w:val="008256A9"/>
    <w:rsid w:val="00825930"/>
    <w:rsid w:val="00825933"/>
    <w:rsid w:val="00825DC8"/>
    <w:rsid w:val="00826D7C"/>
    <w:rsid w:val="0082717A"/>
    <w:rsid w:val="00827BC5"/>
    <w:rsid w:val="0083040F"/>
    <w:rsid w:val="008304C7"/>
    <w:rsid w:val="0083053F"/>
    <w:rsid w:val="0083069E"/>
    <w:rsid w:val="00830751"/>
    <w:rsid w:val="0083077E"/>
    <w:rsid w:val="00830B98"/>
    <w:rsid w:val="00830CFA"/>
    <w:rsid w:val="008313DE"/>
    <w:rsid w:val="00831D19"/>
    <w:rsid w:val="00832449"/>
    <w:rsid w:val="0083273E"/>
    <w:rsid w:val="008330BE"/>
    <w:rsid w:val="0083338E"/>
    <w:rsid w:val="00833925"/>
    <w:rsid w:val="00833A2A"/>
    <w:rsid w:val="0083402E"/>
    <w:rsid w:val="008340E6"/>
    <w:rsid w:val="008343CE"/>
    <w:rsid w:val="008344EB"/>
    <w:rsid w:val="00834B66"/>
    <w:rsid w:val="00835161"/>
    <w:rsid w:val="008354D5"/>
    <w:rsid w:val="008356FC"/>
    <w:rsid w:val="00836127"/>
    <w:rsid w:val="008364A4"/>
    <w:rsid w:val="00836646"/>
    <w:rsid w:val="00836F4D"/>
    <w:rsid w:val="0083732E"/>
    <w:rsid w:val="00837C4C"/>
    <w:rsid w:val="00837D8F"/>
    <w:rsid w:val="0084002B"/>
    <w:rsid w:val="00840489"/>
    <w:rsid w:val="008405E7"/>
    <w:rsid w:val="00841083"/>
    <w:rsid w:val="008414BC"/>
    <w:rsid w:val="00841A5F"/>
    <w:rsid w:val="00841E89"/>
    <w:rsid w:val="00841FB9"/>
    <w:rsid w:val="00842223"/>
    <w:rsid w:val="008425E8"/>
    <w:rsid w:val="00842650"/>
    <w:rsid w:val="00842BEA"/>
    <w:rsid w:val="00842C83"/>
    <w:rsid w:val="00842DD3"/>
    <w:rsid w:val="008434E7"/>
    <w:rsid w:val="00843543"/>
    <w:rsid w:val="0084356D"/>
    <w:rsid w:val="00843A17"/>
    <w:rsid w:val="00843DDC"/>
    <w:rsid w:val="00843E42"/>
    <w:rsid w:val="0084428D"/>
    <w:rsid w:val="0084442E"/>
    <w:rsid w:val="008444B4"/>
    <w:rsid w:val="00844AA3"/>
    <w:rsid w:val="00844D25"/>
    <w:rsid w:val="00845107"/>
    <w:rsid w:val="00845728"/>
    <w:rsid w:val="00845A3A"/>
    <w:rsid w:val="00845D27"/>
    <w:rsid w:val="008461F0"/>
    <w:rsid w:val="00846584"/>
    <w:rsid w:val="008468A3"/>
    <w:rsid w:val="00846B04"/>
    <w:rsid w:val="00847501"/>
    <w:rsid w:val="00847650"/>
    <w:rsid w:val="00847763"/>
    <w:rsid w:val="00850393"/>
    <w:rsid w:val="008506AA"/>
    <w:rsid w:val="008513BA"/>
    <w:rsid w:val="008519FC"/>
    <w:rsid w:val="00851A20"/>
    <w:rsid w:val="00851C23"/>
    <w:rsid w:val="00852071"/>
    <w:rsid w:val="00852BA2"/>
    <w:rsid w:val="00852C74"/>
    <w:rsid w:val="00853294"/>
    <w:rsid w:val="008532AE"/>
    <w:rsid w:val="00853461"/>
    <w:rsid w:val="00853727"/>
    <w:rsid w:val="00853858"/>
    <w:rsid w:val="00853987"/>
    <w:rsid w:val="00853D33"/>
    <w:rsid w:val="00853D91"/>
    <w:rsid w:val="00854147"/>
    <w:rsid w:val="008542A0"/>
    <w:rsid w:val="0085449E"/>
    <w:rsid w:val="00854CDF"/>
    <w:rsid w:val="00854CFF"/>
    <w:rsid w:val="008551F7"/>
    <w:rsid w:val="0085569C"/>
    <w:rsid w:val="008557CB"/>
    <w:rsid w:val="008558B2"/>
    <w:rsid w:val="00855A86"/>
    <w:rsid w:val="00855C09"/>
    <w:rsid w:val="00856635"/>
    <w:rsid w:val="00856DA5"/>
    <w:rsid w:val="0085726B"/>
    <w:rsid w:val="00857417"/>
    <w:rsid w:val="00857680"/>
    <w:rsid w:val="0085772E"/>
    <w:rsid w:val="00857A3A"/>
    <w:rsid w:val="00857A79"/>
    <w:rsid w:val="008606F8"/>
    <w:rsid w:val="00860BD5"/>
    <w:rsid w:val="00860F95"/>
    <w:rsid w:val="008611AC"/>
    <w:rsid w:val="0086124C"/>
    <w:rsid w:val="008612D2"/>
    <w:rsid w:val="008614ED"/>
    <w:rsid w:val="008617AF"/>
    <w:rsid w:val="00861B3F"/>
    <w:rsid w:val="00861C04"/>
    <w:rsid w:val="0086222F"/>
    <w:rsid w:val="008622CA"/>
    <w:rsid w:val="00862439"/>
    <w:rsid w:val="00862588"/>
    <w:rsid w:val="00862FFB"/>
    <w:rsid w:val="008631D3"/>
    <w:rsid w:val="0086348B"/>
    <w:rsid w:val="008634C2"/>
    <w:rsid w:val="0086353E"/>
    <w:rsid w:val="0086363A"/>
    <w:rsid w:val="0086381D"/>
    <w:rsid w:val="008638CB"/>
    <w:rsid w:val="00863ACC"/>
    <w:rsid w:val="00864399"/>
    <w:rsid w:val="008644AC"/>
    <w:rsid w:val="008648B5"/>
    <w:rsid w:val="008650E2"/>
    <w:rsid w:val="00865C54"/>
    <w:rsid w:val="008660D1"/>
    <w:rsid w:val="008661D9"/>
    <w:rsid w:val="008663F1"/>
    <w:rsid w:val="00866935"/>
    <w:rsid w:val="008669C5"/>
    <w:rsid w:val="008670FE"/>
    <w:rsid w:val="008671CA"/>
    <w:rsid w:val="008677EC"/>
    <w:rsid w:val="00867E04"/>
    <w:rsid w:val="00870099"/>
    <w:rsid w:val="0087045C"/>
    <w:rsid w:val="0087076E"/>
    <w:rsid w:val="00870FFF"/>
    <w:rsid w:val="00871069"/>
    <w:rsid w:val="00871366"/>
    <w:rsid w:val="00871A98"/>
    <w:rsid w:val="00871F6B"/>
    <w:rsid w:val="00871FFF"/>
    <w:rsid w:val="00872925"/>
    <w:rsid w:val="0087296F"/>
    <w:rsid w:val="00872DA6"/>
    <w:rsid w:val="00873128"/>
    <w:rsid w:val="0087352B"/>
    <w:rsid w:val="00873613"/>
    <w:rsid w:val="008736D9"/>
    <w:rsid w:val="0087404A"/>
    <w:rsid w:val="0087412A"/>
    <w:rsid w:val="00874242"/>
    <w:rsid w:val="008742DE"/>
    <w:rsid w:val="00874F92"/>
    <w:rsid w:val="0087507A"/>
    <w:rsid w:val="0087564E"/>
    <w:rsid w:val="008756BC"/>
    <w:rsid w:val="0087573C"/>
    <w:rsid w:val="008757F0"/>
    <w:rsid w:val="00875A23"/>
    <w:rsid w:val="008760D2"/>
    <w:rsid w:val="008761C8"/>
    <w:rsid w:val="00876F44"/>
    <w:rsid w:val="008778F7"/>
    <w:rsid w:val="00877A65"/>
    <w:rsid w:val="00877F13"/>
    <w:rsid w:val="00880167"/>
    <w:rsid w:val="0088070A"/>
    <w:rsid w:val="00880942"/>
    <w:rsid w:val="008809AE"/>
    <w:rsid w:val="00880BAA"/>
    <w:rsid w:val="00880E36"/>
    <w:rsid w:val="0088132F"/>
    <w:rsid w:val="008817C9"/>
    <w:rsid w:val="00881BD2"/>
    <w:rsid w:val="00881DC6"/>
    <w:rsid w:val="00881F66"/>
    <w:rsid w:val="008822D5"/>
    <w:rsid w:val="008823EB"/>
    <w:rsid w:val="008825D1"/>
    <w:rsid w:val="008828C5"/>
    <w:rsid w:val="00882903"/>
    <w:rsid w:val="008829A9"/>
    <w:rsid w:val="00882E07"/>
    <w:rsid w:val="00882E58"/>
    <w:rsid w:val="008834BB"/>
    <w:rsid w:val="008835C9"/>
    <w:rsid w:val="008839E8"/>
    <w:rsid w:val="00883F3B"/>
    <w:rsid w:val="00884258"/>
    <w:rsid w:val="0088463A"/>
    <w:rsid w:val="008846FB"/>
    <w:rsid w:val="0088478D"/>
    <w:rsid w:val="00884914"/>
    <w:rsid w:val="00884E48"/>
    <w:rsid w:val="00884F5D"/>
    <w:rsid w:val="0088532A"/>
    <w:rsid w:val="008856EB"/>
    <w:rsid w:val="0088680E"/>
    <w:rsid w:val="0088693C"/>
    <w:rsid w:val="00886D9A"/>
    <w:rsid w:val="00886EAA"/>
    <w:rsid w:val="00887C53"/>
    <w:rsid w:val="00887CB2"/>
    <w:rsid w:val="00887F40"/>
    <w:rsid w:val="00890009"/>
    <w:rsid w:val="00890831"/>
    <w:rsid w:val="008908DD"/>
    <w:rsid w:val="00890B61"/>
    <w:rsid w:val="008912B7"/>
    <w:rsid w:val="008912E4"/>
    <w:rsid w:val="008916AA"/>
    <w:rsid w:val="00892520"/>
    <w:rsid w:val="008925BA"/>
    <w:rsid w:val="00892671"/>
    <w:rsid w:val="00892D70"/>
    <w:rsid w:val="00892D8A"/>
    <w:rsid w:val="00893061"/>
    <w:rsid w:val="00893430"/>
    <w:rsid w:val="00893C9E"/>
    <w:rsid w:val="00893FA2"/>
    <w:rsid w:val="00894453"/>
    <w:rsid w:val="008946A2"/>
    <w:rsid w:val="008947F3"/>
    <w:rsid w:val="008947FF"/>
    <w:rsid w:val="00894894"/>
    <w:rsid w:val="00894F9C"/>
    <w:rsid w:val="00895418"/>
    <w:rsid w:val="00895A8E"/>
    <w:rsid w:val="00895DBE"/>
    <w:rsid w:val="00895F40"/>
    <w:rsid w:val="00896282"/>
    <w:rsid w:val="00896433"/>
    <w:rsid w:val="008970E9"/>
    <w:rsid w:val="008971B5"/>
    <w:rsid w:val="008976B7"/>
    <w:rsid w:val="00897F2C"/>
    <w:rsid w:val="008A04CB"/>
    <w:rsid w:val="008A07E5"/>
    <w:rsid w:val="008A0DCC"/>
    <w:rsid w:val="008A0DF0"/>
    <w:rsid w:val="008A0F76"/>
    <w:rsid w:val="008A160D"/>
    <w:rsid w:val="008A1A25"/>
    <w:rsid w:val="008A1DBD"/>
    <w:rsid w:val="008A2309"/>
    <w:rsid w:val="008A273B"/>
    <w:rsid w:val="008A2952"/>
    <w:rsid w:val="008A2B66"/>
    <w:rsid w:val="008A2BCA"/>
    <w:rsid w:val="008A300A"/>
    <w:rsid w:val="008A3044"/>
    <w:rsid w:val="008A3376"/>
    <w:rsid w:val="008A3858"/>
    <w:rsid w:val="008A395B"/>
    <w:rsid w:val="008A3E20"/>
    <w:rsid w:val="008A4760"/>
    <w:rsid w:val="008A49A5"/>
    <w:rsid w:val="008A4F04"/>
    <w:rsid w:val="008A5032"/>
    <w:rsid w:val="008A517E"/>
    <w:rsid w:val="008A51E7"/>
    <w:rsid w:val="008A5CF4"/>
    <w:rsid w:val="008A679B"/>
    <w:rsid w:val="008A68AC"/>
    <w:rsid w:val="008A6E6A"/>
    <w:rsid w:val="008A7A3D"/>
    <w:rsid w:val="008A7AE9"/>
    <w:rsid w:val="008A7B5A"/>
    <w:rsid w:val="008A7B98"/>
    <w:rsid w:val="008B01A2"/>
    <w:rsid w:val="008B05A5"/>
    <w:rsid w:val="008B0645"/>
    <w:rsid w:val="008B06E1"/>
    <w:rsid w:val="008B0ADE"/>
    <w:rsid w:val="008B0BA5"/>
    <w:rsid w:val="008B10C4"/>
    <w:rsid w:val="008B15A3"/>
    <w:rsid w:val="008B18DF"/>
    <w:rsid w:val="008B2133"/>
    <w:rsid w:val="008B2732"/>
    <w:rsid w:val="008B2940"/>
    <w:rsid w:val="008B2AE7"/>
    <w:rsid w:val="008B2D94"/>
    <w:rsid w:val="008B2DD0"/>
    <w:rsid w:val="008B2EDD"/>
    <w:rsid w:val="008B30AD"/>
    <w:rsid w:val="008B34B0"/>
    <w:rsid w:val="008B399B"/>
    <w:rsid w:val="008B3A2D"/>
    <w:rsid w:val="008B3BC7"/>
    <w:rsid w:val="008B4164"/>
    <w:rsid w:val="008B468F"/>
    <w:rsid w:val="008B4945"/>
    <w:rsid w:val="008B585E"/>
    <w:rsid w:val="008B5ACE"/>
    <w:rsid w:val="008B5F5F"/>
    <w:rsid w:val="008B6063"/>
    <w:rsid w:val="008B6130"/>
    <w:rsid w:val="008B7466"/>
    <w:rsid w:val="008B7599"/>
    <w:rsid w:val="008B76A4"/>
    <w:rsid w:val="008B7E83"/>
    <w:rsid w:val="008C0054"/>
    <w:rsid w:val="008C0111"/>
    <w:rsid w:val="008C03C3"/>
    <w:rsid w:val="008C10CC"/>
    <w:rsid w:val="008C1D88"/>
    <w:rsid w:val="008C249B"/>
    <w:rsid w:val="008C264F"/>
    <w:rsid w:val="008C2D85"/>
    <w:rsid w:val="008C2E89"/>
    <w:rsid w:val="008C3398"/>
    <w:rsid w:val="008C3533"/>
    <w:rsid w:val="008C355F"/>
    <w:rsid w:val="008C35BD"/>
    <w:rsid w:val="008C3DC2"/>
    <w:rsid w:val="008C4122"/>
    <w:rsid w:val="008C423F"/>
    <w:rsid w:val="008C4412"/>
    <w:rsid w:val="008C4BE3"/>
    <w:rsid w:val="008C6319"/>
    <w:rsid w:val="008C6674"/>
    <w:rsid w:val="008C7392"/>
    <w:rsid w:val="008C753A"/>
    <w:rsid w:val="008C7B01"/>
    <w:rsid w:val="008D0056"/>
    <w:rsid w:val="008D01F0"/>
    <w:rsid w:val="008D04FE"/>
    <w:rsid w:val="008D055A"/>
    <w:rsid w:val="008D0B95"/>
    <w:rsid w:val="008D0D2F"/>
    <w:rsid w:val="008D1791"/>
    <w:rsid w:val="008D1AAC"/>
    <w:rsid w:val="008D1EA6"/>
    <w:rsid w:val="008D1F08"/>
    <w:rsid w:val="008D223C"/>
    <w:rsid w:val="008D2539"/>
    <w:rsid w:val="008D2ADA"/>
    <w:rsid w:val="008D2E0B"/>
    <w:rsid w:val="008D3108"/>
    <w:rsid w:val="008D325E"/>
    <w:rsid w:val="008D34CF"/>
    <w:rsid w:val="008D399B"/>
    <w:rsid w:val="008D3F27"/>
    <w:rsid w:val="008D4186"/>
    <w:rsid w:val="008D44F3"/>
    <w:rsid w:val="008D4F96"/>
    <w:rsid w:val="008D562A"/>
    <w:rsid w:val="008D5B2B"/>
    <w:rsid w:val="008D5C87"/>
    <w:rsid w:val="008D6E1A"/>
    <w:rsid w:val="008D6E94"/>
    <w:rsid w:val="008D6EED"/>
    <w:rsid w:val="008D7066"/>
    <w:rsid w:val="008D7364"/>
    <w:rsid w:val="008E0022"/>
    <w:rsid w:val="008E0292"/>
    <w:rsid w:val="008E089B"/>
    <w:rsid w:val="008E0C02"/>
    <w:rsid w:val="008E0DD3"/>
    <w:rsid w:val="008E1747"/>
    <w:rsid w:val="008E1930"/>
    <w:rsid w:val="008E1F43"/>
    <w:rsid w:val="008E1F92"/>
    <w:rsid w:val="008E2136"/>
    <w:rsid w:val="008E2440"/>
    <w:rsid w:val="008E24D9"/>
    <w:rsid w:val="008E2762"/>
    <w:rsid w:val="008E2776"/>
    <w:rsid w:val="008E2A26"/>
    <w:rsid w:val="008E2C02"/>
    <w:rsid w:val="008E2C4A"/>
    <w:rsid w:val="008E3902"/>
    <w:rsid w:val="008E3A12"/>
    <w:rsid w:val="008E3A4B"/>
    <w:rsid w:val="008E3EDA"/>
    <w:rsid w:val="008E412E"/>
    <w:rsid w:val="008E4616"/>
    <w:rsid w:val="008E4831"/>
    <w:rsid w:val="008E4A29"/>
    <w:rsid w:val="008E4BC3"/>
    <w:rsid w:val="008E4C6D"/>
    <w:rsid w:val="008E4DFB"/>
    <w:rsid w:val="008E60D6"/>
    <w:rsid w:val="008E6971"/>
    <w:rsid w:val="008E6AED"/>
    <w:rsid w:val="008E73BE"/>
    <w:rsid w:val="008E757B"/>
    <w:rsid w:val="008E771A"/>
    <w:rsid w:val="008E79E3"/>
    <w:rsid w:val="008E7BC5"/>
    <w:rsid w:val="008F0060"/>
    <w:rsid w:val="008F05C3"/>
    <w:rsid w:val="008F12D6"/>
    <w:rsid w:val="008F1459"/>
    <w:rsid w:val="008F16DF"/>
    <w:rsid w:val="008F1739"/>
    <w:rsid w:val="008F17A4"/>
    <w:rsid w:val="008F1B07"/>
    <w:rsid w:val="008F1C66"/>
    <w:rsid w:val="008F20EC"/>
    <w:rsid w:val="008F2D28"/>
    <w:rsid w:val="008F2DC8"/>
    <w:rsid w:val="008F2EEE"/>
    <w:rsid w:val="008F2F56"/>
    <w:rsid w:val="008F3429"/>
    <w:rsid w:val="008F3D4E"/>
    <w:rsid w:val="008F3D51"/>
    <w:rsid w:val="008F3E4E"/>
    <w:rsid w:val="008F3F1A"/>
    <w:rsid w:val="008F42D1"/>
    <w:rsid w:val="008F43D9"/>
    <w:rsid w:val="008F484F"/>
    <w:rsid w:val="008F4BE2"/>
    <w:rsid w:val="008F5179"/>
    <w:rsid w:val="008F56BF"/>
    <w:rsid w:val="008F58B7"/>
    <w:rsid w:val="008F58FC"/>
    <w:rsid w:val="008F614F"/>
    <w:rsid w:val="008F6271"/>
    <w:rsid w:val="008F685E"/>
    <w:rsid w:val="008F6A9E"/>
    <w:rsid w:val="008F6C92"/>
    <w:rsid w:val="008F718B"/>
    <w:rsid w:val="008F729A"/>
    <w:rsid w:val="008F7D1E"/>
    <w:rsid w:val="00900586"/>
    <w:rsid w:val="009006BD"/>
    <w:rsid w:val="0090089F"/>
    <w:rsid w:val="009008FF"/>
    <w:rsid w:val="00900D7A"/>
    <w:rsid w:val="00901336"/>
    <w:rsid w:val="009017CE"/>
    <w:rsid w:val="00901C07"/>
    <w:rsid w:val="00902750"/>
    <w:rsid w:val="00902837"/>
    <w:rsid w:val="00902ED4"/>
    <w:rsid w:val="00903FF9"/>
    <w:rsid w:val="009045B4"/>
    <w:rsid w:val="00904661"/>
    <w:rsid w:val="0090499B"/>
    <w:rsid w:val="00904EE2"/>
    <w:rsid w:val="00905580"/>
    <w:rsid w:val="00905C6A"/>
    <w:rsid w:val="00905E42"/>
    <w:rsid w:val="0090603D"/>
    <w:rsid w:val="00906561"/>
    <w:rsid w:val="009068FF"/>
    <w:rsid w:val="00906B82"/>
    <w:rsid w:val="00906F2D"/>
    <w:rsid w:val="0090731F"/>
    <w:rsid w:val="00907325"/>
    <w:rsid w:val="00907683"/>
    <w:rsid w:val="00907B08"/>
    <w:rsid w:val="00907CF7"/>
    <w:rsid w:val="00907DF9"/>
    <w:rsid w:val="009102F4"/>
    <w:rsid w:val="00910B88"/>
    <w:rsid w:val="00910C50"/>
    <w:rsid w:val="00911229"/>
    <w:rsid w:val="009112CE"/>
    <w:rsid w:val="0091136B"/>
    <w:rsid w:val="00911470"/>
    <w:rsid w:val="009115BD"/>
    <w:rsid w:val="0091160D"/>
    <w:rsid w:val="00911938"/>
    <w:rsid w:val="00911967"/>
    <w:rsid w:val="00911ED6"/>
    <w:rsid w:val="00912C4E"/>
    <w:rsid w:val="00912E29"/>
    <w:rsid w:val="0091329C"/>
    <w:rsid w:val="0091342D"/>
    <w:rsid w:val="00913597"/>
    <w:rsid w:val="009135AB"/>
    <w:rsid w:val="00913942"/>
    <w:rsid w:val="009142BE"/>
    <w:rsid w:val="009145EC"/>
    <w:rsid w:val="00914781"/>
    <w:rsid w:val="00914DA8"/>
    <w:rsid w:val="009157AE"/>
    <w:rsid w:val="0091591C"/>
    <w:rsid w:val="009159FA"/>
    <w:rsid w:val="00915CB6"/>
    <w:rsid w:val="00915D96"/>
    <w:rsid w:val="00915E82"/>
    <w:rsid w:val="009176DE"/>
    <w:rsid w:val="009177D7"/>
    <w:rsid w:val="009178F7"/>
    <w:rsid w:val="00920048"/>
    <w:rsid w:val="00920B5C"/>
    <w:rsid w:val="009212F0"/>
    <w:rsid w:val="009214AD"/>
    <w:rsid w:val="00921D46"/>
    <w:rsid w:val="009220B6"/>
    <w:rsid w:val="00922196"/>
    <w:rsid w:val="0092230A"/>
    <w:rsid w:val="009224D4"/>
    <w:rsid w:val="009228F9"/>
    <w:rsid w:val="009229FD"/>
    <w:rsid w:val="00922A2F"/>
    <w:rsid w:val="00922A35"/>
    <w:rsid w:val="00922A90"/>
    <w:rsid w:val="009232D3"/>
    <w:rsid w:val="009233C5"/>
    <w:rsid w:val="00923404"/>
    <w:rsid w:val="00923487"/>
    <w:rsid w:val="00923947"/>
    <w:rsid w:val="00923F16"/>
    <w:rsid w:val="00923FA8"/>
    <w:rsid w:val="0092400D"/>
    <w:rsid w:val="009246D4"/>
    <w:rsid w:val="0092472C"/>
    <w:rsid w:val="00924F08"/>
    <w:rsid w:val="009256FE"/>
    <w:rsid w:val="00925F93"/>
    <w:rsid w:val="00926200"/>
    <w:rsid w:val="00926290"/>
    <w:rsid w:val="00926EB3"/>
    <w:rsid w:val="00926FE3"/>
    <w:rsid w:val="00927106"/>
    <w:rsid w:val="0092716A"/>
    <w:rsid w:val="00927467"/>
    <w:rsid w:val="00927541"/>
    <w:rsid w:val="00927AB2"/>
    <w:rsid w:val="00927BEC"/>
    <w:rsid w:val="00927E49"/>
    <w:rsid w:val="009304C2"/>
    <w:rsid w:val="00930B1F"/>
    <w:rsid w:val="00930CCB"/>
    <w:rsid w:val="00930EBA"/>
    <w:rsid w:val="00930F4D"/>
    <w:rsid w:val="00931050"/>
    <w:rsid w:val="009310DF"/>
    <w:rsid w:val="009312A1"/>
    <w:rsid w:val="009315B3"/>
    <w:rsid w:val="00932803"/>
    <w:rsid w:val="00932D6B"/>
    <w:rsid w:val="00933080"/>
    <w:rsid w:val="009331EE"/>
    <w:rsid w:val="009333C8"/>
    <w:rsid w:val="00933FB9"/>
    <w:rsid w:val="00934295"/>
    <w:rsid w:val="00934846"/>
    <w:rsid w:val="00935202"/>
    <w:rsid w:val="00935894"/>
    <w:rsid w:val="009358F6"/>
    <w:rsid w:val="009359CB"/>
    <w:rsid w:val="00935B6E"/>
    <w:rsid w:val="00935E18"/>
    <w:rsid w:val="009364C7"/>
    <w:rsid w:val="009365B9"/>
    <w:rsid w:val="00936C6F"/>
    <w:rsid w:val="00936CBA"/>
    <w:rsid w:val="00936D0F"/>
    <w:rsid w:val="00936FAC"/>
    <w:rsid w:val="0093734A"/>
    <w:rsid w:val="009374DA"/>
    <w:rsid w:val="009374E5"/>
    <w:rsid w:val="00937AC3"/>
    <w:rsid w:val="00937F19"/>
    <w:rsid w:val="009401BD"/>
    <w:rsid w:val="009403B5"/>
    <w:rsid w:val="0094064A"/>
    <w:rsid w:val="009406A2"/>
    <w:rsid w:val="00940765"/>
    <w:rsid w:val="00940B0D"/>
    <w:rsid w:val="00940B4A"/>
    <w:rsid w:val="00941420"/>
    <w:rsid w:val="009417CD"/>
    <w:rsid w:val="00942AFE"/>
    <w:rsid w:val="009431DD"/>
    <w:rsid w:val="009433D5"/>
    <w:rsid w:val="00943BFA"/>
    <w:rsid w:val="00943C07"/>
    <w:rsid w:val="00943D52"/>
    <w:rsid w:val="00943F6C"/>
    <w:rsid w:val="00943FDD"/>
    <w:rsid w:val="00944167"/>
    <w:rsid w:val="009446F4"/>
    <w:rsid w:val="00945131"/>
    <w:rsid w:val="0094519B"/>
    <w:rsid w:val="00945963"/>
    <w:rsid w:val="00945A34"/>
    <w:rsid w:val="00945CF6"/>
    <w:rsid w:val="00945F4E"/>
    <w:rsid w:val="009462E6"/>
    <w:rsid w:val="00946668"/>
    <w:rsid w:val="009466B6"/>
    <w:rsid w:val="00946A9B"/>
    <w:rsid w:val="00946B1B"/>
    <w:rsid w:val="00946E62"/>
    <w:rsid w:val="0094736C"/>
    <w:rsid w:val="009476B9"/>
    <w:rsid w:val="00947A01"/>
    <w:rsid w:val="00947AFE"/>
    <w:rsid w:val="009501B3"/>
    <w:rsid w:val="009504E4"/>
    <w:rsid w:val="00950B23"/>
    <w:rsid w:val="009518C4"/>
    <w:rsid w:val="00951A31"/>
    <w:rsid w:val="00951DC7"/>
    <w:rsid w:val="00952D8D"/>
    <w:rsid w:val="00953523"/>
    <w:rsid w:val="00953747"/>
    <w:rsid w:val="009538DF"/>
    <w:rsid w:val="00953B80"/>
    <w:rsid w:val="009543CF"/>
    <w:rsid w:val="00954822"/>
    <w:rsid w:val="00954F25"/>
    <w:rsid w:val="00954FC1"/>
    <w:rsid w:val="0095503B"/>
    <w:rsid w:val="009550BF"/>
    <w:rsid w:val="009550F5"/>
    <w:rsid w:val="00955139"/>
    <w:rsid w:val="009559D8"/>
    <w:rsid w:val="0095691A"/>
    <w:rsid w:val="00956AD6"/>
    <w:rsid w:val="00957502"/>
    <w:rsid w:val="00957822"/>
    <w:rsid w:val="00957BE0"/>
    <w:rsid w:val="00960124"/>
    <w:rsid w:val="00960522"/>
    <w:rsid w:val="00960B1C"/>
    <w:rsid w:val="00960F42"/>
    <w:rsid w:val="00961359"/>
    <w:rsid w:val="00961427"/>
    <w:rsid w:val="009617CF"/>
    <w:rsid w:val="009618E0"/>
    <w:rsid w:val="00961D95"/>
    <w:rsid w:val="00961F3C"/>
    <w:rsid w:val="00962696"/>
    <w:rsid w:val="00962A2C"/>
    <w:rsid w:val="00962CD1"/>
    <w:rsid w:val="0096327D"/>
    <w:rsid w:val="00963AE0"/>
    <w:rsid w:val="00963B76"/>
    <w:rsid w:val="00963CB9"/>
    <w:rsid w:val="00963FC7"/>
    <w:rsid w:val="0096402E"/>
    <w:rsid w:val="0096403C"/>
    <w:rsid w:val="009640E8"/>
    <w:rsid w:val="009642D0"/>
    <w:rsid w:val="00964D0A"/>
    <w:rsid w:val="00964DB7"/>
    <w:rsid w:val="0096500B"/>
    <w:rsid w:val="0096517B"/>
    <w:rsid w:val="009655B6"/>
    <w:rsid w:val="00965B04"/>
    <w:rsid w:val="00965BB7"/>
    <w:rsid w:val="00965E91"/>
    <w:rsid w:val="0096603D"/>
    <w:rsid w:val="00966B6E"/>
    <w:rsid w:val="00967003"/>
    <w:rsid w:val="00967255"/>
    <w:rsid w:val="0096734C"/>
    <w:rsid w:val="009673E4"/>
    <w:rsid w:val="00967A67"/>
    <w:rsid w:val="00967D34"/>
    <w:rsid w:val="0097026D"/>
    <w:rsid w:val="00970360"/>
    <w:rsid w:val="00970CBA"/>
    <w:rsid w:val="00970EE6"/>
    <w:rsid w:val="00971071"/>
    <w:rsid w:val="00971617"/>
    <w:rsid w:val="00971856"/>
    <w:rsid w:val="00971987"/>
    <w:rsid w:val="00972728"/>
    <w:rsid w:val="009727D4"/>
    <w:rsid w:val="0097287E"/>
    <w:rsid w:val="00972D94"/>
    <w:rsid w:val="00973B56"/>
    <w:rsid w:val="00973C65"/>
    <w:rsid w:val="009742C2"/>
    <w:rsid w:val="009747B8"/>
    <w:rsid w:val="00974B0C"/>
    <w:rsid w:val="00974C2E"/>
    <w:rsid w:val="00974E9C"/>
    <w:rsid w:val="00975AAF"/>
    <w:rsid w:val="00975B40"/>
    <w:rsid w:val="00975BA1"/>
    <w:rsid w:val="00975D9F"/>
    <w:rsid w:val="009760F0"/>
    <w:rsid w:val="00976783"/>
    <w:rsid w:val="00976C09"/>
    <w:rsid w:val="009775CA"/>
    <w:rsid w:val="0097789C"/>
    <w:rsid w:val="00977A48"/>
    <w:rsid w:val="00977D08"/>
    <w:rsid w:val="00977E38"/>
    <w:rsid w:val="00980606"/>
    <w:rsid w:val="0098201F"/>
    <w:rsid w:val="009824DF"/>
    <w:rsid w:val="0098293D"/>
    <w:rsid w:val="0098318B"/>
    <w:rsid w:val="0098366C"/>
    <w:rsid w:val="00983BF6"/>
    <w:rsid w:val="00984554"/>
    <w:rsid w:val="00984C34"/>
    <w:rsid w:val="00984EDD"/>
    <w:rsid w:val="00985319"/>
    <w:rsid w:val="009853E9"/>
    <w:rsid w:val="00985489"/>
    <w:rsid w:val="00985795"/>
    <w:rsid w:val="009859B6"/>
    <w:rsid w:val="00985A09"/>
    <w:rsid w:val="00985B53"/>
    <w:rsid w:val="00985B5A"/>
    <w:rsid w:val="00985D4B"/>
    <w:rsid w:val="00985FFA"/>
    <w:rsid w:val="0098648E"/>
    <w:rsid w:val="0098667B"/>
    <w:rsid w:val="00986B6B"/>
    <w:rsid w:val="00986EC7"/>
    <w:rsid w:val="00987165"/>
    <w:rsid w:val="0098763F"/>
    <w:rsid w:val="00987928"/>
    <w:rsid w:val="00987CBD"/>
    <w:rsid w:val="00987CFE"/>
    <w:rsid w:val="00987EEB"/>
    <w:rsid w:val="009903F9"/>
    <w:rsid w:val="00990949"/>
    <w:rsid w:val="00990AF9"/>
    <w:rsid w:val="00991476"/>
    <w:rsid w:val="0099191C"/>
    <w:rsid w:val="00991B26"/>
    <w:rsid w:val="00991C8F"/>
    <w:rsid w:val="00991C95"/>
    <w:rsid w:val="009921E4"/>
    <w:rsid w:val="009927A2"/>
    <w:rsid w:val="00992A7F"/>
    <w:rsid w:val="00992A8A"/>
    <w:rsid w:val="00992B8B"/>
    <w:rsid w:val="00992C09"/>
    <w:rsid w:val="00992FC4"/>
    <w:rsid w:val="009935FD"/>
    <w:rsid w:val="00993871"/>
    <w:rsid w:val="00993EE2"/>
    <w:rsid w:val="0099452B"/>
    <w:rsid w:val="009946C3"/>
    <w:rsid w:val="00994748"/>
    <w:rsid w:val="00994766"/>
    <w:rsid w:val="009948F8"/>
    <w:rsid w:val="00994E7A"/>
    <w:rsid w:val="00994E88"/>
    <w:rsid w:val="00995BC0"/>
    <w:rsid w:val="00995E0D"/>
    <w:rsid w:val="00995F62"/>
    <w:rsid w:val="009963A5"/>
    <w:rsid w:val="009966BD"/>
    <w:rsid w:val="0099677A"/>
    <w:rsid w:val="00996DB6"/>
    <w:rsid w:val="00997053"/>
    <w:rsid w:val="009972C8"/>
    <w:rsid w:val="00997CD6"/>
    <w:rsid w:val="00997EBE"/>
    <w:rsid w:val="009A03AA"/>
    <w:rsid w:val="009A0677"/>
    <w:rsid w:val="009A0BDE"/>
    <w:rsid w:val="009A0E34"/>
    <w:rsid w:val="009A0E47"/>
    <w:rsid w:val="009A0FC0"/>
    <w:rsid w:val="009A1225"/>
    <w:rsid w:val="009A140B"/>
    <w:rsid w:val="009A15CB"/>
    <w:rsid w:val="009A180D"/>
    <w:rsid w:val="009A1C56"/>
    <w:rsid w:val="009A1CBF"/>
    <w:rsid w:val="009A22D6"/>
    <w:rsid w:val="009A2370"/>
    <w:rsid w:val="009A2B4F"/>
    <w:rsid w:val="009A30EC"/>
    <w:rsid w:val="009A3537"/>
    <w:rsid w:val="009A35E2"/>
    <w:rsid w:val="009A3CAE"/>
    <w:rsid w:val="009A3E31"/>
    <w:rsid w:val="009A3F46"/>
    <w:rsid w:val="009A44BC"/>
    <w:rsid w:val="009A4579"/>
    <w:rsid w:val="009A4E5F"/>
    <w:rsid w:val="009A507C"/>
    <w:rsid w:val="009A516A"/>
    <w:rsid w:val="009A54F2"/>
    <w:rsid w:val="009A59DB"/>
    <w:rsid w:val="009A5F2F"/>
    <w:rsid w:val="009A64DB"/>
    <w:rsid w:val="009A652A"/>
    <w:rsid w:val="009A6CFA"/>
    <w:rsid w:val="009A7BFE"/>
    <w:rsid w:val="009A7CA4"/>
    <w:rsid w:val="009A7E0C"/>
    <w:rsid w:val="009B06AC"/>
    <w:rsid w:val="009B0906"/>
    <w:rsid w:val="009B0916"/>
    <w:rsid w:val="009B0BEC"/>
    <w:rsid w:val="009B132D"/>
    <w:rsid w:val="009B1A53"/>
    <w:rsid w:val="009B1BB2"/>
    <w:rsid w:val="009B2714"/>
    <w:rsid w:val="009B2A5A"/>
    <w:rsid w:val="009B2AAB"/>
    <w:rsid w:val="009B2D2C"/>
    <w:rsid w:val="009B3162"/>
    <w:rsid w:val="009B35C7"/>
    <w:rsid w:val="009B35FD"/>
    <w:rsid w:val="009B3EB2"/>
    <w:rsid w:val="009B3F28"/>
    <w:rsid w:val="009B3FDD"/>
    <w:rsid w:val="009B3FE6"/>
    <w:rsid w:val="009B47AC"/>
    <w:rsid w:val="009B48B7"/>
    <w:rsid w:val="009B4C83"/>
    <w:rsid w:val="009B4CB0"/>
    <w:rsid w:val="009B5033"/>
    <w:rsid w:val="009B5405"/>
    <w:rsid w:val="009B5B1E"/>
    <w:rsid w:val="009B5B64"/>
    <w:rsid w:val="009B5C41"/>
    <w:rsid w:val="009B5C81"/>
    <w:rsid w:val="009B63B9"/>
    <w:rsid w:val="009B63C4"/>
    <w:rsid w:val="009B6FBE"/>
    <w:rsid w:val="009B700E"/>
    <w:rsid w:val="009B70B3"/>
    <w:rsid w:val="009B7718"/>
    <w:rsid w:val="009B77E8"/>
    <w:rsid w:val="009B7C06"/>
    <w:rsid w:val="009B7F5A"/>
    <w:rsid w:val="009C01AD"/>
    <w:rsid w:val="009C07AC"/>
    <w:rsid w:val="009C0DC6"/>
    <w:rsid w:val="009C0E29"/>
    <w:rsid w:val="009C102C"/>
    <w:rsid w:val="009C1342"/>
    <w:rsid w:val="009C13D8"/>
    <w:rsid w:val="009C1BF8"/>
    <w:rsid w:val="009C1D87"/>
    <w:rsid w:val="009C1EBE"/>
    <w:rsid w:val="009C23D9"/>
    <w:rsid w:val="009C245B"/>
    <w:rsid w:val="009C257A"/>
    <w:rsid w:val="009C27C0"/>
    <w:rsid w:val="009C2848"/>
    <w:rsid w:val="009C2985"/>
    <w:rsid w:val="009C3EE4"/>
    <w:rsid w:val="009C3F11"/>
    <w:rsid w:val="009C4094"/>
    <w:rsid w:val="009C48FA"/>
    <w:rsid w:val="009C4F30"/>
    <w:rsid w:val="009C504A"/>
    <w:rsid w:val="009C5674"/>
    <w:rsid w:val="009C57D0"/>
    <w:rsid w:val="009C5A8D"/>
    <w:rsid w:val="009C6400"/>
    <w:rsid w:val="009C6B46"/>
    <w:rsid w:val="009C7117"/>
    <w:rsid w:val="009C72DE"/>
    <w:rsid w:val="009C72FA"/>
    <w:rsid w:val="009C7529"/>
    <w:rsid w:val="009C76B6"/>
    <w:rsid w:val="009C7831"/>
    <w:rsid w:val="009C7A6A"/>
    <w:rsid w:val="009C7AAD"/>
    <w:rsid w:val="009C7D46"/>
    <w:rsid w:val="009C7F13"/>
    <w:rsid w:val="009D027B"/>
    <w:rsid w:val="009D051C"/>
    <w:rsid w:val="009D0660"/>
    <w:rsid w:val="009D06D3"/>
    <w:rsid w:val="009D0812"/>
    <w:rsid w:val="009D08AE"/>
    <w:rsid w:val="009D0F7F"/>
    <w:rsid w:val="009D143D"/>
    <w:rsid w:val="009D1D75"/>
    <w:rsid w:val="009D1E11"/>
    <w:rsid w:val="009D1FDF"/>
    <w:rsid w:val="009D2C3F"/>
    <w:rsid w:val="009D3255"/>
    <w:rsid w:val="009D3337"/>
    <w:rsid w:val="009D34F3"/>
    <w:rsid w:val="009D3DBA"/>
    <w:rsid w:val="009D3F17"/>
    <w:rsid w:val="009D40BC"/>
    <w:rsid w:val="009D444C"/>
    <w:rsid w:val="009D4736"/>
    <w:rsid w:val="009D4754"/>
    <w:rsid w:val="009D4B9C"/>
    <w:rsid w:val="009D4BE2"/>
    <w:rsid w:val="009D4CA6"/>
    <w:rsid w:val="009D4D6A"/>
    <w:rsid w:val="009D556D"/>
    <w:rsid w:val="009D6498"/>
    <w:rsid w:val="009D65AD"/>
    <w:rsid w:val="009D6820"/>
    <w:rsid w:val="009D6B6C"/>
    <w:rsid w:val="009D6FEC"/>
    <w:rsid w:val="009D71E1"/>
    <w:rsid w:val="009D72EB"/>
    <w:rsid w:val="009D7CC2"/>
    <w:rsid w:val="009E0421"/>
    <w:rsid w:val="009E058B"/>
    <w:rsid w:val="009E0812"/>
    <w:rsid w:val="009E0B31"/>
    <w:rsid w:val="009E11ED"/>
    <w:rsid w:val="009E1283"/>
    <w:rsid w:val="009E13F9"/>
    <w:rsid w:val="009E1678"/>
    <w:rsid w:val="009E1D21"/>
    <w:rsid w:val="009E1DFC"/>
    <w:rsid w:val="009E1E7B"/>
    <w:rsid w:val="009E1F0F"/>
    <w:rsid w:val="009E2010"/>
    <w:rsid w:val="009E238B"/>
    <w:rsid w:val="009E258D"/>
    <w:rsid w:val="009E2694"/>
    <w:rsid w:val="009E2894"/>
    <w:rsid w:val="009E28C7"/>
    <w:rsid w:val="009E2CD1"/>
    <w:rsid w:val="009E2DBB"/>
    <w:rsid w:val="009E3065"/>
    <w:rsid w:val="009E3283"/>
    <w:rsid w:val="009E349F"/>
    <w:rsid w:val="009E37F6"/>
    <w:rsid w:val="009E4296"/>
    <w:rsid w:val="009E44B6"/>
    <w:rsid w:val="009E45F4"/>
    <w:rsid w:val="009E4879"/>
    <w:rsid w:val="009E4897"/>
    <w:rsid w:val="009E4AC8"/>
    <w:rsid w:val="009E4C81"/>
    <w:rsid w:val="009E4C88"/>
    <w:rsid w:val="009E51D3"/>
    <w:rsid w:val="009E52AB"/>
    <w:rsid w:val="009E52CF"/>
    <w:rsid w:val="009E5BC1"/>
    <w:rsid w:val="009E5C01"/>
    <w:rsid w:val="009E5E78"/>
    <w:rsid w:val="009E60AA"/>
    <w:rsid w:val="009E6184"/>
    <w:rsid w:val="009E63AA"/>
    <w:rsid w:val="009E6650"/>
    <w:rsid w:val="009E6B0A"/>
    <w:rsid w:val="009E6DB5"/>
    <w:rsid w:val="009E6E57"/>
    <w:rsid w:val="009E70CA"/>
    <w:rsid w:val="009E7138"/>
    <w:rsid w:val="009E778E"/>
    <w:rsid w:val="009E7D2F"/>
    <w:rsid w:val="009F02CC"/>
    <w:rsid w:val="009F094E"/>
    <w:rsid w:val="009F0E81"/>
    <w:rsid w:val="009F0F07"/>
    <w:rsid w:val="009F1033"/>
    <w:rsid w:val="009F10C1"/>
    <w:rsid w:val="009F1982"/>
    <w:rsid w:val="009F21CA"/>
    <w:rsid w:val="009F260A"/>
    <w:rsid w:val="009F2981"/>
    <w:rsid w:val="009F2AD3"/>
    <w:rsid w:val="009F2AEE"/>
    <w:rsid w:val="009F2B46"/>
    <w:rsid w:val="009F3468"/>
    <w:rsid w:val="009F36AC"/>
    <w:rsid w:val="009F3775"/>
    <w:rsid w:val="009F394E"/>
    <w:rsid w:val="009F3B2D"/>
    <w:rsid w:val="009F3CAB"/>
    <w:rsid w:val="009F4183"/>
    <w:rsid w:val="009F4711"/>
    <w:rsid w:val="009F49DE"/>
    <w:rsid w:val="009F4CA0"/>
    <w:rsid w:val="009F4F00"/>
    <w:rsid w:val="009F5CF6"/>
    <w:rsid w:val="009F6037"/>
    <w:rsid w:val="009F627D"/>
    <w:rsid w:val="009F6282"/>
    <w:rsid w:val="009F6A27"/>
    <w:rsid w:val="009F6D26"/>
    <w:rsid w:val="009F6EE9"/>
    <w:rsid w:val="009F73BE"/>
    <w:rsid w:val="009F746B"/>
    <w:rsid w:val="009F7BFA"/>
    <w:rsid w:val="00A0030C"/>
    <w:rsid w:val="00A006DF"/>
    <w:rsid w:val="00A00BE8"/>
    <w:rsid w:val="00A00EA3"/>
    <w:rsid w:val="00A011D2"/>
    <w:rsid w:val="00A01707"/>
    <w:rsid w:val="00A017C5"/>
    <w:rsid w:val="00A0219A"/>
    <w:rsid w:val="00A023D4"/>
    <w:rsid w:val="00A02A17"/>
    <w:rsid w:val="00A02AD1"/>
    <w:rsid w:val="00A02B46"/>
    <w:rsid w:val="00A030C1"/>
    <w:rsid w:val="00A03A25"/>
    <w:rsid w:val="00A04342"/>
    <w:rsid w:val="00A0453B"/>
    <w:rsid w:val="00A046F1"/>
    <w:rsid w:val="00A04727"/>
    <w:rsid w:val="00A05176"/>
    <w:rsid w:val="00A05221"/>
    <w:rsid w:val="00A0524B"/>
    <w:rsid w:val="00A05250"/>
    <w:rsid w:val="00A0526B"/>
    <w:rsid w:val="00A0549F"/>
    <w:rsid w:val="00A067CB"/>
    <w:rsid w:val="00A06825"/>
    <w:rsid w:val="00A069A8"/>
    <w:rsid w:val="00A06C0D"/>
    <w:rsid w:val="00A06CBA"/>
    <w:rsid w:val="00A06F7E"/>
    <w:rsid w:val="00A07086"/>
    <w:rsid w:val="00A07089"/>
    <w:rsid w:val="00A072C2"/>
    <w:rsid w:val="00A07382"/>
    <w:rsid w:val="00A07557"/>
    <w:rsid w:val="00A07EF0"/>
    <w:rsid w:val="00A1035B"/>
    <w:rsid w:val="00A1045E"/>
    <w:rsid w:val="00A10869"/>
    <w:rsid w:val="00A10A0D"/>
    <w:rsid w:val="00A10C47"/>
    <w:rsid w:val="00A111B3"/>
    <w:rsid w:val="00A11725"/>
    <w:rsid w:val="00A11997"/>
    <w:rsid w:val="00A131D3"/>
    <w:rsid w:val="00A13201"/>
    <w:rsid w:val="00A13253"/>
    <w:rsid w:val="00A13DCC"/>
    <w:rsid w:val="00A1415B"/>
    <w:rsid w:val="00A146A6"/>
    <w:rsid w:val="00A14D09"/>
    <w:rsid w:val="00A14E8C"/>
    <w:rsid w:val="00A153C0"/>
    <w:rsid w:val="00A153E0"/>
    <w:rsid w:val="00A157EC"/>
    <w:rsid w:val="00A15DDF"/>
    <w:rsid w:val="00A15E90"/>
    <w:rsid w:val="00A1622A"/>
    <w:rsid w:val="00A168C4"/>
    <w:rsid w:val="00A169F2"/>
    <w:rsid w:val="00A16D51"/>
    <w:rsid w:val="00A17209"/>
    <w:rsid w:val="00A17543"/>
    <w:rsid w:val="00A1762D"/>
    <w:rsid w:val="00A17E4B"/>
    <w:rsid w:val="00A17E5F"/>
    <w:rsid w:val="00A17EA1"/>
    <w:rsid w:val="00A20418"/>
    <w:rsid w:val="00A204FA"/>
    <w:rsid w:val="00A20A3E"/>
    <w:rsid w:val="00A20BC0"/>
    <w:rsid w:val="00A20FB7"/>
    <w:rsid w:val="00A2108F"/>
    <w:rsid w:val="00A211AF"/>
    <w:rsid w:val="00A21209"/>
    <w:rsid w:val="00A21797"/>
    <w:rsid w:val="00A21BF8"/>
    <w:rsid w:val="00A21F4A"/>
    <w:rsid w:val="00A221E4"/>
    <w:rsid w:val="00A22F3A"/>
    <w:rsid w:val="00A23002"/>
    <w:rsid w:val="00A231DD"/>
    <w:rsid w:val="00A232A9"/>
    <w:rsid w:val="00A239D4"/>
    <w:rsid w:val="00A23C34"/>
    <w:rsid w:val="00A23C94"/>
    <w:rsid w:val="00A23FA0"/>
    <w:rsid w:val="00A24500"/>
    <w:rsid w:val="00A2482B"/>
    <w:rsid w:val="00A24963"/>
    <w:rsid w:val="00A2498B"/>
    <w:rsid w:val="00A25A30"/>
    <w:rsid w:val="00A25CE9"/>
    <w:rsid w:val="00A26318"/>
    <w:rsid w:val="00A2660A"/>
    <w:rsid w:val="00A2679A"/>
    <w:rsid w:val="00A26E8B"/>
    <w:rsid w:val="00A26EC4"/>
    <w:rsid w:val="00A26FBD"/>
    <w:rsid w:val="00A2701D"/>
    <w:rsid w:val="00A270C2"/>
    <w:rsid w:val="00A27207"/>
    <w:rsid w:val="00A2746D"/>
    <w:rsid w:val="00A27C81"/>
    <w:rsid w:val="00A27E5B"/>
    <w:rsid w:val="00A3017F"/>
    <w:rsid w:val="00A304A4"/>
    <w:rsid w:val="00A30883"/>
    <w:rsid w:val="00A30967"/>
    <w:rsid w:val="00A30E20"/>
    <w:rsid w:val="00A30EE3"/>
    <w:rsid w:val="00A30FBE"/>
    <w:rsid w:val="00A321F4"/>
    <w:rsid w:val="00A3245E"/>
    <w:rsid w:val="00A3392A"/>
    <w:rsid w:val="00A33963"/>
    <w:rsid w:val="00A339FE"/>
    <w:rsid w:val="00A33E08"/>
    <w:rsid w:val="00A33E45"/>
    <w:rsid w:val="00A33F2D"/>
    <w:rsid w:val="00A340EF"/>
    <w:rsid w:val="00A34415"/>
    <w:rsid w:val="00A34614"/>
    <w:rsid w:val="00A34B3B"/>
    <w:rsid w:val="00A34B52"/>
    <w:rsid w:val="00A34F0E"/>
    <w:rsid w:val="00A34FEE"/>
    <w:rsid w:val="00A353AF"/>
    <w:rsid w:val="00A359C6"/>
    <w:rsid w:val="00A35B31"/>
    <w:rsid w:val="00A35C77"/>
    <w:rsid w:val="00A365C3"/>
    <w:rsid w:val="00A36628"/>
    <w:rsid w:val="00A36781"/>
    <w:rsid w:val="00A369A9"/>
    <w:rsid w:val="00A36CCF"/>
    <w:rsid w:val="00A36CEA"/>
    <w:rsid w:val="00A3736C"/>
    <w:rsid w:val="00A37D9E"/>
    <w:rsid w:val="00A37EB9"/>
    <w:rsid w:val="00A400A9"/>
    <w:rsid w:val="00A4025E"/>
    <w:rsid w:val="00A40317"/>
    <w:rsid w:val="00A40394"/>
    <w:rsid w:val="00A408DE"/>
    <w:rsid w:val="00A40D9A"/>
    <w:rsid w:val="00A40E78"/>
    <w:rsid w:val="00A413CD"/>
    <w:rsid w:val="00A41490"/>
    <w:rsid w:val="00A418B2"/>
    <w:rsid w:val="00A421AF"/>
    <w:rsid w:val="00A43FCF"/>
    <w:rsid w:val="00A43FF3"/>
    <w:rsid w:val="00A443B2"/>
    <w:rsid w:val="00A44780"/>
    <w:rsid w:val="00A44805"/>
    <w:rsid w:val="00A4496F"/>
    <w:rsid w:val="00A45118"/>
    <w:rsid w:val="00A45297"/>
    <w:rsid w:val="00A45975"/>
    <w:rsid w:val="00A45D70"/>
    <w:rsid w:val="00A45E0A"/>
    <w:rsid w:val="00A45F96"/>
    <w:rsid w:val="00A46395"/>
    <w:rsid w:val="00A46577"/>
    <w:rsid w:val="00A4666E"/>
    <w:rsid w:val="00A46CB5"/>
    <w:rsid w:val="00A47089"/>
    <w:rsid w:val="00A4766B"/>
    <w:rsid w:val="00A47972"/>
    <w:rsid w:val="00A47A3C"/>
    <w:rsid w:val="00A50729"/>
    <w:rsid w:val="00A507B3"/>
    <w:rsid w:val="00A508BE"/>
    <w:rsid w:val="00A50D15"/>
    <w:rsid w:val="00A51129"/>
    <w:rsid w:val="00A5136C"/>
    <w:rsid w:val="00A51789"/>
    <w:rsid w:val="00A51D7A"/>
    <w:rsid w:val="00A52451"/>
    <w:rsid w:val="00A52669"/>
    <w:rsid w:val="00A52A6F"/>
    <w:rsid w:val="00A52D40"/>
    <w:rsid w:val="00A52E20"/>
    <w:rsid w:val="00A530E2"/>
    <w:rsid w:val="00A532A1"/>
    <w:rsid w:val="00A5334C"/>
    <w:rsid w:val="00A5346A"/>
    <w:rsid w:val="00A53723"/>
    <w:rsid w:val="00A53CBC"/>
    <w:rsid w:val="00A53E0B"/>
    <w:rsid w:val="00A53E7F"/>
    <w:rsid w:val="00A54251"/>
    <w:rsid w:val="00A54350"/>
    <w:rsid w:val="00A54615"/>
    <w:rsid w:val="00A54F09"/>
    <w:rsid w:val="00A5503C"/>
    <w:rsid w:val="00A55C00"/>
    <w:rsid w:val="00A56034"/>
    <w:rsid w:val="00A562DE"/>
    <w:rsid w:val="00A57092"/>
    <w:rsid w:val="00A5709A"/>
    <w:rsid w:val="00A57621"/>
    <w:rsid w:val="00A57AF3"/>
    <w:rsid w:val="00A57B37"/>
    <w:rsid w:val="00A6026B"/>
    <w:rsid w:val="00A608B4"/>
    <w:rsid w:val="00A60977"/>
    <w:rsid w:val="00A60C59"/>
    <w:rsid w:val="00A61170"/>
    <w:rsid w:val="00A61753"/>
    <w:rsid w:val="00A618BF"/>
    <w:rsid w:val="00A61D25"/>
    <w:rsid w:val="00A62F93"/>
    <w:rsid w:val="00A63158"/>
    <w:rsid w:val="00A631E3"/>
    <w:rsid w:val="00A63720"/>
    <w:rsid w:val="00A63A88"/>
    <w:rsid w:val="00A63B17"/>
    <w:rsid w:val="00A64573"/>
    <w:rsid w:val="00A64754"/>
    <w:rsid w:val="00A64CB9"/>
    <w:rsid w:val="00A64E14"/>
    <w:rsid w:val="00A64E37"/>
    <w:rsid w:val="00A65002"/>
    <w:rsid w:val="00A65025"/>
    <w:rsid w:val="00A65435"/>
    <w:rsid w:val="00A658C9"/>
    <w:rsid w:val="00A65B72"/>
    <w:rsid w:val="00A66179"/>
    <w:rsid w:val="00A66354"/>
    <w:rsid w:val="00A66944"/>
    <w:rsid w:val="00A67072"/>
    <w:rsid w:val="00A670FE"/>
    <w:rsid w:val="00A671CA"/>
    <w:rsid w:val="00A67683"/>
    <w:rsid w:val="00A67A6C"/>
    <w:rsid w:val="00A700E9"/>
    <w:rsid w:val="00A70339"/>
    <w:rsid w:val="00A7042C"/>
    <w:rsid w:val="00A70A70"/>
    <w:rsid w:val="00A70AED"/>
    <w:rsid w:val="00A70C1E"/>
    <w:rsid w:val="00A70D3D"/>
    <w:rsid w:val="00A70E4B"/>
    <w:rsid w:val="00A70E9C"/>
    <w:rsid w:val="00A71430"/>
    <w:rsid w:val="00A71A61"/>
    <w:rsid w:val="00A71B89"/>
    <w:rsid w:val="00A71C6F"/>
    <w:rsid w:val="00A71DC4"/>
    <w:rsid w:val="00A721A9"/>
    <w:rsid w:val="00A72800"/>
    <w:rsid w:val="00A7292A"/>
    <w:rsid w:val="00A72B4C"/>
    <w:rsid w:val="00A72B51"/>
    <w:rsid w:val="00A7338C"/>
    <w:rsid w:val="00A733E3"/>
    <w:rsid w:val="00A73500"/>
    <w:rsid w:val="00A73692"/>
    <w:rsid w:val="00A738AE"/>
    <w:rsid w:val="00A739D8"/>
    <w:rsid w:val="00A73CF9"/>
    <w:rsid w:val="00A74445"/>
    <w:rsid w:val="00A74B51"/>
    <w:rsid w:val="00A74C9B"/>
    <w:rsid w:val="00A74E80"/>
    <w:rsid w:val="00A75071"/>
    <w:rsid w:val="00A757C3"/>
    <w:rsid w:val="00A758C6"/>
    <w:rsid w:val="00A75A54"/>
    <w:rsid w:val="00A75AFE"/>
    <w:rsid w:val="00A75CD5"/>
    <w:rsid w:val="00A76B5B"/>
    <w:rsid w:val="00A76C81"/>
    <w:rsid w:val="00A76D15"/>
    <w:rsid w:val="00A774E8"/>
    <w:rsid w:val="00A7774E"/>
    <w:rsid w:val="00A778BD"/>
    <w:rsid w:val="00A80E4D"/>
    <w:rsid w:val="00A80F7B"/>
    <w:rsid w:val="00A81394"/>
    <w:rsid w:val="00A8186B"/>
    <w:rsid w:val="00A81C17"/>
    <w:rsid w:val="00A81DB6"/>
    <w:rsid w:val="00A82082"/>
    <w:rsid w:val="00A8237A"/>
    <w:rsid w:val="00A82744"/>
    <w:rsid w:val="00A82BDD"/>
    <w:rsid w:val="00A82CBB"/>
    <w:rsid w:val="00A82F7A"/>
    <w:rsid w:val="00A830E0"/>
    <w:rsid w:val="00A83905"/>
    <w:rsid w:val="00A83E96"/>
    <w:rsid w:val="00A840CA"/>
    <w:rsid w:val="00A844B5"/>
    <w:rsid w:val="00A85493"/>
    <w:rsid w:val="00A856C3"/>
    <w:rsid w:val="00A85E46"/>
    <w:rsid w:val="00A86135"/>
    <w:rsid w:val="00A86756"/>
    <w:rsid w:val="00A86900"/>
    <w:rsid w:val="00A86D8B"/>
    <w:rsid w:val="00A87067"/>
    <w:rsid w:val="00A870AB"/>
    <w:rsid w:val="00A87352"/>
    <w:rsid w:val="00A874C2"/>
    <w:rsid w:val="00A87634"/>
    <w:rsid w:val="00A87720"/>
    <w:rsid w:val="00A8789A"/>
    <w:rsid w:val="00A87B5F"/>
    <w:rsid w:val="00A87D86"/>
    <w:rsid w:val="00A87FBD"/>
    <w:rsid w:val="00A9045E"/>
    <w:rsid w:val="00A90969"/>
    <w:rsid w:val="00A90BAB"/>
    <w:rsid w:val="00A90D72"/>
    <w:rsid w:val="00A9112E"/>
    <w:rsid w:val="00A9149D"/>
    <w:rsid w:val="00A918CF"/>
    <w:rsid w:val="00A919CB"/>
    <w:rsid w:val="00A922CE"/>
    <w:rsid w:val="00A9252F"/>
    <w:rsid w:val="00A92860"/>
    <w:rsid w:val="00A92A6B"/>
    <w:rsid w:val="00A92AA8"/>
    <w:rsid w:val="00A92FC8"/>
    <w:rsid w:val="00A934B7"/>
    <w:rsid w:val="00A934DD"/>
    <w:rsid w:val="00A93599"/>
    <w:rsid w:val="00A94471"/>
    <w:rsid w:val="00A9449B"/>
    <w:rsid w:val="00A9449F"/>
    <w:rsid w:val="00A94542"/>
    <w:rsid w:val="00A9483D"/>
    <w:rsid w:val="00A94943"/>
    <w:rsid w:val="00A956C1"/>
    <w:rsid w:val="00A959A2"/>
    <w:rsid w:val="00A96672"/>
    <w:rsid w:val="00A96A08"/>
    <w:rsid w:val="00A971DC"/>
    <w:rsid w:val="00A973A3"/>
    <w:rsid w:val="00A9770D"/>
    <w:rsid w:val="00A97D9F"/>
    <w:rsid w:val="00AA0031"/>
    <w:rsid w:val="00AA027C"/>
    <w:rsid w:val="00AA056A"/>
    <w:rsid w:val="00AA0CDA"/>
    <w:rsid w:val="00AA0D7B"/>
    <w:rsid w:val="00AA134D"/>
    <w:rsid w:val="00AA13E8"/>
    <w:rsid w:val="00AA192C"/>
    <w:rsid w:val="00AA1CBA"/>
    <w:rsid w:val="00AA203F"/>
    <w:rsid w:val="00AA214D"/>
    <w:rsid w:val="00AA22FB"/>
    <w:rsid w:val="00AA29FB"/>
    <w:rsid w:val="00AA2D92"/>
    <w:rsid w:val="00AA3AF9"/>
    <w:rsid w:val="00AA3B31"/>
    <w:rsid w:val="00AA3F3B"/>
    <w:rsid w:val="00AA3FE0"/>
    <w:rsid w:val="00AA41E4"/>
    <w:rsid w:val="00AA45C9"/>
    <w:rsid w:val="00AA46D3"/>
    <w:rsid w:val="00AA4A7C"/>
    <w:rsid w:val="00AA4D8D"/>
    <w:rsid w:val="00AA5480"/>
    <w:rsid w:val="00AA56CF"/>
    <w:rsid w:val="00AA5757"/>
    <w:rsid w:val="00AA581F"/>
    <w:rsid w:val="00AA5974"/>
    <w:rsid w:val="00AA5FE8"/>
    <w:rsid w:val="00AA60E0"/>
    <w:rsid w:val="00AA6838"/>
    <w:rsid w:val="00AA6B9A"/>
    <w:rsid w:val="00AA6D13"/>
    <w:rsid w:val="00AA72F1"/>
    <w:rsid w:val="00AA7321"/>
    <w:rsid w:val="00AA7369"/>
    <w:rsid w:val="00AA748D"/>
    <w:rsid w:val="00AA781C"/>
    <w:rsid w:val="00AB03AB"/>
    <w:rsid w:val="00AB0901"/>
    <w:rsid w:val="00AB11B4"/>
    <w:rsid w:val="00AB1278"/>
    <w:rsid w:val="00AB15A8"/>
    <w:rsid w:val="00AB16DF"/>
    <w:rsid w:val="00AB1A3E"/>
    <w:rsid w:val="00AB1B60"/>
    <w:rsid w:val="00AB244B"/>
    <w:rsid w:val="00AB2801"/>
    <w:rsid w:val="00AB320D"/>
    <w:rsid w:val="00AB3560"/>
    <w:rsid w:val="00AB3823"/>
    <w:rsid w:val="00AB3B4C"/>
    <w:rsid w:val="00AB3C98"/>
    <w:rsid w:val="00AB3D9B"/>
    <w:rsid w:val="00AB3F76"/>
    <w:rsid w:val="00AB4038"/>
    <w:rsid w:val="00AB4050"/>
    <w:rsid w:val="00AB4C45"/>
    <w:rsid w:val="00AB4C75"/>
    <w:rsid w:val="00AB508F"/>
    <w:rsid w:val="00AB5C5C"/>
    <w:rsid w:val="00AB5E15"/>
    <w:rsid w:val="00AB6350"/>
    <w:rsid w:val="00AB6ABB"/>
    <w:rsid w:val="00AB6B60"/>
    <w:rsid w:val="00AB6CF9"/>
    <w:rsid w:val="00AB712D"/>
    <w:rsid w:val="00AB7209"/>
    <w:rsid w:val="00AB72C2"/>
    <w:rsid w:val="00AB74AC"/>
    <w:rsid w:val="00AB7936"/>
    <w:rsid w:val="00AC023F"/>
    <w:rsid w:val="00AC045A"/>
    <w:rsid w:val="00AC0825"/>
    <w:rsid w:val="00AC0C2A"/>
    <w:rsid w:val="00AC120E"/>
    <w:rsid w:val="00AC134D"/>
    <w:rsid w:val="00AC207C"/>
    <w:rsid w:val="00AC2214"/>
    <w:rsid w:val="00AC2533"/>
    <w:rsid w:val="00AC28F0"/>
    <w:rsid w:val="00AC2D18"/>
    <w:rsid w:val="00AC301E"/>
    <w:rsid w:val="00AC31FF"/>
    <w:rsid w:val="00AC3232"/>
    <w:rsid w:val="00AC323F"/>
    <w:rsid w:val="00AC3703"/>
    <w:rsid w:val="00AC3CAF"/>
    <w:rsid w:val="00AC46E2"/>
    <w:rsid w:val="00AC4A6E"/>
    <w:rsid w:val="00AC4BE2"/>
    <w:rsid w:val="00AC4E00"/>
    <w:rsid w:val="00AC4F0C"/>
    <w:rsid w:val="00AC50D8"/>
    <w:rsid w:val="00AC5185"/>
    <w:rsid w:val="00AC54BF"/>
    <w:rsid w:val="00AC58DE"/>
    <w:rsid w:val="00AC6123"/>
    <w:rsid w:val="00AC65A0"/>
    <w:rsid w:val="00AC6913"/>
    <w:rsid w:val="00AC6A30"/>
    <w:rsid w:val="00AC6CB0"/>
    <w:rsid w:val="00AC746B"/>
    <w:rsid w:val="00AC74E0"/>
    <w:rsid w:val="00AC7743"/>
    <w:rsid w:val="00AC7C38"/>
    <w:rsid w:val="00AD02AF"/>
    <w:rsid w:val="00AD053D"/>
    <w:rsid w:val="00AD05B5"/>
    <w:rsid w:val="00AD0E10"/>
    <w:rsid w:val="00AD155F"/>
    <w:rsid w:val="00AD1C3D"/>
    <w:rsid w:val="00AD2343"/>
    <w:rsid w:val="00AD24A2"/>
    <w:rsid w:val="00AD28BD"/>
    <w:rsid w:val="00AD36B5"/>
    <w:rsid w:val="00AD39D8"/>
    <w:rsid w:val="00AD3A82"/>
    <w:rsid w:val="00AD3C1B"/>
    <w:rsid w:val="00AD4635"/>
    <w:rsid w:val="00AD4A0C"/>
    <w:rsid w:val="00AD5149"/>
    <w:rsid w:val="00AD56E0"/>
    <w:rsid w:val="00AD598D"/>
    <w:rsid w:val="00AD5A06"/>
    <w:rsid w:val="00AD5CD4"/>
    <w:rsid w:val="00AD5F71"/>
    <w:rsid w:val="00AD68AB"/>
    <w:rsid w:val="00AD6B2F"/>
    <w:rsid w:val="00AD6DE2"/>
    <w:rsid w:val="00AD714E"/>
    <w:rsid w:val="00AD7300"/>
    <w:rsid w:val="00AD7454"/>
    <w:rsid w:val="00AD7790"/>
    <w:rsid w:val="00AD7D98"/>
    <w:rsid w:val="00AD7FB3"/>
    <w:rsid w:val="00AE0B44"/>
    <w:rsid w:val="00AE1031"/>
    <w:rsid w:val="00AE12CF"/>
    <w:rsid w:val="00AE13A5"/>
    <w:rsid w:val="00AE1428"/>
    <w:rsid w:val="00AE1C4D"/>
    <w:rsid w:val="00AE1CF4"/>
    <w:rsid w:val="00AE1D20"/>
    <w:rsid w:val="00AE1F88"/>
    <w:rsid w:val="00AE23DA"/>
    <w:rsid w:val="00AE28EA"/>
    <w:rsid w:val="00AE2A20"/>
    <w:rsid w:val="00AE2A82"/>
    <w:rsid w:val="00AE3450"/>
    <w:rsid w:val="00AE35F7"/>
    <w:rsid w:val="00AE36BD"/>
    <w:rsid w:val="00AE36C5"/>
    <w:rsid w:val="00AE384E"/>
    <w:rsid w:val="00AE3C16"/>
    <w:rsid w:val="00AE3E09"/>
    <w:rsid w:val="00AE3F04"/>
    <w:rsid w:val="00AE406E"/>
    <w:rsid w:val="00AE4139"/>
    <w:rsid w:val="00AE46DC"/>
    <w:rsid w:val="00AE4A7A"/>
    <w:rsid w:val="00AE4D75"/>
    <w:rsid w:val="00AE53B9"/>
    <w:rsid w:val="00AE5C98"/>
    <w:rsid w:val="00AE5D97"/>
    <w:rsid w:val="00AE625D"/>
    <w:rsid w:val="00AE6336"/>
    <w:rsid w:val="00AE6BE8"/>
    <w:rsid w:val="00AE6DE2"/>
    <w:rsid w:val="00AE6E0E"/>
    <w:rsid w:val="00AE6E9B"/>
    <w:rsid w:val="00AE71B2"/>
    <w:rsid w:val="00AE71D6"/>
    <w:rsid w:val="00AE75F9"/>
    <w:rsid w:val="00AE7C07"/>
    <w:rsid w:val="00AE7E55"/>
    <w:rsid w:val="00AE7F19"/>
    <w:rsid w:val="00AF04DE"/>
    <w:rsid w:val="00AF0945"/>
    <w:rsid w:val="00AF0B7D"/>
    <w:rsid w:val="00AF1EB6"/>
    <w:rsid w:val="00AF1ED4"/>
    <w:rsid w:val="00AF2909"/>
    <w:rsid w:val="00AF2C3A"/>
    <w:rsid w:val="00AF2D1C"/>
    <w:rsid w:val="00AF3981"/>
    <w:rsid w:val="00AF3F80"/>
    <w:rsid w:val="00AF3FB8"/>
    <w:rsid w:val="00AF454F"/>
    <w:rsid w:val="00AF4E14"/>
    <w:rsid w:val="00AF57BF"/>
    <w:rsid w:val="00AF6536"/>
    <w:rsid w:val="00AF67CC"/>
    <w:rsid w:val="00AF6914"/>
    <w:rsid w:val="00AF69C8"/>
    <w:rsid w:val="00AF6F2E"/>
    <w:rsid w:val="00AF6FEC"/>
    <w:rsid w:val="00AF7116"/>
    <w:rsid w:val="00AF7E43"/>
    <w:rsid w:val="00B00125"/>
    <w:rsid w:val="00B0013A"/>
    <w:rsid w:val="00B002CB"/>
    <w:rsid w:val="00B0031E"/>
    <w:rsid w:val="00B00A67"/>
    <w:rsid w:val="00B01106"/>
    <w:rsid w:val="00B0142B"/>
    <w:rsid w:val="00B0149C"/>
    <w:rsid w:val="00B01683"/>
    <w:rsid w:val="00B019E8"/>
    <w:rsid w:val="00B01A77"/>
    <w:rsid w:val="00B01A97"/>
    <w:rsid w:val="00B01F87"/>
    <w:rsid w:val="00B021B1"/>
    <w:rsid w:val="00B02206"/>
    <w:rsid w:val="00B02218"/>
    <w:rsid w:val="00B022A7"/>
    <w:rsid w:val="00B02733"/>
    <w:rsid w:val="00B02741"/>
    <w:rsid w:val="00B02E93"/>
    <w:rsid w:val="00B03CD9"/>
    <w:rsid w:val="00B04732"/>
    <w:rsid w:val="00B0488A"/>
    <w:rsid w:val="00B05B5D"/>
    <w:rsid w:val="00B05CEC"/>
    <w:rsid w:val="00B05F0C"/>
    <w:rsid w:val="00B06362"/>
    <w:rsid w:val="00B06449"/>
    <w:rsid w:val="00B0692C"/>
    <w:rsid w:val="00B0694E"/>
    <w:rsid w:val="00B06996"/>
    <w:rsid w:val="00B07065"/>
    <w:rsid w:val="00B072D7"/>
    <w:rsid w:val="00B100B4"/>
    <w:rsid w:val="00B101F1"/>
    <w:rsid w:val="00B10302"/>
    <w:rsid w:val="00B106CE"/>
    <w:rsid w:val="00B10846"/>
    <w:rsid w:val="00B10907"/>
    <w:rsid w:val="00B109B6"/>
    <w:rsid w:val="00B10BC7"/>
    <w:rsid w:val="00B10FC3"/>
    <w:rsid w:val="00B10FF2"/>
    <w:rsid w:val="00B1102D"/>
    <w:rsid w:val="00B1153C"/>
    <w:rsid w:val="00B11D03"/>
    <w:rsid w:val="00B11FD4"/>
    <w:rsid w:val="00B125A3"/>
    <w:rsid w:val="00B1355A"/>
    <w:rsid w:val="00B137C4"/>
    <w:rsid w:val="00B1381A"/>
    <w:rsid w:val="00B13982"/>
    <w:rsid w:val="00B13A05"/>
    <w:rsid w:val="00B14B7F"/>
    <w:rsid w:val="00B14BE7"/>
    <w:rsid w:val="00B15002"/>
    <w:rsid w:val="00B1510E"/>
    <w:rsid w:val="00B1550F"/>
    <w:rsid w:val="00B15A46"/>
    <w:rsid w:val="00B166C5"/>
    <w:rsid w:val="00B16AA6"/>
    <w:rsid w:val="00B171A1"/>
    <w:rsid w:val="00B17967"/>
    <w:rsid w:val="00B17A1F"/>
    <w:rsid w:val="00B17CA7"/>
    <w:rsid w:val="00B20172"/>
    <w:rsid w:val="00B2060C"/>
    <w:rsid w:val="00B20811"/>
    <w:rsid w:val="00B2107A"/>
    <w:rsid w:val="00B21988"/>
    <w:rsid w:val="00B21AD9"/>
    <w:rsid w:val="00B21B6E"/>
    <w:rsid w:val="00B21CE2"/>
    <w:rsid w:val="00B2287B"/>
    <w:rsid w:val="00B22A30"/>
    <w:rsid w:val="00B234A6"/>
    <w:rsid w:val="00B23CEC"/>
    <w:rsid w:val="00B23F9E"/>
    <w:rsid w:val="00B24863"/>
    <w:rsid w:val="00B2496E"/>
    <w:rsid w:val="00B24A53"/>
    <w:rsid w:val="00B24D27"/>
    <w:rsid w:val="00B2521C"/>
    <w:rsid w:val="00B25B91"/>
    <w:rsid w:val="00B25DB3"/>
    <w:rsid w:val="00B26117"/>
    <w:rsid w:val="00B263EA"/>
    <w:rsid w:val="00B26449"/>
    <w:rsid w:val="00B267CD"/>
    <w:rsid w:val="00B26C7E"/>
    <w:rsid w:val="00B26F5C"/>
    <w:rsid w:val="00B273D1"/>
    <w:rsid w:val="00B274F4"/>
    <w:rsid w:val="00B27B99"/>
    <w:rsid w:val="00B30688"/>
    <w:rsid w:val="00B30B12"/>
    <w:rsid w:val="00B30E08"/>
    <w:rsid w:val="00B31158"/>
    <w:rsid w:val="00B314DA"/>
    <w:rsid w:val="00B31647"/>
    <w:rsid w:val="00B31B7F"/>
    <w:rsid w:val="00B31E37"/>
    <w:rsid w:val="00B31F0D"/>
    <w:rsid w:val="00B32412"/>
    <w:rsid w:val="00B327E0"/>
    <w:rsid w:val="00B327FD"/>
    <w:rsid w:val="00B329BE"/>
    <w:rsid w:val="00B32FCB"/>
    <w:rsid w:val="00B3314B"/>
    <w:rsid w:val="00B331D3"/>
    <w:rsid w:val="00B33324"/>
    <w:rsid w:val="00B3371B"/>
    <w:rsid w:val="00B33CDC"/>
    <w:rsid w:val="00B349F2"/>
    <w:rsid w:val="00B34E8C"/>
    <w:rsid w:val="00B350A4"/>
    <w:rsid w:val="00B35388"/>
    <w:rsid w:val="00B355CC"/>
    <w:rsid w:val="00B35653"/>
    <w:rsid w:val="00B35C5D"/>
    <w:rsid w:val="00B35F08"/>
    <w:rsid w:val="00B36017"/>
    <w:rsid w:val="00B3627E"/>
    <w:rsid w:val="00B36316"/>
    <w:rsid w:val="00B3633C"/>
    <w:rsid w:val="00B366FE"/>
    <w:rsid w:val="00B36966"/>
    <w:rsid w:val="00B36CC7"/>
    <w:rsid w:val="00B36D07"/>
    <w:rsid w:val="00B36F6F"/>
    <w:rsid w:val="00B373FD"/>
    <w:rsid w:val="00B37C01"/>
    <w:rsid w:val="00B37E5A"/>
    <w:rsid w:val="00B40102"/>
    <w:rsid w:val="00B40295"/>
    <w:rsid w:val="00B40363"/>
    <w:rsid w:val="00B403B3"/>
    <w:rsid w:val="00B403DC"/>
    <w:rsid w:val="00B40529"/>
    <w:rsid w:val="00B412A9"/>
    <w:rsid w:val="00B41CDE"/>
    <w:rsid w:val="00B41E97"/>
    <w:rsid w:val="00B41FE1"/>
    <w:rsid w:val="00B42130"/>
    <w:rsid w:val="00B4229F"/>
    <w:rsid w:val="00B4250B"/>
    <w:rsid w:val="00B42AB4"/>
    <w:rsid w:val="00B42BAA"/>
    <w:rsid w:val="00B436FB"/>
    <w:rsid w:val="00B439F3"/>
    <w:rsid w:val="00B44289"/>
    <w:rsid w:val="00B44354"/>
    <w:rsid w:val="00B45711"/>
    <w:rsid w:val="00B45C58"/>
    <w:rsid w:val="00B4603C"/>
    <w:rsid w:val="00B46B11"/>
    <w:rsid w:val="00B500CF"/>
    <w:rsid w:val="00B50CCC"/>
    <w:rsid w:val="00B50FC9"/>
    <w:rsid w:val="00B514C4"/>
    <w:rsid w:val="00B514C6"/>
    <w:rsid w:val="00B51DB3"/>
    <w:rsid w:val="00B51DDF"/>
    <w:rsid w:val="00B52BEC"/>
    <w:rsid w:val="00B52DDE"/>
    <w:rsid w:val="00B53178"/>
    <w:rsid w:val="00B53437"/>
    <w:rsid w:val="00B5363A"/>
    <w:rsid w:val="00B5378A"/>
    <w:rsid w:val="00B545B2"/>
    <w:rsid w:val="00B545E3"/>
    <w:rsid w:val="00B54727"/>
    <w:rsid w:val="00B5482E"/>
    <w:rsid w:val="00B54E56"/>
    <w:rsid w:val="00B55483"/>
    <w:rsid w:val="00B558EA"/>
    <w:rsid w:val="00B55942"/>
    <w:rsid w:val="00B55D3F"/>
    <w:rsid w:val="00B560A2"/>
    <w:rsid w:val="00B564AF"/>
    <w:rsid w:val="00B564F6"/>
    <w:rsid w:val="00B5671E"/>
    <w:rsid w:val="00B569C1"/>
    <w:rsid w:val="00B577B1"/>
    <w:rsid w:val="00B57AE3"/>
    <w:rsid w:val="00B60036"/>
    <w:rsid w:val="00B603E8"/>
    <w:rsid w:val="00B609D9"/>
    <w:rsid w:val="00B60DE0"/>
    <w:rsid w:val="00B60EAA"/>
    <w:rsid w:val="00B61B3C"/>
    <w:rsid w:val="00B61DE3"/>
    <w:rsid w:val="00B625E5"/>
    <w:rsid w:val="00B6280E"/>
    <w:rsid w:val="00B62885"/>
    <w:rsid w:val="00B62C1C"/>
    <w:rsid w:val="00B62CCC"/>
    <w:rsid w:val="00B62D18"/>
    <w:rsid w:val="00B62D4F"/>
    <w:rsid w:val="00B63453"/>
    <w:rsid w:val="00B63D38"/>
    <w:rsid w:val="00B645DA"/>
    <w:rsid w:val="00B64822"/>
    <w:rsid w:val="00B64CAF"/>
    <w:rsid w:val="00B659BC"/>
    <w:rsid w:val="00B660A5"/>
    <w:rsid w:val="00B66571"/>
    <w:rsid w:val="00B67892"/>
    <w:rsid w:val="00B70409"/>
    <w:rsid w:val="00B7073F"/>
    <w:rsid w:val="00B707C7"/>
    <w:rsid w:val="00B7134D"/>
    <w:rsid w:val="00B71669"/>
    <w:rsid w:val="00B71CD7"/>
    <w:rsid w:val="00B71CE1"/>
    <w:rsid w:val="00B720DD"/>
    <w:rsid w:val="00B7214B"/>
    <w:rsid w:val="00B72454"/>
    <w:rsid w:val="00B72493"/>
    <w:rsid w:val="00B72CA6"/>
    <w:rsid w:val="00B72FE1"/>
    <w:rsid w:val="00B731B2"/>
    <w:rsid w:val="00B7339B"/>
    <w:rsid w:val="00B73591"/>
    <w:rsid w:val="00B73783"/>
    <w:rsid w:val="00B73929"/>
    <w:rsid w:val="00B73BFF"/>
    <w:rsid w:val="00B73DBE"/>
    <w:rsid w:val="00B73FA0"/>
    <w:rsid w:val="00B74506"/>
    <w:rsid w:val="00B749C6"/>
    <w:rsid w:val="00B751DB"/>
    <w:rsid w:val="00B7556A"/>
    <w:rsid w:val="00B75C9B"/>
    <w:rsid w:val="00B75E21"/>
    <w:rsid w:val="00B768A1"/>
    <w:rsid w:val="00B76AA6"/>
    <w:rsid w:val="00B76D3B"/>
    <w:rsid w:val="00B771DE"/>
    <w:rsid w:val="00B77769"/>
    <w:rsid w:val="00B77966"/>
    <w:rsid w:val="00B77BE2"/>
    <w:rsid w:val="00B800F5"/>
    <w:rsid w:val="00B8025A"/>
    <w:rsid w:val="00B804D1"/>
    <w:rsid w:val="00B807E5"/>
    <w:rsid w:val="00B8090A"/>
    <w:rsid w:val="00B80D5E"/>
    <w:rsid w:val="00B80E2B"/>
    <w:rsid w:val="00B81004"/>
    <w:rsid w:val="00B82114"/>
    <w:rsid w:val="00B82372"/>
    <w:rsid w:val="00B82382"/>
    <w:rsid w:val="00B827E6"/>
    <w:rsid w:val="00B82BA8"/>
    <w:rsid w:val="00B8305E"/>
    <w:rsid w:val="00B83060"/>
    <w:rsid w:val="00B83439"/>
    <w:rsid w:val="00B83701"/>
    <w:rsid w:val="00B83AA0"/>
    <w:rsid w:val="00B84A93"/>
    <w:rsid w:val="00B852E5"/>
    <w:rsid w:val="00B855FB"/>
    <w:rsid w:val="00B856D2"/>
    <w:rsid w:val="00B8579C"/>
    <w:rsid w:val="00B85906"/>
    <w:rsid w:val="00B85B90"/>
    <w:rsid w:val="00B85FB9"/>
    <w:rsid w:val="00B860A0"/>
    <w:rsid w:val="00B86445"/>
    <w:rsid w:val="00B8693B"/>
    <w:rsid w:val="00B86BBA"/>
    <w:rsid w:val="00B878C0"/>
    <w:rsid w:val="00B8791D"/>
    <w:rsid w:val="00B87B93"/>
    <w:rsid w:val="00B87D1C"/>
    <w:rsid w:val="00B90053"/>
    <w:rsid w:val="00B9024D"/>
    <w:rsid w:val="00B9040C"/>
    <w:rsid w:val="00B90464"/>
    <w:rsid w:val="00B90B61"/>
    <w:rsid w:val="00B90CFC"/>
    <w:rsid w:val="00B9183B"/>
    <w:rsid w:val="00B918F0"/>
    <w:rsid w:val="00B91AAE"/>
    <w:rsid w:val="00B91E62"/>
    <w:rsid w:val="00B921B0"/>
    <w:rsid w:val="00B924E3"/>
    <w:rsid w:val="00B927BD"/>
    <w:rsid w:val="00B928CD"/>
    <w:rsid w:val="00B928E4"/>
    <w:rsid w:val="00B92BDE"/>
    <w:rsid w:val="00B93027"/>
    <w:rsid w:val="00B93518"/>
    <w:rsid w:val="00B93CC9"/>
    <w:rsid w:val="00B93DA5"/>
    <w:rsid w:val="00B94070"/>
    <w:rsid w:val="00B94529"/>
    <w:rsid w:val="00B94F05"/>
    <w:rsid w:val="00B94FBF"/>
    <w:rsid w:val="00B95600"/>
    <w:rsid w:val="00B9566D"/>
    <w:rsid w:val="00B95828"/>
    <w:rsid w:val="00B95A9A"/>
    <w:rsid w:val="00B96688"/>
    <w:rsid w:val="00B96779"/>
    <w:rsid w:val="00B96C26"/>
    <w:rsid w:val="00B96EE5"/>
    <w:rsid w:val="00B96F2A"/>
    <w:rsid w:val="00B97156"/>
    <w:rsid w:val="00B9738D"/>
    <w:rsid w:val="00B973A2"/>
    <w:rsid w:val="00BA00C9"/>
    <w:rsid w:val="00BA0222"/>
    <w:rsid w:val="00BA0C2E"/>
    <w:rsid w:val="00BA0C7C"/>
    <w:rsid w:val="00BA0CA5"/>
    <w:rsid w:val="00BA0CC3"/>
    <w:rsid w:val="00BA1231"/>
    <w:rsid w:val="00BA1BCF"/>
    <w:rsid w:val="00BA205C"/>
    <w:rsid w:val="00BA258F"/>
    <w:rsid w:val="00BA2622"/>
    <w:rsid w:val="00BA2896"/>
    <w:rsid w:val="00BA2CED"/>
    <w:rsid w:val="00BA2D09"/>
    <w:rsid w:val="00BA314A"/>
    <w:rsid w:val="00BA31D8"/>
    <w:rsid w:val="00BA32FD"/>
    <w:rsid w:val="00BA3552"/>
    <w:rsid w:val="00BA35E1"/>
    <w:rsid w:val="00BA369A"/>
    <w:rsid w:val="00BA3913"/>
    <w:rsid w:val="00BA3FFC"/>
    <w:rsid w:val="00BA4268"/>
    <w:rsid w:val="00BA4623"/>
    <w:rsid w:val="00BA4901"/>
    <w:rsid w:val="00BA4A4D"/>
    <w:rsid w:val="00BA4E7C"/>
    <w:rsid w:val="00BA5123"/>
    <w:rsid w:val="00BA59E0"/>
    <w:rsid w:val="00BA5CAB"/>
    <w:rsid w:val="00BA6762"/>
    <w:rsid w:val="00BA6771"/>
    <w:rsid w:val="00BA6D27"/>
    <w:rsid w:val="00BA6E63"/>
    <w:rsid w:val="00BA75E2"/>
    <w:rsid w:val="00BA7749"/>
    <w:rsid w:val="00BA7E12"/>
    <w:rsid w:val="00BA7EBC"/>
    <w:rsid w:val="00BB0457"/>
    <w:rsid w:val="00BB04A9"/>
    <w:rsid w:val="00BB0BC1"/>
    <w:rsid w:val="00BB0D63"/>
    <w:rsid w:val="00BB0E35"/>
    <w:rsid w:val="00BB109E"/>
    <w:rsid w:val="00BB12BD"/>
    <w:rsid w:val="00BB1642"/>
    <w:rsid w:val="00BB1A52"/>
    <w:rsid w:val="00BB1B6D"/>
    <w:rsid w:val="00BB1FC1"/>
    <w:rsid w:val="00BB212B"/>
    <w:rsid w:val="00BB248F"/>
    <w:rsid w:val="00BB26E9"/>
    <w:rsid w:val="00BB2A9D"/>
    <w:rsid w:val="00BB2CEE"/>
    <w:rsid w:val="00BB2E5C"/>
    <w:rsid w:val="00BB3145"/>
    <w:rsid w:val="00BB31EC"/>
    <w:rsid w:val="00BB3236"/>
    <w:rsid w:val="00BB32CC"/>
    <w:rsid w:val="00BB3492"/>
    <w:rsid w:val="00BB3507"/>
    <w:rsid w:val="00BB3529"/>
    <w:rsid w:val="00BB3939"/>
    <w:rsid w:val="00BB3B6D"/>
    <w:rsid w:val="00BB4045"/>
    <w:rsid w:val="00BB52BF"/>
    <w:rsid w:val="00BB531E"/>
    <w:rsid w:val="00BB57CF"/>
    <w:rsid w:val="00BB6184"/>
    <w:rsid w:val="00BB6576"/>
    <w:rsid w:val="00BB67C9"/>
    <w:rsid w:val="00BB67D7"/>
    <w:rsid w:val="00BB6D27"/>
    <w:rsid w:val="00BB73B6"/>
    <w:rsid w:val="00BB757F"/>
    <w:rsid w:val="00BB77F2"/>
    <w:rsid w:val="00BB789E"/>
    <w:rsid w:val="00BB7E64"/>
    <w:rsid w:val="00BC04F3"/>
    <w:rsid w:val="00BC0CA8"/>
    <w:rsid w:val="00BC1310"/>
    <w:rsid w:val="00BC1864"/>
    <w:rsid w:val="00BC1D94"/>
    <w:rsid w:val="00BC255F"/>
    <w:rsid w:val="00BC280B"/>
    <w:rsid w:val="00BC2B29"/>
    <w:rsid w:val="00BC2DC2"/>
    <w:rsid w:val="00BC385F"/>
    <w:rsid w:val="00BC3F9F"/>
    <w:rsid w:val="00BC4841"/>
    <w:rsid w:val="00BC4A75"/>
    <w:rsid w:val="00BC4F38"/>
    <w:rsid w:val="00BC5014"/>
    <w:rsid w:val="00BC50BE"/>
    <w:rsid w:val="00BC56FD"/>
    <w:rsid w:val="00BC67D6"/>
    <w:rsid w:val="00BC68BD"/>
    <w:rsid w:val="00BC6993"/>
    <w:rsid w:val="00BC707F"/>
    <w:rsid w:val="00BC71BB"/>
    <w:rsid w:val="00BD088B"/>
    <w:rsid w:val="00BD0C40"/>
    <w:rsid w:val="00BD0D21"/>
    <w:rsid w:val="00BD143E"/>
    <w:rsid w:val="00BD1528"/>
    <w:rsid w:val="00BD1962"/>
    <w:rsid w:val="00BD1B5C"/>
    <w:rsid w:val="00BD20E4"/>
    <w:rsid w:val="00BD2339"/>
    <w:rsid w:val="00BD274A"/>
    <w:rsid w:val="00BD2F96"/>
    <w:rsid w:val="00BD32A0"/>
    <w:rsid w:val="00BD33F8"/>
    <w:rsid w:val="00BD344C"/>
    <w:rsid w:val="00BD3601"/>
    <w:rsid w:val="00BD37EC"/>
    <w:rsid w:val="00BD3EEA"/>
    <w:rsid w:val="00BD3EEB"/>
    <w:rsid w:val="00BD424B"/>
    <w:rsid w:val="00BD43C3"/>
    <w:rsid w:val="00BD4683"/>
    <w:rsid w:val="00BD4AF5"/>
    <w:rsid w:val="00BD4C1E"/>
    <w:rsid w:val="00BD4FE6"/>
    <w:rsid w:val="00BD57E6"/>
    <w:rsid w:val="00BD6C70"/>
    <w:rsid w:val="00BD6F1C"/>
    <w:rsid w:val="00BD7202"/>
    <w:rsid w:val="00BD7369"/>
    <w:rsid w:val="00BD73B6"/>
    <w:rsid w:val="00BD7520"/>
    <w:rsid w:val="00BD785C"/>
    <w:rsid w:val="00BD7DA7"/>
    <w:rsid w:val="00BD7E5B"/>
    <w:rsid w:val="00BD7EAC"/>
    <w:rsid w:val="00BE025C"/>
    <w:rsid w:val="00BE1115"/>
    <w:rsid w:val="00BE12A1"/>
    <w:rsid w:val="00BE144F"/>
    <w:rsid w:val="00BE154E"/>
    <w:rsid w:val="00BE1A3F"/>
    <w:rsid w:val="00BE1A80"/>
    <w:rsid w:val="00BE1C70"/>
    <w:rsid w:val="00BE2087"/>
    <w:rsid w:val="00BE23E8"/>
    <w:rsid w:val="00BE2CCC"/>
    <w:rsid w:val="00BE2DAE"/>
    <w:rsid w:val="00BE2EBC"/>
    <w:rsid w:val="00BE313A"/>
    <w:rsid w:val="00BE3923"/>
    <w:rsid w:val="00BE392F"/>
    <w:rsid w:val="00BE3FB9"/>
    <w:rsid w:val="00BE42CC"/>
    <w:rsid w:val="00BE469E"/>
    <w:rsid w:val="00BE4D43"/>
    <w:rsid w:val="00BE4EFC"/>
    <w:rsid w:val="00BE50B5"/>
    <w:rsid w:val="00BE51DA"/>
    <w:rsid w:val="00BE54C4"/>
    <w:rsid w:val="00BE621B"/>
    <w:rsid w:val="00BE63EB"/>
    <w:rsid w:val="00BE63ED"/>
    <w:rsid w:val="00BE64E3"/>
    <w:rsid w:val="00BE67E7"/>
    <w:rsid w:val="00BE6A9C"/>
    <w:rsid w:val="00BE7293"/>
    <w:rsid w:val="00BE72B2"/>
    <w:rsid w:val="00BE7321"/>
    <w:rsid w:val="00BE781E"/>
    <w:rsid w:val="00BE7A98"/>
    <w:rsid w:val="00BF052E"/>
    <w:rsid w:val="00BF0699"/>
    <w:rsid w:val="00BF077A"/>
    <w:rsid w:val="00BF07C3"/>
    <w:rsid w:val="00BF07F9"/>
    <w:rsid w:val="00BF125D"/>
    <w:rsid w:val="00BF1740"/>
    <w:rsid w:val="00BF1BF0"/>
    <w:rsid w:val="00BF2059"/>
    <w:rsid w:val="00BF2245"/>
    <w:rsid w:val="00BF257C"/>
    <w:rsid w:val="00BF28F4"/>
    <w:rsid w:val="00BF30BA"/>
    <w:rsid w:val="00BF45F8"/>
    <w:rsid w:val="00BF4E4D"/>
    <w:rsid w:val="00BF5268"/>
    <w:rsid w:val="00BF52D7"/>
    <w:rsid w:val="00BF5581"/>
    <w:rsid w:val="00BF55A7"/>
    <w:rsid w:val="00BF5671"/>
    <w:rsid w:val="00BF5821"/>
    <w:rsid w:val="00BF5E6F"/>
    <w:rsid w:val="00BF5EC3"/>
    <w:rsid w:val="00BF6036"/>
    <w:rsid w:val="00BF63E9"/>
    <w:rsid w:val="00BF6A8E"/>
    <w:rsid w:val="00BF6AC5"/>
    <w:rsid w:val="00BF6D2F"/>
    <w:rsid w:val="00BF7928"/>
    <w:rsid w:val="00BF7ED9"/>
    <w:rsid w:val="00BF7FB2"/>
    <w:rsid w:val="00C00206"/>
    <w:rsid w:val="00C002E3"/>
    <w:rsid w:val="00C00544"/>
    <w:rsid w:val="00C010B1"/>
    <w:rsid w:val="00C012FF"/>
    <w:rsid w:val="00C0228E"/>
    <w:rsid w:val="00C02399"/>
    <w:rsid w:val="00C02D09"/>
    <w:rsid w:val="00C02E84"/>
    <w:rsid w:val="00C02FB9"/>
    <w:rsid w:val="00C0343C"/>
    <w:rsid w:val="00C03666"/>
    <w:rsid w:val="00C0451A"/>
    <w:rsid w:val="00C04634"/>
    <w:rsid w:val="00C04E82"/>
    <w:rsid w:val="00C0559D"/>
    <w:rsid w:val="00C056D9"/>
    <w:rsid w:val="00C05B05"/>
    <w:rsid w:val="00C06607"/>
    <w:rsid w:val="00C067C3"/>
    <w:rsid w:val="00C06CEE"/>
    <w:rsid w:val="00C078A8"/>
    <w:rsid w:val="00C07AC5"/>
    <w:rsid w:val="00C07E73"/>
    <w:rsid w:val="00C1000D"/>
    <w:rsid w:val="00C1021E"/>
    <w:rsid w:val="00C103BA"/>
    <w:rsid w:val="00C10CF5"/>
    <w:rsid w:val="00C114A4"/>
    <w:rsid w:val="00C1150F"/>
    <w:rsid w:val="00C11536"/>
    <w:rsid w:val="00C11548"/>
    <w:rsid w:val="00C1162E"/>
    <w:rsid w:val="00C119F5"/>
    <w:rsid w:val="00C11F68"/>
    <w:rsid w:val="00C122E2"/>
    <w:rsid w:val="00C1235D"/>
    <w:rsid w:val="00C1252B"/>
    <w:rsid w:val="00C12583"/>
    <w:rsid w:val="00C12715"/>
    <w:rsid w:val="00C13635"/>
    <w:rsid w:val="00C137A8"/>
    <w:rsid w:val="00C138A1"/>
    <w:rsid w:val="00C1396F"/>
    <w:rsid w:val="00C13AC8"/>
    <w:rsid w:val="00C13CDA"/>
    <w:rsid w:val="00C13DA7"/>
    <w:rsid w:val="00C13DD8"/>
    <w:rsid w:val="00C1423F"/>
    <w:rsid w:val="00C14652"/>
    <w:rsid w:val="00C14808"/>
    <w:rsid w:val="00C1496C"/>
    <w:rsid w:val="00C14C4B"/>
    <w:rsid w:val="00C14CBC"/>
    <w:rsid w:val="00C14D00"/>
    <w:rsid w:val="00C15680"/>
    <w:rsid w:val="00C15D67"/>
    <w:rsid w:val="00C168CF"/>
    <w:rsid w:val="00C16923"/>
    <w:rsid w:val="00C169EB"/>
    <w:rsid w:val="00C1761A"/>
    <w:rsid w:val="00C20940"/>
    <w:rsid w:val="00C20AA8"/>
    <w:rsid w:val="00C20DE6"/>
    <w:rsid w:val="00C2101C"/>
    <w:rsid w:val="00C2118E"/>
    <w:rsid w:val="00C21200"/>
    <w:rsid w:val="00C21AA1"/>
    <w:rsid w:val="00C21DD8"/>
    <w:rsid w:val="00C21E26"/>
    <w:rsid w:val="00C21F1E"/>
    <w:rsid w:val="00C222E8"/>
    <w:rsid w:val="00C222ED"/>
    <w:rsid w:val="00C22763"/>
    <w:rsid w:val="00C23302"/>
    <w:rsid w:val="00C23C3B"/>
    <w:rsid w:val="00C23D46"/>
    <w:rsid w:val="00C240C8"/>
    <w:rsid w:val="00C242C0"/>
    <w:rsid w:val="00C2453D"/>
    <w:rsid w:val="00C2458F"/>
    <w:rsid w:val="00C2497A"/>
    <w:rsid w:val="00C24B1A"/>
    <w:rsid w:val="00C24F61"/>
    <w:rsid w:val="00C252D0"/>
    <w:rsid w:val="00C258E4"/>
    <w:rsid w:val="00C259C3"/>
    <w:rsid w:val="00C2618D"/>
    <w:rsid w:val="00C26768"/>
    <w:rsid w:val="00C268B2"/>
    <w:rsid w:val="00C26924"/>
    <w:rsid w:val="00C26A3B"/>
    <w:rsid w:val="00C27084"/>
    <w:rsid w:val="00C2748F"/>
    <w:rsid w:val="00C274DB"/>
    <w:rsid w:val="00C278AA"/>
    <w:rsid w:val="00C30156"/>
    <w:rsid w:val="00C301DB"/>
    <w:rsid w:val="00C305F0"/>
    <w:rsid w:val="00C308E9"/>
    <w:rsid w:val="00C3094C"/>
    <w:rsid w:val="00C30955"/>
    <w:rsid w:val="00C30CCF"/>
    <w:rsid w:val="00C30F88"/>
    <w:rsid w:val="00C31486"/>
    <w:rsid w:val="00C318AD"/>
    <w:rsid w:val="00C31C85"/>
    <w:rsid w:val="00C31D3C"/>
    <w:rsid w:val="00C31DA4"/>
    <w:rsid w:val="00C3202E"/>
    <w:rsid w:val="00C320E2"/>
    <w:rsid w:val="00C320E5"/>
    <w:rsid w:val="00C3249B"/>
    <w:rsid w:val="00C331A3"/>
    <w:rsid w:val="00C3327F"/>
    <w:rsid w:val="00C3333A"/>
    <w:rsid w:val="00C33445"/>
    <w:rsid w:val="00C33509"/>
    <w:rsid w:val="00C33562"/>
    <w:rsid w:val="00C33821"/>
    <w:rsid w:val="00C33F25"/>
    <w:rsid w:val="00C34254"/>
    <w:rsid w:val="00C34618"/>
    <w:rsid w:val="00C34F02"/>
    <w:rsid w:val="00C35010"/>
    <w:rsid w:val="00C3510B"/>
    <w:rsid w:val="00C35147"/>
    <w:rsid w:val="00C3527F"/>
    <w:rsid w:val="00C352A8"/>
    <w:rsid w:val="00C356FC"/>
    <w:rsid w:val="00C35830"/>
    <w:rsid w:val="00C36235"/>
    <w:rsid w:val="00C36CC5"/>
    <w:rsid w:val="00C378BC"/>
    <w:rsid w:val="00C378F5"/>
    <w:rsid w:val="00C37F4E"/>
    <w:rsid w:val="00C4040C"/>
    <w:rsid w:val="00C40427"/>
    <w:rsid w:val="00C40C6F"/>
    <w:rsid w:val="00C40F3C"/>
    <w:rsid w:val="00C41A6E"/>
    <w:rsid w:val="00C41DE7"/>
    <w:rsid w:val="00C420EC"/>
    <w:rsid w:val="00C4215B"/>
    <w:rsid w:val="00C44AFF"/>
    <w:rsid w:val="00C44CB0"/>
    <w:rsid w:val="00C44CFD"/>
    <w:rsid w:val="00C44D4C"/>
    <w:rsid w:val="00C44DD7"/>
    <w:rsid w:val="00C44E89"/>
    <w:rsid w:val="00C45808"/>
    <w:rsid w:val="00C45991"/>
    <w:rsid w:val="00C45E6C"/>
    <w:rsid w:val="00C465D1"/>
    <w:rsid w:val="00C46708"/>
    <w:rsid w:val="00C46DEA"/>
    <w:rsid w:val="00C46EA1"/>
    <w:rsid w:val="00C4721C"/>
    <w:rsid w:val="00C47F41"/>
    <w:rsid w:val="00C504B3"/>
    <w:rsid w:val="00C50FEE"/>
    <w:rsid w:val="00C510FF"/>
    <w:rsid w:val="00C515EB"/>
    <w:rsid w:val="00C51753"/>
    <w:rsid w:val="00C51ED3"/>
    <w:rsid w:val="00C51F22"/>
    <w:rsid w:val="00C52399"/>
    <w:rsid w:val="00C525A0"/>
    <w:rsid w:val="00C52FB7"/>
    <w:rsid w:val="00C52FC1"/>
    <w:rsid w:val="00C5307B"/>
    <w:rsid w:val="00C53084"/>
    <w:rsid w:val="00C531D3"/>
    <w:rsid w:val="00C5331D"/>
    <w:rsid w:val="00C53B48"/>
    <w:rsid w:val="00C53CE1"/>
    <w:rsid w:val="00C53FD0"/>
    <w:rsid w:val="00C53FE0"/>
    <w:rsid w:val="00C54068"/>
    <w:rsid w:val="00C544DB"/>
    <w:rsid w:val="00C5454A"/>
    <w:rsid w:val="00C5495D"/>
    <w:rsid w:val="00C54C00"/>
    <w:rsid w:val="00C556A1"/>
    <w:rsid w:val="00C55B6D"/>
    <w:rsid w:val="00C55D12"/>
    <w:rsid w:val="00C56705"/>
    <w:rsid w:val="00C56897"/>
    <w:rsid w:val="00C569DD"/>
    <w:rsid w:val="00C56F2E"/>
    <w:rsid w:val="00C57082"/>
    <w:rsid w:val="00C6007B"/>
    <w:rsid w:val="00C60299"/>
    <w:rsid w:val="00C6045D"/>
    <w:rsid w:val="00C60583"/>
    <w:rsid w:val="00C608CA"/>
    <w:rsid w:val="00C60B9E"/>
    <w:rsid w:val="00C60F2C"/>
    <w:rsid w:val="00C6126C"/>
    <w:rsid w:val="00C61476"/>
    <w:rsid w:val="00C616D7"/>
    <w:rsid w:val="00C61E03"/>
    <w:rsid w:val="00C620AA"/>
    <w:rsid w:val="00C620E8"/>
    <w:rsid w:val="00C629D4"/>
    <w:rsid w:val="00C62CE0"/>
    <w:rsid w:val="00C62D71"/>
    <w:rsid w:val="00C63212"/>
    <w:rsid w:val="00C63476"/>
    <w:rsid w:val="00C63539"/>
    <w:rsid w:val="00C6377B"/>
    <w:rsid w:val="00C63A9F"/>
    <w:rsid w:val="00C63E3D"/>
    <w:rsid w:val="00C641EE"/>
    <w:rsid w:val="00C645FF"/>
    <w:rsid w:val="00C648BB"/>
    <w:rsid w:val="00C64CAA"/>
    <w:rsid w:val="00C64F8B"/>
    <w:rsid w:val="00C6542B"/>
    <w:rsid w:val="00C65469"/>
    <w:rsid w:val="00C654FF"/>
    <w:rsid w:val="00C65732"/>
    <w:rsid w:val="00C657DD"/>
    <w:rsid w:val="00C6582B"/>
    <w:rsid w:val="00C65B4A"/>
    <w:rsid w:val="00C66660"/>
    <w:rsid w:val="00C6696F"/>
    <w:rsid w:val="00C66A41"/>
    <w:rsid w:val="00C66DFC"/>
    <w:rsid w:val="00C671EB"/>
    <w:rsid w:val="00C6723F"/>
    <w:rsid w:val="00C67365"/>
    <w:rsid w:val="00C6746D"/>
    <w:rsid w:val="00C7011A"/>
    <w:rsid w:val="00C7032E"/>
    <w:rsid w:val="00C70445"/>
    <w:rsid w:val="00C705B9"/>
    <w:rsid w:val="00C70CFA"/>
    <w:rsid w:val="00C712E4"/>
    <w:rsid w:val="00C7149A"/>
    <w:rsid w:val="00C71527"/>
    <w:rsid w:val="00C71C88"/>
    <w:rsid w:val="00C72089"/>
    <w:rsid w:val="00C72F05"/>
    <w:rsid w:val="00C72F90"/>
    <w:rsid w:val="00C73681"/>
    <w:rsid w:val="00C73A75"/>
    <w:rsid w:val="00C73C39"/>
    <w:rsid w:val="00C73D27"/>
    <w:rsid w:val="00C74620"/>
    <w:rsid w:val="00C74E43"/>
    <w:rsid w:val="00C74E93"/>
    <w:rsid w:val="00C74EE9"/>
    <w:rsid w:val="00C74FE5"/>
    <w:rsid w:val="00C7524B"/>
    <w:rsid w:val="00C7599C"/>
    <w:rsid w:val="00C75AFE"/>
    <w:rsid w:val="00C75D16"/>
    <w:rsid w:val="00C75E22"/>
    <w:rsid w:val="00C76581"/>
    <w:rsid w:val="00C769B2"/>
    <w:rsid w:val="00C76DB1"/>
    <w:rsid w:val="00C76DCE"/>
    <w:rsid w:val="00C77206"/>
    <w:rsid w:val="00C7737E"/>
    <w:rsid w:val="00C7766F"/>
    <w:rsid w:val="00C77D26"/>
    <w:rsid w:val="00C803BD"/>
    <w:rsid w:val="00C807CB"/>
    <w:rsid w:val="00C80901"/>
    <w:rsid w:val="00C8090C"/>
    <w:rsid w:val="00C80C65"/>
    <w:rsid w:val="00C81467"/>
    <w:rsid w:val="00C817AC"/>
    <w:rsid w:val="00C826CA"/>
    <w:rsid w:val="00C82763"/>
    <w:rsid w:val="00C829D1"/>
    <w:rsid w:val="00C82AE3"/>
    <w:rsid w:val="00C83151"/>
    <w:rsid w:val="00C839DC"/>
    <w:rsid w:val="00C83B6F"/>
    <w:rsid w:val="00C83EDD"/>
    <w:rsid w:val="00C8450D"/>
    <w:rsid w:val="00C84544"/>
    <w:rsid w:val="00C8456C"/>
    <w:rsid w:val="00C8562E"/>
    <w:rsid w:val="00C857C8"/>
    <w:rsid w:val="00C85A05"/>
    <w:rsid w:val="00C85CA9"/>
    <w:rsid w:val="00C85F83"/>
    <w:rsid w:val="00C86642"/>
    <w:rsid w:val="00C86819"/>
    <w:rsid w:val="00C86C8A"/>
    <w:rsid w:val="00C87815"/>
    <w:rsid w:val="00C87A9B"/>
    <w:rsid w:val="00C87B32"/>
    <w:rsid w:val="00C87EE3"/>
    <w:rsid w:val="00C90301"/>
    <w:rsid w:val="00C90395"/>
    <w:rsid w:val="00C90C29"/>
    <w:rsid w:val="00C90CEE"/>
    <w:rsid w:val="00C90D4E"/>
    <w:rsid w:val="00C913CB"/>
    <w:rsid w:val="00C91414"/>
    <w:rsid w:val="00C914B4"/>
    <w:rsid w:val="00C92838"/>
    <w:rsid w:val="00C92F48"/>
    <w:rsid w:val="00C9322A"/>
    <w:rsid w:val="00C936AC"/>
    <w:rsid w:val="00C93810"/>
    <w:rsid w:val="00C93E47"/>
    <w:rsid w:val="00C945D3"/>
    <w:rsid w:val="00C94A0A"/>
    <w:rsid w:val="00C94BF3"/>
    <w:rsid w:val="00C94C38"/>
    <w:rsid w:val="00C94F52"/>
    <w:rsid w:val="00C95260"/>
    <w:rsid w:val="00C9550D"/>
    <w:rsid w:val="00C95F28"/>
    <w:rsid w:val="00C95F30"/>
    <w:rsid w:val="00C95FF0"/>
    <w:rsid w:val="00C960B8"/>
    <w:rsid w:val="00C96549"/>
    <w:rsid w:val="00C96BEE"/>
    <w:rsid w:val="00C96CC6"/>
    <w:rsid w:val="00C96F5B"/>
    <w:rsid w:val="00CA01D8"/>
    <w:rsid w:val="00CA026A"/>
    <w:rsid w:val="00CA0694"/>
    <w:rsid w:val="00CA06EA"/>
    <w:rsid w:val="00CA0719"/>
    <w:rsid w:val="00CA0C22"/>
    <w:rsid w:val="00CA0CE4"/>
    <w:rsid w:val="00CA0DD5"/>
    <w:rsid w:val="00CA0FEC"/>
    <w:rsid w:val="00CA11CD"/>
    <w:rsid w:val="00CA1398"/>
    <w:rsid w:val="00CA15F4"/>
    <w:rsid w:val="00CA1BD0"/>
    <w:rsid w:val="00CA1FE9"/>
    <w:rsid w:val="00CA20AB"/>
    <w:rsid w:val="00CA21FD"/>
    <w:rsid w:val="00CA24AA"/>
    <w:rsid w:val="00CA285A"/>
    <w:rsid w:val="00CA2C48"/>
    <w:rsid w:val="00CA2E44"/>
    <w:rsid w:val="00CA2F38"/>
    <w:rsid w:val="00CA3009"/>
    <w:rsid w:val="00CA3420"/>
    <w:rsid w:val="00CA363B"/>
    <w:rsid w:val="00CA387F"/>
    <w:rsid w:val="00CA3B33"/>
    <w:rsid w:val="00CA3B53"/>
    <w:rsid w:val="00CA3C0E"/>
    <w:rsid w:val="00CA3F7E"/>
    <w:rsid w:val="00CA4006"/>
    <w:rsid w:val="00CA4388"/>
    <w:rsid w:val="00CA4D80"/>
    <w:rsid w:val="00CA4F25"/>
    <w:rsid w:val="00CA5CED"/>
    <w:rsid w:val="00CA5F84"/>
    <w:rsid w:val="00CA6216"/>
    <w:rsid w:val="00CA62C6"/>
    <w:rsid w:val="00CA6375"/>
    <w:rsid w:val="00CA652A"/>
    <w:rsid w:val="00CA6904"/>
    <w:rsid w:val="00CA6EE1"/>
    <w:rsid w:val="00CA6FBE"/>
    <w:rsid w:val="00CA724C"/>
    <w:rsid w:val="00CA72A9"/>
    <w:rsid w:val="00CA7347"/>
    <w:rsid w:val="00CA746B"/>
    <w:rsid w:val="00CA747D"/>
    <w:rsid w:val="00CA74F5"/>
    <w:rsid w:val="00CA76A7"/>
    <w:rsid w:val="00CA79BA"/>
    <w:rsid w:val="00CB0159"/>
    <w:rsid w:val="00CB07C4"/>
    <w:rsid w:val="00CB10D5"/>
    <w:rsid w:val="00CB1186"/>
    <w:rsid w:val="00CB1226"/>
    <w:rsid w:val="00CB13A5"/>
    <w:rsid w:val="00CB13BE"/>
    <w:rsid w:val="00CB155F"/>
    <w:rsid w:val="00CB243B"/>
    <w:rsid w:val="00CB2451"/>
    <w:rsid w:val="00CB2B29"/>
    <w:rsid w:val="00CB30B0"/>
    <w:rsid w:val="00CB37D0"/>
    <w:rsid w:val="00CB3AC0"/>
    <w:rsid w:val="00CB40E0"/>
    <w:rsid w:val="00CB428E"/>
    <w:rsid w:val="00CB474F"/>
    <w:rsid w:val="00CB492A"/>
    <w:rsid w:val="00CB4C2E"/>
    <w:rsid w:val="00CB5C64"/>
    <w:rsid w:val="00CB5D3A"/>
    <w:rsid w:val="00CB5D4B"/>
    <w:rsid w:val="00CB5EDE"/>
    <w:rsid w:val="00CB61FA"/>
    <w:rsid w:val="00CB6282"/>
    <w:rsid w:val="00CB6523"/>
    <w:rsid w:val="00CB682D"/>
    <w:rsid w:val="00CB6EE6"/>
    <w:rsid w:val="00CB7AAA"/>
    <w:rsid w:val="00CB7D7A"/>
    <w:rsid w:val="00CC0029"/>
    <w:rsid w:val="00CC03BA"/>
    <w:rsid w:val="00CC0B23"/>
    <w:rsid w:val="00CC0B65"/>
    <w:rsid w:val="00CC0C6C"/>
    <w:rsid w:val="00CC0E75"/>
    <w:rsid w:val="00CC0EE8"/>
    <w:rsid w:val="00CC109E"/>
    <w:rsid w:val="00CC1898"/>
    <w:rsid w:val="00CC1A09"/>
    <w:rsid w:val="00CC1FE4"/>
    <w:rsid w:val="00CC27A9"/>
    <w:rsid w:val="00CC280C"/>
    <w:rsid w:val="00CC2D34"/>
    <w:rsid w:val="00CC2F3A"/>
    <w:rsid w:val="00CC3640"/>
    <w:rsid w:val="00CC3759"/>
    <w:rsid w:val="00CC383E"/>
    <w:rsid w:val="00CC3B96"/>
    <w:rsid w:val="00CC3D55"/>
    <w:rsid w:val="00CC3DFB"/>
    <w:rsid w:val="00CC4219"/>
    <w:rsid w:val="00CC42E5"/>
    <w:rsid w:val="00CC4685"/>
    <w:rsid w:val="00CC48BF"/>
    <w:rsid w:val="00CC4ABB"/>
    <w:rsid w:val="00CC5079"/>
    <w:rsid w:val="00CC51F2"/>
    <w:rsid w:val="00CC53B0"/>
    <w:rsid w:val="00CC5403"/>
    <w:rsid w:val="00CC5726"/>
    <w:rsid w:val="00CC59AF"/>
    <w:rsid w:val="00CC65CE"/>
    <w:rsid w:val="00CC68A9"/>
    <w:rsid w:val="00CC7296"/>
    <w:rsid w:val="00CC73A9"/>
    <w:rsid w:val="00CC7BEC"/>
    <w:rsid w:val="00CC7C14"/>
    <w:rsid w:val="00CC7CCC"/>
    <w:rsid w:val="00CC7FC6"/>
    <w:rsid w:val="00CD03F2"/>
    <w:rsid w:val="00CD0816"/>
    <w:rsid w:val="00CD0B61"/>
    <w:rsid w:val="00CD166C"/>
    <w:rsid w:val="00CD2B96"/>
    <w:rsid w:val="00CD2CF0"/>
    <w:rsid w:val="00CD3191"/>
    <w:rsid w:val="00CD38DE"/>
    <w:rsid w:val="00CD3EA6"/>
    <w:rsid w:val="00CD4804"/>
    <w:rsid w:val="00CD50FF"/>
    <w:rsid w:val="00CD52D2"/>
    <w:rsid w:val="00CD5EB6"/>
    <w:rsid w:val="00CD5F37"/>
    <w:rsid w:val="00CD6103"/>
    <w:rsid w:val="00CD6327"/>
    <w:rsid w:val="00CD63F6"/>
    <w:rsid w:val="00CD677D"/>
    <w:rsid w:val="00CD6802"/>
    <w:rsid w:val="00CD6A6A"/>
    <w:rsid w:val="00CD6E55"/>
    <w:rsid w:val="00CD7030"/>
    <w:rsid w:val="00CD7095"/>
    <w:rsid w:val="00CD79AE"/>
    <w:rsid w:val="00CE07A8"/>
    <w:rsid w:val="00CE0DAB"/>
    <w:rsid w:val="00CE0F7C"/>
    <w:rsid w:val="00CE109E"/>
    <w:rsid w:val="00CE1553"/>
    <w:rsid w:val="00CE1BD3"/>
    <w:rsid w:val="00CE2165"/>
    <w:rsid w:val="00CE21BA"/>
    <w:rsid w:val="00CE2309"/>
    <w:rsid w:val="00CE24A6"/>
    <w:rsid w:val="00CE34BD"/>
    <w:rsid w:val="00CE3AF7"/>
    <w:rsid w:val="00CE3CB6"/>
    <w:rsid w:val="00CE3D64"/>
    <w:rsid w:val="00CE453A"/>
    <w:rsid w:val="00CE454D"/>
    <w:rsid w:val="00CE4919"/>
    <w:rsid w:val="00CE4D35"/>
    <w:rsid w:val="00CE4FCD"/>
    <w:rsid w:val="00CE5235"/>
    <w:rsid w:val="00CE534A"/>
    <w:rsid w:val="00CE5502"/>
    <w:rsid w:val="00CE5686"/>
    <w:rsid w:val="00CE632C"/>
    <w:rsid w:val="00CE68FA"/>
    <w:rsid w:val="00CE693C"/>
    <w:rsid w:val="00CE6B7A"/>
    <w:rsid w:val="00CE7957"/>
    <w:rsid w:val="00CF033A"/>
    <w:rsid w:val="00CF0407"/>
    <w:rsid w:val="00CF058E"/>
    <w:rsid w:val="00CF09F1"/>
    <w:rsid w:val="00CF0A48"/>
    <w:rsid w:val="00CF1689"/>
    <w:rsid w:val="00CF179A"/>
    <w:rsid w:val="00CF18BC"/>
    <w:rsid w:val="00CF193A"/>
    <w:rsid w:val="00CF1BDB"/>
    <w:rsid w:val="00CF1D19"/>
    <w:rsid w:val="00CF204E"/>
    <w:rsid w:val="00CF223C"/>
    <w:rsid w:val="00CF2717"/>
    <w:rsid w:val="00CF2AA6"/>
    <w:rsid w:val="00CF2C08"/>
    <w:rsid w:val="00CF2EEC"/>
    <w:rsid w:val="00CF31A6"/>
    <w:rsid w:val="00CF32C1"/>
    <w:rsid w:val="00CF332A"/>
    <w:rsid w:val="00CF3785"/>
    <w:rsid w:val="00CF3935"/>
    <w:rsid w:val="00CF406C"/>
    <w:rsid w:val="00CF439F"/>
    <w:rsid w:val="00CF4667"/>
    <w:rsid w:val="00CF46CA"/>
    <w:rsid w:val="00CF4B39"/>
    <w:rsid w:val="00CF4B68"/>
    <w:rsid w:val="00CF4C5A"/>
    <w:rsid w:val="00CF4D20"/>
    <w:rsid w:val="00CF547E"/>
    <w:rsid w:val="00CF5E5E"/>
    <w:rsid w:val="00CF5F87"/>
    <w:rsid w:val="00CF627D"/>
    <w:rsid w:val="00CF62A2"/>
    <w:rsid w:val="00CF6536"/>
    <w:rsid w:val="00CF66E1"/>
    <w:rsid w:val="00CF6CE8"/>
    <w:rsid w:val="00CF6F88"/>
    <w:rsid w:val="00CF6FB7"/>
    <w:rsid w:val="00CF70B2"/>
    <w:rsid w:val="00CF7E06"/>
    <w:rsid w:val="00D001E7"/>
    <w:rsid w:val="00D003BC"/>
    <w:rsid w:val="00D00702"/>
    <w:rsid w:val="00D007E9"/>
    <w:rsid w:val="00D00AB0"/>
    <w:rsid w:val="00D00CB6"/>
    <w:rsid w:val="00D00D41"/>
    <w:rsid w:val="00D018DB"/>
    <w:rsid w:val="00D01AE6"/>
    <w:rsid w:val="00D01CFD"/>
    <w:rsid w:val="00D02DA2"/>
    <w:rsid w:val="00D02FAE"/>
    <w:rsid w:val="00D034A6"/>
    <w:rsid w:val="00D03518"/>
    <w:rsid w:val="00D03982"/>
    <w:rsid w:val="00D03E29"/>
    <w:rsid w:val="00D03EB3"/>
    <w:rsid w:val="00D04995"/>
    <w:rsid w:val="00D04DF3"/>
    <w:rsid w:val="00D0537B"/>
    <w:rsid w:val="00D05593"/>
    <w:rsid w:val="00D05A72"/>
    <w:rsid w:val="00D05E48"/>
    <w:rsid w:val="00D05F59"/>
    <w:rsid w:val="00D0606A"/>
    <w:rsid w:val="00D0621F"/>
    <w:rsid w:val="00D066F7"/>
    <w:rsid w:val="00D070F9"/>
    <w:rsid w:val="00D0743D"/>
    <w:rsid w:val="00D078BB"/>
    <w:rsid w:val="00D10169"/>
    <w:rsid w:val="00D106AF"/>
    <w:rsid w:val="00D10988"/>
    <w:rsid w:val="00D10ED4"/>
    <w:rsid w:val="00D11221"/>
    <w:rsid w:val="00D11315"/>
    <w:rsid w:val="00D11458"/>
    <w:rsid w:val="00D114EE"/>
    <w:rsid w:val="00D1154E"/>
    <w:rsid w:val="00D11CD9"/>
    <w:rsid w:val="00D1205C"/>
    <w:rsid w:val="00D120EB"/>
    <w:rsid w:val="00D124C4"/>
    <w:rsid w:val="00D1268B"/>
    <w:rsid w:val="00D1292F"/>
    <w:rsid w:val="00D12A0A"/>
    <w:rsid w:val="00D12C4B"/>
    <w:rsid w:val="00D12D25"/>
    <w:rsid w:val="00D135EB"/>
    <w:rsid w:val="00D13663"/>
    <w:rsid w:val="00D13A29"/>
    <w:rsid w:val="00D13A83"/>
    <w:rsid w:val="00D13AB4"/>
    <w:rsid w:val="00D13E66"/>
    <w:rsid w:val="00D13FD0"/>
    <w:rsid w:val="00D140C5"/>
    <w:rsid w:val="00D140F8"/>
    <w:rsid w:val="00D1573B"/>
    <w:rsid w:val="00D15800"/>
    <w:rsid w:val="00D163BB"/>
    <w:rsid w:val="00D16B29"/>
    <w:rsid w:val="00D16E39"/>
    <w:rsid w:val="00D17133"/>
    <w:rsid w:val="00D17168"/>
    <w:rsid w:val="00D173AF"/>
    <w:rsid w:val="00D177CE"/>
    <w:rsid w:val="00D17864"/>
    <w:rsid w:val="00D2029A"/>
    <w:rsid w:val="00D2092D"/>
    <w:rsid w:val="00D20E4A"/>
    <w:rsid w:val="00D20F8C"/>
    <w:rsid w:val="00D21698"/>
    <w:rsid w:val="00D218C5"/>
    <w:rsid w:val="00D223E2"/>
    <w:rsid w:val="00D22481"/>
    <w:rsid w:val="00D22499"/>
    <w:rsid w:val="00D22858"/>
    <w:rsid w:val="00D22887"/>
    <w:rsid w:val="00D22D62"/>
    <w:rsid w:val="00D2308D"/>
    <w:rsid w:val="00D23111"/>
    <w:rsid w:val="00D23662"/>
    <w:rsid w:val="00D23BD2"/>
    <w:rsid w:val="00D242EC"/>
    <w:rsid w:val="00D246DF"/>
    <w:rsid w:val="00D24B08"/>
    <w:rsid w:val="00D24B4D"/>
    <w:rsid w:val="00D250BF"/>
    <w:rsid w:val="00D251E0"/>
    <w:rsid w:val="00D252F0"/>
    <w:rsid w:val="00D258E9"/>
    <w:rsid w:val="00D25A1E"/>
    <w:rsid w:val="00D2613A"/>
    <w:rsid w:val="00D26246"/>
    <w:rsid w:val="00D2663A"/>
    <w:rsid w:val="00D26747"/>
    <w:rsid w:val="00D268D6"/>
    <w:rsid w:val="00D26A1D"/>
    <w:rsid w:val="00D27583"/>
    <w:rsid w:val="00D27A16"/>
    <w:rsid w:val="00D306C2"/>
    <w:rsid w:val="00D30FCE"/>
    <w:rsid w:val="00D30FE2"/>
    <w:rsid w:val="00D317E7"/>
    <w:rsid w:val="00D31E0E"/>
    <w:rsid w:val="00D320B8"/>
    <w:rsid w:val="00D32285"/>
    <w:rsid w:val="00D32338"/>
    <w:rsid w:val="00D32876"/>
    <w:rsid w:val="00D328E7"/>
    <w:rsid w:val="00D32A34"/>
    <w:rsid w:val="00D32E18"/>
    <w:rsid w:val="00D330EE"/>
    <w:rsid w:val="00D33310"/>
    <w:rsid w:val="00D333C6"/>
    <w:rsid w:val="00D33FDF"/>
    <w:rsid w:val="00D34086"/>
    <w:rsid w:val="00D34444"/>
    <w:rsid w:val="00D34772"/>
    <w:rsid w:val="00D34AD9"/>
    <w:rsid w:val="00D34F78"/>
    <w:rsid w:val="00D35006"/>
    <w:rsid w:val="00D3512E"/>
    <w:rsid w:val="00D356DC"/>
    <w:rsid w:val="00D35AC4"/>
    <w:rsid w:val="00D3603E"/>
    <w:rsid w:val="00D360AB"/>
    <w:rsid w:val="00D36102"/>
    <w:rsid w:val="00D3615E"/>
    <w:rsid w:val="00D361C8"/>
    <w:rsid w:val="00D363AD"/>
    <w:rsid w:val="00D365DA"/>
    <w:rsid w:val="00D36612"/>
    <w:rsid w:val="00D36A4D"/>
    <w:rsid w:val="00D375BE"/>
    <w:rsid w:val="00D3782A"/>
    <w:rsid w:val="00D40B0C"/>
    <w:rsid w:val="00D40BB1"/>
    <w:rsid w:val="00D40C6D"/>
    <w:rsid w:val="00D40CBD"/>
    <w:rsid w:val="00D41641"/>
    <w:rsid w:val="00D42651"/>
    <w:rsid w:val="00D42880"/>
    <w:rsid w:val="00D428A7"/>
    <w:rsid w:val="00D42902"/>
    <w:rsid w:val="00D42D86"/>
    <w:rsid w:val="00D42E01"/>
    <w:rsid w:val="00D435E1"/>
    <w:rsid w:val="00D437B6"/>
    <w:rsid w:val="00D43950"/>
    <w:rsid w:val="00D43B07"/>
    <w:rsid w:val="00D43D27"/>
    <w:rsid w:val="00D43F4A"/>
    <w:rsid w:val="00D44373"/>
    <w:rsid w:val="00D44ADC"/>
    <w:rsid w:val="00D44BAE"/>
    <w:rsid w:val="00D44BB8"/>
    <w:rsid w:val="00D44CFC"/>
    <w:rsid w:val="00D4520B"/>
    <w:rsid w:val="00D4577C"/>
    <w:rsid w:val="00D458E4"/>
    <w:rsid w:val="00D4611E"/>
    <w:rsid w:val="00D468B3"/>
    <w:rsid w:val="00D46E1F"/>
    <w:rsid w:val="00D47198"/>
    <w:rsid w:val="00D4790D"/>
    <w:rsid w:val="00D47B78"/>
    <w:rsid w:val="00D47D24"/>
    <w:rsid w:val="00D50406"/>
    <w:rsid w:val="00D50FA4"/>
    <w:rsid w:val="00D51118"/>
    <w:rsid w:val="00D5163D"/>
    <w:rsid w:val="00D5187C"/>
    <w:rsid w:val="00D51952"/>
    <w:rsid w:val="00D51DA9"/>
    <w:rsid w:val="00D51F1D"/>
    <w:rsid w:val="00D520E8"/>
    <w:rsid w:val="00D526CE"/>
    <w:rsid w:val="00D527EB"/>
    <w:rsid w:val="00D52812"/>
    <w:rsid w:val="00D52E6D"/>
    <w:rsid w:val="00D533E0"/>
    <w:rsid w:val="00D5371A"/>
    <w:rsid w:val="00D53A2C"/>
    <w:rsid w:val="00D54312"/>
    <w:rsid w:val="00D546E9"/>
    <w:rsid w:val="00D54D35"/>
    <w:rsid w:val="00D54FB2"/>
    <w:rsid w:val="00D5530F"/>
    <w:rsid w:val="00D55355"/>
    <w:rsid w:val="00D55683"/>
    <w:rsid w:val="00D55727"/>
    <w:rsid w:val="00D55DE7"/>
    <w:rsid w:val="00D55E21"/>
    <w:rsid w:val="00D55EE8"/>
    <w:rsid w:val="00D55FFD"/>
    <w:rsid w:val="00D56872"/>
    <w:rsid w:val="00D569F7"/>
    <w:rsid w:val="00D56CF9"/>
    <w:rsid w:val="00D56FE0"/>
    <w:rsid w:val="00D578DC"/>
    <w:rsid w:val="00D5790B"/>
    <w:rsid w:val="00D57947"/>
    <w:rsid w:val="00D57A98"/>
    <w:rsid w:val="00D57F95"/>
    <w:rsid w:val="00D6015B"/>
    <w:rsid w:val="00D6113F"/>
    <w:rsid w:val="00D6162F"/>
    <w:rsid w:val="00D61A60"/>
    <w:rsid w:val="00D61BA1"/>
    <w:rsid w:val="00D61BD8"/>
    <w:rsid w:val="00D624F3"/>
    <w:rsid w:val="00D62586"/>
    <w:rsid w:val="00D62606"/>
    <w:rsid w:val="00D626E5"/>
    <w:rsid w:val="00D6289B"/>
    <w:rsid w:val="00D62A61"/>
    <w:rsid w:val="00D62E18"/>
    <w:rsid w:val="00D637BC"/>
    <w:rsid w:val="00D63C46"/>
    <w:rsid w:val="00D63C8E"/>
    <w:rsid w:val="00D63D5B"/>
    <w:rsid w:val="00D63ECD"/>
    <w:rsid w:val="00D641BE"/>
    <w:rsid w:val="00D64BEA"/>
    <w:rsid w:val="00D65393"/>
    <w:rsid w:val="00D66694"/>
    <w:rsid w:val="00D6681F"/>
    <w:rsid w:val="00D66C3D"/>
    <w:rsid w:val="00D66D9C"/>
    <w:rsid w:val="00D66DF8"/>
    <w:rsid w:val="00D67513"/>
    <w:rsid w:val="00D67586"/>
    <w:rsid w:val="00D675E3"/>
    <w:rsid w:val="00D6773A"/>
    <w:rsid w:val="00D6793D"/>
    <w:rsid w:val="00D67EB7"/>
    <w:rsid w:val="00D67FD3"/>
    <w:rsid w:val="00D70359"/>
    <w:rsid w:val="00D703DC"/>
    <w:rsid w:val="00D7076D"/>
    <w:rsid w:val="00D707EC"/>
    <w:rsid w:val="00D70953"/>
    <w:rsid w:val="00D70D0B"/>
    <w:rsid w:val="00D718FB"/>
    <w:rsid w:val="00D71E3B"/>
    <w:rsid w:val="00D71E53"/>
    <w:rsid w:val="00D73119"/>
    <w:rsid w:val="00D73250"/>
    <w:rsid w:val="00D735C2"/>
    <w:rsid w:val="00D737A3"/>
    <w:rsid w:val="00D746C3"/>
    <w:rsid w:val="00D746FC"/>
    <w:rsid w:val="00D750D0"/>
    <w:rsid w:val="00D753E8"/>
    <w:rsid w:val="00D75534"/>
    <w:rsid w:val="00D75789"/>
    <w:rsid w:val="00D75867"/>
    <w:rsid w:val="00D75FBB"/>
    <w:rsid w:val="00D762A8"/>
    <w:rsid w:val="00D763CC"/>
    <w:rsid w:val="00D76491"/>
    <w:rsid w:val="00D76EBE"/>
    <w:rsid w:val="00D77015"/>
    <w:rsid w:val="00D771C1"/>
    <w:rsid w:val="00D7799B"/>
    <w:rsid w:val="00D77C46"/>
    <w:rsid w:val="00D77CA4"/>
    <w:rsid w:val="00D77E96"/>
    <w:rsid w:val="00D8022B"/>
    <w:rsid w:val="00D80521"/>
    <w:rsid w:val="00D80547"/>
    <w:rsid w:val="00D80E11"/>
    <w:rsid w:val="00D80E2A"/>
    <w:rsid w:val="00D80EC7"/>
    <w:rsid w:val="00D8118F"/>
    <w:rsid w:val="00D811D5"/>
    <w:rsid w:val="00D81B35"/>
    <w:rsid w:val="00D81E84"/>
    <w:rsid w:val="00D82A11"/>
    <w:rsid w:val="00D82A5D"/>
    <w:rsid w:val="00D82C0E"/>
    <w:rsid w:val="00D82C57"/>
    <w:rsid w:val="00D82CAB"/>
    <w:rsid w:val="00D832AA"/>
    <w:rsid w:val="00D833CF"/>
    <w:rsid w:val="00D83556"/>
    <w:rsid w:val="00D83D8D"/>
    <w:rsid w:val="00D83EEE"/>
    <w:rsid w:val="00D83FD9"/>
    <w:rsid w:val="00D842B0"/>
    <w:rsid w:val="00D85EB4"/>
    <w:rsid w:val="00D85F76"/>
    <w:rsid w:val="00D85F7D"/>
    <w:rsid w:val="00D865B7"/>
    <w:rsid w:val="00D87043"/>
    <w:rsid w:val="00D870F0"/>
    <w:rsid w:val="00D8769F"/>
    <w:rsid w:val="00D87794"/>
    <w:rsid w:val="00D87961"/>
    <w:rsid w:val="00D87F81"/>
    <w:rsid w:val="00D87FFE"/>
    <w:rsid w:val="00D907FA"/>
    <w:rsid w:val="00D9089C"/>
    <w:rsid w:val="00D909A3"/>
    <w:rsid w:val="00D90B28"/>
    <w:rsid w:val="00D90E23"/>
    <w:rsid w:val="00D91086"/>
    <w:rsid w:val="00D91212"/>
    <w:rsid w:val="00D9174B"/>
    <w:rsid w:val="00D92479"/>
    <w:rsid w:val="00D924B4"/>
    <w:rsid w:val="00D92AFE"/>
    <w:rsid w:val="00D92D90"/>
    <w:rsid w:val="00D92EE2"/>
    <w:rsid w:val="00D92FFC"/>
    <w:rsid w:val="00D93001"/>
    <w:rsid w:val="00D9310F"/>
    <w:rsid w:val="00D9318A"/>
    <w:rsid w:val="00D9378E"/>
    <w:rsid w:val="00D9381A"/>
    <w:rsid w:val="00D93F6C"/>
    <w:rsid w:val="00D942D2"/>
    <w:rsid w:val="00D945FB"/>
    <w:rsid w:val="00D94810"/>
    <w:rsid w:val="00D94987"/>
    <w:rsid w:val="00D94BAD"/>
    <w:rsid w:val="00D951DA"/>
    <w:rsid w:val="00D9522D"/>
    <w:rsid w:val="00D95C28"/>
    <w:rsid w:val="00D9631B"/>
    <w:rsid w:val="00D96825"/>
    <w:rsid w:val="00D96835"/>
    <w:rsid w:val="00D969D0"/>
    <w:rsid w:val="00D96CF6"/>
    <w:rsid w:val="00D96F4D"/>
    <w:rsid w:val="00D9700B"/>
    <w:rsid w:val="00D97884"/>
    <w:rsid w:val="00D979DE"/>
    <w:rsid w:val="00D97C3B"/>
    <w:rsid w:val="00DA03B0"/>
    <w:rsid w:val="00DA068A"/>
    <w:rsid w:val="00DA075E"/>
    <w:rsid w:val="00DA0A3D"/>
    <w:rsid w:val="00DA0DE5"/>
    <w:rsid w:val="00DA0E48"/>
    <w:rsid w:val="00DA0F0F"/>
    <w:rsid w:val="00DA1321"/>
    <w:rsid w:val="00DA13C0"/>
    <w:rsid w:val="00DA15BA"/>
    <w:rsid w:val="00DA1661"/>
    <w:rsid w:val="00DA2283"/>
    <w:rsid w:val="00DA22EF"/>
    <w:rsid w:val="00DA2301"/>
    <w:rsid w:val="00DA23AB"/>
    <w:rsid w:val="00DA2C98"/>
    <w:rsid w:val="00DA3395"/>
    <w:rsid w:val="00DA3C1C"/>
    <w:rsid w:val="00DA3F65"/>
    <w:rsid w:val="00DA48E6"/>
    <w:rsid w:val="00DA4973"/>
    <w:rsid w:val="00DA4B6F"/>
    <w:rsid w:val="00DA5860"/>
    <w:rsid w:val="00DA58CB"/>
    <w:rsid w:val="00DA7871"/>
    <w:rsid w:val="00DB028E"/>
    <w:rsid w:val="00DB06A9"/>
    <w:rsid w:val="00DB081B"/>
    <w:rsid w:val="00DB0C34"/>
    <w:rsid w:val="00DB1877"/>
    <w:rsid w:val="00DB1FEE"/>
    <w:rsid w:val="00DB250D"/>
    <w:rsid w:val="00DB2681"/>
    <w:rsid w:val="00DB2743"/>
    <w:rsid w:val="00DB2936"/>
    <w:rsid w:val="00DB2A37"/>
    <w:rsid w:val="00DB2BA2"/>
    <w:rsid w:val="00DB2DCA"/>
    <w:rsid w:val="00DB31DB"/>
    <w:rsid w:val="00DB330D"/>
    <w:rsid w:val="00DB350F"/>
    <w:rsid w:val="00DB355D"/>
    <w:rsid w:val="00DB3572"/>
    <w:rsid w:val="00DB395E"/>
    <w:rsid w:val="00DB39EC"/>
    <w:rsid w:val="00DB3AAA"/>
    <w:rsid w:val="00DB3D5D"/>
    <w:rsid w:val="00DB3FB2"/>
    <w:rsid w:val="00DB4180"/>
    <w:rsid w:val="00DB4A3F"/>
    <w:rsid w:val="00DB4FA2"/>
    <w:rsid w:val="00DB508E"/>
    <w:rsid w:val="00DB5416"/>
    <w:rsid w:val="00DB5573"/>
    <w:rsid w:val="00DB5F8E"/>
    <w:rsid w:val="00DB5FF2"/>
    <w:rsid w:val="00DB6672"/>
    <w:rsid w:val="00DB6B1C"/>
    <w:rsid w:val="00DB72C1"/>
    <w:rsid w:val="00DB7423"/>
    <w:rsid w:val="00DB751E"/>
    <w:rsid w:val="00DB7588"/>
    <w:rsid w:val="00DB7AC3"/>
    <w:rsid w:val="00DB7FE2"/>
    <w:rsid w:val="00DC0C41"/>
    <w:rsid w:val="00DC0E2B"/>
    <w:rsid w:val="00DC1C11"/>
    <w:rsid w:val="00DC1D6B"/>
    <w:rsid w:val="00DC1DA8"/>
    <w:rsid w:val="00DC2001"/>
    <w:rsid w:val="00DC26CB"/>
    <w:rsid w:val="00DC2B1B"/>
    <w:rsid w:val="00DC2BE3"/>
    <w:rsid w:val="00DC309A"/>
    <w:rsid w:val="00DC325F"/>
    <w:rsid w:val="00DC34A9"/>
    <w:rsid w:val="00DC354F"/>
    <w:rsid w:val="00DC4289"/>
    <w:rsid w:val="00DC4533"/>
    <w:rsid w:val="00DC45E9"/>
    <w:rsid w:val="00DC5506"/>
    <w:rsid w:val="00DC5660"/>
    <w:rsid w:val="00DC5733"/>
    <w:rsid w:val="00DC577E"/>
    <w:rsid w:val="00DC584B"/>
    <w:rsid w:val="00DC59E3"/>
    <w:rsid w:val="00DC5A99"/>
    <w:rsid w:val="00DC5F74"/>
    <w:rsid w:val="00DC6016"/>
    <w:rsid w:val="00DC6CEF"/>
    <w:rsid w:val="00DC7365"/>
    <w:rsid w:val="00DC7492"/>
    <w:rsid w:val="00DC7999"/>
    <w:rsid w:val="00DC7A99"/>
    <w:rsid w:val="00DC7E31"/>
    <w:rsid w:val="00DD0A98"/>
    <w:rsid w:val="00DD0BF1"/>
    <w:rsid w:val="00DD0BFD"/>
    <w:rsid w:val="00DD14E7"/>
    <w:rsid w:val="00DD1DC3"/>
    <w:rsid w:val="00DD240D"/>
    <w:rsid w:val="00DD2DE2"/>
    <w:rsid w:val="00DD3BAA"/>
    <w:rsid w:val="00DD3FA2"/>
    <w:rsid w:val="00DD42AF"/>
    <w:rsid w:val="00DD45CF"/>
    <w:rsid w:val="00DD4A53"/>
    <w:rsid w:val="00DD4B83"/>
    <w:rsid w:val="00DD4BE2"/>
    <w:rsid w:val="00DD4ED9"/>
    <w:rsid w:val="00DD5737"/>
    <w:rsid w:val="00DD5B34"/>
    <w:rsid w:val="00DD5E64"/>
    <w:rsid w:val="00DD62C7"/>
    <w:rsid w:val="00DD62EA"/>
    <w:rsid w:val="00DD6532"/>
    <w:rsid w:val="00DD6B64"/>
    <w:rsid w:val="00DD6D16"/>
    <w:rsid w:val="00DD6F19"/>
    <w:rsid w:val="00DD6F39"/>
    <w:rsid w:val="00DD6F84"/>
    <w:rsid w:val="00DD726C"/>
    <w:rsid w:val="00DD730F"/>
    <w:rsid w:val="00DD755B"/>
    <w:rsid w:val="00DD7628"/>
    <w:rsid w:val="00DE022A"/>
    <w:rsid w:val="00DE0E87"/>
    <w:rsid w:val="00DE0FA4"/>
    <w:rsid w:val="00DE14EF"/>
    <w:rsid w:val="00DE178D"/>
    <w:rsid w:val="00DE21D4"/>
    <w:rsid w:val="00DE35B2"/>
    <w:rsid w:val="00DE3979"/>
    <w:rsid w:val="00DE39DA"/>
    <w:rsid w:val="00DE3EF7"/>
    <w:rsid w:val="00DE41EE"/>
    <w:rsid w:val="00DE485B"/>
    <w:rsid w:val="00DE500E"/>
    <w:rsid w:val="00DE5043"/>
    <w:rsid w:val="00DE5055"/>
    <w:rsid w:val="00DE5836"/>
    <w:rsid w:val="00DE69AB"/>
    <w:rsid w:val="00DE69B7"/>
    <w:rsid w:val="00DE6A95"/>
    <w:rsid w:val="00DE6C49"/>
    <w:rsid w:val="00DE701D"/>
    <w:rsid w:val="00DE7314"/>
    <w:rsid w:val="00DE740B"/>
    <w:rsid w:val="00DE761C"/>
    <w:rsid w:val="00DE78D8"/>
    <w:rsid w:val="00DE7A7D"/>
    <w:rsid w:val="00DF03B2"/>
    <w:rsid w:val="00DF09D3"/>
    <w:rsid w:val="00DF0B71"/>
    <w:rsid w:val="00DF1065"/>
    <w:rsid w:val="00DF10CF"/>
    <w:rsid w:val="00DF10E6"/>
    <w:rsid w:val="00DF1476"/>
    <w:rsid w:val="00DF175E"/>
    <w:rsid w:val="00DF1771"/>
    <w:rsid w:val="00DF1E6D"/>
    <w:rsid w:val="00DF2433"/>
    <w:rsid w:val="00DF2567"/>
    <w:rsid w:val="00DF2710"/>
    <w:rsid w:val="00DF2752"/>
    <w:rsid w:val="00DF31AD"/>
    <w:rsid w:val="00DF343D"/>
    <w:rsid w:val="00DF375B"/>
    <w:rsid w:val="00DF37B2"/>
    <w:rsid w:val="00DF3851"/>
    <w:rsid w:val="00DF38B9"/>
    <w:rsid w:val="00DF38CB"/>
    <w:rsid w:val="00DF3D9B"/>
    <w:rsid w:val="00DF3F7B"/>
    <w:rsid w:val="00DF406B"/>
    <w:rsid w:val="00DF4F42"/>
    <w:rsid w:val="00DF52CB"/>
    <w:rsid w:val="00DF5D2D"/>
    <w:rsid w:val="00DF5EFA"/>
    <w:rsid w:val="00DF7235"/>
    <w:rsid w:val="00DF754E"/>
    <w:rsid w:val="00DF7778"/>
    <w:rsid w:val="00E0007C"/>
    <w:rsid w:val="00E00731"/>
    <w:rsid w:val="00E00882"/>
    <w:rsid w:val="00E008FE"/>
    <w:rsid w:val="00E00A4C"/>
    <w:rsid w:val="00E013A6"/>
    <w:rsid w:val="00E0169C"/>
    <w:rsid w:val="00E01957"/>
    <w:rsid w:val="00E01A35"/>
    <w:rsid w:val="00E01D3D"/>
    <w:rsid w:val="00E01FB7"/>
    <w:rsid w:val="00E02583"/>
    <w:rsid w:val="00E02724"/>
    <w:rsid w:val="00E02CCF"/>
    <w:rsid w:val="00E02E63"/>
    <w:rsid w:val="00E03354"/>
    <w:rsid w:val="00E036AE"/>
    <w:rsid w:val="00E0377B"/>
    <w:rsid w:val="00E04612"/>
    <w:rsid w:val="00E0511F"/>
    <w:rsid w:val="00E05703"/>
    <w:rsid w:val="00E0573E"/>
    <w:rsid w:val="00E05748"/>
    <w:rsid w:val="00E059F7"/>
    <w:rsid w:val="00E05C1A"/>
    <w:rsid w:val="00E05D54"/>
    <w:rsid w:val="00E0687D"/>
    <w:rsid w:val="00E06992"/>
    <w:rsid w:val="00E071E1"/>
    <w:rsid w:val="00E07355"/>
    <w:rsid w:val="00E074AE"/>
    <w:rsid w:val="00E07AD9"/>
    <w:rsid w:val="00E07C06"/>
    <w:rsid w:val="00E10087"/>
    <w:rsid w:val="00E100A5"/>
    <w:rsid w:val="00E100A7"/>
    <w:rsid w:val="00E100C9"/>
    <w:rsid w:val="00E101FF"/>
    <w:rsid w:val="00E10334"/>
    <w:rsid w:val="00E11562"/>
    <w:rsid w:val="00E1177E"/>
    <w:rsid w:val="00E11FAB"/>
    <w:rsid w:val="00E12238"/>
    <w:rsid w:val="00E124D5"/>
    <w:rsid w:val="00E125DD"/>
    <w:rsid w:val="00E12B24"/>
    <w:rsid w:val="00E13ADC"/>
    <w:rsid w:val="00E14289"/>
    <w:rsid w:val="00E1429F"/>
    <w:rsid w:val="00E148A1"/>
    <w:rsid w:val="00E14924"/>
    <w:rsid w:val="00E14BF2"/>
    <w:rsid w:val="00E14E69"/>
    <w:rsid w:val="00E157AC"/>
    <w:rsid w:val="00E15D40"/>
    <w:rsid w:val="00E15E24"/>
    <w:rsid w:val="00E15E7B"/>
    <w:rsid w:val="00E15F66"/>
    <w:rsid w:val="00E160CD"/>
    <w:rsid w:val="00E164FC"/>
    <w:rsid w:val="00E166D4"/>
    <w:rsid w:val="00E16A17"/>
    <w:rsid w:val="00E16B5A"/>
    <w:rsid w:val="00E16BA9"/>
    <w:rsid w:val="00E16C12"/>
    <w:rsid w:val="00E17698"/>
    <w:rsid w:val="00E17727"/>
    <w:rsid w:val="00E17B08"/>
    <w:rsid w:val="00E205C4"/>
    <w:rsid w:val="00E20811"/>
    <w:rsid w:val="00E209F5"/>
    <w:rsid w:val="00E20BB2"/>
    <w:rsid w:val="00E20F79"/>
    <w:rsid w:val="00E21250"/>
    <w:rsid w:val="00E21407"/>
    <w:rsid w:val="00E217CA"/>
    <w:rsid w:val="00E2190C"/>
    <w:rsid w:val="00E22110"/>
    <w:rsid w:val="00E22429"/>
    <w:rsid w:val="00E224BC"/>
    <w:rsid w:val="00E22DC9"/>
    <w:rsid w:val="00E22DD4"/>
    <w:rsid w:val="00E23277"/>
    <w:rsid w:val="00E23364"/>
    <w:rsid w:val="00E23B13"/>
    <w:rsid w:val="00E23C96"/>
    <w:rsid w:val="00E241F6"/>
    <w:rsid w:val="00E24202"/>
    <w:rsid w:val="00E24E8A"/>
    <w:rsid w:val="00E25475"/>
    <w:rsid w:val="00E25B13"/>
    <w:rsid w:val="00E25EE1"/>
    <w:rsid w:val="00E26019"/>
    <w:rsid w:val="00E26E42"/>
    <w:rsid w:val="00E2709F"/>
    <w:rsid w:val="00E274AE"/>
    <w:rsid w:val="00E27912"/>
    <w:rsid w:val="00E27945"/>
    <w:rsid w:val="00E27B9F"/>
    <w:rsid w:val="00E300E0"/>
    <w:rsid w:val="00E30343"/>
    <w:rsid w:val="00E30681"/>
    <w:rsid w:val="00E30978"/>
    <w:rsid w:val="00E31154"/>
    <w:rsid w:val="00E318E3"/>
    <w:rsid w:val="00E3217A"/>
    <w:rsid w:val="00E32342"/>
    <w:rsid w:val="00E3253C"/>
    <w:rsid w:val="00E32881"/>
    <w:rsid w:val="00E32EB1"/>
    <w:rsid w:val="00E3346D"/>
    <w:rsid w:val="00E334D9"/>
    <w:rsid w:val="00E334E5"/>
    <w:rsid w:val="00E33A8A"/>
    <w:rsid w:val="00E33BEE"/>
    <w:rsid w:val="00E33BF4"/>
    <w:rsid w:val="00E33EB8"/>
    <w:rsid w:val="00E34ABE"/>
    <w:rsid w:val="00E34F8F"/>
    <w:rsid w:val="00E35063"/>
    <w:rsid w:val="00E35108"/>
    <w:rsid w:val="00E35587"/>
    <w:rsid w:val="00E357A6"/>
    <w:rsid w:val="00E35C32"/>
    <w:rsid w:val="00E35CBA"/>
    <w:rsid w:val="00E35D6C"/>
    <w:rsid w:val="00E3616D"/>
    <w:rsid w:val="00E37283"/>
    <w:rsid w:val="00E37EF7"/>
    <w:rsid w:val="00E40683"/>
    <w:rsid w:val="00E408EA"/>
    <w:rsid w:val="00E40BAD"/>
    <w:rsid w:val="00E40DE3"/>
    <w:rsid w:val="00E40F48"/>
    <w:rsid w:val="00E4138C"/>
    <w:rsid w:val="00E41420"/>
    <w:rsid w:val="00E4164C"/>
    <w:rsid w:val="00E41809"/>
    <w:rsid w:val="00E41BDF"/>
    <w:rsid w:val="00E41CC3"/>
    <w:rsid w:val="00E41E12"/>
    <w:rsid w:val="00E41E20"/>
    <w:rsid w:val="00E421C0"/>
    <w:rsid w:val="00E42E19"/>
    <w:rsid w:val="00E42F92"/>
    <w:rsid w:val="00E43369"/>
    <w:rsid w:val="00E438FF"/>
    <w:rsid w:val="00E43B73"/>
    <w:rsid w:val="00E44819"/>
    <w:rsid w:val="00E44A81"/>
    <w:rsid w:val="00E44BD2"/>
    <w:rsid w:val="00E44D28"/>
    <w:rsid w:val="00E450BC"/>
    <w:rsid w:val="00E455D3"/>
    <w:rsid w:val="00E45BE5"/>
    <w:rsid w:val="00E45C6D"/>
    <w:rsid w:val="00E45DB9"/>
    <w:rsid w:val="00E46169"/>
    <w:rsid w:val="00E46227"/>
    <w:rsid w:val="00E464BD"/>
    <w:rsid w:val="00E46778"/>
    <w:rsid w:val="00E46812"/>
    <w:rsid w:val="00E46DAD"/>
    <w:rsid w:val="00E470B7"/>
    <w:rsid w:val="00E4757B"/>
    <w:rsid w:val="00E47BA1"/>
    <w:rsid w:val="00E47C29"/>
    <w:rsid w:val="00E47C71"/>
    <w:rsid w:val="00E47DB4"/>
    <w:rsid w:val="00E47EFF"/>
    <w:rsid w:val="00E50089"/>
    <w:rsid w:val="00E50883"/>
    <w:rsid w:val="00E50AE5"/>
    <w:rsid w:val="00E50F44"/>
    <w:rsid w:val="00E51122"/>
    <w:rsid w:val="00E511B1"/>
    <w:rsid w:val="00E51422"/>
    <w:rsid w:val="00E515F1"/>
    <w:rsid w:val="00E51F67"/>
    <w:rsid w:val="00E529EE"/>
    <w:rsid w:val="00E52BF9"/>
    <w:rsid w:val="00E531BB"/>
    <w:rsid w:val="00E53486"/>
    <w:rsid w:val="00E53B7A"/>
    <w:rsid w:val="00E53BDC"/>
    <w:rsid w:val="00E54D68"/>
    <w:rsid w:val="00E54F48"/>
    <w:rsid w:val="00E5568C"/>
    <w:rsid w:val="00E55712"/>
    <w:rsid w:val="00E55A71"/>
    <w:rsid w:val="00E56ADE"/>
    <w:rsid w:val="00E56CF3"/>
    <w:rsid w:val="00E57189"/>
    <w:rsid w:val="00E573E9"/>
    <w:rsid w:val="00E5780B"/>
    <w:rsid w:val="00E57AEE"/>
    <w:rsid w:val="00E57B89"/>
    <w:rsid w:val="00E60133"/>
    <w:rsid w:val="00E6018A"/>
    <w:rsid w:val="00E605E3"/>
    <w:rsid w:val="00E607B6"/>
    <w:rsid w:val="00E6099C"/>
    <w:rsid w:val="00E60BA7"/>
    <w:rsid w:val="00E60BCD"/>
    <w:rsid w:val="00E60D2E"/>
    <w:rsid w:val="00E60DDB"/>
    <w:rsid w:val="00E61193"/>
    <w:rsid w:val="00E619FC"/>
    <w:rsid w:val="00E61DE7"/>
    <w:rsid w:val="00E61E4C"/>
    <w:rsid w:val="00E62384"/>
    <w:rsid w:val="00E624EF"/>
    <w:rsid w:val="00E62529"/>
    <w:rsid w:val="00E6271A"/>
    <w:rsid w:val="00E629DE"/>
    <w:rsid w:val="00E62DD3"/>
    <w:rsid w:val="00E6319D"/>
    <w:rsid w:val="00E63222"/>
    <w:rsid w:val="00E633D7"/>
    <w:rsid w:val="00E63437"/>
    <w:rsid w:val="00E63481"/>
    <w:rsid w:val="00E63586"/>
    <w:rsid w:val="00E63AA2"/>
    <w:rsid w:val="00E63DE5"/>
    <w:rsid w:val="00E65385"/>
    <w:rsid w:val="00E656C4"/>
    <w:rsid w:val="00E65D42"/>
    <w:rsid w:val="00E66CA5"/>
    <w:rsid w:val="00E66E82"/>
    <w:rsid w:val="00E675CB"/>
    <w:rsid w:val="00E676A7"/>
    <w:rsid w:val="00E67999"/>
    <w:rsid w:val="00E67B8E"/>
    <w:rsid w:val="00E702BF"/>
    <w:rsid w:val="00E703A8"/>
    <w:rsid w:val="00E70687"/>
    <w:rsid w:val="00E70C00"/>
    <w:rsid w:val="00E7139C"/>
    <w:rsid w:val="00E71477"/>
    <w:rsid w:val="00E7157E"/>
    <w:rsid w:val="00E7252E"/>
    <w:rsid w:val="00E7293A"/>
    <w:rsid w:val="00E72A68"/>
    <w:rsid w:val="00E72B52"/>
    <w:rsid w:val="00E72CBD"/>
    <w:rsid w:val="00E7304E"/>
    <w:rsid w:val="00E73889"/>
    <w:rsid w:val="00E73A56"/>
    <w:rsid w:val="00E73DEE"/>
    <w:rsid w:val="00E73F87"/>
    <w:rsid w:val="00E73FA4"/>
    <w:rsid w:val="00E743EF"/>
    <w:rsid w:val="00E74839"/>
    <w:rsid w:val="00E748EF"/>
    <w:rsid w:val="00E74B2C"/>
    <w:rsid w:val="00E74E64"/>
    <w:rsid w:val="00E74F10"/>
    <w:rsid w:val="00E74F1E"/>
    <w:rsid w:val="00E7535E"/>
    <w:rsid w:val="00E7560B"/>
    <w:rsid w:val="00E760A6"/>
    <w:rsid w:val="00E761D3"/>
    <w:rsid w:val="00E76307"/>
    <w:rsid w:val="00E7684B"/>
    <w:rsid w:val="00E76DD7"/>
    <w:rsid w:val="00E76EC9"/>
    <w:rsid w:val="00E76F54"/>
    <w:rsid w:val="00E771C7"/>
    <w:rsid w:val="00E771E8"/>
    <w:rsid w:val="00E772D3"/>
    <w:rsid w:val="00E77541"/>
    <w:rsid w:val="00E77B5E"/>
    <w:rsid w:val="00E8001B"/>
    <w:rsid w:val="00E80099"/>
    <w:rsid w:val="00E80209"/>
    <w:rsid w:val="00E80527"/>
    <w:rsid w:val="00E806F8"/>
    <w:rsid w:val="00E80C8B"/>
    <w:rsid w:val="00E80FAD"/>
    <w:rsid w:val="00E8108A"/>
    <w:rsid w:val="00E810BF"/>
    <w:rsid w:val="00E810CD"/>
    <w:rsid w:val="00E81213"/>
    <w:rsid w:val="00E813AA"/>
    <w:rsid w:val="00E817CC"/>
    <w:rsid w:val="00E81AB3"/>
    <w:rsid w:val="00E81ECA"/>
    <w:rsid w:val="00E821CD"/>
    <w:rsid w:val="00E83136"/>
    <w:rsid w:val="00E83141"/>
    <w:rsid w:val="00E833D0"/>
    <w:rsid w:val="00E83503"/>
    <w:rsid w:val="00E837C4"/>
    <w:rsid w:val="00E83C9B"/>
    <w:rsid w:val="00E83EE1"/>
    <w:rsid w:val="00E843EB"/>
    <w:rsid w:val="00E84526"/>
    <w:rsid w:val="00E846D8"/>
    <w:rsid w:val="00E8482C"/>
    <w:rsid w:val="00E84EE5"/>
    <w:rsid w:val="00E84F44"/>
    <w:rsid w:val="00E85265"/>
    <w:rsid w:val="00E8546E"/>
    <w:rsid w:val="00E86892"/>
    <w:rsid w:val="00E86CD6"/>
    <w:rsid w:val="00E870B5"/>
    <w:rsid w:val="00E874E3"/>
    <w:rsid w:val="00E87DF7"/>
    <w:rsid w:val="00E87FB5"/>
    <w:rsid w:val="00E87FBB"/>
    <w:rsid w:val="00E90447"/>
    <w:rsid w:val="00E904A4"/>
    <w:rsid w:val="00E905F5"/>
    <w:rsid w:val="00E906E8"/>
    <w:rsid w:val="00E90AF3"/>
    <w:rsid w:val="00E90EFD"/>
    <w:rsid w:val="00E90F46"/>
    <w:rsid w:val="00E9102D"/>
    <w:rsid w:val="00E913C3"/>
    <w:rsid w:val="00E91491"/>
    <w:rsid w:val="00E9149E"/>
    <w:rsid w:val="00E9164D"/>
    <w:rsid w:val="00E917B9"/>
    <w:rsid w:val="00E91954"/>
    <w:rsid w:val="00E91B2C"/>
    <w:rsid w:val="00E91ECB"/>
    <w:rsid w:val="00E9218C"/>
    <w:rsid w:val="00E92612"/>
    <w:rsid w:val="00E92683"/>
    <w:rsid w:val="00E927BF"/>
    <w:rsid w:val="00E92804"/>
    <w:rsid w:val="00E92A16"/>
    <w:rsid w:val="00E93D85"/>
    <w:rsid w:val="00E944DE"/>
    <w:rsid w:val="00E94884"/>
    <w:rsid w:val="00E94D0E"/>
    <w:rsid w:val="00E94DDF"/>
    <w:rsid w:val="00E95716"/>
    <w:rsid w:val="00E95855"/>
    <w:rsid w:val="00E95AF4"/>
    <w:rsid w:val="00E961B6"/>
    <w:rsid w:val="00E962D5"/>
    <w:rsid w:val="00E965CC"/>
    <w:rsid w:val="00E969D5"/>
    <w:rsid w:val="00E96B93"/>
    <w:rsid w:val="00E96C17"/>
    <w:rsid w:val="00E96CE3"/>
    <w:rsid w:val="00E97000"/>
    <w:rsid w:val="00E975E0"/>
    <w:rsid w:val="00E9770F"/>
    <w:rsid w:val="00E97E04"/>
    <w:rsid w:val="00E97E52"/>
    <w:rsid w:val="00EA03F4"/>
    <w:rsid w:val="00EA0D33"/>
    <w:rsid w:val="00EA125F"/>
    <w:rsid w:val="00EA1555"/>
    <w:rsid w:val="00EA1A1C"/>
    <w:rsid w:val="00EA2539"/>
    <w:rsid w:val="00EA26F5"/>
    <w:rsid w:val="00EA28A4"/>
    <w:rsid w:val="00EA2A35"/>
    <w:rsid w:val="00EA2B11"/>
    <w:rsid w:val="00EA2FC7"/>
    <w:rsid w:val="00EA349E"/>
    <w:rsid w:val="00EA34E0"/>
    <w:rsid w:val="00EA377A"/>
    <w:rsid w:val="00EA3B12"/>
    <w:rsid w:val="00EA3C28"/>
    <w:rsid w:val="00EA3ED9"/>
    <w:rsid w:val="00EA3F33"/>
    <w:rsid w:val="00EA3F57"/>
    <w:rsid w:val="00EA41A4"/>
    <w:rsid w:val="00EA421C"/>
    <w:rsid w:val="00EA46BB"/>
    <w:rsid w:val="00EA481F"/>
    <w:rsid w:val="00EA489E"/>
    <w:rsid w:val="00EA4DA1"/>
    <w:rsid w:val="00EA4E77"/>
    <w:rsid w:val="00EA4EAC"/>
    <w:rsid w:val="00EA4F11"/>
    <w:rsid w:val="00EA527B"/>
    <w:rsid w:val="00EA52F5"/>
    <w:rsid w:val="00EA5785"/>
    <w:rsid w:val="00EA5ADA"/>
    <w:rsid w:val="00EA5B8E"/>
    <w:rsid w:val="00EA5E67"/>
    <w:rsid w:val="00EA6143"/>
    <w:rsid w:val="00EA6795"/>
    <w:rsid w:val="00EA6D46"/>
    <w:rsid w:val="00EA7332"/>
    <w:rsid w:val="00EA754D"/>
    <w:rsid w:val="00EA7E29"/>
    <w:rsid w:val="00EB04B1"/>
    <w:rsid w:val="00EB0A42"/>
    <w:rsid w:val="00EB0BBF"/>
    <w:rsid w:val="00EB0C6A"/>
    <w:rsid w:val="00EB0D1E"/>
    <w:rsid w:val="00EB12D9"/>
    <w:rsid w:val="00EB13CD"/>
    <w:rsid w:val="00EB13F4"/>
    <w:rsid w:val="00EB1719"/>
    <w:rsid w:val="00EB1815"/>
    <w:rsid w:val="00EB1962"/>
    <w:rsid w:val="00EB19FE"/>
    <w:rsid w:val="00EB2A3A"/>
    <w:rsid w:val="00EB2DCD"/>
    <w:rsid w:val="00EB3350"/>
    <w:rsid w:val="00EB4343"/>
    <w:rsid w:val="00EB4E70"/>
    <w:rsid w:val="00EB5455"/>
    <w:rsid w:val="00EB5AB8"/>
    <w:rsid w:val="00EB5BB8"/>
    <w:rsid w:val="00EB6184"/>
    <w:rsid w:val="00EB61F1"/>
    <w:rsid w:val="00EB633E"/>
    <w:rsid w:val="00EB692E"/>
    <w:rsid w:val="00EB6AA1"/>
    <w:rsid w:val="00EB6C05"/>
    <w:rsid w:val="00EB70E0"/>
    <w:rsid w:val="00EB7BE1"/>
    <w:rsid w:val="00EB7DA0"/>
    <w:rsid w:val="00EB7FCC"/>
    <w:rsid w:val="00EC0406"/>
    <w:rsid w:val="00EC0622"/>
    <w:rsid w:val="00EC09BC"/>
    <w:rsid w:val="00EC0A48"/>
    <w:rsid w:val="00EC0B42"/>
    <w:rsid w:val="00EC103F"/>
    <w:rsid w:val="00EC10D0"/>
    <w:rsid w:val="00EC1B62"/>
    <w:rsid w:val="00EC1EBC"/>
    <w:rsid w:val="00EC227A"/>
    <w:rsid w:val="00EC22C3"/>
    <w:rsid w:val="00EC27F3"/>
    <w:rsid w:val="00EC2E1E"/>
    <w:rsid w:val="00EC3442"/>
    <w:rsid w:val="00EC36CF"/>
    <w:rsid w:val="00EC3E3B"/>
    <w:rsid w:val="00EC3ED7"/>
    <w:rsid w:val="00EC4639"/>
    <w:rsid w:val="00EC47F5"/>
    <w:rsid w:val="00EC4BD4"/>
    <w:rsid w:val="00EC4D81"/>
    <w:rsid w:val="00EC547C"/>
    <w:rsid w:val="00EC5683"/>
    <w:rsid w:val="00EC56EF"/>
    <w:rsid w:val="00EC594E"/>
    <w:rsid w:val="00EC62E4"/>
    <w:rsid w:val="00EC6D7F"/>
    <w:rsid w:val="00EC729D"/>
    <w:rsid w:val="00EC779C"/>
    <w:rsid w:val="00ED0271"/>
    <w:rsid w:val="00ED0C24"/>
    <w:rsid w:val="00ED0E9E"/>
    <w:rsid w:val="00ED13F7"/>
    <w:rsid w:val="00ED1459"/>
    <w:rsid w:val="00ED163A"/>
    <w:rsid w:val="00ED18AA"/>
    <w:rsid w:val="00ED24E0"/>
    <w:rsid w:val="00ED251E"/>
    <w:rsid w:val="00ED2664"/>
    <w:rsid w:val="00ED2974"/>
    <w:rsid w:val="00ED2A4E"/>
    <w:rsid w:val="00ED3346"/>
    <w:rsid w:val="00ED337F"/>
    <w:rsid w:val="00ED34ED"/>
    <w:rsid w:val="00ED34F6"/>
    <w:rsid w:val="00ED3D73"/>
    <w:rsid w:val="00ED43DC"/>
    <w:rsid w:val="00ED45C7"/>
    <w:rsid w:val="00ED46CD"/>
    <w:rsid w:val="00ED4BC3"/>
    <w:rsid w:val="00ED4D9A"/>
    <w:rsid w:val="00ED5489"/>
    <w:rsid w:val="00ED5564"/>
    <w:rsid w:val="00ED5598"/>
    <w:rsid w:val="00ED5CE1"/>
    <w:rsid w:val="00ED5D2A"/>
    <w:rsid w:val="00ED5E10"/>
    <w:rsid w:val="00ED610E"/>
    <w:rsid w:val="00ED64F0"/>
    <w:rsid w:val="00ED66B8"/>
    <w:rsid w:val="00ED6724"/>
    <w:rsid w:val="00ED6838"/>
    <w:rsid w:val="00ED684E"/>
    <w:rsid w:val="00ED79F0"/>
    <w:rsid w:val="00EE042E"/>
    <w:rsid w:val="00EE0A56"/>
    <w:rsid w:val="00EE0CC7"/>
    <w:rsid w:val="00EE11B7"/>
    <w:rsid w:val="00EE1924"/>
    <w:rsid w:val="00EE2210"/>
    <w:rsid w:val="00EE2AE3"/>
    <w:rsid w:val="00EE3165"/>
    <w:rsid w:val="00EE353A"/>
    <w:rsid w:val="00EE3F03"/>
    <w:rsid w:val="00EE4098"/>
    <w:rsid w:val="00EE41F4"/>
    <w:rsid w:val="00EE4461"/>
    <w:rsid w:val="00EE4B57"/>
    <w:rsid w:val="00EE4C4E"/>
    <w:rsid w:val="00EE4FB1"/>
    <w:rsid w:val="00EE551C"/>
    <w:rsid w:val="00EE57C3"/>
    <w:rsid w:val="00EE583D"/>
    <w:rsid w:val="00EE6024"/>
    <w:rsid w:val="00EE6108"/>
    <w:rsid w:val="00EE67C9"/>
    <w:rsid w:val="00EE69C9"/>
    <w:rsid w:val="00EE6A30"/>
    <w:rsid w:val="00EE726F"/>
    <w:rsid w:val="00EE741A"/>
    <w:rsid w:val="00EE7857"/>
    <w:rsid w:val="00EF054B"/>
    <w:rsid w:val="00EF0806"/>
    <w:rsid w:val="00EF0D6A"/>
    <w:rsid w:val="00EF0EBB"/>
    <w:rsid w:val="00EF1605"/>
    <w:rsid w:val="00EF1C08"/>
    <w:rsid w:val="00EF1C4D"/>
    <w:rsid w:val="00EF237D"/>
    <w:rsid w:val="00EF2741"/>
    <w:rsid w:val="00EF2C23"/>
    <w:rsid w:val="00EF2CD5"/>
    <w:rsid w:val="00EF2DEC"/>
    <w:rsid w:val="00EF2FB1"/>
    <w:rsid w:val="00EF3894"/>
    <w:rsid w:val="00EF3DC7"/>
    <w:rsid w:val="00EF497D"/>
    <w:rsid w:val="00EF4D05"/>
    <w:rsid w:val="00EF4D5A"/>
    <w:rsid w:val="00EF546F"/>
    <w:rsid w:val="00EF56F4"/>
    <w:rsid w:val="00EF56FC"/>
    <w:rsid w:val="00EF5B88"/>
    <w:rsid w:val="00EF5F59"/>
    <w:rsid w:val="00EF63BF"/>
    <w:rsid w:val="00EF6599"/>
    <w:rsid w:val="00EF6741"/>
    <w:rsid w:val="00EF679C"/>
    <w:rsid w:val="00EF6D99"/>
    <w:rsid w:val="00EF6DBF"/>
    <w:rsid w:val="00EF7120"/>
    <w:rsid w:val="00EF716D"/>
    <w:rsid w:val="00EF71CD"/>
    <w:rsid w:val="00EF7532"/>
    <w:rsid w:val="00EF7FC0"/>
    <w:rsid w:val="00F000A2"/>
    <w:rsid w:val="00F001A5"/>
    <w:rsid w:val="00F00457"/>
    <w:rsid w:val="00F004D2"/>
    <w:rsid w:val="00F00714"/>
    <w:rsid w:val="00F00884"/>
    <w:rsid w:val="00F00B2E"/>
    <w:rsid w:val="00F01295"/>
    <w:rsid w:val="00F01747"/>
    <w:rsid w:val="00F01751"/>
    <w:rsid w:val="00F0228E"/>
    <w:rsid w:val="00F023E7"/>
    <w:rsid w:val="00F02E84"/>
    <w:rsid w:val="00F02FCF"/>
    <w:rsid w:val="00F032F8"/>
    <w:rsid w:val="00F03528"/>
    <w:rsid w:val="00F04154"/>
    <w:rsid w:val="00F0483C"/>
    <w:rsid w:val="00F0489F"/>
    <w:rsid w:val="00F04BDA"/>
    <w:rsid w:val="00F050F4"/>
    <w:rsid w:val="00F050FE"/>
    <w:rsid w:val="00F0533E"/>
    <w:rsid w:val="00F05867"/>
    <w:rsid w:val="00F06060"/>
    <w:rsid w:val="00F06320"/>
    <w:rsid w:val="00F06A4B"/>
    <w:rsid w:val="00F06F67"/>
    <w:rsid w:val="00F0722D"/>
    <w:rsid w:val="00F07428"/>
    <w:rsid w:val="00F07CD2"/>
    <w:rsid w:val="00F07E5F"/>
    <w:rsid w:val="00F07F5B"/>
    <w:rsid w:val="00F11304"/>
    <w:rsid w:val="00F11462"/>
    <w:rsid w:val="00F114F9"/>
    <w:rsid w:val="00F11E39"/>
    <w:rsid w:val="00F122AA"/>
    <w:rsid w:val="00F125EC"/>
    <w:rsid w:val="00F12CAE"/>
    <w:rsid w:val="00F132BC"/>
    <w:rsid w:val="00F13367"/>
    <w:rsid w:val="00F13447"/>
    <w:rsid w:val="00F1360B"/>
    <w:rsid w:val="00F136D7"/>
    <w:rsid w:val="00F13723"/>
    <w:rsid w:val="00F13ABB"/>
    <w:rsid w:val="00F13B69"/>
    <w:rsid w:val="00F13CCE"/>
    <w:rsid w:val="00F13FF8"/>
    <w:rsid w:val="00F146B0"/>
    <w:rsid w:val="00F14B3F"/>
    <w:rsid w:val="00F15400"/>
    <w:rsid w:val="00F158AB"/>
    <w:rsid w:val="00F161C7"/>
    <w:rsid w:val="00F1644E"/>
    <w:rsid w:val="00F1667F"/>
    <w:rsid w:val="00F166C1"/>
    <w:rsid w:val="00F169A8"/>
    <w:rsid w:val="00F16D2B"/>
    <w:rsid w:val="00F17423"/>
    <w:rsid w:val="00F17524"/>
    <w:rsid w:val="00F1757A"/>
    <w:rsid w:val="00F1779E"/>
    <w:rsid w:val="00F179FB"/>
    <w:rsid w:val="00F17BEC"/>
    <w:rsid w:val="00F17E39"/>
    <w:rsid w:val="00F17EF2"/>
    <w:rsid w:val="00F20801"/>
    <w:rsid w:val="00F20B6C"/>
    <w:rsid w:val="00F20E9F"/>
    <w:rsid w:val="00F211F7"/>
    <w:rsid w:val="00F212D0"/>
    <w:rsid w:val="00F212FB"/>
    <w:rsid w:val="00F213A4"/>
    <w:rsid w:val="00F214C3"/>
    <w:rsid w:val="00F22103"/>
    <w:rsid w:val="00F22133"/>
    <w:rsid w:val="00F22220"/>
    <w:rsid w:val="00F226F3"/>
    <w:rsid w:val="00F2282C"/>
    <w:rsid w:val="00F22839"/>
    <w:rsid w:val="00F2341B"/>
    <w:rsid w:val="00F2359F"/>
    <w:rsid w:val="00F23860"/>
    <w:rsid w:val="00F23C93"/>
    <w:rsid w:val="00F23E0A"/>
    <w:rsid w:val="00F23F1D"/>
    <w:rsid w:val="00F246D1"/>
    <w:rsid w:val="00F248E2"/>
    <w:rsid w:val="00F24DAB"/>
    <w:rsid w:val="00F2543A"/>
    <w:rsid w:val="00F259C6"/>
    <w:rsid w:val="00F26601"/>
    <w:rsid w:val="00F2666B"/>
    <w:rsid w:val="00F269C1"/>
    <w:rsid w:val="00F26E16"/>
    <w:rsid w:val="00F26E94"/>
    <w:rsid w:val="00F271C8"/>
    <w:rsid w:val="00F27243"/>
    <w:rsid w:val="00F27285"/>
    <w:rsid w:val="00F2747A"/>
    <w:rsid w:val="00F27725"/>
    <w:rsid w:val="00F27ACE"/>
    <w:rsid w:val="00F301EE"/>
    <w:rsid w:val="00F307B9"/>
    <w:rsid w:val="00F30E58"/>
    <w:rsid w:val="00F3105E"/>
    <w:rsid w:val="00F311EB"/>
    <w:rsid w:val="00F31526"/>
    <w:rsid w:val="00F31890"/>
    <w:rsid w:val="00F319CB"/>
    <w:rsid w:val="00F31CEA"/>
    <w:rsid w:val="00F31F1D"/>
    <w:rsid w:val="00F31F26"/>
    <w:rsid w:val="00F32152"/>
    <w:rsid w:val="00F322B9"/>
    <w:rsid w:val="00F327E6"/>
    <w:rsid w:val="00F32D5B"/>
    <w:rsid w:val="00F32EED"/>
    <w:rsid w:val="00F32EF1"/>
    <w:rsid w:val="00F332D3"/>
    <w:rsid w:val="00F333C5"/>
    <w:rsid w:val="00F33EE0"/>
    <w:rsid w:val="00F342B3"/>
    <w:rsid w:val="00F343D7"/>
    <w:rsid w:val="00F346A7"/>
    <w:rsid w:val="00F34C47"/>
    <w:rsid w:val="00F34F6D"/>
    <w:rsid w:val="00F350F4"/>
    <w:rsid w:val="00F3528B"/>
    <w:rsid w:val="00F353B2"/>
    <w:rsid w:val="00F353DB"/>
    <w:rsid w:val="00F35B36"/>
    <w:rsid w:val="00F35BD9"/>
    <w:rsid w:val="00F35FF4"/>
    <w:rsid w:val="00F36164"/>
    <w:rsid w:val="00F361C3"/>
    <w:rsid w:val="00F362E7"/>
    <w:rsid w:val="00F36370"/>
    <w:rsid w:val="00F36720"/>
    <w:rsid w:val="00F36D44"/>
    <w:rsid w:val="00F36D4A"/>
    <w:rsid w:val="00F36FCA"/>
    <w:rsid w:val="00F37673"/>
    <w:rsid w:val="00F37AFD"/>
    <w:rsid w:val="00F37C44"/>
    <w:rsid w:val="00F37C96"/>
    <w:rsid w:val="00F37C9A"/>
    <w:rsid w:val="00F37EE3"/>
    <w:rsid w:val="00F4000C"/>
    <w:rsid w:val="00F403F2"/>
    <w:rsid w:val="00F405B2"/>
    <w:rsid w:val="00F408A0"/>
    <w:rsid w:val="00F40CA8"/>
    <w:rsid w:val="00F40FBC"/>
    <w:rsid w:val="00F40FD6"/>
    <w:rsid w:val="00F412BC"/>
    <w:rsid w:val="00F41341"/>
    <w:rsid w:val="00F4168A"/>
    <w:rsid w:val="00F417F7"/>
    <w:rsid w:val="00F4188D"/>
    <w:rsid w:val="00F41C40"/>
    <w:rsid w:val="00F41D7D"/>
    <w:rsid w:val="00F41EB9"/>
    <w:rsid w:val="00F424FE"/>
    <w:rsid w:val="00F42B61"/>
    <w:rsid w:val="00F435E4"/>
    <w:rsid w:val="00F43843"/>
    <w:rsid w:val="00F439BF"/>
    <w:rsid w:val="00F439D2"/>
    <w:rsid w:val="00F43FCD"/>
    <w:rsid w:val="00F44333"/>
    <w:rsid w:val="00F44943"/>
    <w:rsid w:val="00F449E2"/>
    <w:rsid w:val="00F44EEB"/>
    <w:rsid w:val="00F457C0"/>
    <w:rsid w:val="00F457CF"/>
    <w:rsid w:val="00F45B24"/>
    <w:rsid w:val="00F45D7C"/>
    <w:rsid w:val="00F46C8B"/>
    <w:rsid w:val="00F47DD5"/>
    <w:rsid w:val="00F50242"/>
    <w:rsid w:val="00F503E2"/>
    <w:rsid w:val="00F5073D"/>
    <w:rsid w:val="00F507A1"/>
    <w:rsid w:val="00F5083A"/>
    <w:rsid w:val="00F50873"/>
    <w:rsid w:val="00F50C93"/>
    <w:rsid w:val="00F50E75"/>
    <w:rsid w:val="00F51654"/>
    <w:rsid w:val="00F5221D"/>
    <w:rsid w:val="00F52731"/>
    <w:rsid w:val="00F52A47"/>
    <w:rsid w:val="00F52EEE"/>
    <w:rsid w:val="00F53151"/>
    <w:rsid w:val="00F537DC"/>
    <w:rsid w:val="00F53BD6"/>
    <w:rsid w:val="00F53C8C"/>
    <w:rsid w:val="00F54002"/>
    <w:rsid w:val="00F5423C"/>
    <w:rsid w:val="00F54A9A"/>
    <w:rsid w:val="00F54CE7"/>
    <w:rsid w:val="00F54D48"/>
    <w:rsid w:val="00F54D68"/>
    <w:rsid w:val="00F54DC6"/>
    <w:rsid w:val="00F54F33"/>
    <w:rsid w:val="00F55111"/>
    <w:rsid w:val="00F55A85"/>
    <w:rsid w:val="00F55AF1"/>
    <w:rsid w:val="00F55C7E"/>
    <w:rsid w:val="00F5614C"/>
    <w:rsid w:val="00F56179"/>
    <w:rsid w:val="00F568AE"/>
    <w:rsid w:val="00F569CF"/>
    <w:rsid w:val="00F56E70"/>
    <w:rsid w:val="00F57A60"/>
    <w:rsid w:val="00F606F3"/>
    <w:rsid w:val="00F60BC2"/>
    <w:rsid w:val="00F616B4"/>
    <w:rsid w:val="00F61819"/>
    <w:rsid w:val="00F622AF"/>
    <w:rsid w:val="00F62494"/>
    <w:rsid w:val="00F629D0"/>
    <w:rsid w:val="00F632D3"/>
    <w:rsid w:val="00F63592"/>
    <w:rsid w:val="00F63A41"/>
    <w:rsid w:val="00F6433F"/>
    <w:rsid w:val="00F64812"/>
    <w:rsid w:val="00F64C83"/>
    <w:rsid w:val="00F6503E"/>
    <w:rsid w:val="00F651E7"/>
    <w:rsid w:val="00F655AB"/>
    <w:rsid w:val="00F65603"/>
    <w:rsid w:val="00F65770"/>
    <w:rsid w:val="00F6594F"/>
    <w:rsid w:val="00F65A42"/>
    <w:rsid w:val="00F65CD8"/>
    <w:rsid w:val="00F65D8C"/>
    <w:rsid w:val="00F6638A"/>
    <w:rsid w:val="00F66848"/>
    <w:rsid w:val="00F669D0"/>
    <w:rsid w:val="00F66F8E"/>
    <w:rsid w:val="00F66FBA"/>
    <w:rsid w:val="00F67ABA"/>
    <w:rsid w:val="00F67AC8"/>
    <w:rsid w:val="00F70272"/>
    <w:rsid w:val="00F70357"/>
    <w:rsid w:val="00F7043D"/>
    <w:rsid w:val="00F71938"/>
    <w:rsid w:val="00F7225F"/>
    <w:rsid w:val="00F7255F"/>
    <w:rsid w:val="00F72B41"/>
    <w:rsid w:val="00F7358C"/>
    <w:rsid w:val="00F736A8"/>
    <w:rsid w:val="00F73789"/>
    <w:rsid w:val="00F73A59"/>
    <w:rsid w:val="00F73CC9"/>
    <w:rsid w:val="00F741AD"/>
    <w:rsid w:val="00F74315"/>
    <w:rsid w:val="00F7469C"/>
    <w:rsid w:val="00F749C2"/>
    <w:rsid w:val="00F74BAF"/>
    <w:rsid w:val="00F75523"/>
    <w:rsid w:val="00F75F46"/>
    <w:rsid w:val="00F76413"/>
    <w:rsid w:val="00F765AD"/>
    <w:rsid w:val="00F767CF"/>
    <w:rsid w:val="00F76A07"/>
    <w:rsid w:val="00F76B3A"/>
    <w:rsid w:val="00F76F30"/>
    <w:rsid w:val="00F76F6D"/>
    <w:rsid w:val="00F77172"/>
    <w:rsid w:val="00F77240"/>
    <w:rsid w:val="00F772CC"/>
    <w:rsid w:val="00F800CE"/>
    <w:rsid w:val="00F80568"/>
    <w:rsid w:val="00F805C3"/>
    <w:rsid w:val="00F80743"/>
    <w:rsid w:val="00F807C5"/>
    <w:rsid w:val="00F80A95"/>
    <w:rsid w:val="00F80B7D"/>
    <w:rsid w:val="00F80DB0"/>
    <w:rsid w:val="00F817B4"/>
    <w:rsid w:val="00F81C4C"/>
    <w:rsid w:val="00F81D1E"/>
    <w:rsid w:val="00F81F6F"/>
    <w:rsid w:val="00F8254C"/>
    <w:rsid w:val="00F82716"/>
    <w:rsid w:val="00F830D6"/>
    <w:rsid w:val="00F83452"/>
    <w:rsid w:val="00F83469"/>
    <w:rsid w:val="00F83F9E"/>
    <w:rsid w:val="00F83FA0"/>
    <w:rsid w:val="00F840B8"/>
    <w:rsid w:val="00F8421D"/>
    <w:rsid w:val="00F8470F"/>
    <w:rsid w:val="00F85545"/>
    <w:rsid w:val="00F85CAE"/>
    <w:rsid w:val="00F86373"/>
    <w:rsid w:val="00F8663C"/>
    <w:rsid w:val="00F86798"/>
    <w:rsid w:val="00F86CB7"/>
    <w:rsid w:val="00F870B2"/>
    <w:rsid w:val="00F87B1A"/>
    <w:rsid w:val="00F9007F"/>
    <w:rsid w:val="00F9026B"/>
    <w:rsid w:val="00F902CE"/>
    <w:rsid w:val="00F90702"/>
    <w:rsid w:val="00F907A6"/>
    <w:rsid w:val="00F90C09"/>
    <w:rsid w:val="00F90CB5"/>
    <w:rsid w:val="00F90D92"/>
    <w:rsid w:val="00F90EB2"/>
    <w:rsid w:val="00F9102A"/>
    <w:rsid w:val="00F91159"/>
    <w:rsid w:val="00F9154E"/>
    <w:rsid w:val="00F923A6"/>
    <w:rsid w:val="00F923F0"/>
    <w:rsid w:val="00F92D97"/>
    <w:rsid w:val="00F93473"/>
    <w:rsid w:val="00F9348C"/>
    <w:rsid w:val="00F93A42"/>
    <w:rsid w:val="00F93C2C"/>
    <w:rsid w:val="00F94383"/>
    <w:rsid w:val="00F94775"/>
    <w:rsid w:val="00F94F4B"/>
    <w:rsid w:val="00F95587"/>
    <w:rsid w:val="00F95B0F"/>
    <w:rsid w:val="00F95D0A"/>
    <w:rsid w:val="00F95E85"/>
    <w:rsid w:val="00F96684"/>
    <w:rsid w:val="00F966D7"/>
    <w:rsid w:val="00F96A4C"/>
    <w:rsid w:val="00F96B4F"/>
    <w:rsid w:val="00F96C93"/>
    <w:rsid w:val="00F96FBC"/>
    <w:rsid w:val="00F97330"/>
    <w:rsid w:val="00F97503"/>
    <w:rsid w:val="00F978CA"/>
    <w:rsid w:val="00F97F54"/>
    <w:rsid w:val="00FA030D"/>
    <w:rsid w:val="00FA0603"/>
    <w:rsid w:val="00FA085B"/>
    <w:rsid w:val="00FA0A37"/>
    <w:rsid w:val="00FA0A88"/>
    <w:rsid w:val="00FA0BCA"/>
    <w:rsid w:val="00FA0E06"/>
    <w:rsid w:val="00FA0E1F"/>
    <w:rsid w:val="00FA1025"/>
    <w:rsid w:val="00FA145E"/>
    <w:rsid w:val="00FA14C6"/>
    <w:rsid w:val="00FA1A94"/>
    <w:rsid w:val="00FA1AF6"/>
    <w:rsid w:val="00FA2426"/>
    <w:rsid w:val="00FA2A8A"/>
    <w:rsid w:val="00FA2B16"/>
    <w:rsid w:val="00FA3827"/>
    <w:rsid w:val="00FA3853"/>
    <w:rsid w:val="00FA3F4B"/>
    <w:rsid w:val="00FA404E"/>
    <w:rsid w:val="00FA422F"/>
    <w:rsid w:val="00FA49B1"/>
    <w:rsid w:val="00FA4BFD"/>
    <w:rsid w:val="00FA4E9F"/>
    <w:rsid w:val="00FA5073"/>
    <w:rsid w:val="00FA52C3"/>
    <w:rsid w:val="00FA5681"/>
    <w:rsid w:val="00FA5ECB"/>
    <w:rsid w:val="00FA679C"/>
    <w:rsid w:val="00FA6C25"/>
    <w:rsid w:val="00FA6E22"/>
    <w:rsid w:val="00FA6E89"/>
    <w:rsid w:val="00FA6F91"/>
    <w:rsid w:val="00FA70F7"/>
    <w:rsid w:val="00FA78FE"/>
    <w:rsid w:val="00FA7BA0"/>
    <w:rsid w:val="00FA7BC8"/>
    <w:rsid w:val="00FA7D1B"/>
    <w:rsid w:val="00FA7F68"/>
    <w:rsid w:val="00FB0304"/>
    <w:rsid w:val="00FB03C8"/>
    <w:rsid w:val="00FB041C"/>
    <w:rsid w:val="00FB0ACE"/>
    <w:rsid w:val="00FB0EFD"/>
    <w:rsid w:val="00FB0FDD"/>
    <w:rsid w:val="00FB14D3"/>
    <w:rsid w:val="00FB190F"/>
    <w:rsid w:val="00FB1EA4"/>
    <w:rsid w:val="00FB2013"/>
    <w:rsid w:val="00FB2246"/>
    <w:rsid w:val="00FB2268"/>
    <w:rsid w:val="00FB29DD"/>
    <w:rsid w:val="00FB2C61"/>
    <w:rsid w:val="00FB2F10"/>
    <w:rsid w:val="00FB3214"/>
    <w:rsid w:val="00FB365A"/>
    <w:rsid w:val="00FB36F4"/>
    <w:rsid w:val="00FB39EA"/>
    <w:rsid w:val="00FB3A4B"/>
    <w:rsid w:val="00FB3AF8"/>
    <w:rsid w:val="00FB45FC"/>
    <w:rsid w:val="00FB485D"/>
    <w:rsid w:val="00FB4C16"/>
    <w:rsid w:val="00FB508D"/>
    <w:rsid w:val="00FB5378"/>
    <w:rsid w:val="00FB5572"/>
    <w:rsid w:val="00FB5636"/>
    <w:rsid w:val="00FB5AB6"/>
    <w:rsid w:val="00FB5B9A"/>
    <w:rsid w:val="00FB5C5C"/>
    <w:rsid w:val="00FB61FD"/>
    <w:rsid w:val="00FB659C"/>
    <w:rsid w:val="00FB6789"/>
    <w:rsid w:val="00FB6A86"/>
    <w:rsid w:val="00FB6DCE"/>
    <w:rsid w:val="00FB7956"/>
    <w:rsid w:val="00FB7B28"/>
    <w:rsid w:val="00FB7B7B"/>
    <w:rsid w:val="00FC01B1"/>
    <w:rsid w:val="00FC036D"/>
    <w:rsid w:val="00FC047C"/>
    <w:rsid w:val="00FC04C8"/>
    <w:rsid w:val="00FC05B4"/>
    <w:rsid w:val="00FC06F6"/>
    <w:rsid w:val="00FC0E84"/>
    <w:rsid w:val="00FC10B2"/>
    <w:rsid w:val="00FC1AFE"/>
    <w:rsid w:val="00FC1D37"/>
    <w:rsid w:val="00FC2022"/>
    <w:rsid w:val="00FC272E"/>
    <w:rsid w:val="00FC2934"/>
    <w:rsid w:val="00FC2D97"/>
    <w:rsid w:val="00FC390A"/>
    <w:rsid w:val="00FC3988"/>
    <w:rsid w:val="00FC42AA"/>
    <w:rsid w:val="00FC44E6"/>
    <w:rsid w:val="00FC476E"/>
    <w:rsid w:val="00FC4A5D"/>
    <w:rsid w:val="00FC55D1"/>
    <w:rsid w:val="00FC5656"/>
    <w:rsid w:val="00FC56EE"/>
    <w:rsid w:val="00FC582B"/>
    <w:rsid w:val="00FC5E1E"/>
    <w:rsid w:val="00FC605B"/>
    <w:rsid w:val="00FC6702"/>
    <w:rsid w:val="00FC74B8"/>
    <w:rsid w:val="00FC7637"/>
    <w:rsid w:val="00FC78CA"/>
    <w:rsid w:val="00FC7C4D"/>
    <w:rsid w:val="00FC7F3B"/>
    <w:rsid w:val="00FC7FFD"/>
    <w:rsid w:val="00FD002F"/>
    <w:rsid w:val="00FD0C7F"/>
    <w:rsid w:val="00FD0D86"/>
    <w:rsid w:val="00FD0DF6"/>
    <w:rsid w:val="00FD10A0"/>
    <w:rsid w:val="00FD140B"/>
    <w:rsid w:val="00FD1C48"/>
    <w:rsid w:val="00FD1CA6"/>
    <w:rsid w:val="00FD1CD4"/>
    <w:rsid w:val="00FD2776"/>
    <w:rsid w:val="00FD310A"/>
    <w:rsid w:val="00FD3527"/>
    <w:rsid w:val="00FD3653"/>
    <w:rsid w:val="00FD3A2D"/>
    <w:rsid w:val="00FD3B76"/>
    <w:rsid w:val="00FD4065"/>
    <w:rsid w:val="00FD4303"/>
    <w:rsid w:val="00FD4336"/>
    <w:rsid w:val="00FD4462"/>
    <w:rsid w:val="00FD4ADC"/>
    <w:rsid w:val="00FD4B7B"/>
    <w:rsid w:val="00FD5362"/>
    <w:rsid w:val="00FD56FE"/>
    <w:rsid w:val="00FD5747"/>
    <w:rsid w:val="00FD6295"/>
    <w:rsid w:val="00FD632A"/>
    <w:rsid w:val="00FD6B40"/>
    <w:rsid w:val="00FD6B94"/>
    <w:rsid w:val="00FD6EC1"/>
    <w:rsid w:val="00FD7952"/>
    <w:rsid w:val="00FE0183"/>
    <w:rsid w:val="00FE02C4"/>
    <w:rsid w:val="00FE05BE"/>
    <w:rsid w:val="00FE0D2A"/>
    <w:rsid w:val="00FE0E76"/>
    <w:rsid w:val="00FE10A6"/>
    <w:rsid w:val="00FE1133"/>
    <w:rsid w:val="00FE162E"/>
    <w:rsid w:val="00FE16AE"/>
    <w:rsid w:val="00FE17A1"/>
    <w:rsid w:val="00FE1856"/>
    <w:rsid w:val="00FE1D50"/>
    <w:rsid w:val="00FE27C4"/>
    <w:rsid w:val="00FE2B90"/>
    <w:rsid w:val="00FE2D38"/>
    <w:rsid w:val="00FE2E7F"/>
    <w:rsid w:val="00FE2F65"/>
    <w:rsid w:val="00FE369D"/>
    <w:rsid w:val="00FE3F42"/>
    <w:rsid w:val="00FE44C2"/>
    <w:rsid w:val="00FE4547"/>
    <w:rsid w:val="00FE4B43"/>
    <w:rsid w:val="00FE4C8B"/>
    <w:rsid w:val="00FE4FAB"/>
    <w:rsid w:val="00FE4FDB"/>
    <w:rsid w:val="00FE5018"/>
    <w:rsid w:val="00FE5064"/>
    <w:rsid w:val="00FE5069"/>
    <w:rsid w:val="00FE520B"/>
    <w:rsid w:val="00FE5514"/>
    <w:rsid w:val="00FE5AC5"/>
    <w:rsid w:val="00FE65DE"/>
    <w:rsid w:val="00FE6738"/>
    <w:rsid w:val="00FE713F"/>
    <w:rsid w:val="00FE72B3"/>
    <w:rsid w:val="00FE7526"/>
    <w:rsid w:val="00FE75E5"/>
    <w:rsid w:val="00FE7EE3"/>
    <w:rsid w:val="00FF0430"/>
    <w:rsid w:val="00FF0495"/>
    <w:rsid w:val="00FF0794"/>
    <w:rsid w:val="00FF0CC6"/>
    <w:rsid w:val="00FF0F6F"/>
    <w:rsid w:val="00FF0F9F"/>
    <w:rsid w:val="00FF112A"/>
    <w:rsid w:val="00FF1139"/>
    <w:rsid w:val="00FF1290"/>
    <w:rsid w:val="00FF221E"/>
    <w:rsid w:val="00FF23C3"/>
    <w:rsid w:val="00FF2C5A"/>
    <w:rsid w:val="00FF2F18"/>
    <w:rsid w:val="00FF2F39"/>
    <w:rsid w:val="00FF330C"/>
    <w:rsid w:val="00FF33D2"/>
    <w:rsid w:val="00FF34F8"/>
    <w:rsid w:val="00FF35C6"/>
    <w:rsid w:val="00FF37E7"/>
    <w:rsid w:val="00FF3990"/>
    <w:rsid w:val="00FF4456"/>
    <w:rsid w:val="00FF4789"/>
    <w:rsid w:val="00FF4810"/>
    <w:rsid w:val="00FF4D43"/>
    <w:rsid w:val="00FF4FAA"/>
    <w:rsid w:val="00FF5550"/>
    <w:rsid w:val="00FF55C0"/>
    <w:rsid w:val="00FF57DD"/>
    <w:rsid w:val="00FF5CF8"/>
    <w:rsid w:val="00FF5D4B"/>
    <w:rsid w:val="00FF605B"/>
    <w:rsid w:val="00FF636D"/>
    <w:rsid w:val="00FF6443"/>
    <w:rsid w:val="00FF6747"/>
    <w:rsid w:val="00FF6759"/>
    <w:rsid w:val="00FF686A"/>
    <w:rsid w:val="00FF6A92"/>
    <w:rsid w:val="00FF6A95"/>
    <w:rsid w:val="00FF6AB4"/>
    <w:rsid w:val="00FF6C98"/>
    <w:rsid w:val="00FF7070"/>
    <w:rsid w:val="00FF71AC"/>
    <w:rsid w:val="00FF7388"/>
    <w:rsid w:val="00FF77F2"/>
    <w:rsid w:val="00FF789B"/>
    <w:rsid w:val="00FF7988"/>
    <w:rsid w:val="00FF7D4F"/>
    <w:rsid w:val="03044A26"/>
    <w:rsid w:val="03106365"/>
    <w:rsid w:val="040A2ADA"/>
    <w:rsid w:val="040D4AAE"/>
    <w:rsid w:val="05826D11"/>
    <w:rsid w:val="07EC61ED"/>
    <w:rsid w:val="08024B16"/>
    <w:rsid w:val="09A25A71"/>
    <w:rsid w:val="0BAA086E"/>
    <w:rsid w:val="0C2633BA"/>
    <w:rsid w:val="0DDFC1D7"/>
    <w:rsid w:val="14B903F9"/>
    <w:rsid w:val="15013FF2"/>
    <w:rsid w:val="1575199B"/>
    <w:rsid w:val="18FA5200"/>
    <w:rsid w:val="19F15198"/>
    <w:rsid w:val="1AE54A33"/>
    <w:rsid w:val="1AEE6AA9"/>
    <w:rsid w:val="1B2F2FED"/>
    <w:rsid w:val="1D7937E8"/>
    <w:rsid w:val="1F161EED"/>
    <w:rsid w:val="1F433D66"/>
    <w:rsid w:val="2178335A"/>
    <w:rsid w:val="21D90C8B"/>
    <w:rsid w:val="21F620EC"/>
    <w:rsid w:val="23CD00ED"/>
    <w:rsid w:val="261E35EF"/>
    <w:rsid w:val="266D1969"/>
    <w:rsid w:val="26BE5157"/>
    <w:rsid w:val="27B93042"/>
    <w:rsid w:val="27DA05B1"/>
    <w:rsid w:val="281D7D95"/>
    <w:rsid w:val="283A7CAB"/>
    <w:rsid w:val="286C6DBB"/>
    <w:rsid w:val="2CCA08F4"/>
    <w:rsid w:val="2E2638E0"/>
    <w:rsid w:val="2E865998"/>
    <w:rsid w:val="3056203E"/>
    <w:rsid w:val="315746C2"/>
    <w:rsid w:val="31CC1725"/>
    <w:rsid w:val="34202954"/>
    <w:rsid w:val="348F57FD"/>
    <w:rsid w:val="39643F30"/>
    <w:rsid w:val="396670EB"/>
    <w:rsid w:val="398C660A"/>
    <w:rsid w:val="3AF23647"/>
    <w:rsid w:val="3C583C93"/>
    <w:rsid w:val="3CFE26EE"/>
    <w:rsid w:val="3F6FF498"/>
    <w:rsid w:val="40280CE4"/>
    <w:rsid w:val="41F84C72"/>
    <w:rsid w:val="43527FBC"/>
    <w:rsid w:val="462F74E2"/>
    <w:rsid w:val="49466F6A"/>
    <w:rsid w:val="49535870"/>
    <w:rsid w:val="4BDF7D31"/>
    <w:rsid w:val="4CED7113"/>
    <w:rsid w:val="50171762"/>
    <w:rsid w:val="501E1FE7"/>
    <w:rsid w:val="5300790B"/>
    <w:rsid w:val="531E1410"/>
    <w:rsid w:val="54F23BD6"/>
    <w:rsid w:val="56CB4056"/>
    <w:rsid w:val="596A285F"/>
    <w:rsid w:val="5D7C392A"/>
    <w:rsid w:val="5DDA27DA"/>
    <w:rsid w:val="5E3B57AA"/>
    <w:rsid w:val="5E8C6BB7"/>
    <w:rsid w:val="5FEF5E9F"/>
    <w:rsid w:val="61510511"/>
    <w:rsid w:val="64A507EF"/>
    <w:rsid w:val="66062A64"/>
    <w:rsid w:val="66785BC5"/>
    <w:rsid w:val="67FECAC9"/>
    <w:rsid w:val="68B667BA"/>
    <w:rsid w:val="68E56711"/>
    <w:rsid w:val="69403374"/>
    <w:rsid w:val="699C187B"/>
    <w:rsid w:val="6A1B4D3C"/>
    <w:rsid w:val="6B99458B"/>
    <w:rsid w:val="6BEB07D4"/>
    <w:rsid w:val="6EAE1E41"/>
    <w:rsid w:val="706A0C2D"/>
    <w:rsid w:val="707A06AA"/>
    <w:rsid w:val="71D72709"/>
    <w:rsid w:val="75DA7CFB"/>
    <w:rsid w:val="769E2D8C"/>
    <w:rsid w:val="77056C54"/>
    <w:rsid w:val="77A10BC2"/>
    <w:rsid w:val="791F4362"/>
    <w:rsid w:val="793F4B0D"/>
    <w:rsid w:val="7A63637D"/>
    <w:rsid w:val="7A796B9C"/>
    <w:rsid w:val="7B442353"/>
    <w:rsid w:val="7C5FA7B3"/>
    <w:rsid w:val="7D1B5D2D"/>
    <w:rsid w:val="7D9D1CC3"/>
    <w:rsid w:val="7F1C4D90"/>
    <w:rsid w:val="7F4E6644"/>
    <w:rsid w:val="7F8A2320"/>
    <w:rsid w:val="7FE04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4AEE7C3E-FCC3-456A-99B9-1F13D4C4D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  <w:pPr>
      <w:jc w:val="left"/>
    </w:pPr>
    <w:rPr>
      <w:rFonts w:ascii="Tahoma" w:hAnsi="Tahoma" w:cs="Tahoma"/>
      <w:sz w:val="16"/>
    </w:rPr>
  </w:style>
  <w:style w:type="paragraph" w:styleId="30">
    <w:name w:val="toc 3"/>
    <w:basedOn w:val="a"/>
    <w:next w:val="a"/>
    <w:uiPriority w:val="39"/>
    <w:unhideWhenUsed/>
    <w:qFormat/>
    <w:pPr>
      <w:ind w:leftChars="400" w:left="840"/>
    </w:pPr>
  </w:style>
  <w:style w:type="paragraph" w:styleId="a4">
    <w:name w:val="Balloon Text"/>
    <w:basedOn w:val="a"/>
    <w:link w:val="Char0"/>
    <w:uiPriority w:val="99"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footnote text"/>
    <w:basedOn w:val="a"/>
    <w:link w:val="Char3"/>
    <w:uiPriority w:val="99"/>
    <w:unhideWhenUsed/>
    <w:qFormat/>
    <w:pPr>
      <w:snapToGrid w:val="0"/>
      <w:jc w:val="left"/>
    </w:pPr>
    <w:rPr>
      <w:sz w:val="18"/>
      <w:szCs w:val="18"/>
    </w:rPr>
  </w:style>
  <w:style w:type="paragraph" w:styleId="20">
    <w:name w:val="toc 2"/>
    <w:basedOn w:val="a"/>
    <w:next w:val="a"/>
    <w:uiPriority w:val="39"/>
    <w:unhideWhenUsed/>
    <w:qFormat/>
    <w:pPr>
      <w:ind w:leftChars="200" w:left="420"/>
    </w:pPr>
  </w:style>
  <w:style w:type="paragraph" w:styleId="a8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Title"/>
    <w:basedOn w:val="a"/>
    <w:next w:val="a"/>
    <w:link w:val="Char4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paragraph" w:styleId="aa">
    <w:name w:val="annotation subject"/>
    <w:basedOn w:val="a3"/>
    <w:next w:val="a3"/>
    <w:link w:val="Char5"/>
    <w:uiPriority w:val="99"/>
    <w:unhideWhenUsed/>
    <w:qFormat/>
    <w:rPr>
      <w:b/>
      <w:bCs/>
    </w:rPr>
  </w:style>
  <w:style w:type="table" w:styleId="ab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line number"/>
    <w:basedOn w:val="a0"/>
    <w:uiPriority w:val="99"/>
    <w:unhideWhenUsed/>
    <w:qFormat/>
  </w:style>
  <w:style w:type="character" w:styleId="ad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e">
    <w:name w:val="annotation reference"/>
    <w:basedOn w:val="a0"/>
    <w:uiPriority w:val="99"/>
    <w:unhideWhenUsed/>
    <w:qFormat/>
    <w:rPr>
      <w:rFonts w:ascii="Tahoma" w:hAnsi="Tahoma" w:cs="Tahoma"/>
      <w:sz w:val="16"/>
      <w:szCs w:val="21"/>
      <w:u w:val="none"/>
    </w:rPr>
  </w:style>
  <w:style w:type="character" w:styleId="af">
    <w:name w:val="footnote reference"/>
    <w:basedOn w:val="a0"/>
    <w:uiPriority w:val="99"/>
    <w:unhideWhenUsed/>
    <w:qFormat/>
    <w:rPr>
      <w:vertAlign w:val="superscript"/>
    </w:rPr>
  </w:style>
  <w:style w:type="character" w:customStyle="1" w:styleId="1Char">
    <w:name w:val="标题 1 Char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"/>
    <w:qFormat/>
    <w:rPr>
      <w:b/>
      <w:bCs/>
      <w:kern w:val="2"/>
      <w:sz w:val="32"/>
      <w:szCs w:val="32"/>
    </w:rPr>
  </w:style>
  <w:style w:type="character" w:customStyle="1" w:styleId="4Char">
    <w:name w:val="标题 4 Char"/>
    <w:basedOn w:val="a0"/>
    <w:link w:val="4"/>
    <w:uiPriority w:val="9"/>
    <w:qFormat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Char">
    <w:name w:val="批注文字 Char"/>
    <w:basedOn w:val="a0"/>
    <w:link w:val="a3"/>
    <w:uiPriority w:val="99"/>
    <w:qFormat/>
    <w:rPr>
      <w:rFonts w:ascii="Tahoma" w:eastAsiaTheme="minorEastAsia" w:hAnsi="Tahoma" w:cs="Tahoma"/>
      <w:kern w:val="2"/>
      <w:sz w:val="16"/>
      <w:szCs w:val="22"/>
    </w:rPr>
  </w:style>
  <w:style w:type="character" w:customStyle="1" w:styleId="Char5">
    <w:name w:val="批注主题 Char"/>
    <w:basedOn w:val="Char"/>
    <w:link w:val="aa"/>
    <w:uiPriority w:val="99"/>
    <w:qFormat/>
    <w:rPr>
      <w:rFonts w:ascii="Tahoma" w:eastAsiaTheme="minorEastAsia" w:hAnsi="Tahoma" w:cs="Tahoma"/>
      <w:b/>
      <w:bCs/>
      <w:kern w:val="2"/>
      <w:sz w:val="16"/>
      <w:szCs w:val="22"/>
    </w:rPr>
  </w:style>
  <w:style w:type="character" w:customStyle="1" w:styleId="Char0">
    <w:name w:val="批注框文本 Char"/>
    <w:basedOn w:val="a0"/>
    <w:link w:val="a4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3">
    <w:name w:val="脚注文本 Char"/>
    <w:basedOn w:val="a0"/>
    <w:link w:val="a7"/>
    <w:uiPriority w:val="99"/>
    <w:semiHidden/>
    <w:qFormat/>
    <w:rPr>
      <w:kern w:val="2"/>
      <w:sz w:val="18"/>
      <w:szCs w:val="18"/>
    </w:rPr>
  </w:style>
  <w:style w:type="character" w:customStyle="1" w:styleId="Char4">
    <w:name w:val="标题 Char"/>
    <w:basedOn w:val="a0"/>
    <w:link w:val="a9"/>
    <w:uiPriority w:val="10"/>
    <w:qFormat/>
    <w:rPr>
      <w:rFonts w:asciiTheme="majorHAnsi" w:eastAsia="宋体" w:hAnsiTheme="majorHAnsi" w:cstheme="majorBidi"/>
      <w:b/>
      <w:bCs/>
      <w:kern w:val="2"/>
      <w:sz w:val="32"/>
      <w:szCs w:val="32"/>
    </w:rPr>
  </w:style>
  <w:style w:type="paragraph" w:customStyle="1" w:styleId="10">
    <w:name w:val="列出段落1"/>
    <w:basedOn w:val="a"/>
    <w:link w:val="Char6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Theme="minorEastAsia" w:hAnsi="Calibri" w:cs="Calibri"/>
      <w:kern w:val="2"/>
      <w:szCs w:val="22"/>
    </w:rPr>
  </w:style>
  <w:style w:type="character" w:customStyle="1" w:styleId="11">
    <w:name w:val="占位符文本1"/>
    <w:basedOn w:val="a0"/>
    <w:uiPriority w:val="99"/>
    <w:semiHidden/>
    <w:qFormat/>
    <w:rPr>
      <w:color w:val="808080"/>
    </w:rPr>
  </w:style>
  <w:style w:type="paragraph" w:customStyle="1" w:styleId="TOC1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character" w:customStyle="1" w:styleId="fontstyle01">
    <w:name w:val="fontstyle01"/>
    <w:basedOn w:val="a0"/>
    <w:qFormat/>
    <w:rPr>
      <w:rFonts w:ascii="HardingText-Regular" w:hAnsi="HardingText-Regular" w:hint="default"/>
      <w:color w:val="000000"/>
      <w:sz w:val="18"/>
      <w:szCs w:val="18"/>
    </w:rPr>
  </w:style>
  <w:style w:type="paragraph" w:customStyle="1" w:styleId="12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style21">
    <w:name w:val="fontstyle21"/>
    <w:basedOn w:val="a0"/>
    <w:qFormat/>
    <w:rPr>
      <w:rFonts w:ascii="Whitney-Semibold" w:hAnsi="Whitney-Semibold" w:hint="default"/>
      <w:color w:val="000000"/>
      <w:sz w:val="16"/>
      <w:szCs w:val="16"/>
    </w:rPr>
  </w:style>
  <w:style w:type="paragraph" w:customStyle="1" w:styleId="21">
    <w:name w:val="列出段落2"/>
    <w:basedOn w:val="a"/>
    <w:uiPriority w:val="99"/>
    <w:qFormat/>
    <w:pPr>
      <w:ind w:firstLineChars="200" w:firstLine="420"/>
    </w:pPr>
  </w:style>
  <w:style w:type="character" w:customStyle="1" w:styleId="13">
    <w:name w:val="未处理的提及1"/>
    <w:basedOn w:val="a0"/>
    <w:uiPriority w:val="99"/>
    <w:unhideWhenUsed/>
    <w:qFormat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unhideWhenUsed/>
    <w:qFormat/>
    <w:rPr>
      <w:color w:val="605E5C"/>
      <w:shd w:val="clear" w:color="auto" w:fill="E1DFDD"/>
    </w:rPr>
  </w:style>
  <w:style w:type="paragraph" w:customStyle="1" w:styleId="2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31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5Char">
    <w:name w:val="标题 5 Char"/>
    <w:basedOn w:val="a0"/>
    <w:link w:val="5"/>
    <w:uiPriority w:val="9"/>
    <w:qFormat/>
    <w:rPr>
      <w:rFonts w:asciiTheme="minorHAnsi" w:eastAsiaTheme="minorEastAsia" w:hAnsiTheme="minorHAnsi" w:cstheme="minorBidi"/>
      <w:b/>
      <w:bCs/>
      <w:kern w:val="2"/>
      <w:sz w:val="28"/>
      <w:szCs w:val="28"/>
    </w:rPr>
  </w:style>
  <w:style w:type="character" w:customStyle="1" w:styleId="Char6">
    <w:name w:val="列出段落 Char"/>
    <w:basedOn w:val="a0"/>
    <w:link w:val="10"/>
    <w:uiPriority w:val="34"/>
    <w:qFormat/>
    <w:locked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4">
    <w:name w:val="toc 1"/>
    <w:basedOn w:val="a"/>
    <w:next w:val="a"/>
    <w:uiPriority w:val="39"/>
    <w:unhideWhenUsed/>
    <w:qFormat/>
    <w:rsid w:val="009C257A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customStyle="1" w:styleId="TOC2">
    <w:name w:val="TOC 标题2"/>
    <w:basedOn w:val="1"/>
    <w:next w:val="a"/>
    <w:uiPriority w:val="39"/>
    <w:unhideWhenUsed/>
    <w:qFormat/>
    <w:rsid w:val="009C257A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="Times New Roman"/>
      <w:b w:val="0"/>
      <w:bCs w:val="0"/>
      <w:color w:val="365F91" w:themeColor="accent1" w:themeShade="BF"/>
      <w:kern w:val="0"/>
      <w:sz w:val="32"/>
      <w:szCs w:val="32"/>
    </w:rPr>
  </w:style>
  <w:style w:type="paragraph" w:customStyle="1" w:styleId="32">
    <w:name w:val="列出段落3"/>
    <w:basedOn w:val="a"/>
    <w:link w:val="Char10"/>
    <w:uiPriority w:val="34"/>
    <w:qFormat/>
    <w:rsid w:val="009C257A"/>
    <w:pPr>
      <w:ind w:firstLineChars="200" w:firstLine="420"/>
    </w:pPr>
    <w:rPr>
      <w:rFonts w:cs="Times New Roman"/>
    </w:rPr>
  </w:style>
  <w:style w:type="character" w:customStyle="1" w:styleId="Char10">
    <w:name w:val="列出段落 Char1"/>
    <w:basedOn w:val="a0"/>
    <w:link w:val="32"/>
    <w:uiPriority w:val="34"/>
    <w:qFormat/>
    <w:locked/>
    <w:rsid w:val="009C257A"/>
    <w:rPr>
      <w:rFonts w:asciiTheme="minorHAnsi" w:eastAsiaTheme="minorEastAsia" w:hAnsiTheme="minorHAnsi"/>
      <w:kern w:val="2"/>
      <w:sz w:val="21"/>
      <w:szCs w:val="22"/>
    </w:rPr>
  </w:style>
  <w:style w:type="paragraph" w:customStyle="1" w:styleId="40">
    <w:name w:val="修订4"/>
    <w:hidden/>
    <w:uiPriority w:val="99"/>
    <w:semiHidden/>
    <w:qFormat/>
    <w:rsid w:val="009C257A"/>
    <w:rPr>
      <w:rFonts w:asciiTheme="minorHAnsi" w:eastAsiaTheme="minorEastAsia" w:hAnsiTheme="minorHAnsi"/>
      <w:kern w:val="2"/>
      <w:sz w:val="21"/>
      <w:szCs w:val="22"/>
    </w:rPr>
  </w:style>
  <w:style w:type="character" w:customStyle="1" w:styleId="23">
    <w:name w:val="未处理的提及2"/>
    <w:basedOn w:val="a0"/>
    <w:uiPriority w:val="99"/>
    <w:unhideWhenUsed/>
    <w:qFormat/>
    <w:rsid w:val="009C257A"/>
    <w:rPr>
      <w:color w:val="605E5C"/>
      <w:shd w:val="clear" w:color="auto" w:fill="E1DFDD"/>
    </w:rPr>
  </w:style>
  <w:style w:type="character" w:customStyle="1" w:styleId="33">
    <w:name w:val="未处理的提及3"/>
    <w:basedOn w:val="a0"/>
    <w:uiPriority w:val="99"/>
    <w:unhideWhenUsed/>
    <w:qFormat/>
    <w:rsid w:val="009C257A"/>
    <w:rPr>
      <w:color w:val="605E5C"/>
      <w:shd w:val="clear" w:color="auto" w:fill="E1DFDD"/>
    </w:rPr>
  </w:style>
  <w:style w:type="character" w:customStyle="1" w:styleId="41">
    <w:name w:val="未处理的提及4"/>
    <w:basedOn w:val="a0"/>
    <w:uiPriority w:val="99"/>
    <w:unhideWhenUsed/>
    <w:qFormat/>
    <w:rsid w:val="009C257A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unhideWhenUsed/>
    <w:qFormat/>
    <w:rsid w:val="009C257A"/>
    <w:rPr>
      <w:color w:val="605E5C"/>
      <w:shd w:val="clear" w:color="auto" w:fill="E1DFDD"/>
    </w:rPr>
  </w:style>
  <w:style w:type="paragraph" w:customStyle="1" w:styleId="50">
    <w:name w:val="修订5"/>
    <w:hidden/>
    <w:uiPriority w:val="99"/>
    <w:semiHidden/>
    <w:qFormat/>
    <w:rsid w:val="009C257A"/>
    <w:rPr>
      <w:rFonts w:asciiTheme="minorHAnsi" w:eastAsiaTheme="minorEastAsia" w:hAnsiTheme="minorHAnsi"/>
      <w:kern w:val="2"/>
      <w:sz w:val="21"/>
      <w:szCs w:val="22"/>
    </w:rPr>
  </w:style>
  <w:style w:type="character" w:customStyle="1" w:styleId="af0">
    <w:name w:val="批注文字 字符"/>
    <w:uiPriority w:val="99"/>
    <w:semiHidden/>
    <w:qFormat/>
    <w:rsid w:val="009C257A"/>
    <w:rPr>
      <w:rFonts w:ascii="Tahoma" w:hAnsi="Tahoma"/>
      <w:sz w:val="24"/>
      <w:szCs w:val="24"/>
    </w:rPr>
  </w:style>
  <w:style w:type="paragraph" w:styleId="af1">
    <w:name w:val="List Paragraph"/>
    <w:basedOn w:val="a"/>
    <w:uiPriority w:val="34"/>
    <w:qFormat/>
    <w:rsid w:val="009C257A"/>
    <w:pPr>
      <w:ind w:firstLineChars="200" w:firstLine="420"/>
    </w:pPr>
    <w:rPr>
      <w:rFonts w:cs="Times New Roman"/>
    </w:rPr>
  </w:style>
  <w:style w:type="paragraph" w:customStyle="1" w:styleId="6">
    <w:name w:val="修订6"/>
    <w:hidden/>
    <w:uiPriority w:val="99"/>
    <w:semiHidden/>
    <w:qFormat/>
    <w:rsid w:val="009C257A"/>
    <w:rPr>
      <w:rFonts w:asciiTheme="minorHAnsi" w:eastAsiaTheme="minorEastAsia" w:hAnsiTheme="minorHAnsi"/>
      <w:kern w:val="2"/>
      <w:sz w:val="21"/>
      <w:szCs w:val="22"/>
    </w:rPr>
  </w:style>
  <w:style w:type="paragraph" w:customStyle="1" w:styleId="Paragraph">
    <w:name w:val="Paragraph"/>
    <w:basedOn w:val="a"/>
    <w:rsid w:val="009C257A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3133E4B-67A9-47BB-A38D-B3825A7E81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9</Pages>
  <Words>1411</Words>
  <Characters>8048</Characters>
  <Application>Microsoft Office Word</Application>
  <DocSecurity>0</DocSecurity>
  <Lines>67</Lines>
  <Paragraphs>18</Paragraphs>
  <ScaleCrop>false</ScaleCrop>
  <Company/>
  <LinksUpToDate>false</LinksUpToDate>
  <CharactersWithSpaces>9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.yuan</dc:creator>
  <cp:lastModifiedBy>Lenovo</cp:lastModifiedBy>
  <cp:revision>215</cp:revision>
  <cp:lastPrinted>2021-05-24T21:47:00Z</cp:lastPrinted>
  <dcterms:created xsi:type="dcterms:W3CDTF">2022-01-27T05:22:00Z</dcterms:created>
  <dcterms:modified xsi:type="dcterms:W3CDTF">2024-04-12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391BC3BFF1948CE81F123C22B429866</vt:lpwstr>
  </property>
  <property fmtid="{D5CDD505-2E9C-101B-9397-08002B2CF9AE}" pid="3" name="KSOProductBuildVer">
    <vt:lpwstr>2052-11.1.0.11365</vt:lpwstr>
  </property>
  <property fmtid="{D5CDD505-2E9C-101B-9397-08002B2CF9AE}" pid="4" name="LE1">
    <vt:filetime>2022-01-24T11:51:20Z</vt:filetime>
  </property>
</Properties>
</file>